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A20F" w14:textId="00DCEAD4" w:rsidR="00B157F8" w:rsidRDefault="005A51AD">
      <w:pPr>
        <w:rPr>
          <w:b/>
          <w:bCs/>
        </w:rPr>
      </w:pPr>
      <w:r>
        <w:rPr>
          <w:b/>
          <w:bCs/>
        </w:rPr>
        <w:t xml:space="preserve">Supplemental Table </w:t>
      </w:r>
      <w:r w:rsidR="003F4DCE">
        <w:rPr>
          <w:b/>
          <w:bCs/>
        </w:rPr>
        <w:t>2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5"/>
        <w:gridCol w:w="1799"/>
        <w:gridCol w:w="2355"/>
        <w:gridCol w:w="584"/>
        <w:gridCol w:w="867"/>
        <w:gridCol w:w="914"/>
        <w:gridCol w:w="904"/>
        <w:gridCol w:w="904"/>
        <w:gridCol w:w="944"/>
        <w:gridCol w:w="944"/>
      </w:tblGrid>
      <w:tr w:rsidR="003F4DCE" w:rsidRPr="003F4DCE" w14:paraId="1E2101C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41BD6" w14:textId="77777777" w:rsidR="003F4DCE" w:rsidRPr="003F4DCE" w:rsidRDefault="003F4DCE" w:rsidP="003F4DCE">
            <w:r w:rsidRPr="003F4DCE">
              <w:t>Rank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CA8AC" w14:textId="77777777" w:rsidR="003F4DCE" w:rsidRPr="003F4DCE" w:rsidRDefault="003F4DCE" w:rsidP="003F4DCE">
            <w:r w:rsidRPr="003F4DCE">
              <w:t>Motif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FB6B5" w14:textId="77777777" w:rsidR="003F4DCE" w:rsidRPr="003F4DCE" w:rsidRDefault="003F4DCE" w:rsidP="003F4DCE">
            <w:r w:rsidRPr="003F4DCE">
              <w:t>Nam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130FE" w14:textId="77777777" w:rsidR="003F4DCE" w:rsidRPr="003F4DCE" w:rsidRDefault="003F4DCE" w:rsidP="003F4DCE">
            <w:r w:rsidRPr="003F4DCE">
              <w:t>P-valu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1680D" w14:textId="77777777" w:rsidR="003F4DCE" w:rsidRPr="003F4DCE" w:rsidRDefault="003F4DCE" w:rsidP="003F4DCE">
            <w:r w:rsidRPr="003F4DCE">
              <w:t>log P-</w:t>
            </w:r>
            <w:proofErr w:type="spellStart"/>
            <w:r w:rsidRPr="003F4DCE">
              <w:t>pvalue</w:t>
            </w:r>
            <w:proofErr w:type="spellEnd"/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18427" w14:textId="77777777" w:rsidR="003F4DCE" w:rsidRPr="003F4DCE" w:rsidRDefault="003F4DCE" w:rsidP="003F4DCE">
            <w:r w:rsidRPr="003F4DCE">
              <w:t>q-value (Benjamini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7A64E" w14:textId="77777777" w:rsidR="003F4DCE" w:rsidRPr="003F4DCE" w:rsidRDefault="003F4DCE" w:rsidP="003F4DCE">
            <w:r w:rsidRPr="003F4DCE">
              <w:t># Target Sequences with Motif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3EBE2" w14:textId="77777777" w:rsidR="003F4DCE" w:rsidRPr="003F4DCE" w:rsidRDefault="003F4DCE" w:rsidP="003F4DCE">
            <w:r w:rsidRPr="003F4DCE">
              <w:t>% of Targets Sequences with Motif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D0602" w14:textId="77777777" w:rsidR="003F4DCE" w:rsidRPr="003F4DCE" w:rsidRDefault="003F4DCE" w:rsidP="003F4DCE">
            <w:r w:rsidRPr="003F4DCE">
              <w:t># Background Sequences with Motif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C4A74" w14:textId="77777777" w:rsidR="003F4DCE" w:rsidRPr="003F4DCE" w:rsidRDefault="003F4DCE" w:rsidP="003F4DCE">
            <w:r w:rsidRPr="003F4DCE">
              <w:t>% of Background Sequences with Motif</w:t>
            </w:r>
          </w:p>
        </w:tc>
      </w:tr>
      <w:tr w:rsidR="003F4DCE" w:rsidRPr="003F4DCE" w14:paraId="178D1E0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F287B" w14:textId="77777777" w:rsidR="003F4DCE" w:rsidRPr="003F4DCE" w:rsidRDefault="003F4DCE" w:rsidP="003F4DCE">
            <w:r w:rsidRPr="003F4DCE"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D0EA90" w14:textId="77777777" w:rsidR="003F4DCE" w:rsidRPr="003F4DCE" w:rsidRDefault="003F4DCE" w:rsidP="003F4DCE">
            <w:r w:rsidRPr="003F4DCE">
              <w:t>NDATGASTCAY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35985" w14:textId="77777777" w:rsidR="003F4DCE" w:rsidRPr="003F4DCE" w:rsidRDefault="003F4DCE" w:rsidP="003F4DCE">
            <w:r w:rsidRPr="003F4DCE">
              <w:t>Fos(</w:t>
            </w:r>
            <w:proofErr w:type="spellStart"/>
            <w:r w:rsidRPr="003F4DCE">
              <w:t>bZIP</w:t>
            </w:r>
            <w:proofErr w:type="spellEnd"/>
            <w:r w:rsidRPr="003F4DCE">
              <w:t>)/TSC-Fos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11095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E40E6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2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C7B84" w14:textId="77777777" w:rsidR="003F4DCE" w:rsidRPr="003F4DCE" w:rsidRDefault="003F4DCE" w:rsidP="003F4DCE">
            <w:r w:rsidRPr="003F4DCE">
              <w:t>-4.666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B4721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47E19" w14:textId="77777777" w:rsidR="003F4DCE" w:rsidRPr="003F4DCE" w:rsidRDefault="003F4DCE" w:rsidP="003F4DCE">
            <w:r w:rsidRPr="003F4DCE">
              <w:t>51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67F5E" w14:textId="77777777" w:rsidR="003F4DCE" w:rsidRPr="003F4DCE" w:rsidRDefault="003F4DCE" w:rsidP="003F4DCE">
            <w:r w:rsidRPr="003F4DCE">
              <w:t>21.5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0FD69" w14:textId="77777777" w:rsidR="003F4DCE" w:rsidRPr="003F4DCE" w:rsidRDefault="003F4DCE" w:rsidP="003F4DCE">
            <w:r w:rsidRPr="003F4DCE">
              <w:t>4038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66AD5" w14:textId="77777777" w:rsidR="003F4DCE" w:rsidRPr="003F4DCE" w:rsidRDefault="003F4DCE" w:rsidP="003F4DCE">
            <w:r w:rsidRPr="003F4DCE">
              <w:t>4.24%</w:t>
            </w:r>
          </w:p>
        </w:tc>
      </w:tr>
      <w:tr w:rsidR="003F4DCE" w:rsidRPr="003F4DCE" w14:paraId="7C65C34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50826" w14:textId="77777777" w:rsidR="003F4DCE" w:rsidRPr="003F4DCE" w:rsidRDefault="003F4DCE" w:rsidP="003F4DCE">
            <w:r w:rsidRPr="003F4DCE">
              <w:t>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D64FFA" w14:textId="77777777" w:rsidR="003F4DCE" w:rsidRPr="003F4DCE" w:rsidRDefault="003F4DCE" w:rsidP="003F4DCE">
            <w:r w:rsidRPr="003F4DCE">
              <w:t>DATGASTCATH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7102C" w14:textId="77777777" w:rsidR="003F4DCE" w:rsidRPr="003F4DCE" w:rsidRDefault="003F4DCE" w:rsidP="003F4DCE">
            <w:r w:rsidRPr="003F4DCE">
              <w:t>Atf3(</w:t>
            </w:r>
            <w:proofErr w:type="spellStart"/>
            <w:r w:rsidRPr="003F4DCE">
              <w:t>bZIP</w:t>
            </w:r>
            <w:proofErr w:type="spellEnd"/>
            <w:r w:rsidRPr="003F4DCE">
              <w:t>)/GBM-ATF3-ChIP-</w:t>
            </w:r>
            <w:proofErr w:type="gramStart"/>
            <w:r w:rsidRPr="003F4DCE">
              <w:t>Seq(</w:t>
            </w:r>
            <w:proofErr w:type="gramEnd"/>
            <w:r w:rsidRPr="003F4DCE">
              <w:t>GSE339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4469F" w14:textId="77777777" w:rsidR="003F4DCE" w:rsidRPr="003F4DCE" w:rsidRDefault="003F4DCE" w:rsidP="003F4DCE">
            <w:r w:rsidRPr="003F4DCE">
              <w:t>1e-19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6050B" w14:textId="77777777" w:rsidR="003F4DCE" w:rsidRPr="003F4DCE" w:rsidRDefault="003F4DCE" w:rsidP="003F4DCE">
            <w:r w:rsidRPr="003F4DCE">
              <w:t>-4.553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C7B8B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C69C6" w14:textId="77777777" w:rsidR="003F4DCE" w:rsidRPr="003F4DCE" w:rsidRDefault="003F4DCE" w:rsidP="003F4DCE">
            <w:r w:rsidRPr="003F4DCE">
              <w:t>5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2A872" w14:textId="77777777" w:rsidR="003F4DCE" w:rsidRPr="003F4DCE" w:rsidRDefault="003F4DCE" w:rsidP="003F4DCE">
            <w:r w:rsidRPr="003F4DCE">
              <w:t>22.8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4FD3F" w14:textId="77777777" w:rsidR="003F4DCE" w:rsidRPr="003F4DCE" w:rsidRDefault="003F4DCE" w:rsidP="003F4DCE">
            <w:r w:rsidRPr="003F4DCE">
              <w:t>4697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43FF1" w14:textId="77777777" w:rsidR="003F4DCE" w:rsidRPr="003F4DCE" w:rsidRDefault="003F4DCE" w:rsidP="003F4DCE">
            <w:r w:rsidRPr="003F4DCE">
              <w:t>4.93%</w:t>
            </w:r>
          </w:p>
        </w:tc>
      </w:tr>
      <w:tr w:rsidR="003F4DCE" w:rsidRPr="003F4DCE" w14:paraId="7FA19C9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2A7D5" w14:textId="77777777" w:rsidR="003F4DCE" w:rsidRPr="003F4DCE" w:rsidRDefault="003F4DCE" w:rsidP="003F4DCE">
            <w:r w:rsidRPr="003F4DCE">
              <w:t>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ED7336" w14:textId="77777777" w:rsidR="003F4DCE" w:rsidRPr="003F4DCE" w:rsidRDefault="003F4DCE" w:rsidP="003F4DCE">
            <w:r w:rsidRPr="003F4DCE">
              <w:t>DATGAS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9E0D9" w14:textId="77777777" w:rsidR="003F4DCE" w:rsidRPr="003F4DCE" w:rsidRDefault="003F4DCE" w:rsidP="003F4DCE">
            <w:proofErr w:type="gramStart"/>
            <w:r w:rsidRPr="003F4DCE">
              <w:t>BATF(</w:t>
            </w:r>
            <w:proofErr w:type="spellStart"/>
            <w:proofErr w:type="gramEnd"/>
            <w:r w:rsidRPr="003F4DCE">
              <w:t>bZIP</w:t>
            </w:r>
            <w:proofErr w:type="spellEnd"/>
            <w:r w:rsidRPr="003F4DCE">
              <w:t>)/Th17-BATF-ChIP-</w:t>
            </w:r>
            <w:proofErr w:type="gramStart"/>
            <w:r w:rsidRPr="003F4DCE">
              <w:t>Seq(</w:t>
            </w:r>
            <w:proofErr w:type="gramEnd"/>
            <w:r w:rsidRPr="003F4DCE">
              <w:t>GSE3975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38C9E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19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6748D" w14:textId="77777777" w:rsidR="003F4DCE" w:rsidRPr="003F4DCE" w:rsidRDefault="003F4DCE" w:rsidP="003F4DCE">
            <w:r w:rsidRPr="003F4DCE">
              <w:t>-4.509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1EF1C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ECD40" w14:textId="77777777" w:rsidR="003F4DCE" w:rsidRPr="003F4DCE" w:rsidRDefault="003F4DCE" w:rsidP="003F4DCE">
            <w:r w:rsidRPr="003F4DCE">
              <w:t>53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5066A" w14:textId="77777777" w:rsidR="003F4DCE" w:rsidRPr="003F4DCE" w:rsidRDefault="003F4DCE" w:rsidP="003F4DCE">
            <w:r w:rsidRPr="003F4DCE">
              <w:t>22.4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3D537" w14:textId="77777777" w:rsidR="003F4DCE" w:rsidRPr="003F4DCE" w:rsidRDefault="003F4DCE" w:rsidP="003F4DCE">
            <w:r w:rsidRPr="003F4DCE">
              <w:t>456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78E79" w14:textId="77777777" w:rsidR="003F4DCE" w:rsidRPr="003F4DCE" w:rsidRDefault="003F4DCE" w:rsidP="003F4DCE">
            <w:r w:rsidRPr="003F4DCE">
              <w:t>4.79%</w:t>
            </w:r>
          </w:p>
        </w:tc>
      </w:tr>
      <w:tr w:rsidR="003F4DCE" w:rsidRPr="003F4DCE" w14:paraId="1B18864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0FE28" w14:textId="77777777" w:rsidR="003F4DCE" w:rsidRPr="003F4DCE" w:rsidRDefault="003F4DCE" w:rsidP="003F4DCE">
            <w:r w:rsidRPr="003F4DCE">
              <w:t>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233274" w14:textId="77777777" w:rsidR="003F4DCE" w:rsidRPr="003F4DCE" w:rsidRDefault="003F4DCE" w:rsidP="003F4DCE">
            <w:r w:rsidRPr="003F4DCE">
              <w:t>NNATGASTCAT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3519A" w14:textId="77777777" w:rsidR="003F4DCE" w:rsidRPr="003F4DCE" w:rsidRDefault="003F4DCE" w:rsidP="003F4DCE">
            <w:r w:rsidRPr="003F4DCE">
              <w:t>Fra1(</w:t>
            </w:r>
            <w:proofErr w:type="spellStart"/>
            <w:r w:rsidRPr="003F4DCE">
              <w:t>bZIP</w:t>
            </w:r>
            <w:proofErr w:type="spellEnd"/>
            <w:r w:rsidRPr="003F4DCE">
              <w:t>)/BT549-Fra1-ChIP-</w:t>
            </w:r>
            <w:proofErr w:type="gramStart"/>
            <w:r w:rsidRPr="003F4DCE">
              <w:t>Seq(</w:t>
            </w:r>
            <w:proofErr w:type="gramEnd"/>
            <w:r w:rsidRPr="003F4DCE">
              <w:t>GSE4616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E4309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19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E6BB0" w14:textId="77777777" w:rsidR="003F4DCE" w:rsidRPr="003F4DCE" w:rsidRDefault="003F4DCE" w:rsidP="003F4DCE">
            <w:r w:rsidRPr="003F4DCE">
              <w:t>-4.431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61A5B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DB941" w14:textId="77777777" w:rsidR="003F4DCE" w:rsidRPr="003F4DCE" w:rsidRDefault="003F4DCE" w:rsidP="003F4DCE">
            <w:r w:rsidRPr="003F4DCE">
              <w:t>48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89BD3" w14:textId="77777777" w:rsidR="003F4DCE" w:rsidRPr="003F4DCE" w:rsidRDefault="003F4DCE" w:rsidP="003F4DCE">
            <w:r w:rsidRPr="003F4DCE">
              <w:t>20.4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EC3BF" w14:textId="77777777" w:rsidR="003F4DCE" w:rsidRPr="003F4DCE" w:rsidRDefault="003F4DCE" w:rsidP="003F4DCE">
            <w:r w:rsidRPr="003F4DCE">
              <w:t>3814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844EA" w14:textId="77777777" w:rsidR="003F4DCE" w:rsidRPr="003F4DCE" w:rsidRDefault="003F4DCE" w:rsidP="003F4DCE">
            <w:r w:rsidRPr="003F4DCE">
              <w:t>4.00%</w:t>
            </w:r>
          </w:p>
        </w:tc>
      </w:tr>
      <w:tr w:rsidR="003F4DCE" w:rsidRPr="003F4DCE" w14:paraId="7BA9684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3E6ED" w14:textId="77777777" w:rsidR="003F4DCE" w:rsidRPr="003F4DCE" w:rsidRDefault="003F4DCE" w:rsidP="003F4DCE">
            <w:r w:rsidRPr="003F4DCE">
              <w:t>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1ED99E" w14:textId="77777777" w:rsidR="003F4DCE" w:rsidRPr="003F4DCE" w:rsidRDefault="003F4DCE" w:rsidP="003F4DCE">
            <w:r w:rsidRPr="003F4DCE">
              <w:t>VTGACTCAT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F577A" w14:textId="77777777" w:rsidR="003F4DCE" w:rsidRPr="003F4DCE" w:rsidRDefault="003F4DCE" w:rsidP="003F4DCE">
            <w:r w:rsidRPr="003F4DCE">
              <w:t>AP-1(</w:t>
            </w:r>
            <w:proofErr w:type="spellStart"/>
            <w:r w:rsidRPr="003F4DCE">
              <w:t>bZIP</w:t>
            </w:r>
            <w:proofErr w:type="spellEnd"/>
            <w:r w:rsidRPr="003F4DCE">
              <w:t>)/ThioMac-PU.1-ChIP-</w:t>
            </w:r>
            <w:proofErr w:type="gramStart"/>
            <w:r w:rsidRPr="003F4DCE">
              <w:t>Seq(</w:t>
            </w:r>
            <w:proofErr w:type="gramEnd"/>
            <w:r w:rsidRPr="003F4DCE">
              <w:t>GSE215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BDA01" w14:textId="77777777" w:rsidR="003F4DCE" w:rsidRPr="003F4DCE" w:rsidRDefault="003F4DCE" w:rsidP="003F4DCE">
            <w:r w:rsidRPr="003F4DCE">
              <w:t>1e-18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74DC7" w14:textId="77777777" w:rsidR="003F4DCE" w:rsidRPr="003F4DCE" w:rsidRDefault="003F4DCE" w:rsidP="003F4DCE">
            <w:r w:rsidRPr="003F4DCE">
              <w:t>-4.154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F96F8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F9377" w14:textId="77777777" w:rsidR="003F4DCE" w:rsidRPr="003F4DCE" w:rsidRDefault="003F4DCE" w:rsidP="003F4DCE">
            <w:r w:rsidRPr="003F4DCE">
              <w:t>56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9213C" w14:textId="77777777" w:rsidR="003F4DCE" w:rsidRPr="003F4DCE" w:rsidRDefault="003F4DCE" w:rsidP="003F4DCE">
            <w:r w:rsidRPr="003F4DCE">
              <w:t>23.8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CCEF0" w14:textId="77777777" w:rsidR="003F4DCE" w:rsidRPr="003F4DCE" w:rsidRDefault="003F4DCE" w:rsidP="003F4DCE">
            <w:r w:rsidRPr="003F4DCE">
              <w:t>5587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BCCB7" w14:textId="77777777" w:rsidR="003F4DCE" w:rsidRPr="003F4DCE" w:rsidRDefault="003F4DCE" w:rsidP="003F4DCE">
            <w:r w:rsidRPr="003F4DCE">
              <w:t>5.86%</w:t>
            </w:r>
          </w:p>
        </w:tc>
      </w:tr>
      <w:tr w:rsidR="003F4DCE" w:rsidRPr="003F4DCE" w14:paraId="2F824E3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3AB31" w14:textId="77777777" w:rsidR="003F4DCE" w:rsidRPr="003F4DCE" w:rsidRDefault="003F4DCE" w:rsidP="003F4DCE">
            <w:r w:rsidRPr="003F4DCE">
              <w:t>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9B4074" w14:textId="77777777" w:rsidR="003F4DCE" w:rsidRPr="003F4DCE" w:rsidRDefault="003F4DCE" w:rsidP="003F4DCE">
            <w:r w:rsidRPr="003F4DCE">
              <w:t>RATGAS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4912F" w14:textId="77777777" w:rsidR="003F4DCE" w:rsidRPr="003F4DCE" w:rsidRDefault="003F4DCE" w:rsidP="003F4DCE">
            <w:proofErr w:type="spellStart"/>
            <w:r w:rsidRPr="003F4DCE">
              <w:t>JunB</w:t>
            </w:r>
            <w:proofErr w:type="spellEnd"/>
            <w:r w:rsidRPr="003F4DCE">
              <w:t>(</w:t>
            </w:r>
            <w:proofErr w:type="spellStart"/>
            <w:r w:rsidRPr="003F4DCE">
              <w:t>bZIP</w:t>
            </w:r>
            <w:proofErr w:type="spellEnd"/>
            <w:r w:rsidRPr="003F4DCE">
              <w:t>)/</w:t>
            </w:r>
            <w:proofErr w:type="spellStart"/>
            <w:r w:rsidRPr="003F4DCE">
              <w:t>DendriticCells</w:t>
            </w:r>
            <w:proofErr w:type="spellEnd"/>
            <w:r w:rsidRPr="003F4DCE">
              <w:t>-</w:t>
            </w:r>
            <w:proofErr w:type="spellStart"/>
            <w:r w:rsidRPr="003F4DCE">
              <w:t>Junb</w:t>
            </w:r>
            <w:proofErr w:type="spellEnd"/>
            <w:r w:rsidRPr="003F4DCE">
              <w:t>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3609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29941" w14:textId="77777777" w:rsidR="003F4DCE" w:rsidRPr="003F4DCE" w:rsidRDefault="003F4DCE" w:rsidP="003F4DCE">
            <w:r w:rsidRPr="003F4DCE">
              <w:t>1e-17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E4316" w14:textId="77777777" w:rsidR="003F4DCE" w:rsidRPr="003F4DCE" w:rsidRDefault="003F4DCE" w:rsidP="003F4DCE">
            <w:r w:rsidRPr="003F4DCE">
              <w:t>-4.035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048C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402EF" w14:textId="77777777" w:rsidR="003F4DCE" w:rsidRPr="003F4DCE" w:rsidRDefault="003F4DCE" w:rsidP="003F4DCE">
            <w:r w:rsidRPr="003F4DCE">
              <w:t>47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1571A" w14:textId="77777777" w:rsidR="003F4DCE" w:rsidRPr="003F4DCE" w:rsidRDefault="003F4DCE" w:rsidP="003F4DCE">
            <w:r w:rsidRPr="003F4DCE">
              <w:t>19.8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756D6" w14:textId="77777777" w:rsidR="003F4DCE" w:rsidRPr="003F4DCE" w:rsidRDefault="003F4DCE" w:rsidP="003F4DCE">
            <w:r w:rsidRPr="003F4DCE">
              <w:t>393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B3A25" w14:textId="77777777" w:rsidR="003F4DCE" w:rsidRPr="003F4DCE" w:rsidRDefault="003F4DCE" w:rsidP="003F4DCE">
            <w:r w:rsidRPr="003F4DCE">
              <w:t>4.13%</w:t>
            </w:r>
          </w:p>
        </w:tc>
      </w:tr>
      <w:tr w:rsidR="003F4DCE" w:rsidRPr="003F4DCE" w14:paraId="3C3B82F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F9DB3" w14:textId="77777777" w:rsidR="003F4DCE" w:rsidRPr="003F4DCE" w:rsidRDefault="003F4DCE" w:rsidP="003F4DCE">
            <w:r w:rsidRPr="003F4DCE">
              <w:t>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51B052" w14:textId="77777777" w:rsidR="003F4DCE" w:rsidRPr="003F4DCE" w:rsidRDefault="003F4DCE" w:rsidP="003F4DCE">
            <w:r w:rsidRPr="003F4DCE">
              <w:t>GGATGACTCAT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620E4" w14:textId="77777777" w:rsidR="003F4DCE" w:rsidRPr="003F4DCE" w:rsidRDefault="003F4DCE" w:rsidP="003F4DCE">
            <w:r w:rsidRPr="003F4DCE">
              <w:t>Fra2(</w:t>
            </w:r>
            <w:proofErr w:type="spellStart"/>
            <w:r w:rsidRPr="003F4DCE">
              <w:t>bZIP</w:t>
            </w:r>
            <w:proofErr w:type="spellEnd"/>
            <w:r w:rsidRPr="003F4DCE">
              <w:t>)/Striatum-Fra2-ChIP-</w:t>
            </w:r>
            <w:proofErr w:type="gramStart"/>
            <w:r w:rsidRPr="003F4DCE">
              <w:t>Seq(</w:t>
            </w:r>
            <w:proofErr w:type="gramEnd"/>
            <w:r w:rsidRPr="003F4DCE">
              <w:t>GSE4342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8A246" w14:textId="77777777" w:rsidR="003F4DCE" w:rsidRPr="003F4DCE" w:rsidRDefault="003F4DCE" w:rsidP="003F4DCE">
            <w:r w:rsidRPr="003F4DCE">
              <w:t>1e-16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609EF" w14:textId="77777777" w:rsidR="003F4DCE" w:rsidRPr="003F4DCE" w:rsidRDefault="003F4DCE" w:rsidP="003F4DCE">
            <w:r w:rsidRPr="003F4DCE">
              <w:t>-3.707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7D9A3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50475" w14:textId="77777777" w:rsidR="003F4DCE" w:rsidRPr="003F4DCE" w:rsidRDefault="003F4DCE" w:rsidP="003F4DCE">
            <w:r w:rsidRPr="003F4DCE">
              <w:t>42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89F7E" w14:textId="77777777" w:rsidR="003F4DCE" w:rsidRPr="003F4DCE" w:rsidRDefault="003F4DCE" w:rsidP="003F4DCE">
            <w:r w:rsidRPr="003F4DCE">
              <w:t>17.8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B9E4F" w14:textId="77777777" w:rsidR="003F4DCE" w:rsidRPr="003F4DCE" w:rsidRDefault="003F4DCE" w:rsidP="003F4DCE">
            <w:r w:rsidRPr="003F4DCE">
              <w:t>3446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5138B" w14:textId="77777777" w:rsidR="003F4DCE" w:rsidRPr="003F4DCE" w:rsidRDefault="003F4DCE" w:rsidP="003F4DCE">
            <w:r w:rsidRPr="003F4DCE">
              <w:t>3.62%</w:t>
            </w:r>
          </w:p>
        </w:tc>
      </w:tr>
      <w:tr w:rsidR="003F4DCE" w:rsidRPr="003F4DCE" w14:paraId="2097580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C9599" w14:textId="77777777" w:rsidR="003F4DCE" w:rsidRPr="003F4DCE" w:rsidRDefault="003F4DCE" w:rsidP="003F4DCE">
            <w:r w:rsidRPr="003F4DCE">
              <w:t>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A3F430" w14:textId="77777777" w:rsidR="003F4DCE" w:rsidRPr="003F4DCE" w:rsidRDefault="003F4DCE" w:rsidP="003F4DCE">
            <w:r w:rsidRPr="003F4DCE">
              <w:t>NATGASTCAB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B949B" w14:textId="77777777" w:rsidR="003F4DCE" w:rsidRPr="003F4DCE" w:rsidRDefault="003F4DCE" w:rsidP="003F4DCE">
            <w:r w:rsidRPr="003F4DCE">
              <w:t>Fosl2(</w:t>
            </w:r>
            <w:proofErr w:type="spellStart"/>
            <w:r w:rsidRPr="003F4DCE">
              <w:t>bZIP</w:t>
            </w:r>
            <w:proofErr w:type="spellEnd"/>
            <w:r w:rsidRPr="003F4DCE">
              <w:t>)/3T3L1-Fosl2-ChIP-</w:t>
            </w:r>
            <w:proofErr w:type="gramStart"/>
            <w:r w:rsidRPr="003F4DCE">
              <w:t>Seq(</w:t>
            </w:r>
            <w:proofErr w:type="gramEnd"/>
            <w:r w:rsidRPr="003F4DCE">
              <w:t>GSE5687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0B681" w14:textId="77777777" w:rsidR="003F4DCE" w:rsidRPr="003F4DCE" w:rsidRDefault="003F4DCE" w:rsidP="003F4DCE">
            <w:r w:rsidRPr="003F4DCE">
              <w:t>1e-1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6558B" w14:textId="77777777" w:rsidR="003F4DCE" w:rsidRPr="003F4DCE" w:rsidRDefault="003F4DCE" w:rsidP="003F4DCE">
            <w:r w:rsidRPr="003F4DCE">
              <w:t>-2.507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C97CD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8794D" w14:textId="77777777" w:rsidR="003F4DCE" w:rsidRPr="003F4DCE" w:rsidRDefault="003F4DCE" w:rsidP="003F4DCE">
            <w:r w:rsidRPr="003F4DCE">
              <w:t>30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2530B" w14:textId="77777777" w:rsidR="003F4DCE" w:rsidRPr="003F4DCE" w:rsidRDefault="003F4DCE" w:rsidP="003F4DCE">
            <w:r w:rsidRPr="003F4DCE">
              <w:t>12.6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89F31" w14:textId="77777777" w:rsidR="003F4DCE" w:rsidRPr="003F4DCE" w:rsidRDefault="003F4DCE" w:rsidP="003F4DCE">
            <w:r w:rsidRPr="003F4DCE">
              <w:t>2498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FFE9B" w14:textId="77777777" w:rsidR="003F4DCE" w:rsidRPr="003F4DCE" w:rsidRDefault="003F4DCE" w:rsidP="003F4DCE">
            <w:r w:rsidRPr="003F4DCE">
              <w:t>2.62%</w:t>
            </w:r>
          </w:p>
        </w:tc>
      </w:tr>
      <w:tr w:rsidR="003F4DCE" w:rsidRPr="003F4DCE" w14:paraId="23FA785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9B918" w14:textId="77777777" w:rsidR="003F4DCE" w:rsidRPr="003F4DCE" w:rsidRDefault="003F4DCE" w:rsidP="003F4DCE">
            <w:r w:rsidRPr="003F4DCE">
              <w:t>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DECDC6" w14:textId="77777777" w:rsidR="003F4DCE" w:rsidRPr="003F4DCE" w:rsidRDefault="003F4DCE" w:rsidP="003F4DCE">
            <w:r w:rsidRPr="003F4DCE">
              <w:t>GATGASTCATC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8E8AA" w14:textId="77777777" w:rsidR="003F4DCE" w:rsidRPr="003F4DCE" w:rsidRDefault="003F4DCE" w:rsidP="003F4DCE">
            <w:r w:rsidRPr="003F4DCE">
              <w:t>Jun-AP1(</w:t>
            </w:r>
            <w:proofErr w:type="spellStart"/>
            <w:r w:rsidRPr="003F4DCE">
              <w:t>bZIP</w:t>
            </w:r>
            <w:proofErr w:type="spellEnd"/>
            <w:r w:rsidRPr="003F4DCE">
              <w:t>)/K562-cJun-ChIP-</w:t>
            </w:r>
            <w:proofErr w:type="gramStart"/>
            <w:r w:rsidRPr="003F4DCE">
              <w:t>Seq(</w:t>
            </w:r>
            <w:proofErr w:type="gramEnd"/>
            <w:r w:rsidRPr="003F4DCE">
              <w:t>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2A364" w14:textId="77777777" w:rsidR="003F4DCE" w:rsidRPr="003F4DCE" w:rsidRDefault="003F4DCE" w:rsidP="003F4DCE">
            <w:r w:rsidRPr="003F4DCE">
              <w:t>1e-8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300E1" w14:textId="77777777" w:rsidR="003F4DCE" w:rsidRPr="003F4DCE" w:rsidRDefault="003F4DCE" w:rsidP="003F4DCE">
            <w:r w:rsidRPr="003F4DCE">
              <w:t>-1.872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59180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BCC92" w14:textId="77777777" w:rsidR="003F4DCE" w:rsidRPr="003F4DCE" w:rsidRDefault="003F4DCE" w:rsidP="003F4DCE">
            <w:r w:rsidRPr="003F4DCE">
              <w:t>22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3B442" w14:textId="77777777" w:rsidR="003F4DCE" w:rsidRPr="003F4DCE" w:rsidRDefault="003F4DCE" w:rsidP="003F4DCE">
            <w:r w:rsidRPr="003F4DCE">
              <w:t>9.5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7432A" w14:textId="77777777" w:rsidR="003F4DCE" w:rsidRPr="003F4DCE" w:rsidRDefault="003F4DCE" w:rsidP="003F4DCE">
            <w:r w:rsidRPr="003F4DCE">
              <w:t>1885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8470D" w14:textId="77777777" w:rsidR="003F4DCE" w:rsidRPr="003F4DCE" w:rsidRDefault="003F4DCE" w:rsidP="003F4DCE">
            <w:r w:rsidRPr="003F4DCE">
              <w:t>1.98%</w:t>
            </w:r>
          </w:p>
        </w:tc>
      </w:tr>
      <w:tr w:rsidR="003F4DCE" w:rsidRPr="003F4DCE" w14:paraId="211706D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6ADE9" w14:textId="77777777" w:rsidR="003F4DCE" w:rsidRPr="003F4DCE" w:rsidRDefault="003F4DCE" w:rsidP="003F4DCE">
            <w:r w:rsidRPr="003F4DCE">
              <w:t>1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AAAAD2" w14:textId="77777777" w:rsidR="003F4DCE" w:rsidRPr="003F4DCE" w:rsidRDefault="003F4DCE" w:rsidP="003F4DCE">
            <w:r w:rsidRPr="003F4DCE">
              <w:t>TGCTGAG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818B3" w14:textId="77777777" w:rsidR="003F4DCE" w:rsidRPr="003F4DCE" w:rsidRDefault="003F4DCE" w:rsidP="003F4DCE">
            <w:r w:rsidRPr="003F4DCE">
              <w:t>Bach2(</w:t>
            </w:r>
            <w:proofErr w:type="spellStart"/>
            <w:r w:rsidRPr="003F4DCE">
              <w:t>bZIP</w:t>
            </w:r>
            <w:proofErr w:type="spellEnd"/>
            <w:r w:rsidRPr="003F4DCE">
              <w:t>)/OCILy7-Bach2-ChIP-</w:t>
            </w:r>
            <w:proofErr w:type="gramStart"/>
            <w:r w:rsidRPr="003F4DCE">
              <w:t>Seq(</w:t>
            </w:r>
            <w:proofErr w:type="gramEnd"/>
            <w:r w:rsidRPr="003F4DCE">
              <w:t>GSE4442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85FC6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5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EF31D" w14:textId="77777777" w:rsidR="003F4DCE" w:rsidRPr="003F4DCE" w:rsidRDefault="003F4DCE" w:rsidP="003F4DCE">
            <w:r w:rsidRPr="003F4DCE">
              <w:t>-1.184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1849D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95626" w14:textId="77777777" w:rsidR="003F4DCE" w:rsidRPr="003F4DCE" w:rsidRDefault="003F4DCE" w:rsidP="003F4DCE">
            <w:r w:rsidRPr="003F4DCE">
              <w:t>16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AC4D9" w14:textId="77777777" w:rsidR="003F4DCE" w:rsidRPr="003F4DCE" w:rsidRDefault="003F4DCE" w:rsidP="003F4DCE">
            <w:r w:rsidRPr="003F4DCE">
              <w:t>6.8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E98E5" w14:textId="77777777" w:rsidR="003F4DCE" w:rsidRPr="003F4DCE" w:rsidRDefault="003F4DCE" w:rsidP="003F4DCE">
            <w:r w:rsidRPr="003F4DCE">
              <w:t>152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C376D" w14:textId="77777777" w:rsidR="003F4DCE" w:rsidRPr="003F4DCE" w:rsidRDefault="003F4DCE" w:rsidP="003F4DCE">
            <w:r w:rsidRPr="003F4DCE">
              <w:t>1.60%</w:t>
            </w:r>
          </w:p>
        </w:tc>
      </w:tr>
      <w:tr w:rsidR="003F4DCE" w:rsidRPr="003F4DCE" w14:paraId="6D58529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E79CB" w14:textId="77777777" w:rsidR="003F4DCE" w:rsidRPr="003F4DCE" w:rsidRDefault="003F4DCE" w:rsidP="003F4DCE">
            <w:r w:rsidRPr="003F4DCE">
              <w:t>1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4314C0" w14:textId="77777777" w:rsidR="003F4DCE" w:rsidRPr="003F4DCE" w:rsidRDefault="003F4DCE" w:rsidP="003F4DCE">
            <w:r w:rsidRPr="003F4DCE">
              <w:t>TRCATTCCA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FBF7A" w14:textId="77777777" w:rsidR="003F4DCE" w:rsidRPr="003F4DCE" w:rsidRDefault="003F4DCE" w:rsidP="003F4DCE">
            <w:r w:rsidRPr="003F4DCE">
              <w:t>TEAD3(TEA)/HepG2-TEAD3-ChIP-</w:t>
            </w:r>
            <w:proofErr w:type="gramStart"/>
            <w:r w:rsidRPr="003F4DCE">
              <w:t>Seq(</w:t>
            </w:r>
            <w:proofErr w:type="gramEnd"/>
            <w:r w:rsidRPr="003F4DCE">
              <w:t>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167DD" w14:textId="77777777" w:rsidR="003F4DCE" w:rsidRPr="003F4DCE" w:rsidRDefault="003F4DCE" w:rsidP="003F4DCE">
            <w:r w:rsidRPr="003F4DCE">
              <w:t>1e-3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A5A21" w14:textId="77777777" w:rsidR="003F4DCE" w:rsidRPr="003F4DCE" w:rsidRDefault="003F4DCE" w:rsidP="003F4DCE">
            <w:r w:rsidRPr="003F4DCE">
              <w:t>-7.00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0A3D1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95E46" w14:textId="77777777" w:rsidR="003F4DCE" w:rsidRPr="003F4DCE" w:rsidRDefault="003F4DCE" w:rsidP="003F4DCE">
            <w:r w:rsidRPr="003F4DCE">
              <w:t>41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252A2" w14:textId="77777777" w:rsidR="003F4DCE" w:rsidRPr="003F4DCE" w:rsidRDefault="003F4DCE" w:rsidP="003F4DCE">
            <w:r w:rsidRPr="003F4DCE">
              <w:t>17.4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8FB54" w14:textId="77777777" w:rsidR="003F4DCE" w:rsidRPr="003F4DCE" w:rsidRDefault="003F4DCE" w:rsidP="003F4DCE">
            <w:r w:rsidRPr="003F4DCE">
              <w:t>9302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7D42" w14:textId="77777777" w:rsidR="003F4DCE" w:rsidRPr="003F4DCE" w:rsidRDefault="003F4DCE" w:rsidP="003F4DCE">
            <w:r w:rsidRPr="003F4DCE">
              <w:t>9.76%</w:t>
            </w:r>
          </w:p>
        </w:tc>
      </w:tr>
      <w:tr w:rsidR="003F4DCE" w:rsidRPr="003F4DCE" w14:paraId="313ED30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4BD12" w14:textId="77777777" w:rsidR="003F4DCE" w:rsidRPr="003F4DCE" w:rsidRDefault="003F4DCE" w:rsidP="003F4DCE">
            <w:r w:rsidRPr="003F4DCE">
              <w:t>1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B65C7D" w14:textId="77777777" w:rsidR="003F4DCE" w:rsidRPr="003F4DCE" w:rsidRDefault="003F4DCE" w:rsidP="003F4DCE">
            <w:r w:rsidRPr="003F4DCE">
              <w:t>CYRCATTC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7187A" w14:textId="77777777" w:rsidR="003F4DCE" w:rsidRPr="003F4DCE" w:rsidRDefault="003F4DCE" w:rsidP="003F4DCE">
            <w:r w:rsidRPr="003F4DCE">
              <w:t>TEAD1(TEAD)/HepG2-TEAD1-ChIP-</w:t>
            </w:r>
            <w:proofErr w:type="gramStart"/>
            <w:r w:rsidRPr="003F4DCE">
              <w:t>Seq(</w:t>
            </w:r>
            <w:proofErr w:type="gramEnd"/>
            <w:r w:rsidRPr="003F4DCE">
              <w:t>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2DDD5" w14:textId="77777777" w:rsidR="003F4DCE" w:rsidRPr="003F4DCE" w:rsidRDefault="003F4DCE" w:rsidP="003F4DCE">
            <w:r w:rsidRPr="003F4DCE">
              <w:t>1e-2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5023A" w14:textId="77777777" w:rsidR="003F4DCE" w:rsidRPr="003F4DCE" w:rsidRDefault="003F4DCE" w:rsidP="003F4DCE">
            <w:r w:rsidRPr="003F4DCE">
              <w:t>-6.12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360B5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1E057" w14:textId="77777777" w:rsidR="003F4DCE" w:rsidRPr="003F4DCE" w:rsidRDefault="003F4DCE" w:rsidP="003F4DCE">
            <w:r w:rsidRPr="003F4DCE">
              <w:t>36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82240" w14:textId="77777777" w:rsidR="003F4DCE" w:rsidRPr="003F4DCE" w:rsidRDefault="003F4DCE" w:rsidP="003F4DCE">
            <w:r w:rsidRPr="003F4DCE">
              <w:t>15.0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6D762" w14:textId="77777777" w:rsidR="003F4DCE" w:rsidRPr="003F4DCE" w:rsidRDefault="003F4DCE" w:rsidP="003F4DCE">
            <w:r w:rsidRPr="003F4DCE">
              <w:t>7962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16DD2" w14:textId="77777777" w:rsidR="003F4DCE" w:rsidRPr="003F4DCE" w:rsidRDefault="003F4DCE" w:rsidP="003F4DCE">
            <w:r w:rsidRPr="003F4DCE">
              <w:t>8.36%</w:t>
            </w:r>
          </w:p>
        </w:tc>
      </w:tr>
      <w:tr w:rsidR="003F4DCE" w:rsidRPr="003F4DCE" w14:paraId="2E9569F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18C4D" w14:textId="77777777" w:rsidR="003F4DCE" w:rsidRPr="003F4DCE" w:rsidRDefault="003F4DCE" w:rsidP="003F4DCE">
            <w:r w:rsidRPr="003F4DCE">
              <w:t>1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E055FD" w14:textId="77777777" w:rsidR="003F4DCE" w:rsidRPr="003F4DCE" w:rsidRDefault="003F4DCE" w:rsidP="003F4DCE">
            <w:r w:rsidRPr="003F4DCE">
              <w:t>YCWGGAAT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FB9F5" w14:textId="77777777" w:rsidR="003F4DCE" w:rsidRPr="003F4DCE" w:rsidRDefault="003F4DCE" w:rsidP="003F4DCE">
            <w:r w:rsidRPr="003F4DCE">
              <w:t>TEAD(TEA)/Fibroblast-PU.1-ChIP-</w:t>
            </w:r>
            <w:proofErr w:type="gramStart"/>
            <w:r w:rsidRPr="003F4DCE">
              <w:t>Seq(</w:t>
            </w:r>
            <w:proofErr w:type="gramEnd"/>
            <w:r w:rsidRPr="003F4DCE">
              <w:t>Unpublished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DA6D2" w14:textId="77777777" w:rsidR="003F4DCE" w:rsidRPr="003F4DCE" w:rsidRDefault="003F4DCE" w:rsidP="003F4DCE">
            <w:r w:rsidRPr="003F4DCE">
              <w:t>1e-2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5B6AE" w14:textId="77777777" w:rsidR="003F4DCE" w:rsidRPr="003F4DCE" w:rsidRDefault="003F4DCE" w:rsidP="003F4DCE">
            <w:r w:rsidRPr="003F4DCE">
              <w:t>-5.79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E1CBC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124E0" w14:textId="77777777" w:rsidR="003F4DCE" w:rsidRPr="003F4DCE" w:rsidRDefault="003F4DCE" w:rsidP="003F4DCE">
            <w:r w:rsidRPr="003F4DCE">
              <w:t>26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07148" w14:textId="77777777" w:rsidR="003F4DCE" w:rsidRPr="003F4DCE" w:rsidRDefault="003F4DCE" w:rsidP="003F4DCE">
            <w:r w:rsidRPr="003F4DCE">
              <w:t>10.9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68AB5" w14:textId="77777777" w:rsidR="003F4DCE" w:rsidRPr="003F4DCE" w:rsidRDefault="003F4DCE" w:rsidP="003F4DCE">
            <w:r w:rsidRPr="003F4DCE">
              <w:t>5189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41A65" w14:textId="77777777" w:rsidR="003F4DCE" w:rsidRPr="003F4DCE" w:rsidRDefault="003F4DCE" w:rsidP="003F4DCE">
            <w:r w:rsidRPr="003F4DCE">
              <w:t>5.45%</w:t>
            </w:r>
          </w:p>
        </w:tc>
      </w:tr>
      <w:tr w:rsidR="003F4DCE" w:rsidRPr="003F4DCE" w14:paraId="41B0986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ED0F8" w14:textId="77777777" w:rsidR="003F4DCE" w:rsidRPr="003F4DCE" w:rsidRDefault="003F4DCE" w:rsidP="003F4DCE">
            <w:r w:rsidRPr="003F4DCE">
              <w:t>1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738254" w14:textId="77777777" w:rsidR="003F4DCE" w:rsidRPr="003F4DCE" w:rsidRDefault="003F4DCE" w:rsidP="003F4DCE">
            <w:r w:rsidRPr="003F4DCE">
              <w:t>RGCCAATSR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B87E4" w14:textId="77777777" w:rsidR="003F4DCE" w:rsidRPr="003F4DCE" w:rsidRDefault="003F4DCE" w:rsidP="003F4DCE">
            <w:r w:rsidRPr="003F4DCE">
              <w:t>NFY(CCAAT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8F239" w14:textId="77777777" w:rsidR="003F4DCE" w:rsidRPr="003F4DCE" w:rsidRDefault="003F4DCE" w:rsidP="003F4DCE">
            <w:r w:rsidRPr="003F4DCE">
              <w:t>1e-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1379F" w14:textId="77777777" w:rsidR="003F4DCE" w:rsidRPr="003F4DCE" w:rsidRDefault="003F4DCE" w:rsidP="003F4DCE">
            <w:r w:rsidRPr="003F4DCE">
              <w:t>-5.38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F8A1C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20240" w14:textId="77777777" w:rsidR="003F4DCE" w:rsidRPr="003F4DCE" w:rsidRDefault="003F4DCE" w:rsidP="003F4DCE">
            <w:r w:rsidRPr="003F4DCE">
              <w:t>29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D4649" w14:textId="77777777" w:rsidR="003F4DCE" w:rsidRPr="003F4DCE" w:rsidRDefault="003F4DCE" w:rsidP="003F4DCE">
            <w:r w:rsidRPr="003F4DCE">
              <w:t>12.4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E543C" w14:textId="77777777" w:rsidR="003F4DCE" w:rsidRPr="003F4DCE" w:rsidRDefault="003F4DCE" w:rsidP="003F4DCE">
            <w:r w:rsidRPr="003F4DCE">
              <w:t>6372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242FC" w14:textId="77777777" w:rsidR="003F4DCE" w:rsidRPr="003F4DCE" w:rsidRDefault="003F4DCE" w:rsidP="003F4DCE">
            <w:r w:rsidRPr="003F4DCE">
              <w:t>6.69%</w:t>
            </w:r>
          </w:p>
        </w:tc>
      </w:tr>
      <w:tr w:rsidR="003F4DCE" w:rsidRPr="003F4DCE" w14:paraId="58BAD01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4C0D4" w14:textId="77777777" w:rsidR="003F4DCE" w:rsidRPr="003F4DCE" w:rsidRDefault="003F4DCE" w:rsidP="003F4DCE">
            <w:r w:rsidRPr="003F4DCE">
              <w:t>1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F64B13" w14:textId="77777777" w:rsidR="003F4DCE" w:rsidRPr="003F4DCE" w:rsidRDefault="003F4DCE" w:rsidP="003F4DCE">
            <w:r w:rsidRPr="003F4DCE">
              <w:t>CCWGGAAT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AEB60" w14:textId="77777777" w:rsidR="003F4DCE" w:rsidRPr="003F4DCE" w:rsidRDefault="003F4DCE" w:rsidP="003F4DCE">
            <w:r w:rsidRPr="003F4DCE">
              <w:t>TEAD4(TEA)/Tropoblast-Tead4-ChIP-</w:t>
            </w:r>
            <w:proofErr w:type="gramStart"/>
            <w:r w:rsidRPr="003F4DCE">
              <w:t>Seq(</w:t>
            </w:r>
            <w:proofErr w:type="gramEnd"/>
            <w:r w:rsidRPr="003F4DCE">
              <w:t>GSE3735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482B1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67859" w14:textId="77777777" w:rsidR="003F4DCE" w:rsidRPr="003F4DCE" w:rsidRDefault="003F4DCE" w:rsidP="003F4DCE">
            <w:r w:rsidRPr="003F4DCE">
              <w:t>-4.49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3C313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F9A73" w14:textId="77777777" w:rsidR="003F4DCE" w:rsidRPr="003F4DCE" w:rsidRDefault="003F4DCE" w:rsidP="003F4DCE">
            <w:r w:rsidRPr="003F4DCE">
              <w:t>31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512DB" w14:textId="77777777" w:rsidR="003F4DCE" w:rsidRPr="003F4DCE" w:rsidRDefault="003F4DCE" w:rsidP="003F4DCE">
            <w:r w:rsidRPr="003F4DCE">
              <w:t>13.3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136AC" w14:textId="77777777" w:rsidR="003F4DCE" w:rsidRPr="003F4DCE" w:rsidRDefault="003F4DCE" w:rsidP="003F4DCE">
            <w:r w:rsidRPr="003F4DCE">
              <w:t>7490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B3987" w14:textId="77777777" w:rsidR="003F4DCE" w:rsidRPr="003F4DCE" w:rsidRDefault="003F4DCE" w:rsidP="003F4DCE">
            <w:r w:rsidRPr="003F4DCE">
              <w:t>7.86%</w:t>
            </w:r>
          </w:p>
        </w:tc>
      </w:tr>
      <w:tr w:rsidR="003F4DCE" w:rsidRPr="003F4DCE" w14:paraId="0D1E14A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E4A0B" w14:textId="77777777" w:rsidR="003F4DCE" w:rsidRPr="003F4DCE" w:rsidRDefault="003F4DCE" w:rsidP="003F4DCE">
            <w:r w:rsidRPr="003F4DCE">
              <w:t>1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FB3E3F" w14:textId="77777777" w:rsidR="003F4DCE" w:rsidRPr="003F4DCE" w:rsidRDefault="003F4DCE" w:rsidP="003F4DCE">
            <w:r w:rsidRPr="003F4DCE">
              <w:t>AWWNTGCTGA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FBDD9" w14:textId="77777777" w:rsidR="003F4DCE" w:rsidRPr="003F4DCE" w:rsidRDefault="003F4DCE" w:rsidP="003F4DCE">
            <w:r w:rsidRPr="003F4DCE">
              <w:t>Bach1(</w:t>
            </w:r>
            <w:proofErr w:type="spellStart"/>
            <w:r w:rsidRPr="003F4DCE">
              <w:t>bZIP</w:t>
            </w:r>
            <w:proofErr w:type="spellEnd"/>
            <w:r w:rsidRPr="003F4DCE">
              <w:t>)/K562-Bach1-ChIP-</w:t>
            </w:r>
            <w:proofErr w:type="gramStart"/>
            <w:r w:rsidRPr="003F4DCE">
              <w:t>Seq(</w:t>
            </w:r>
            <w:proofErr w:type="gramEnd"/>
            <w:r w:rsidRPr="003F4DCE">
              <w:t>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2E1D5" w14:textId="77777777" w:rsidR="003F4DCE" w:rsidRPr="003F4DCE" w:rsidRDefault="003F4DCE" w:rsidP="003F4DCE">
            <w:r w:rsidRPr="003F4DCE">
              <w:t>1e-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E8477" w14:textId="77777777" w:rsidR="003F4DCE" w:rsidRPr="003F4DCE" w:rsidRDefault="003F4DCE" w:rsidP="003F4DCE">
            <w:r w:rsidRPr="003F4DCE">
              <w:t>-3.75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CAC2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48B90" w14:textId="77777777" w:rsidR="003F4DCE" w:rsidRPr="003F4DCE" w:rsidRDefault="003F4DCE" w:rsidP="003F4DCE">
            <w:r w:rsidRPr="003F4DCE">
              <w:t>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AECDA" w14:textId="77777777" w:rsidR="003F4DCE" w:rsidRPr="003F4DCE" w:rsidRDefault="003F4DCE" w:rsidP="003F4DCE">
            <w:r w:rsidRPr="003F4DCE">
              <w:t>1.8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D435B" w14:textId="77777777" w:rsidR="003F4DCE" w:rsidRPr="003F4DCE" w:rsidRDefault="003F4DCE" w:rsidP="003F4DCE">
            <w:r w:rsidRPr="003F4DCE">
              <w:t>377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DE3EF" w14:textId="77777777" w:rsidR="003F4DCE" w:rsidRPr="003F4DCE" w:rsidRDefault="003F4DCE" w:rsidP="003F4DCE">
            <w:r w:rsidRPr="003F4DCE">
              <w:t>0.40%</w:t>
            </w:r>
          </w:p>
        </w:tc>
      </w:tr>
      <w:tr w:rsidR="003F4DCE" w:rsidRPr="003F4DCE" w14:paraId="4B76C11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A1EEE" w14:textId="77777777" w:rsidR="003F4DCE" w:rsidRPr="003F4DCE" w:rsidRDefault="003F4DCE" w:rsidP="003F4DCE">
            <w:r w:rsidRPr="003F4DCE">
              <w:t>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518460" w14:textId="77777777" w:rsidR="003F4DCE" w:rsidRPr="003F4DCE" w:rsidRDefault="003F4DCE" w:rsidP="003F4DCE">
            <w:r w:rsidRPr="003F4DCE">
              <w:t>GCTGASTCAG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030A4" w14:textId="77777777" w:rsidR="003F4DCE" w:rsidRPr="003F4DCE" w:rsidRDefault="003F4DCE" w:rsidP="003F4DCE">
            <w:proofErr w:type="spellStart"/>
            <w:r w:rsidRPr="003F4DCE">
              <w:t>MafK</w:t>
            </w:r>
            <w:proofErr w:type="spellEnd"/>
            <w:r w:rsidRPr="003F4DCE">
              <w:t>(</w:t>
            </w:r>
            <w:proofErr w:type="spellStart"/>
            <w:r w:rsidRPr="003F4DCE">
              <w:t>bZIP</w:t>
            </w:r>
            <w:proofErr w:type="spellEnd"/>
            <w:r w:rsidRPr="003F4DCE">
              <w:t>)/C2C12-MafK-ChIP-</w:t>
            </w:r>
            <w:proofErr w:type="gramStart"/>
            <w:r w:rsidRPr="003F4DCE">
              <w:t>Seq(</w:t>
            </w:r>
            <w:proofErr w:type="gramEnd"/>
            <w:r w:rsidRPr="003F4DCE">
              <w:t>GSE3603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6CE47" w14:textId="77777777" w:rsidR="003F4DCE" w:rsidRPr="003F4DCE" w:rsidRDefault="003F4DCE" w:rsidP="003F4DCE">
            <w:r w:rsidRPr="003F4DCE">
              <w:t>1e-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47DAA" w14:textId="77777777" w:rsidR="003F4DCE" w:rsidRPr="003F4DCE" w:rsidRDefault="003F4DCE" w:rsidP="003F4DCE">
            <w:r w:rsidRPr="003F4DCE">
              <w:t>-3.75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5D6F9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4DDCE" w14:textId="77777777" w:rsidR="003F4DCE" w:rsidRPr="003F4DCE" w:rsidRDefault="003F4DCE" w:rsidP="003F4DCE">
            <w:r w:rsidRPr="003F4DCE">
              <w:t>12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E0F63" w14:textId="77777777" w:rsidR="003F4DCE" w:rsidRPr="003F4DCE" w:rsidRDefault="003F4DCE" w:rsidP="003F4DCE">
            <w:r w:rsidRPr="003F4DCE">
              <w:t>5.0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123DB" w14:textId="77777777" w:rsidR="003F4DCE" w:rsidRPr="003F4DCE" w:rsidRDefault="003F4DCE" w:rsidP="003F4DCE">
            <w:r w:rsidRPr="003F4DCE">
              <w:t>2061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948B3" w14:textId="77777777" w:rsidR="003F4DCE" w:rsidRPr="003F4DCE" w:rsidRDefault="003F4DCE" w:rsidP="003F4DCE">
            <w:r w:rsidRPr="003F4DCE">
              <w:t>2.16%</w:t>
            </w:r>
          </w:p>
        </w:tc>
      </w:tr>
      <w:tr w:rsidR="003F4DCE" w:rsidRPr="003F4DCE" w14:paraId="7E0455A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A3C77" w14:textId="77777777" w:rsidR="003F4DCE" w:rsidRPr="003F4DCE" w:rsidRDefault="003F4DCE" w:rsidP="003F4DCE">
            <w:r w:rsidRPr="003F4DCE">
              <w:t>1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4E620B" w14:textId="77777777" w:rsidR="003F4DCE" w:rsidRPr="003F4DCE" w:rsidRDefault="003F4DCE" w:rsidP="003F4DCE">
            <w:r w:rsidRPr="003F4DCE">
              <w:t>CCWGGAAT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41E69" w14:textId="77777777" w:rsidR="003F4DCE" w:rsidRPr="003F4DCE" w:rsidRDefault="003F4DCE" w:rsidP="003F4DCE">
            <w:r w:rsidRPr="003F4DCE">
              <w:t>TEAD2(TEA)/Py2T-Tead2-ChIP-</w:t>
            </w:r>
            <w:proofErr w:type="gramStart"/>
            <w:r w:rsidRPr="003F4DCE">
              <w:t>Seq(</w:t>
            </w:r>
            <w:proofErr w:type="gramEnd"/>
            <w:r w:rsidRPr="003F4DCE">
              <w:t>GSE5570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F5087" w14:textId="77777777" w:rsidR="003F4DCE" w:rsidRPr="003F4DCE" w:rsidRDefault="003F4DCE" w:rsidP="003F4DCE">
            <w:r w:rsidRPr="003F4DCE">
              <w:t>1e-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10F3A" w14:textId="77777777" w:rsidR="003F4DCE" w:rsidRPr="003F4DCE" w:rsidRDefault="003F4DCE" w:rsidP="003F4DCE">
            <w:r w:rsidRPr="003F4DCE">
              <w:t>-3.72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20926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5D1EB" w14:textId="77777777" w:rsidR="003F4DCE" w:rsidRPr="003F4DCE" w:rsidRDefault="003F4DCE" w:rsidP="003F4DCE">
            <w:r w:rsidRPr="003F4DCE">
              <w:t>21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2F96A" w14:textId="77777777" w:rsidR="003F4DCE" w:rsidRPr="003F4DCE" w:rsidRDefault="003F4DCE" w:rsidP="003F4DCE">
            <w:r w:rsidRPr="003F4DCE">
              <w:t>8.9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73791" w14:textId="77777777" w:rsidR="003F4DCE" w:rsidRPr="003F4DCE" w:rsidRDefault="003F4DCE" w:rsidP="003F4DCE">
            <w:r w:rsidRPr="003F4DCE">
              <w:t>4641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B8A45" w14:textId="77777777" w:rsidR="003F4DCE" w:rsidRPr="003F4DCE" w:rsidRDefault="003F4DCE" w:rsidP="003F4DCE">
            <w:r w:rsidRPr="003F4DCE">
              <w:t>4.87%</w:t>
            </w:r>
          </w:p>
        </w:tc>
      </w:tr>
      <w:tr w:rsidR="003F4DCE" w:rsidRPr="003F4DCE" w14:paraId="6EE62B7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7BB2C" w14:textId="77777777" w:rsidR="003F4DCE" w:rsidRPr="003F4DCE" w:rsidRDefault="003F4DCE" w:rsidP="003F4DCE">
            <w:r w:rsidRPr="003F4DCE">
              <w:t>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B43B0F" w14:textId="77777777" w:rsidR="003F4DCE" w:rsidRPr="003F4DCE" w:rsidRDefault="003F4DCE" w:rsidP="003F4DCE">
            <w:r w:rsidRPr="003F4DCE">
              <w:t>GCTGTGGTTW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A9181" w14:textId="77777777" w:rsidR="003F4DCE" w:rsidRPr="003F4DCE" w:rsidRDefault="003F4DCE" w:rsidP="003F4DCE">
            <w:r w:rsidRPr="003F4DCE">
              <w:t>RUNX-AML(Runt)/CD4+-</w:t>
            </w:r>
            <w:proofErr w:type="spellStart"/>
            <w:r w:rsidRPr="003F4DCE">
              <w:t>PolII</w:t>
            </w:r>
            <w:proofErr w:type="spellEnd"/>
            <w:r w:rsidRPr="003F4DCE">
              <w:t>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spellStart"/>
            <w:proofErr w:type="gramEnd"/>
            <w:r w:rsidRPr="003F4DCE">
              <w:t>Barski_et_al</w:t>
            </w:r>
            <w:proofErr w:type="spellEnd"/>
            <w:r w:rsidRPr="003F4DCE">
              <w:t>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CE0A6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31186" w14:textId="77777777" w:rsidR="003F4DCE" w:rsidRPr="003F4DCE" w:rsidRDefault="003F4DCE" w:rsidP="003F4DCE">
            <w:r w:rsidRPr="003F4DCE">
              <w:t>-3.56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43DFC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AD393" w14:textId="77777777" w:rsidR="003F4DCE" w:rsidRPr="003F4DCE" w:rsidRDefault="003F4DCE" w:rsidP="003F4DCE">
            <w:r w:rsidRPr="003F4DCE">
              <w:t>25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37EE0" w14:textId="77777777" w:rsidR="003F4DCE" w:rsidRPr="003F4DCE" w:rsidRDefault="003F4DCE" w:rsidP="003F4DCE">
            <w:r w:rsidRPr="003F4DCE">
              <w:t>10.7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7345D" w14:textId="77777777" w:rsidR="003F4DCE" w:rsidRPr="003F4DCE" w:rsidRDefault="003F4DCE" w:rsidP="003F4DCE">
            <w:r w:rsidRPr="003F4DCE">
              <w:t>602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09738" w14:textId="77777777" w:rsidR="003F4DCE" w:rsidRPr="003F4DCE" w:rsidRDefault="003F4DCE" w:rsidP="003F4DCE">
            <w:r w:rsidRPr="003F4DCE">
              <w:t>6.32%</w:t>
            </w:r>
          </w:p>
        </w:tc>
      </w:tr>
      <w:tr w:rsidR="003F4DCE" w:rsidRPr="003F4DCE" w14:paraId="43F3AB1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E5245" w14:textId="77777777" w:rsidR="003F4DCE" w:rsidRPr="003F4DCE" w:rsidRDefault="003F4DCE" w:rsidP="003F4DCE">
            <w:r w:rsidRPr="003F4DCE">
              <w:t>2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46D30C" w14:textId="77777777" w:rsidR="003F4DCE" w:rsidRPr="003F4DCE" w:rsidRDefault="003F4DCE" w:rsidP="003F4DCE">
            <w:r w:rsidRPr="003F4DCE">
              <w:t>RA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B2CC1" w14:textId="77777777" w:rsidR="003F4DCE" w:rsidRPr="003F4DCE" w:rsidRDefault="003F4DCE" w:rsidP="003F4DCE">
            <w:r w:rsidRPr="003F4DCE">
              <w:t>GABPA(ETS)/</w:t>
            </w:r>
            <w:proofErr w:type="spellStart"/>
            <w:r w:rsidRPr="003F4DCE">
              <w:t>Jurkat</w:t>
            </w:r>
            <w:proofErr w:type="spellEnd"/>
            <w:r w:rsidRPr="003F4DCE">
              <w:t>-</w:t>
            </w:r>
            <w:proofErr w:type="spellStart"/>
            <w:r w:rsidRPr="003F4DCE">
              <w:t>GABPa</w:t>
            </w:r>
            <w:proofErr w:type="spellEnd"/>
            <w:r w:rsidRPr="003F4DCE">
              <w:t>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179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0C733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6B643" w14:textId="77777777" w:rsidR="003F4DCE" w:rsidRPr="003F4DCE" w:rsidRDefault="003F4DCE" w:rsidP="003F4DCE">
            <w:r w:rsidRPr="003F4DCE">
              <w:t>-3.51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AEDCD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1938F" w14:textId="77777777" w:rsidR="003F4DCE" w:rsidRPr="003F4DCE" w:rsidRDefault="003F4DCE" w:rsidP="003F4DCE">
            <w:r w:rsidRPr="003F4DCE">
              <w:t>32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6B6BB" w14:textId="77777777" w:rsidR="003F4DCE" w:rsidRPr="003F4DCE" w:rsidRDefault="003F4DCE" w:rsidP="003F4DCE">
            <w:r w:rsidRPr="003F4DCE">
              <w:t>13.7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CFF58" w14:textId="77777777" w:rsidR="003F4DCE" w:rsidRPr="003F4DCE" w:rsidRDefault="003F4DCE" w:rsidP="003F4DCE">
            <w:r w:rsidRPr="003F4DCE">
              <w:t>834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CC3E2" w14:textId="77777777" w:rsidR="003F4DCE" w:rsidRPr="003F4DCE" w:rsidRDefault="003F4DCE" w:rsidP="003F4DCE">
            <w:r w:rsidRPr="003F4DCE">
              <w:t>8.75%</w:t>
            </w:r>
          </w:p>
        </w:tc>
      </w:tr>
      <w:tr w:rsidR="003F4DCE" w:rsidRPr="003F4DCE" w14:paraId="13B7A44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85498" w14:textId="77777777" w:rsidR="003F4DCE" w:rsidRPr="003F4DCE" w:rsidRDefault="003F4DCE" w:rsidP="003F4DCE">
            <w:r w:rsidRPr="003F4DCE">
              <w:t>2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D23BFC" w14:textId="77777777" w:rsidR="003F4DCE" w:rsidRPr="003F4DCE" w:rsidRDefault="003F4DCE" w:rsidP="003F4DCE">
            <w:r w:rsidRPr="003F4DCE">
              <w:t>GGAAATT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41A9F" w14:textId="77777777" w:rsidR="003F4DCE" w:rsidRPr="003F4DCE" w:rsidRDefault="003F4DCE" w:rsidP="003F4DCE">
            <w:r w:rsidRPr="003F4DCE">
              <w:t>NFkB-p65-</w:t>
            </w:r>
            <w:proofErr w:type="gramStart"/>
            <w:r w:rsidRPr="003F4DCE">
              <w:t>Rel(</w:t>
            </w:r>
            <w:proofErr w:type="gramEnd"/>
            <w:r w:rsidRPr="003F4DCE">
              <w:t>RHD)/</w:t>
            </w:r>
            <w:proofErr w:type="spellStart"/>
            <w:r w:rsidRPr="003F4DCE">
              <w:t>ThioMac</w:t>
            </w:r>
            <w:proofErr w:type="spellEnd"/>
            <w:r w:rsidRPr="003F4DCE">
              <w:t>-LPS-</w:t>
            </w:r>
            <w:proofErr w:type="gramStart"/>
            <w:r w:rsidRPr="003F4DCE">
              <w:t>Expression(</w:t>
            </w:r>
            <w:proofErr w:type="gramEnd"/>
            <w:r w:rsidRPr="003F4DCE">
              <w:t>GSE236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E2B11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6F4D5" w14:textId="77777777" w:rsidR="003F4DCE" w:rsidRPr="003F4DCE" w:rsidRDefault="003F4DCE" w:rsidP="003F4DCE">
            <w:r w:rsidRPr="003F4DCE">
              <w:t>-3.49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B580F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E18A1" w14:textId="77777777" w:rsidR="003F4DCE" w:rsidRPr="003F4DCE" w:rsidRDefault="003F4DCE" w:rsidP="003F4DCE">
            <w:r w:rsidRPr="003F4DCE">
              <w:t>4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3C8E2" w14:textId="77777777" w:rsidR="003F4DCE" w:rsidRPr="003F4DCE" w:rsidRDefault="003F4DCE" w:rsidP="003F4DCE">
            <w:r w:rsidRPr="003F4DCE">
              <w:t>1.9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E4B43" w14:textId="77777777" w:rsidR="003F4DCE" w:rsidRPr="003F4DCE" w:rsidRDefault="003F4DCE" w:rsidP="003F4DCE">
            <w:r w:rsidRPr="003F4DCE">
              <w:t>424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A15EA" w14:textId="77777777" w:rsidR="003F4DCE" w:rsidRPr="003F4DCE" w:rsidRDefault="003F4DCE" w:rsidP="003F4DCE">
            <w:r w:rsidRPr="003F4DCE">
              <w:t>0.45%</w:t>
            </w:r>
          </w:p>
        </w:tc>
      </w:tr>
      <w:tr w:rsidR="003F4DCE" w:rsidRPr="003F4DCE" w14:paraId="1BE1FB2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5EB6C" w14:textId="77777777" w:rsidR="003F4DCE" w:rsidRPr="003F4DCE" w:rsidRDefault="003F4DCE" w:rsidP="003F4DCE">
            <w:r w:rsidRPr="003F4DCE">
              <w:t>2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C5477B" w14:textId="77777777" w:rsidR="003F4DCE" w:rsidRPr="003F4DCE" w:rsidRDefault="003F4DCE" w:rsidP="003F4DCE">
            <w:r w:rsidRPr="003F4DCE">
              <w:t>SAAACCACA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40AD5" w14:textId="77777777" w:rsidR="003F4DCE" w:rsidRPr="003F4DCE" w:rsidRDefault="003F4DCE" w:rsidP="003F4DCE">
            <w:r w:rsidRPr="003F4DCE">
              <w:t>RUNX(Runt)/HPC7-Runx1-ChIP-</w:t>
            </w:r>
            <w:proofErr w:type="gramStart"/>
            <w:r w:rsidRPr="003F4DCE">
              <w:t>Seq(</w:t>
            </w:r>
            <w:proofErr w:type="gramEnd"/>
            <w:r w:rsidRPr="003F4DCE">
              <w:t>GSE2217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05C5A" w14:textId="77777777" w:rsidR="003F4DCE" w:rsidRPr="003F4DCE" w:rsidRDefault="003F4DCE" w:rsidP="003F4DCE">
            <w:r w:rsidRPr="003F4DCE">
              <w:t>1e-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3D3C5" w14:textId="77777777" w:rsidR="003F4DCE" w:rsidRPr="003F4DCE" w:rsidRDefault="003F4DCE" w:rsidP="003F4DCE">
            <w:r w:rsidRPr="003F4DCE">
              <w:t>-3.41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FF5B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1924B" w14:textId="77777777" w:rsidR="003F4DCE" w:rsidRPr="003F4DCE" w:rsidRDefault="003F4DCE" w:rsidP="003F4DCE">
            <w:r w:rsidRPr="003F4DCE">
              <w:t>24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61EE9" w14:textId="77777777" w:rsidR="003F4DCE" w:rsidRPr="003F4DCE" w:rsidRDefault="003F4DCE" w:rsidP="003F4DCE">
            <w:r w:rsidRPr="003F4DCE">
              <w:t>10.3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CBE6A" w14:textId="77777777" w:rsidR="003F4DCE" w:rsidRPr="003F4DCE" w:rsidRDefault="003F4DCE" w:rsidP="003F4DCE">
            <w:r w:rsidRPr="003F4DCE">
              <w:t>579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1C651" w14:textId="77777777" w:rsidR="003F4DCE" w:rsidRPr="003F4DCE" w:rsidRDefault="003F4DCE" w:rsidP="003F4DCE">
            <w:r w:rsidRPr="003F4DCE">
              <w:t>6.08%</w:t>
            </w:r>
          </w:p>
        </w:tc>
      </w:tr>
      <w:tr w:rsidR="003F4DCE" w:rsidRPr="003F4DCE" w14:paraId="41A7F77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CC5F5" w14:textId="77777777" w:rsidR="003F4DCE" w:rsidRPr="003F4DCE" w:rsidRDefault="003F4DCE" w:rsidP="003F4DCE">
            <w:r w:rsidRPr="003F4DCE">
              <w:t>2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F32A16" w14:textId="77777777" w:rsidR="003F4DCE" w:rsidRPr="003F4DCE" w:rsidRDefault="003F4DCE" w:rsidP="003F4DCE">
            <w:r w:rsidRPr="003F4DCE">
              <w:t>GATGACTCAG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25EEA" w14:textId="77777777" w:rsidR="003F4DCE" w:rsidRPr="003F4DCE" w:rsidRDefault="003F4DCE" w:rsidP="003F4DCE">
            <w:r w:rsidRPr="003F4DCE">
              <w:t>NF-E2(</w:t>
            </w:r>
            <w:proofErr w:type="spellStart"/>
            <w:r w:rsidRPr="003F4DCE">
              <w:t>bZIP</w:t>
            </w:r>
            <w:proofErr w:type="spellEnd"/>
            <w:r w:rsidRPr="003F4DCE">
              <w:t>)/K562-NFE2-ChIP-</w:t>
            </w:r>
            <w:proofErr w:type="gramStart"/>
            <w:r w:rsidRPr="003F4DCE">
              <w:t>Seq(</w:t>
            </w:r>
            <w:proofErr w:type="gramEnd"/>
            <w:r w:rsidRPr="003F4DCE">
              <w:t>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01771" w14:textId="77777777" w:rsidR="003F4DCE" w:rsidRPr="003F4DCE" w:rsidRDefault="003F4DCE" w:rsidP="003F4DCE">
            <w:r w:rsidRPr="003F4DCE">
              <w:t>1e-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01B20" w14:textId="77777777" w:rsidR="003F4DCE" w:rsidRPr="003F4DCE" w:rsidRDefault="003F4DCE" w:rsidP="003F4DCE">
            <w:r w:rsidRPr="003F4DCE">
              <w:t>-3.38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D62A1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DA9AF" w14:textId="77777777" w:rsidR="003F4DCE" w:rsidRPr="003F4DCE" w:rsidRDefault="003F4DCE" w:rsidP="003F4DCE">
            <w:r w:rsidRPr="003F4DCE">
              <w:t>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36754" w14:textId="77777777" w:rsidR="003F4DCE" w:rsidRPr="003F4DCE" w:rsidRDefault="003F4DCE" w:rsidP="003F4DCE">
            <w:r w:rsidRPr="003F4DCE">
              <w:t>1.8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FE9AA" w14:textId="77777777" w:rsidR="003F4DCE" w:rsidRPr="003F4DCE" w:rsidRDefault="003F4DCE" w:rsidP="003F4DCE">
            <w:r w:rsidRPr="003F4DCE">
              <w:t>419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40B09" w14:textId="77777777" w:rsidR="003F4DCE" w:rsidRPr="003F4DCE" w:rsidRDefault="003F4DCE" w:rsidP="003F4DCE">
            <w:r w:rsidRPr="003F4DCE">
              <w:t>0.44%</w:t>
            </w:r>
          </w:p>
        </w:tc>
      </w:tr>
      <w:tr w:rsidR="003F4DCE" w:rsidRPr="003F4DCE" w14:paraId="598622B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C731B" w14:textId="77777777" w:rsidR="003F4DCE" w:rsidRPr="003F4DCE" w:rsidRDefault="003F4DCE" w:rsidP="003F4DCE">
            <w:r w:rsidRPr="003F4DCE">
              <w:t>2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68BBEF" w14:textId="77777777" w:rsidR="003F4DCE" w:rsidRPr="003F4DCE" w:rsidRDefault="003F4DCE" w:rsidP="003F4DCE">
            <w:r w:rsidRPr="003F4DCE">
              <w:t>NRYTTCCGG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E9399" w14:textId="77777777" w:rsidR="003F4DCE" w:rsidRPr="003F4DCE" w:rsidRDefault="003F4DCE" w:rsidP="003F4DCE">
            <w:r w:rsidRPr="003F4DCE">
              <w:t>Fli1(ETS)/CD8-FLI-ChIP-</w:t>
            </w:r>
            <w:proofErr w:type="gramStart"/>
            <w:r w:rsidRPr="003F4DCE">
              <w:t>Seq(</w:t>
            </w:r>
            <w:proofErr w:type="gramEnd"/>
            <w:r w:rsidRPr="003F4DCE">
              <w:t>GSE208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10AE7" w14:textId="77777777" w:rsidR="003F4DCE" w:rsidRPr="003F4DCE" w:rsidRDefault="003F4DCE" w:rsidP="003F4DCE">
            <w:r w:rsidRPr="003F4DCE">
              <w:t>1e-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C3435" w14:textId="77777777" w:rsidR="003F4DCE" w:rsidRPr="003F4DCE" w:rsidRDefault="003F4DCE" w:rsidP="003F4DCE">
            <w:r w:rsidRPr="003F4DCE">
              <w:t>-3.20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BAB80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F0399" w14:textId="77777777" w:rsidR="003F4DCE" w:rsidRPr="003F4DCE" w:rsidRDefault="003F4DCE" w:rsidP="003F4DCE">
            <w:r w:rsidRPr="003F4DCE">
              <w:t>38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9E3F6" w14:textId="77777777" w:rsidR="003F4DCE" w:rsidRPr="003F4DCE" w:rsidRDefault="003F4DCE" w:rsidP="003F4DCE">
            <w:r w:rsidRPr="003F4DCE">
              <w:t>16.2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B5D56" w14:textId="77777777" w:rsidR="003F4DCE" w:rsidRPr="003F4DCE" w:rsidRDefault="003F4DCE" w:rsidP="003F4DCE">
            <w:r w:rsidRPr="003F4DCE">
              <w:t>10499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88794" w14:textId="77777777" w:rsidR="003F4DCE" w:rsidRPr="003F4DCE" w:rsidRDefault="003F4DCE" w:rsidP="003F4DCE">
            <w:r w:rsidRPr="003F4DCE">
              <w:t>11.02%</w:t>
            </w:r>
          </w:p>
        </w:tc>
      </w:tr>
      <w:tr w:rsidR="003F4DCE" w:rsidRPr="003F4DCE" w14:paraId="26728E3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E9A2E" w14:textId="77777777" w:rsidR="003F4DCE" w:rsidRPr="003F4DCE" w:rsidRDefault="003F4DCE" w:rsidP="003F4DCE">
            <w:r w:rsidRPr="003F4DCE">
              <w:t>2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9D8611" w14:textId="77777777" w:rsidR="003F4DCE" w:rsidRPr="003F4DCE" w:rsidRDefault="003F4DCE" w:rsidP="003F4DCE">
            <w:r w:rsidRPr="003F4DCE">
              <w:t>ACC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D0C39" w14:textId="77777777" w:rsidR="003F4DCE" w:rsidRPr="003F4DCE" w:rsidRDefault="003F4DCE" w:rsidP="003F4DCE">
            <w:r w:rsidRPr="003F4DCE">
              <w:t>ETV4(ETS)/HepG2-ETV4-ChIP-</w:t>
            </w:r>
            <w:proofErr w:type="gramStart"/>
            <w:r w:rsidRPr="003F4DCE">
              <w:t>Seq(</w:t>
            </w:r>
            <w:proofErr w:type="gramEnd"/>
            <w:r w:rsidRPr="003F4DCE">
              <w:t>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ABC93" w14:textId="77777777" w:rsidR="003F4DCE" w:rsidRPr="003F4DCE" w:rsidRDefault="003F4DCE" w:rsidP="003F4DCE">
            <w:r w:rsidRPr="003F4DCE">
              <w:t>1e-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13364" w14:textId="77777777" w:rsidR="003F4DCE" w:rsidRPr="003F4DCE" w:rsidRDefault="003F4DCE" w:rsidP="003F4DCE">
            <w:r w:rsidRPr="003F4DCE">
              <w:t>-3.18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D2A97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7C397" w14:textId="77777777" w:rsidR="003F4DCE" w:rsidRPr="003F4DCE" w:rsidRDefault="003F4DCE" w:rsidP="003F4DCE">
            <w:r w:rsidRPr="003F4DCE">
              <w:t>41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75572" w14:textId="77777777" w:rsidR="003F4DCE" w:rsidRPr="003F4DCE" w:rsidRDefault="003F4DCE" w:rsidP="003F4DCE">
            <w:r w:rsidRPr="003F4DCE">
              <w:t>17.4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5A4DE" w14:textId="77777777" w:rsidR="003F4DCE" w:rsidRPr="003F4DCE" w:rsidRDefault="003F4DCE" w:rsidP="003F4DCE">
            <w:r w:rsidRPr="003F4DCE">
              <w:t>1150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2CA2A" w14:textId="77777777" w:rsidR="003F4DCE" w:rsidRPr="003F4DCE" w:rsidRDefault="003F4DCE" w:rsidP="003F4DCE">
            <w:r w:rsidRPr="003F4DCE">
              <w:t>12.07%</w:t>
            </w:r>
          </w:p>
        </w:tc>
      </w:tr>
      <w:tr w:rsidR="003F4DCE" w:rsidRPr="003F4DCE" w14:paraId="4138921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6AF79" w14:textId="77777777" w:rsidR="003F4DCE" w:rsidRPr="003F4DCE" w:rsidRDefault="003F4DCE" w:rsidP="003F4DCE">
            <w:r w:rsidRPr="003F4DCE">
              <w:t>2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46601E" w14:textId="77777777" w:rsidR="003F4DCE" w:rsidRPr="003F4DCE" w:rsidRDefault="003F4DCE" w:rsidP="003F4DCE">
            <w:r w:rsidRPr="003F4DCE">
              <w:t>NNAYTTCCTGH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22A5A" w14:textId="77777777" w:rsidR="003F4DCE" w:rsidRPr="003F4DCE" w:rsidRDefault="003F4DCE" w:rsidP="003F4DCE">
            <w:r w:rsidRPr="003F4DCE">
              <w:rPr>
                <w:lang w:val="de-DE"/>
              </w:rPr>
              <w:t>Etv2(ETS)/ES-ER71-ChIP-Seq(GSE5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F9529" w14:textId="77777777" w:rsidR="003F4DCE" w:rsidRPr="003F4DCE" w:rsidRDefault="003F4DCE" w:rsidP="003F4DCE">
            <w:r w:rsidRPr="003F4DCE">
              <w:t>1e-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A3743" w14:textId="77777777" w:rsidR="003F4DCE" w:rsidRPr="003F4DCE" w:rsidRDefault="003F4DCE" w:rsidP="003F4DCE">
            <w:r w:rsidRPr="003F4DCE">
              <w:t>-3.07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6D85C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72527" w14:textId="77777777" w:rsidR="003F4DCE" w:rsidRPr="003F4DCE" w:rsidRDefault="003F4DCE" w:rsidP="003F4DCE">
            <w:r w:rsidRPr="003F4DCE">
              <w:t>3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919F1" w14:textId="77777777" w:rsidR="003F4DCE" w:rsidRPr="003F4DCE" w:rsidRDefault="003F4DCE" w:rsidP="003F4DCE">
            <w:r w:rsidRPr="003F4DCE">
              <w:t>13.5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5050B" w14:textId="77777777" w:rsidR="003F4DCE" w:rsidRPr="003F4DCE" w:rsidRDefault="003F4DCE" w:rsidP="003F4DCE">
            <w:r w:rsidRPr="003F4DCE">
              <w:t>8462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F76AC" w14:textId="77777777" w:rsidR="003F4DCE" w:rsidRPr="003F4DCE" w:rsidRDefault="003F4DCE" w:rsidP="003F4DCE">
            <w:r w:rsidRPr="003F4DCE">
              <w:t>8.88%</w:t>
            </w:r>
          </w:p>
        </w:tc>
      </w:tr>
      <w:tr w:rsidR="003F4DCE" w:rsidRPr="003F4DCE" w14:paraId="5B1CDD1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9E5C2" w14:textId="77777777" w:rsidR="003F4DCE" w:rsidRPr="003F4DCE" w:rsidRDefault="003F4DCE" w:rsidP="003F4DCE">
            <w:r w:rsidRPr="003F4DCE">
              <w:t>2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00160C" w14:textId="77777777" w:rsidR="003F4DCE" w:rsidRPr="003F4DCE" w:rsidRDefault="003F4DCE" w:rsidP="003F4DCE">
            <w:r w:rsidRPr="003F4DCE">
              <w:t>NWAACCACAD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AAAA5" w14:textId="77777777" w:rsidR="003F4DCE" w:rsidRPr="003F4DCE" w:rsidRDefault="003F4DCE" w:rsidP="003F4DCE">
            <w:r w:rsidRPr="003F4DCE">
              <w:t>RUNX2(Runt)/PCa-RUNX2-ChIP-</w:t>
            </w:r>
            <w:proofErr w:type="gramStart"/>
            <w:r w:rsidRPr="003F4DCE">
              <w:t>Seq(</w:t>
            </w:r>
            <w:proofErr w:type="gramEnd"/>
            <w:r w:rsidRPr="003F4DCE">
              <w:t>GSE338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13F14" w14:textId="77777777" w:rsidR="003F4DCE" w:rsidRPr="003F4DCE" w:rsidRDefault="003F4DCE" w:rsidP="003F4DCE">
            <w:r w:rsidRPr="003F4DCE">
              <w:t>1e-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DB283" w14:textId="77777777" w:rsidR="003F4DCE" w:rsidRPr="003F4DCE" w:rsidRDefault="003F4DCE" w:rsidP="003F4DCE">
            <w:r w:rsidRPr="003F4DCE">
              <w:t>-3.05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63A08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D3B11" w14:textId="77777777" w:rsidR="003F4DCE" w:rsidRPr="003F4DCE" w:rsidRDefault="003F4DCE" w:rsidP="003F4DCE">
            <w:r w:rsidRPr="003F4DCE">
              <w:t>26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FE63F" w14:textId="77777777" w:rsidR="003F4DCE" w:rsidRPr="003F4DCE" w:rsidRDefault="003F4DCE" w:rsidP="003F4DCE">
            <w:r w:rsidRPr="003F4DCE">
              <w:t>11.2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0EE74" w14:textId="77777777" w:rsidR="003F4DCE" w:rsidRPr="003F4DCE" w:rsidRDefault="003F4DCE" w:rsidP="003F4DCE">
            <w:r w:rsidRPr="003F4DCE">
              <w:t>6694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8C3D1" w14:textId="77777777" w:rsidR="003F4DCE" w:rsidRPr="003F4DCE" w:rsidRDefault="003F4DCE" w:rsidP="003F4DCE">
            <w:r w:rsidRPr="003F4DCE">
              <w:t>7.03%</w:t>
            </w:r>
          </w:p>
        </w:tc>
      </w:tr>
      <w:tr w:rsidR="003F4DCE" w:rsidRPr="003F4DCE" w14:paraId="5FD8DA8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A0BEC" w14:textId="77777777" w:rsidR="003F4DCE" w:rsidRPr="003F4DCE" w:rsidRDefault="003F4DCE" w:rsidP="003F4DCE">
            <w:r w:rsidRPr="003F4DCE">
              <w:t>2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885DC4" w14:textId="77777777" w:rsidR="003F4DCE" w:rsidRPr="003F4DCE" w:rsidRDefault="003F4DCE" w:rsidP="003F4DCE">
            <w:r w:rsidRPr="003F4DCE">
              <w:t>AAACCACAR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1D396" w14:textId="77777777" w:rsidR="003F4DCE" w:rsidRPr="003F4DCE" w:rsidRDefault="003F4DCE" w:rsidP="003F4DCE">
            <w:r w:rsidRPr="003F4DCE">
              <w:t>RUNX1(Runt)/Jurkat-RUNX1-ChIP-</w:t>
            </w:r>
            <w:proofErr w:type="gramStart"/>
            <w:r w:rsidRPr="003F4DCE">
              <w:t>Seq(</w:t>
            </w:r>
            <w:proofErr w:type="gramEnd"/>
            <w:r w:rsidRPr="003F4DCE">
              <w:t>GSE2918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F01DA" w14:textId="77777777" w:rsidR="003F4DCE" w:rsidRPr="003F4DCE" w:rsidRDefault="003F4DCE" w:rsidP="003F4DCE">
            <w:r w:rsidRPr="003F4DCE">
              <w:t>1e-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6E94D" w14:textId="77777777" w:rsidR="003F4DCE" w:rsidRPr="003F4DCE" w:rsidRDefault="003F4DCE" w:rsidP="003F4DCE">
            <w:r w:rsidRPr="003F4DCE">
              <w:t>-3.04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11865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1CA55" w14:textId="77777777" w:rsidR="003F4DCE" w:rsidRPr="003F4DCE" w:rsidRDefault="003F4DCE" w:rsidP="003F4DCE">
            <w:r w:rsidRPr="003F4DCE">
              <w:t>31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C1199" w14:textId="77777777" w:rsidR="003F4DCE" w:rsidRPr="003F4DCE" w:rsidRDefault="003F4DCE" w:rsidP="003F4DCE">
            <w:r w:rsidRPr="003F4DCE">
              <w:t>13.2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BD195" w14:textId="77777777" w:rsidR="003F4DCE" w:rsidRPr="003F4DCE" w:rsidRDefault="003F4DCE" w:rsidP="003F4DCE">
            <w:r w:rsidRPr="003F4DCE">
              <w:t>8221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4010B" w14:textId="77777777" w:rsidR="003F4DCE" w:rsidRPr="003F4DCE" w:rsidRDefault="003F4DCE" w:rsidP="003F4DCE">
            <w:r w:rsidRPr="003F4DCE">
              <w:t>8.63%</w:t>
            </w:r>
          </w:p>
        </w:tc>
      </w:tr>
      <w:tr w:rsidR="003F4DCE" w:rsidRPr="003F4DCE" w14:paraId="7663875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3B36D" w14:textId="77777777" w:rsidR="003F4DCE" w:rsidRPr="003F4DCE" w:rsidRDefault="003F4DCE" w:rsidP="003F4DCE">
            <w:r w:rsidRPr="003F4DCE">
              <w:t>2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471C49" w14:textId="77777777" w:rsidR="003F4DCE" w:rsidRPr="003F4DCE" w:rsidRDefault="003F4DCE" w:rsidP="003F4DCE">
            <w:r w:rsidRPr="003F4DCE">
              <w:t>GGTTGCCATGGC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5057E" w14:textId="77777777" w:rsidR="003F4DCE" w:rsidRPr="003F4DCE" w:rsidRDefault="003F4DCE" w:rsidP="003F4DCE">
            <w:r w:rsidRPr="003F4DCE">
              <w:t>X-</w:t>
            </w:r>
            <w:proofErr w:type="gramStart"/>
            <w:r w:rsidRPr="003F4DCE">
              <w:t>box(</w:t>
            </w:r>
            <w:proofErr w:type="gramEnd"/>
            <w:r w:rsidRPr="003F4DCE">
              <w:t>HTH)/NPC-H3K4me1-ChIP-</w:t>
            </w:r>
            <w:proofErr w:type="gramStart"/>
            <w:r w:rsidRPr="003F4DCE">
              <w:t>Seq(</w:t>
            </w:r>
            <w:proofErr w:type="gramEnd"/>
            <w:r w:rsidRPr="003F4DCE">
              <w:t>GSE1625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09EF8" w14:textId="77777777" w:rsidR="003F4DCE" w:rsidRPr="003F4DCE" w:rsidRDefault="003F4DCE" w:rsidP="003F4DCE">
            <w:r w:rsidRPr="003F4DC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F7507" w14:textId="77777777" w:rsidR="003F4DCE" w:rsidRPr="003F4DCE" w:rsidRDefault="003F4DCE" w:rsidP="003F4DCE">
            <w:r w:rsidRPr="003F4DCE">
              <w:t>-2.96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9345C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A6458" w14:textId="77777777" w:rsidR="003F4DCE" w:rsidRPr="003F4DCE" w:rsidRDefault="003F4DCE" w:rsidP="003F4DCE">
            <w:r w:rsidRPr="003F4DCE">
              <w:t>6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86346" w14:textId="77777777" w:rsidR="003F4DCE" w:rsidRPr="003F4DCE" w:rsidRDefault="003F4DCE" w:rsidP="003F4DCE">
            <w:r w:rsidRPr="003F4DCE">
              <w:t>2.6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5766F" w14:textId="77777777" w:rsidR="003F4DCE" w:rsidRPr="003F4DCE" w:rsidRDefault="003F4DCE" w:rsidP="003F4DCE">
            <w:r w:rsidRPr="003F4DCE">
              <w:t>849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D397E" w14:textId="77777777" w:rsidR="003F4DCE" w:rsidRPr="003F4DCE" w:rsidRDefault="003F4DCE" w:rsidP="003F4DCE">
            <w:r w:rsidRPr="003F4DCE">
              <w:t>0.89%</w:t>
            </w:r>
          </w:p>
        </w:tc>
      </w:tr>
      <w:tr w:rsidR="003F4DCE" w:rsidRPr="003F4DCE" w14:paraId="2A857CC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B0185" w14:textId="77777777" w:rsidR="003F4DCE" w:rsidRPr="003F4DCE" w:rsidRDefault="003F4DCE" w:rsidP="003F4DCE">
            <w:r w:rsidRPr="003F4DCE">
              <w:t>3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863617" w14:textId="77777777" w:rsidR="003F4DCE" w:rsidRPr="003F4DCE" w:rsidRDefault="003F4DCE" w:rsidP="003F4DCE">
            <w:r w:rsidRPr="003F4DCE">
              <w:t>NRYTTCCG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5E3F9" w14:textId="77777777" w:rsidR="003F4DCE" w:rsidRPr="003F4DCE" w:rsidRDefault="003F4DCE" w:rsidP="003F4DCE">
            <w:r w:rsidRPr="003F4DCE">
              <w:rPr>
                <w:lang w:val="nl-NL"/>
              </w:rPr>
              <w:t>Elk4(ETS)/Hela-Elk4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7BC92" w14:textId="77777777" w:rsidR="003F4DCE" w:rsidRPr="003F4DCE" w:rsidRDefault="003F4DCE" w:rsidP="003F4DCE">
            <w:r w:rsidRPr="003F4DC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A0349" w14:textId="77777777" w:rsidR="003F4DCE" w:rsidRPr="003F4DCE" w:rsidRDefault="003F4DCE" w:rsidP="003F4DCE">
            <w:r w:rsidRPr="003F4DCE">
              <w:t>-2.90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CBD9E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335C8" w14:textId="77777777" w:rsidR="003F4DCE" w:rsidRPr="003F4DCE" w:rsidRDefault="003F4DCE" w:rsidP="003F4DCE">
            <w:r w:rsidRPr="003F4DCE">
              <w:t>21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31C43" w14:textId="77777777" w:rsidR="003F4DCE" w:rsidRPr="003F4DCE" w:rsidRDefault="003F4DCE" w:rsidP="003F4DCE">
            <w:r w:rsidRPr="003F4DCE">
              <w:t>9.1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011AE" w14:textId="77777777" w:rsidR="003F4DCE" w:rsidRPr="003F4DCE" w:rsidRDefault="003F4DCE" w:rsidP="003F4DCE">
            <w:r w:rsidRPr="003F4DCE">
              <w:t>5230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303CC" w14:textId="77777777" w:rsidR="003F4DCE" w:rsidRPr="003F4DCE" w:rsidRDefault="003F4DCE" w:rsidP="003F4DCE">
            <w:r w:rsidRPr="003F4DCE">
              <w:t>5.49%</w:t>
            </w:r>
          </w:p>
        </w:tc>
      </w:tr>
      <w:tr w:rsidR="003F4DCE" w:rsidRPr="003F4DCE" w14:paraId="554D0D7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1C08D" w14:textId="77777777" w:rsidR="003F4DCE" w:rsidRPr="003F4DCE" w:rsidRDefault="003F4DCE" w:rsidP="003F4DCE">
            <w:r w:rsidRPr="003F4DCE">
              <w:t>31</w:t>
            </w:r>
            <w:r w:rsidRPr="003F4DCE">
              <w:rPr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14D9A1" w14:textId="77777777" w:rsidR="003F4DCE" w:rsidRPr="003F4DCE" w:rsidRDefault="003F4DCE" w:rsidP="003F4DCE">
            <w:r w:rsidRPr="003F4DCE">
              <w:t>TWGTCTGV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DF1B8" w14:textId="77777777" w:rsidR="003F4DCE" w:rsidRPr="003F4DCE" w:rsidRDefault="003F4DCE" w:rsidP="003F4DCE">
            <w:r w:rsidRPr="003F4DCE">
              <w:t>Smad3(MAD)/NPC-Smad3-ChIP-</w:t>
            </w:r>
            <w:proofErr w:type="gramStart"/>
            <w:r w:rsidRPr="003F4DCE">
              <w:t>Seq(</w:t>
            </w:r>
            <w:proofErr w:type="gramEnd"/>
            <w:r w:rsidRPr="003F4DCE">
              <w:t>GSE36673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EFFD5" w14:textId="77777777" w:rsidR="003F4DCE" w:rsidRPr="003F4DCE" w:rsidRDefault="003F4DCE" w:rsidP="003F4DCE">
            <w:r w:rsidRPr="003F4DC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935A4" w14:textId="77777777" w:rsidR="003F4DCE" w:rsidRPr="003F4DCE" w:rsidRDefault="003F4DCE" w:rsidP="003F4DCE">
            <w:r w:rsidRPr="003F4DCE">
              <w:t>-2.84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BB550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784A5" w14:textId="77777777" w:rsidR="003F4DCE" w:rsidRPr="003F4DCE" w:rsidRDefault="003F4DCE" w:rsidP="003F4DCE">
            <w:r w:rsidRPr="003F4DCE">
              <w:t>86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88BD3" w14:textId="77777777" w:rsidR="003F4DCE" w:rsidRPr="003F4DCE" w:rsidRDefault="003F4DCE" w:rsidP="003F4DCE">
            <w:r w:rsidRPr="003F4DCE">
              <w:t>36.1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90E59" w14:textId="77777777" w:rsidR="003F4DCE" w:rsidRPr="003F4DCE" w:rsidRDefault="003F4DCE" w:rsidP="003F4DCE">
            <w:r w:rsidRPr="003F4DCE">
              <w:t>27985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82700" w14:textId="77777777" w:rsidR="003F4DCE" w:rsidRPr="003F4DCE" w:rsidRDefault="003F4DCE" w:rsidP="003F4DCE">
            <w:r w:rsidRPr="003F4DCE">
              <w:t>29.37%</w:t>
            </w:r>
          </w:p>
        </w:tc>
      </w:tr>
      <w:tr w:rsidR="003F4DCE" w:rsidRPr="003F4DCE" w14:paraId="107E47D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A0F0F" w14:textId="77777777" w:rsidR="003F4DCE" w:rsidRPr="003F4DCE" w:rsidRDefault="003F4DCE" w:rsidP="003F4DCE">
            <w:r w:rsidRPr="003F4DCE">
              <w:t>3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F065DB" w14:textId="77777777" w:rsidR="003F4DCE" w:rsidRPr="003F4DCE" w:rsidRDefault="003F4DCE" w:rsidP="003F4DCE">
            <w:r w:rsidRPr="003F4DCE">
              <w:t>ACTTCCKGK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026E7" w14:textId="77777777" w:rsidR="003F4DCE" w:rsidRPr="003F4DCE" w:rsidRDefault="003F4DCE" w:rsidP="003F4DCE">
            <w:r w:rsidRPr="003F4DCE">
              <w:t>Elf4(ETS)/BMDM-Elf4-ChIP-</w:t>
            </w:r>
            <w:proofErr w:type="gramStart"/>
            <w:r w:rsidRPr="003F4DCE">
              <w:t>Seq(</w:t>
            </w:r>
            <w:proofErr w:type="gramEnd"/>
            <w:r w:rsidRPr="003F4DCE">
              <w:t>GSE8869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12310" w14:textId="77777777" w:rsidR="003F4DCE" w:rsidRPr="003F4DCE" w:rsidRDefault="003F4DCE" w:rsidP="003F4DCE">
            <w:r w:rsidRPr="003F4DC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B1106" w14:textId="77777777" w:rsidR="003F4DCE" w:rsidRPr="003F4DCE" w:rsidRDefault="003F4DCE" w:rsidP="003F4DCE">
            <w:r w:rsidRPr="003F4DCE">
              <w:t>-2.83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908E4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6FA62" w14:textId="77777777" w:rsidR="003F4DCE" w:rsidRPr="003F4DCE" w:rsidRDefault="003F4DCE" w:rsidP="003F4DCE">
            <w:r w:rsidRPr="003F4DCE">
              <w:t>33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03620" w14:textId="77777777" w:rsidR="003F4DCE" w:rsidRPr="003F4DCE" w:rsidRDefault="003F4DCE" w:rsidP="003F4DCE">
            <w:r w:rsidRPr="003F4DCE">
              <w:t>14.1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95021" w14:textId="77777777" w:rsidR="003F4DCE" w:rsidRPr="003F4DCE" w:rsidRDefault="003F4DCE" w:rsidP="003F4DCE">
            <w:r w:rsidRPr="003F4DCE">
              <w:t>9130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3C80B" w14:textId="77777777" w:rsidR="003F4DCE" w:rsidRPr="003F4DCE" w:rsidRDefault="003F4DCE" w:rsidP="003F4DCE">
            <w:r w:rsidRPr="003F4DCE">
              <w:t>9.58%</w:t>
            </w:r>
          </w:p>
        </w:tc>
      </w:tr>
      <w:tr w:rsidR="003F4DCE" w:rsidRPr="003F4DCE" w14:paraId="6DD484A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67757" w14:textId="77777777" w:rsidR="003F4DCE" w:rsidRPr="003F4DCE" w:rsidRDefault="003F4DCE" w:rsidP="003F4DCE">
            <w:r w:rsidRPr="003F4DCE">
              <w:t>3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6D30F4" w14:textId="77777777" w:rsidR="003F4DCE" w:rsidRPr="003F4DCE" w:rsidRDefault="003F4DCE" w:rsidP="003F4DCE">
            <w:r w:rsidRPr="003F4DCE">
              <w:t>WGGGGATTT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BCD24" w14:textId="77777777" w:rsidR="003F4DCE" w:rsidRPr="003F4DCE" w:rsidRDefault="003F4DCE" w:rsidP="003F4DCE">
            <w:r w:rsidRPr="003F4DCE">
              <w:t>NFkB-p65(RHD)/GM12787-p65-ChIP-</w:t>
            </w:r>
            <w:proofErr w:type="gramStart"/>
            <w:r w:rsidRPr="003F4DCE">
              <w:t>Seq(</w:t>
            </w:r>
            <w:proofErr w:type="gramEnd"/>
            <w:r w:rsidRPr="003F4DCE">
              <w:t>GSE1948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9C960" w14:textId="77777777" w:rsidR="003F4DCE" w:rsidRPr="003F4DCE" w:rsidRDefault="003F4DCE" w:rsidP="003F4DCE">
            <w:r w:rsidRPr="003F4DC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F45EA" w14:textId="77777777" w:rsidR="003F4DCE" w:rsidRPr="003F4DCE" w:rsidRDefault="003F4DCE" w:rsidP="003F4DCE">
            <w:r w:rsidRPr="003F4DCE">
              <w:t>-2.82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9D3E9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36A6F" w14:textId="77777777" w:rsidR="003F4DCE" w:rsidRPr="003F4DCE" w:rsidRDefault="003F4DCE" w:rsidP="003F4DCE">
            <w:r w:rsidRPr="003F4DCE">
              <w:t>21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712FE" w14:textId="77777777" w:rsidR="003F4DCE" w:rsidRPr="003F4DCE" w:rsidRDefault="003F4DCE" w:rsidP="003F4DCE">
            <w:r w:rsidRPr="003F4DCE">
              <w:t>8.9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07F0D" w14:textId="77777777" w:rsidR="003F4DCE" w:rsidRPr="003F4DCE" w:rsidRDefault="003F4DCE" w:rsidP="003F4DCE">
            <w:r w:rsidRPr="003F4DCE">
              <w:t>5090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6FB54" w14:textId="77777777" w:rsidR="003F4DCE" w:rsidRPr="003F4DCE" w:rsidRDefault="003F4DCE" w:rsidP="003F4DCE">
            <w:r w:rsidRPr="003F4DCE">
              <w:t>5.34%</w:t>
            </w:r>
          </w:p>
        </w:tc>
      </w:tr>
      <w:tr w:rsidR="003F4DCE" w:rsidRPr="003F4DCE" w14:paraId="169447E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2E5C6" w14:textId="77777777" w:rsidR="003F4DCE" w:rsidRPr="003F4DCE" w:rsidRDefault="003F4DCE" w:rsidP="003F4DCE">
            <w:r w:rsidRPr="003F4DCE">
              <w:t>3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659965" w14:textId="77777777" w:rsidR="003F4DCE" w:rsidRPr="003F4DCE" w:rsidRDefault="003F4DCE" w:rsidP="003F4DCE">
            <w:r w:rsidRPr="003F4DCE">
              <w:t>TGCTGAC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AA7F0" w14:textId="77777777" w:rsidR="003F4DCE" w:rsidRPr="003F4DCE" w:rsidRDefault="003F4DCE" w:rsidP="003F4DCE">
            <w:proofErr w:type="spellStart"/>
            <w:r w:rsidRPr="003F4DCE">
              <w:t>MafA</w:t>
            </w:r>
            <w:proofErr w:type="spellEnd"/>
            <w:r w:rsidRPr="003F4DCE">
              <w:t>(</w:t>
            </w:r>
            <w:proofErr w:type="spellStart"/>
            <w:r w:rsidRPr="003F4DCE">
              <w:t>bZIP</w:t>
            </w:r>
            <w:proofErr w:type="spellEnd"/>
            <w:r w:rsidRPr="003F4DCE">
              <w:t>)/Islet-MafA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302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9596A" w14:textId="77777777" w:rsidR="003F4DCE" w:rsidRPr="003F4DCE" w:rsidRDefault="003F4DCE" w:rsidP="003F4DCE">
            <w:r w:rsidRPr="003F4DC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7E5F6" w14:textId="77777777" w:rsidR="003F4DCE" w:rsidRPr="003F4DCE" w:rsidRDefault="003F4DCE" w:rsidP="003F4DCE">
            <w:r w:rsidRPr="003F4DCE">
              <w:t>-2.76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DFFE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E6222" w14:textId="77777777" w:rsidR="003F4DCE" w:rsidRPr="003F4DCE" w:rsidRDefault="003F4DCE" w:rsidP="003F4DCE">
            <w:r w:rsidRPr="003F4DCE">
              <w:t>27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794CE" w14:textId="77777777" w:rsidR="003F4DCE" w:rsidRPr="003F4DCE" w:rsidRDefault="003F4DCE" w:rsidP="003F4DCE">
            <w:r w:rsidRPr="003F4DCE">
              <w:t>11.5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49699" w14:textId="77777777" w:rsidR="003F4DCE" w:rsidRPr="003F4DCE" w:rsidRDefault="003F4DCE" w:rsidP="003F4DCE">
            <w:r w:rsidRPr="003F4DCE">
              <w:t>7099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25DC7" w14:textId="77777777" w:rsidR="003F4DCE" w:rsidRPr="003F4DCE" w:rsidRDefault="003F4DCE" w:rsidP="003F4DCE">
            <w:r w:rsidRPr="003F4DCE">
              <w:t>7.45%</w:t>
            </w:r>
          </w:p>
        </w:tc>
      </w:tr>
      <w:tr w:rsidR="003F4DCE" w:rsidRPr="003F4DCE" w14:paraId="5176B58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63923" w14:textId="77777777" w:rsidR="003F4DCE" w:rsidRPr="003F4DCE" w:rsidRDefault="003F4DCE" w:rsidP="003F4DCE">
            <w:r w:rsidRPr="003F4DCE">
              <w:t>3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1AC89D" w14:textId="77777777" w:rsidR="003F4DCE" w:rsidRPr="003F4DCE" w:rsidRDefault="003F4DCE" w:rsidP="003F4DCE">
            <w:r w:rsidRPr="003F4DCE">
              <w:t>ACA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EDACC" w14:textId="77777777" w:rsidR="003F4DCE" w:rsidRPr="003F4DCE" w:rsidRDefault="003F4DCE" w:rsidP="003F4DCE">
            <w:r w:rsidRPr="003F4DCE">
              <w:t>ETS1(ETS)/Jurkat-ETS1-ChIP-</w:t>
            </w:r>
            <w:proofErr w:type="gramStart"/>
            <w:r w:rsidRPr="003F4DCE">
              <w:t>Seq(</w:t>
            </w:r>
            <w:proofErr w:type="gramEnd"/>
            <w:r w:rsidRPr="003F4DCE">
              <w:t>GSE179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C7A96" w14:textId="77777777" w:rsidR="003F4DCE" w:rsidRPr="003F4DCE" w:rsidRDefault="003F4DCE" w:rsidP="003F4DCE">
            <w:r w:rsidRPr="003F4DC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781FE" w14:textId="77777777" w:rsidR="003F4DCE" w:rsidRPr="003F4DCE" w:rsidRDefault="003F4DCE" w:rsidP="003F4DCE">
            <w:r w:rsidRPr="003F4DCE">
              <w:t>-2.74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2BB47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749A3" w14:textId="77777777" w:rsidR="003F4DCE" w:rsidRPr="003F4DCE" w:rsidRDefault="003F4DCE" w:rsidP="003F4DCE">
            <w:r w:rsidRPr="003F4DCE">
              <w:t>35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0F0EB" w14:textId="77777777" w:rsidR="003F4DCE" w:rsidRPr="003F4DCE" w:rsidRDefault="003F4DCE" w:rsidP="003F4DCE">
            <w:r w:rsidRPr="003F4DCE">
              <w:t>15.0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74735" w14:textId="77777777" w:rsidR="003F4DCE" w:rsidRPr="003F4DCE" w:rsidRDefault="003F4DCE" w:rsidP="003F4DCE">
            <w:r w:rsidRPr="003F4DCE">
              <w:t>9873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37BF1" w14:textId="77777777" w:rsidR="003F4DCE" w:rsidRPr="003F4DCE" w:rsidRDefault="003F4DCE" w:rsidP="003F4DCE">
            <w:r w:rsidRPr="003F4DCE">
              <w:t>10.36%</w:t>
            </w:r>
          </w:p>
        </w:tc>
      </w:tr>
      <w:tr w:rsidR="003F4DCE" w:rsidRPr="003F4DCE" w14:paraId="6B150F0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EC1E0" w14:textId="77777777" w:rsidR="003F4DCE" w:rsidRPr="003F4DCE" w:rsidRDefault="003F4DCE" w:rsidP="003F4DCE">
            <w:r w:rsidRPr="003F4DCE">
              <w:t>3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00934F" w14:textId="77777777" w:rsidR="003F4DCE" w:rsidRPr="003F4DCE" w:rsidRDefault="003F4DCE" w:rsidP="003F4DCE">
            <w:r w:rsidRPr="003F4DCE">
              <w:t>ATTTCCTGT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FE484" w14:textId="77777777" w:rsidR="003F4DCE" w:rsidRPr="003F4DCE" w:rsidRDefault="003F4DCE" w:rsidP="003F4DCE">
            <w:proofErr w:type="gramStart"/>
            <w:r w:rsidRPr="003F4DCE">
              <w:t>EWS:ERG</w:t>
            </w:r>
            <w:proofErr w:type="gramEnd"/>
            <w:r w:rsidRPr="003F4DCE">
              <w:t>-</w:t>
            </w:r>
            <w:proofErr w:type="gramStart"/>
            <w:r w:rsidRPr="003F4DCE">
              <w:t>fusion(</w:t>
            </w:r>
            <w:proofErr w:type="gramEnd"/>
            <w:r w:rsidRPr="003F4DCE">
              <w:t>ETS)/CADO_ES1-</w:t>
            </w:r>
            <w:proofErr w:type="gramStart"/>
            <w:r w:rsidRPr="003F4DCE">
              <w:t>EWS:ERG</w:t>
            </w:r>
            <w:proofErr w:type="gramEnd"/>
            <w:r w:rsidRPr="003F4DCE">
              <w:t>-ChIP-</w:t>
            </w:r>
            <w:proofErr w:type="gramStart"/>
            <w:r w:rsidRPr="003F4DCE">
              <w:t>Seq(</w:t>
            </w:r>
            <w:proofErr w:type="gramEnd"/>
            <w:r w:rsidRPr="003F4DCE">
              <w:t>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E52E0" w14:textId="77777777" w:rsidR="003F4DCE" w:rsidRPr="003F4DCE" w:rsidRDefault="003F4DCE" w:rsidP="003F4DCE">
            <w:r w:rsidRPr="003F4DC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E4630" w14:textId="77777777" w:rsidR="003F4DCE" w:rsidRPr="003F4DCE" w:rsidRDefault="003F4DCE" w:rsidP="003F4DCE">
            <w:r w:rsidRPr="003F4DCE">
              <w:t>-2.67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76366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D103B" w14:textId="77777777" w:rsidR="003F4DCE" w:rsidRPr="003F4DCE" w:rsidRDefault="003F4DCE" w:rsidP="003F4DCE">
            <w:r w:rsidRPr="003F4DCE">
              <w:t>22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4688B" w14:textId="77777777" w:rsidR="003F4DCE" w:rsidRPr="003F4DCE" w:rsidRDefault="003F4DCE" w:rsidP="003F4DCE">
            <w:r w:rsidRPr="003F4DCE">
              <w:t>9.3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B96C8" w14:textId="77777777" w:rsidR="003F4DCE" w:rsidRPr="003F4DCE" w:rsidRDefault="003F4DCE" w:rsidP="003F4DCE">
            <w:r w:rsidRPr="003F4DCE">
              <w:t>5455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43AEB" w14:textId="77777777" w:rsidR="003F4DCE" w:rsidRPr="003F4DCE" w:rsidRDefault="003F4DCE" w:rsidP="003F4DCE">
            <w:r w:rsidRPr="003F4DCE">
              <w:t>5.73%</w:t>
            </w:r>
          </w:p>
        </w:tc>
      </w:tr>
      <w:tr w:rsidR="003F4DCE" w:rsidRPr="003F4DCE" w14:paraId="4788A64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F6314" w14:textId="77777777" w:rsidR="003F4DCE" w:rsidRPr="003F4DCE" w:rsidRDefault="003F4DCE" w:rsidP="003F4DCE">
            <w:r w:rsidRPr="003F4DCE">
              <w:t>3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B8CBC1" w14:textId="77777777" w:rsidR="003F4DCE" w:rsidRPr="003F4DCE" w:rsidRDefault="003F4DCE" w:rsidP="003F4DCE">
            <w:r w:rsidRPr="003F4DCE">
              <w:t>HACTTCCG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DB4FC" w14:textId="77777777" w:rsidR="003F4DCE" w:rsidRPr="003F4DCE" w:rsidRDefault="003F4DCE" w:rsidP="003F4DCE">
            <w:r w:rsidRPr="003F4DCE">
              <w:rPr>
                <w:lang w:val="nl-NL"/>
              </w:rPr>
              <w:t>Elk1(ETS)/Hela-Elk1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4E36B" w14:textId="77777777" w:rsidR="003F4DCE" w:rsidRPr="003F4DCE" w:rsidRDefault="003F4DCE" w:rsidP="003F4DCE">
            <w:r w:rsidRPr="003F4DC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5385F" w14:textId="77777777" w:rsidR="003F4DCE" w:rsidRPr="003F4DCE" w:rsidRDefault="003F4DCE" w:rsidP="003F4DCE">
            <w:r w:rsidRPr="003F4DCE">
              <w:t>-2.63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04657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7496D" w14:textId="77777777" w:rsidR="003F4DCE" w:rsidRPr="003F4DCE" w:rsidRDefault="003F4DCE" w:rsidP="003F4DCE">
            <w:r w:rsidRPr="003F4DCE">
              <w:t>21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8C1EC" w14:textId="77777777" w:rsidR="003F4DCE" w:rsidRPr="003F4DCE" w:rsidRDefault="003F4DCE" w:rsidP="003F4DCE">
            <w:r w:rsidRPr="003F4DCE">
              <w:t>9.1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46715" w14:textId="77777777" w:rsidR="003F4DCE" w:rsidRPr="003F4DCE" w:rsidRDefault="003F4DCE" w:rsidP="003F4DCE">
            <w:r w:rsidRPr="003F4DCE">
              <w:t>5388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35D22" w14:textId="77777777" w:rsidR="003F4DCE" w:rsidRPr="003F4DCE" w:rsidRDefault="003F4DCE" w:rsidP="003F4DCE">
            <w:r w:rsidRPr="003F4DCE">
              <w:t>5.66%</w:t>
            </w:r>
          </w:p>
        </w:tc>
      </w:tr>
      <w:tr w:rsidR="003F4DCE" w:rsidRPr="003F4DCE" w14:paraId="690814E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01C8E" w14:textId="77777777" w:rsidR="003F4DCE" w:rsidRPr="003F4DCE" w:rsidRDefault="003F4DCE" w:rsidP="003F4DCE">
            <w:r w:rsidRPr="003F4DCE">
              <w:t>3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344BDA" w14:textId="77777777" w:rsidR="003F4DCE" w:rsidRPr="003F4DCE" w:rsidRDefault="003F4DCE" w:rsidP="003F4DCE">
            <w:r w:rsidRPr="003F4DCE">
              <w:t>GGCCCCGCC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EC2FD" w14:textId="77777777" w:rsidR="003F4DCE" w:rsidRPr="003F4DCE" w:rsidRDefault="003F4DCE" w:rsidP="003F4DCE">
            <w:r w:rsidRPr="003F4DCE">
              <w:t>Sp1(</w:t>
            </w:r>
            <w:proofErr w:type="spellStart"/>
            <w:r w:rsidRPr="003F4DCE">
              <w:t>Zf</w:t>
            </w:r>
            <w:proofErr w:type="spellEnd"/>
            <w:r w:rsidRPr="003F4DCE">
              <w:t>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B20C0" w14:textId="77777777" w:rsidR="003F4DCE" w:rsidRPr="003F4DCE" w:rsidRDefault="003F4DCE" w:rsidP="003F4DCE">
            <w:r w:rsidRPr="003F4DC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45279" w14:textId="77777777" w:rsidR="003F4DCE" w:rsidRPr="003F4DCE" w:rsidRDefault="003F4DCE" w:rsidP="003F4DCE">
            <w:r w:rsidRPr="003F4DCE">
              <w:t>-2.58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CB4EF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631E2" w14:textId="77777777" w:rsidR="003F4DCE" w:rsidRPr="003F4DCE" w:rsidRDefault="003F4DCE" w:rsidP="003F4DCE">
            <w:r w:rsidRPr="003F4DCE">
              <w:t>17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464A6" w14:textId="77777777" w:rsidR="003F4DCE" w:rsidRPr="003F4DCE" w:rsidRDefault="003F4DCE" w:rsidP="003F4DCE">
            <w:r w:rsidRPr="003F4DCE">
              <w:t>7.3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5FAF7" w14:textId="77777777" w:rsidR="003F4DCE" w:rsidRPr="003F4DCE" w:rsidRDefault="003F4DCE" w:rsidP="003F4DCE">
            <w:r w:rsidRPr="003F4DCE">
              <w:t>4014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99438" w14:textId="77777777" w:rsidR="003F4DCE" w:rsidRPr="003F4DCE" w:rsidRDefault="003F4DCE" w:rsidP="003F4DCE">
            <w:r w:rsidRPr="003F4DCE">
              <w:t>4.21%</w:t>
            </w:r>
          </w:p>
        </w:tc>
      </w:tr>
      <w:tr w:rsidR="003F4DCE" w:rsidRPr="003F4DCE" w14:paraId="26FAA06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7367D" w14:textId="77777777" w:rsidR="003F4DCE" w:rsidRPr="003F4DCE" w:rsidRDefault="003F4DCE" w:rsidP="003F4DCE">
            <w:r w:rsidRPr="003F4DCE">
              <w:t>3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923F4F" w14:textId="77777777" w:rsidR="003F4DCE" w:rsidRPr="003F4DCE" w:rsidRDefault="003F4DCE" w:rsidP="003F4DCE">
            <w:r w:rsidRPr="003F4DCE">
              <w:t>AA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3BB1A" w14:textId="77777777" w:rsidR="003F4DCE" w:rsidRPr="003F4DCE" w:rsidRDefault="003F4DCE" w:rsidP="003F4DCE">
            <w:r w:rsidRPr="003F4DCE">
              <w:t>ETV1(ETS)/GIST48-ETV1-ChIP-</w:t>
            </w:r>
            <w:proofErr w:type="gramStart"/>
            <w:r w:rsidRPr="003F4DCE">
              <w:t>Seq(</w:t>
            </w:r>
            <w:proofErr w:type="gramEnd"/>
            <w:r w:rsidRPr="003F4DCE">
              <w:t>GSE224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DA298" w14:textId="77777777" w:rsidR="003F4DCE" w:rsidRPr="003F4DCE" w:rsidRDefault="003F4DCE" w:rsidP="003F4DCE">
            <w:r w:rsidRPr="003F4DC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38C5E" w14:textId="77777777" w:rsidR="003F4DCE" w:rsidRPr="003F4DCE" w:rsidRDefault="003F4DCE" w:rsidP="003F4DCE">
            <w:r w:rsidRPr="003F4DCE">
              <w:t>-2.54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CC23F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4CB65" w14:textId="77777777" w:rsidR="003F4DCE" w:rsidRPr="003F4DCE" w:rsidRDefault="003F4DCE" w:rsidP="003F4DCE">
            <w:r w:rsidRPr="003F4DCE">
              <w:t>44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BB9BB" w14:textId="77777777" w:rsidR="003F4DCE" w:rsidRPr="003F4DCE" w:rsidRDefault="003F4DCE" w:rsidP="003F4DCE">
            <w:r w:rsidRPr="003F4DCE">
              <w:t>18.8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1252E" w14:textId="77777777" w:rsidR="003F4DCE" w:rsidRPr="003F4DCE" w:rsidRDefault="003F4DCE" w:rsidP="003F4DCE">
            <w:r w:rsidRPr="003F4DCE">
              <w:t>13186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C4547" w14:textId="77777777" w:rsidR="003F4DCE" w:rsidRPr="003F4DCE" w:rsidRDefault="003F4DCE" w:rsidP="003F4DCE">
            <w:r w:rsidRPr="003F4DCE">
              <w:t>13.84%</w:t>
            </w:r>
          </w:p>
        </w:tc>
      </w:tr>
      <w:tr w:rsidR="003F4DCE" w:rsidRPr="003F4DCE" w14:paraId="73DAAA8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7EFDF" w14:textId="77777777" w:rsidR="003F4DCE" w:rsidRPr="003F4DCE" w:rsidRDefault="003F4DCE" w:rsidP="003F4DCE">
            <w:r w:rsidRPr="003F4DCE">
              <w:t>4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EA2C29" w14:textId="77777777" w:rsidR="003F4DCE" w:rsidRPr="003F4DCE" w:rsidRDefault="003F4DCE" w:rsidP="003F4DCE">
            <w:r w:rsidRPr="003F4DCE">
              <w:t>VACAGGAA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CD4F9" w14:textId="77777777" w:rsidR="003F4DCE" w:rsidRPr="003F4DCE" w:rsidRDefault="003F4DCE" w:rsidP="003F4DCE">
            <w:proofErr w:type="gramStart"/>
            <w:r w:rsidRPr="003F4DCE">
              <w:t>EWS:FLI</w:t>
            </w:r>
            <w:proofErr w:type="gramEnd"/>
            <w:r w:rsidRPr="003F4DCE">
              <w:t>1-</w:t>
            </w:r>
            <w:proofErr w:type="gramStart"/>
            <w:r w:rsidRPr="003F4DCE">
              <w:t>fusion(</w:t>
            </w:r>
            <w:proofErr w:type="gramEnd"/>
            <w:r w:rsidRPr="003F4DCE">
              <w:t>ETS)/SK_N_MC-</w:t>
            </w:r>
            <w:proofErr w:type="gramStart"/>
            <w:r w:rsidRPr="003F4DCE">
              <w:t>EWS:FLI</w:t>
            </w:r>
            <w:proofErr w:type="gramEnd"/>
            <w:r w:rsidRPr="003F4DCE">
              <w:t>1-ChIP-</w:t>
            </w:r>
            <w:proofErr w:type="gramStart"/>
            <w:r w:rsidRPr="003F4DCE">
              <w:t>Seq(</w:t>
            </w:r>
            <w:proofErr w:type="gramEnd"/>
            <w:r w:rsidRPr="003F4DCE">
              <w:t>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31126" w14:textId="77777777" w:rsidR="003F4DCE" w:rsidRPr="003F4DCE" w:rsidRDefault="003F4DCE" w:rsidP="003F4DCE">
            <w:r w:rsidRPr="003F4DC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5BD96" w14:textId="77777777" w:rsidR="003F4DCE" w:rsidRPr="003F4DCE" w:rsidRDefault="003F4DCE" w:rsidP="003F4DCE">
            <w:r w:rsidRPr="003F4DCE">
              <w:t>-2.54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71B14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6A436" w14:textId="77777777" w:rsidR="003F4DCE" w:rsidRPr="003F4DCE" w:rsidRDefault="003F4DCE" w:rsidP="003F4DCE">
            <w:r w:rsidRPr="003F4DCE">
              <w:t>20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66C35" w14:textId="77777777" w:rsidR="003F4DCE" w:rsidRPr="003F4DCE" w:rsidRDefault="003F4DCE" w:rsidP="003F4DCE">
            <w:r w:rsidRPr="003F4DCE">
              <w:t>8.6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1F6C2" w14:textId="77777777" w:rsidR="003F4DCE" w:rsidRPr="003F4DCE" w:rsidRDefault="003F4DCE" w:rsidP="003F4DCE">
            <w:r w:rsidRPr="003F4DCE">
              <w:t>5031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45196" w14:textId="77777777" w:rsidR="003F4DCE" w:rsidRPr="003F4DCE" w:rsidRDefault="003F4DCE" w:rsidP="003F4DCE">
            <w:r w:rsidRPr="003F4DCE">
              <w:t>5.28%</w:t>
            </w:r>
          </w:p>
        </w:tc>
      </w:tr>
      <w:tr w:rsidR="003F4DCE" w:rsidRPr="003F4DCE" w14:paraId="16DE588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DD2DE" w14:textId="77777777" w:rsidR="003F4DCE" w:rsidRPr="003F4DCE" w:rsidRDefault="003F4DCE" w:rsidP="003F4DCE">
            <w:r w:rsidRPr="003F4DCE">
              <w:t>4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1F5B00" w14:textId="77777777" w:rsidR="003F4DCE" w:rsidRPr="003F4DCE" w:rsidRDefault="003F4DCE" w:rsidP="003F4DCE">
            <w:r w:rsidRPr="003F4DCE">
              <w:t>RGKGGGCGGA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2EC5C" w14:textId="77777777" w:rsidR="003F4DCE" w:rsidRPr="003F4DCE" w:rsidRDefault="003F4DCE" w:rsidP="003F4DCE">
            <w:r w:rsidRPr="003F4DCE">
              <w:t>Sp5(</w:t>
            </w:r>
            <w:proofErr w:type="spellStart"/>
            <w:r w:rsidRPr="003F4DCE">
              <w:t>Zf</w:t>
            </w:r>
            <w:proofErr w:type="spellEnd"/>
            <w:r w:rsidRPr="003F4DCE">
              <w:t>)/mES-Sp5.Flag-ChIP-</w:t>
            </w:r>
            <w:proofErr w:type="gramStart"/>
            <w:r w:rsidRPr="003F4DCE">
              <w:t>Seq(</w:t>
            </w:r>
            <w:proofErr w:type="gramEnd"/>
            <w:r w:rsidRPr="003F4DCE">
              <w:t>GSE729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26BB4" w14:textId="77777777" w:rsidR="003F4DCE" w:rsidRPr="003F4DCE" w:rsidRDefault="003F4DCE" w:rsidP="003F4DCE">
            <w:r w:rsidRPr="003F4DC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A899E" w14:textId="77777777" w:rsidR="003F4DCE" w:rsidRPr="003F4DCE" w:rsidRDefault="003F4DCE" w:rsidP="003F4DCE">
            <w:r w:rsidRPr="003F4DCE">
              <w:t>-2.45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E5933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0DB76" w14:textId="77777777" w:rsidR="003F4DCE" w:rsidRPr="003F4DCE" w:rsidRDefault="003F4DCE" w:rsidP="003F4DCE">
            <w:r w:rsidRPr="003F4DCE">
              <w:t>49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000DA" w14:textId="77777777" w:rsidR="003F4DCE" w:rsidRPr="003F4DCE" w:rsidRDefault="003F4DCE" w:rsidP="003F4DCE">
            <w:r w:rsidRPr="003F4DCE">
              <w:t>20.5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D93DF" w14:textId="77777777" w:rsidR="003F4DCE" w:rsidRPr="003F4DCE" w:rsidRDefault="003F4DCE" w:rsidP="003F4DCE">
            <w:r w:rsidRPr="003F4DCE">
              <w:t>14762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EADCE" w14:textId="77777777" w:rsidR="003F4DCE" w:rsidRPr="003F4DCE" w:rsidRDefault="003F4DCE" w:rsidP="003F4DCE">
            <w:r w:rsidRPr="003F4DCE">
              <w:t>15.49%</w:t>
            </w:r>
          </w:p>
        </w:tc>
      </w:tr>
      <w:tr w:rsidR="003F4DCE" w:rsidRPr="003F4DCE" w14:paraId="3A047CB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62E32" w14:textId="77777777" w:rsidR="003F4DCE" w:rsidRPr="003F4DCE" w:rsidRDefault="003F4DCE" w:rsidP="003F4DCE">
            <w:r w:rsidRPr="003F4DCE">
              <w:t>4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5717A3" w14:textId="77777777" w:rsidR="003F4DCE" w:rsidRPr="003F4DCE" w:rsidRDefault="003F4DCE" w:rsidP="003F4DCE">
            <w:r w:rsidRPr="003F4DCE">
              <w:t>AV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26D75" w14:textId="77777777" w:rsidR="003F4DCE" w:rsidRPr="003F4DCE" w:rsidRDefault="003F4DCE" w:rsidP="003F4DCE">
            <w:r w:rsidRPr="003F4DCE">
              <w:t>ELF1(ETS)/Jurkat-ELF1-ChIP-</w:t>
            </w:r>
            <w:proofErr w:type="gramStart"/>
            <w:r w:rsidRPr="003F4DCE">
              <w:t>Seq(</w:t>
            </w:r>
            <w:proofErr w:type="gramEnd"/>
            <w:r w:rsidRPr="003F4DCE">
              <w:t>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DDF8B" w14:textId="77777777" w:rsidR="003F4DCE" w:rsidRPr="003F4DCE" w:rsidRDefault="003F4DCE" w:rsidP="003F4DCE">
            <w:r w:rsidRPr="003F4DC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5CC1F" w14:textId="77777777" w:rsidR="003F4DCE" w:rsidRPr="003F4DCE" w:rsidRDefault="003F4DCE" w:rsidP="003F4DCE">
            <w:r w:rsidRPr="003F4DCE">
              <w:t>-2.41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475CA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78686" w14:textId="77777777" w:rsidR="003F4DCE" w:rsidRPr="003F4DCE" w:rsidRDefault="003F4DCE" w:rsidP="003F4DCE">
            <w:r w:rsidRPr="003F4DCE">
              <w:t>20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088BC" w14:textId="77777777" w:rsidR="003F4DCE" w:rsidRPr="003F4DCE" w:rsidRDefault="003F4DCE" w:rsidP="003F4DCE">
            <w:r w:rsidRPr="003F4DCE">
              <w:t>8.5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A8E20" w14:textId="77777777" w:rsidR="003F4DCE" w:rsidRPr="003F4DCE" w:rsidRDefault="003F4DCE" w:rsidP="003F4DCE">
            <w:r w:rsidRPr="003F4DCE">
              <w:t>5011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B6F2A" w14:textId="77777777" w:rsidR="003F4DCE" w:rsidRPr="003F4DCE" w:rsidRDefault="003F4DCE" w:rsidP="003F4DCE">
            <w:r w:rsidRPr="003F4DCE">
              <w:t>5.26%</w:t>
            </w:r>
          </w:p>
        </w:tc>
      </w:tr>
      <w:tr w:rsidR="003F4DCE" w:rsidRPr="003F4DCE" w14:paraId="791415D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260BC" w14:textId="77777777" w:rsidR="003F4DCE" w:rsidRPr="003F4DCE" w:rsidRDefault="003F4DCE" w:rsidP="003F4DCE">
            <w:r w:rsidRPr="003F4DCE">
              <w:t>4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B5F2B8" w14:textId="77777777" w:rsidR="003F4DCE" w:rsidRPr="003F4DCE" w:rsidRDefault="003F4DCE" w:rsidP="003F4DCE">
            <w:r w:rsidRPr="003F4DCE">
              <w:t>GTTGCCATGGCAAC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D88A8" w14:textId="77777777" w:rsidR="003F4DCE" w:rsidRPr="003F4DCE" w:rsidRDefault="003F4DCE" w:rsidP="003F4DCE">
            <w:r w:rsidRPr="003F4DCE">
              <w:t>Rfx2(HTH)/LoVo-RFX2-ChIP-</w:t>
            </w:r>
            <w:proofErr w:type="gramStart"/>
            <w:r w:rsidRPr="003F4DCE">
              <w:t>Seq(</w:t>
            </w:r>
            <w:proofErr w:type="gramEnd"/>
            <w:r w:rsidRPr="003F4DCE">
              <w:t>GSE4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09323" w14:textId="77777777" w:rsidR="003F4DCE" w:rsidRPr="003F4DCE" w:rsidRDefault="003F4DCE" w:rsidP="003F4DCE">
            <w:r w:rsidRPr="003F4DC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9742A" w14:textId="77777777" w:rsidR="003F4DCE" w:rsidRPr="003F4DCE" w:rsidRDefault="003F4DCE" w:rsidP="003F4DCE">
            <w:r w:rsidRPr="003F4DCE">
              <w:t>-2.38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A4FEA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8A9FD" w14:textId="77777777" w:rsidR="003F4DCE" w:rsidRPr="003F4DCE" w:rsidRDefault="003F4DCE" w:rsidP="003F4DCE">
            <w:r w:rsidRPr="003F4DCE">
              <w:t>5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E0AA0" w14:textId="77777777" w:rsidR="003F4DCE" w:rsidRPr="003F4DCE" w:rsidRDefault="003F4DCE" w:rsidP="003F4DCE">
            <w:r w:rsidRPr="003F4DCE">
              <w:t>2.3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A9369" w14:textId="77777777" w:rsidR="003F4DCE" w:rsidRPr="003F4DCE" w:rsidRDefault="003F4DCE" w:rsidP="003F4DCE">
            <w:r w:rsidRPr="003F4DCE">
              <w:t>789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60394" w14:textId="77777777" w:rsidR="003F4DCE" w:rsidRPr="003F4DCE" w:rsidRDefault="003F4DCE" w:rsidP="003F4DCE">
            <w:r w:rsidRPr="003F4DCE">
              <w:t>0.83%</w:t>
            </w:r>
          </w:p>
        </w:tc>
      </w:tr>
      <w:tr w:rsidR="003F4DCE" w:rsidRPr="003F4DCE" w14:paraId="781D732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6A11D" w14:textId="77777777" w:rsidR="003F4DCE" w:rsidRPr="003F4DCE" w:rsidRDefault="003F4DCE" w:rsidP="003F4DCE">
            <w:r w:rsidRPr="003F4DCE">
              <w:t>4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AF9E71" w14:textId="77777777" w:rsidR="003F4DCE" w:rsidRPr="003F4DCE" w:rsidRDefault="003F4DCE" w:rsidP="003F4DCE">
            <w:r w:rsidRPr="003F4DCE">
              <w:t>GCYCCGCCCCY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E24C6" w14:textId="77777777" w:rsidR="003F4DCE" w:rsidRPr="003F4DCE" w:rsidRDefault="003F4DCE" w:rsidP="003F4DCE">
            <w:r w:rsidRPr="003F4DCE">
              <w:t>KLF17(</w:t>
            </w:r>
            <w:proofErr w:type="spellStart"/>
            <w:r w:rsidRPr="003F4DCE">
              <w:t>Zf</w:t>
            </w:r>
            <w:proofErr w:type="spellEnd"/>
            <w:r w:rsidRPr="003F4DCE">
              <w:t>)/2cell-Klf17-</w:t>
            </w:r>
            <w:proofErr w:type="gramStart"/>
            <w:r w:rsidRPr="003F4DCE">
              <w:t>CutnTag(</w:t>
            </w:r>
            <w:proofErr w:type="gramEnd"/>
            <w:r w:rsidRPr="003F4DCE">
              <w:t>GSE21184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5A3F6" w14:textId="77777777" w:rsidR="003F4DCE" w:rsidRPr="003F4DCE" w:rsidRDefault="003F4DCE" w:rsidP="003F4DCE">
            <w:r w:rsidRPr="003F4DC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FDAA6" w14:textId="77777777" w:rsidR="003F4DCE" w:rsidRPr="003F4DCE" w:rsidRDefault="003F4DCE" w:rsidP="003F4DCE">
            <w:r w:rsidRPr="003F4DCE">
              <w:t>-2.36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3FAAF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4C007" w14:textId="77777777" w:rsidR="003F4DCE" w:rsidRPr="003F4DCE" w:rsidRDefault="003F4DCE" w:rsidP="003F4DCE">
            <w:r w:rsidRPr="003F4DCE">
              <w:t>28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785B6" w14:textId="77777777" w:rsidR="003F4DCE" w:rsidRPr="003F4DCE" w:rsidRDefault="003F4DCE" w:rsidP="003F4DCE">
            <w:r w:rsidRPr="003F4DCE">
              <w:t>11.7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187A8" w14:textId="77777777" w:rsidR="003F4DCE" w:rsidRPr="003F4DCE" w:rsidRDefault="003F4DCE" w:rsidP="003F4DCE">
            <w:r w:rsidRPr="003F4DCE">
              <w:t>7546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E317D" w14:textId="77777777" w:rsidR="003F4DCE" w:rsidRPr="003F4DCE" w:rsidRDefault="003F4DCE" w:rsidP="003F4DCE">
            <w:r w:rsidRPr="003F4DCE">
              <w:t>7.92%</w:t>
            </w:r>
          </w:p>
        </w:tc>
      </w:tr>
      <w:tr w:rsidR="003F4DCE" w:rsidRPr="003F4DCE" w14:paraId="0693B0B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8A5B2" w14:textId="77777777" w:rsidR="003F4DCE" w:rsidRPr="003F4DCE" w:rsidRDefault="003F4DCE" w:rsidP="003F4DCE">
            <w:r w:rsidRPr="003F4DCE">
              <w:t>4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596C6A" w14:textId="77777777" w:rsidR="003F4DCE" w:rsidRPr="003F4DCE" w:rsidRDefault="003F4DCE" w:rsidP="003F4DCE">
            <w:r w:rsidRPr="003F4DCE">
              <w:t>AA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0F4AE" w14:textId="77777777" w:rsidR="003F4DCE" w:rsidRPr="003F4DCE" w:rsidRDefault="003F4DCE" w:rsidP="003F4DCE">
            <w:r w:rsidRPr="003F4DCE">
              <w:t>ETS(ETS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76657" w14:textId="77777777" w:rsidR="003F4DCE" w:rsidRPr="003F4DCE" w:rsidRDefault="003F4DCE" w:rsidP="003F4DCE">
            <w:r w:rsidRPr="003F4DC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DFB1D" w14:textId="77777777" w:rsidR="003F4DCE" w:rsidRPr="003F4DCE" w:rsidRDefault="003F4DCE" w:rsidP="003F4DCE">
            <w:r w:rsidRPr="003F4DCE">
              <w:t>-2.34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74366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1A546" w14:textId="77777777" w:rsidR="003F4DCE" w:rsidRPr="003F4DCE" w:rsidRDefault="003F4DCE" w:rsidP="003F4DCE">
            <w:r w:rsidRPr="003F4DCE">
              <w:t>13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E6D23" w14:textId="77777777" w:rsidR="003F4DCE" w:rsidRPr="003F4DCE" w:rsidRDefault="003F4DCE" w:rsidP="003F4DCE">
            <w:r w:rsidRPr="003F4DCE">
              <w:t>5.7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D911D" w14:textId="77777777" w:rsidR="003F4DCE" w:rsidRPr="003F4DCE" w:rsidRDefault="003F4DCE" w:rsidP="003F4DCE">
            <w:r w:rsidRPr="003F4DCE">
              <w:t>3051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4BE42" w14:textId="77777777" w:rsidR="003F4DCE" w:rsidRPr="003F4DCE" w:rsidRDefault="003F4DCE" w:rsidP="003F4DCE">
            <w:r w:rsidRPr="003F4DCE">
              <w:t>3.20%</w:t>
            </w:r>
          </w:p>
        </w:tc>
      </w:tr>
      <w:tr w:rsidR="003F4DCE" w:rsidRPr="003F4DCE" w14:paraId="54FD288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EFB93" w14:textId="77777777" w:rsidR="003F4DCE" w:rsidRPr="003F4DCE" w:rsidRDefault="003F4DCE" w:rsidP="003F4DCE">
            <w:r w:rsidRPr="003F4DCE">
              <w:t>4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361EDA" w14:textId="77777777" w:rsidR="003F4DCE" w:rsidRPr="003F4DCE" w:rsidRDefault="003F4DCE" w:rsidP="003F4DCE">
            <w:r w:rsidRPr="003F4DCE">
              <w:t>CGGTTGCCATGGCA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A7320" w14:textId="77777777" w:rsidR="003F4DCE" w:rsidRPr="003F4DCE" w:rsidRDefault="003F4DCE" w:rsidP="003F4DCE">
            <w:r w:rsidRPr="003F4DCE">
              <w:t>RFX(HTH)/K562-RFX3-ChIP-</w:t>
            </w:r>
            <w:proofErr w:type="gramStart"/>
            <w:r w:rsidRPr="003F4DCE">
              <w:t>Seq(</w:t>
            </w:r>
            <w:proofErr w:type="gramEnd"/>
            <w:r w:rsidRPr="003F4DCE">
              <w:t>SRA0121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F7C0C" w14:textId="77777777" w:rsidR="003F4DCE" w:rsidRPr="003F4DCE" w:rsidRDefault="003F4DCE" w:rsidP="003F4DCE">
            <w:r w:rsidRPr="003F4DC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6C800" w14:textId="77777777" w:rsidR="003F4DCE" w:rsidRPr="003F4DCE" w:rsidRDefault="003F4DCE" w:rsidP="003F4DCE">
            <w:r w:rsidRPr="003F4DCE">
              <w:t>-2.33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39A9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D7C1A" w14:textId="77777777" w:rsidR="003F4DCE" w:rsidRPr="003F4DCE" w:rsidRDefault="003F4DCE" w:rsidP="003F4DCE">
            <w:r w:rsidRPr="003F4DCE">
              <w:t>5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EB99A" w14:textId="77777777" w:rsidR="003F4DCE" w:rsidRPr="003F4DCE" w:rsidRDefault="003F4DCE" w:rsidP="003F4DCE">
            <w:r w:rsidRPr="003F4DCE">
              <w:t>2.1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336B6" w14:textId="77777777" w:rsidR="003F4DCE" w:rsidRPr="003F4DCE" w:rsidRDefault="003F4DCE" w:rsidP="003F4DCE">
            <w:r w:rsidRPr="003F4DCE">
              <w:t>708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6E85F" w14:textId="77777777" w:rsidR="003F4DCE" w:rsidRPr="003F4DCE" w:rsidRDefault="003F4DCE" w:rsidP="003F4DCE">
            <w:r w:rsidRPr="003F4DCE">
              <w:t>0.74%</w:t>
            </w:r>
          </w:p>
        </w:tc>
      </w:tr>
      <w:tr w:rsidR="003F4DCE" w:rsidRPr="003F4DCE" w14:paraId="577A4C7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9913A" w14:textId="77777777" w:rsidR="003F4DCE" w:rsidRPr="003F4DCE" w:rsidRDefault="003F4DCE" w:rsidP="003F4DCE">
            <w:r w:rsidRPr="003F4DCE">
              <w:t>4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15160A" w14:textId="77777777" w:rsidR="003F4DCE" w:rsidRPr="003F4DCE" w:rsidRDefault="003F4DCE" w:rsidP="003F4DCE">
            <w:r w:rsidRPr="003F4DCE">
              <w:t>YCATYAA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B71C6" w14:textId="77777777" w:rsidR="003F4DCE" w:rsidRPr="003F4DCE" w:rsidRDefault="003F4DCE" w:rsidP="003F4DCE">
            <w:r w:rsidRPr="003F4DCE">
              <w:t>Pdx1(Homeobox)/Islet-Pdx1-ChIP-</w:t>
            </w:r>
            <w:proofErr w:type="gramStart"/>
            <w:r w:rsidRPr="003F4DCE">
              <w:t>Seq(</w:t>
            </w:r>
            <w:proofErr w:type="gramEnd"/>
            <w:r w:rsidRPr="003F4DCE">
              <w:t>SRA00828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88163" w14:textId="77777777" w:rsidR="003F4DCE" w:rsidRPr="003F4DCE" w:rsidRDefault="003F4DCE" w:rsidP="003F4DCE">
            <w:r w:rsidRPr="003F4DC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87F3F" w14:textId="77777777" w:rsidR="003F4DCE" w:rsidRPr="003F4DCE" w:rsidRDefault="003F4DCE" w:rsidP="003F4DCE">
            <w:r w:rsidRPr="003F4DCE">
              <w:t>-2.25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643EB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85269" w14:textId="77777777" w:rsidR="003F4DCE" w:rsidRPr="003F4DCE" w:rsidRDefault="003F4DCE" w:rsidP="003F4DCE">
            <w:r w:rsidRPr="003F4DCE">
              <w:t>23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E36ED" w14:textId="77777777" w:rsidR="003F4DCE" w:rsidRPr="003F4DCE" w:rsidRDefault="003F4DCE" w:rsidP="003F4DCE">
            <w:r w:rsidRPr="003F4DCE">
              <w:t>9.7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DDF16" w14:textId="77777777" w:rsidR="003F4DCE" w:rsidRPr="003F4DCE" w:rsidRDefault="003F4DCE" w:rsidP="003F4DCE">
            <w:r w:rsidRPr="003F4DCE">
              <w:t>6045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449A7" w14:textId="77777777" w:rsidR="003F4DCE" w:rsidRPr="003F4DCE" w:rsidRDefault="003F4DCE" w:rsidP="003F4DCE">
            <w:r w:rsidRPr="003F4DCE">
              <w:t>6.34%</w:t>
            </w:r>
          </w:p>
        </w:tc>
      </w:tr>
      <w:tr w:rsidR="003F4DCE" w:rsidRPr="003F4DCE" w14:paraId="38F5B6E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4E919" w14:textId="77777777" w:rsidR="003F4DCE" w:rsidRPr="003F4DCE" w:rsidRDefault="003F4DCE" w:rsidP="003F4DCE">
            <w:r w:rsidRPr="003F4DCE">
              <w:t>4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FF1276" w14:textId="77777777" w:rsidR="003F4DCE" w:rsidRPr="003F4DCE" w:rsidRDefault="003F4DCE" w:rsidP="003F4DCE">
            <w:r w:rsidRPr="003F4DCE">
              <w:t>ACA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4236B" w14:textId="77777777" w:rsidR="003F4DCE" w:rsidRPr="003F4DCE" w:rsidRDefault="003F4DCE" w:rsidP="003F4DCE">
            <w:r w:rsidRPr="003F4DCE">
              <w:rPr>
                <w:lang w:val="nl-NL"/>
              </w:rPr>
              <w:t>ERG(ETS)/VCaP-ERG-ChIP-Seq(GSE1409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F7E96" w14:textId="77777777" w:rsidR="003F4DCE" w:rsidRPr="003F4DCE" w:rsidRDefault="003F4DCE" w:rsidP="003F4DCE">
            <w:r w:rsidRPr="003F4DC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81B9B" w14:textId="77777777" w:rsidR="003F4DCE" w:rsidRPr="003F4DCE" w:rsidRDefault="003F4DCE" w:rsidP="003F4DCE">
            <w:r w:rsidRPr="003F4DCE">
              <w:t>-2.23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7DE5A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A02C0" w14:textId="77777777" w:rsidR="003F4DCE" w:rsidRPr="003F4DCE" w:rsidRDefault="003F4DCE" w:rsidP="003F4DCE">
            <w:r w:rsidRPr="003F4DCE">
              <w:t>50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87AB4" w14:textId="77777777" w:rsidR="003F4DCE" w:rsidRPr="003F4DCE" w:rsidRDefault="003F4DCE" w:rsidP="003F4DCE">
            <w:r w:rsidRPr="003F4DCE">
              <w:t>21.0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84E71" w14:textId="77777777" w:rsidR="003F4DCE" w:rsidRPr="003F4DCE" w:rsidRDefault="003F4DCE" w:rsidP="003F4DCE">
            <w:r w:rsidRPr="003F4DCE">
              <w:t>15343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6130C" w14:textId="77777777" w:rsidR="003F4DCE" w:rsidRPr="003F4DCE" w:rsidRDefault="003F4DCE" w:rsidP="003F4DCE">
            <w:r w:rsidRPr="003F4DCE">
              <w:t>16.10%</w:t>
            </w:r>
          </w:p>
        </w:tc>
      </w:tr>
      <w:tr w:rsidR="003F4DCE" w:rsidRPr="003F4DCE" w14:paraId="292B027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7C72A" w14:textId="77777777" w:rsidR="003F4DCE" w:rsidRPr="003F4DCE" w:rsidRDefault="003F4DCE" w:rsidP="003F4DCE">
            <w:r w:rsidRPr="003F4DCE">
              <w:t>4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207605" w14:textId="77777777" w:rsidR="003F4DCE" w:rsidRPr="003F4DCE" w:rsidRDefault="003F4DCE" w:rsidP="003F4DCE">
            <w:r w:rsidRPr="003F4DCE">
              <w:t>SCCTAGCAACA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C568A" w14:textId="77777777" w:rsidR="003F4DCE" w:rsidRPr="003F4DCE" w:rsidRDefault="003F4DCE" w:rsidP="003F4DCE">
            <w:r w:rsidRPr="003F4DCE">
              <w:t>Rfx5(HTH)/GM12878-Rfx5-ChIP-</w:t>
            </w:r>
            <w:proofErr w:type="gramStart"/>
            <w:r w:rsidRPr="003F4DCE">
              <w:t>Seq(</w:t>
            </w:r>
            <w:proofErr w:type="gramEnd"/>
            <w:r w:rsidRPr="003F4DCE">
              <w:t>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0B2DD" w14:textId="77777777" w:rsidR="003F4DCE" w:rsidRPr="003F4DCE" w:rsidRDefault="003F4DCE" w:rsidP="003F4DCE">
            <w:r w:rsidRPr="003F4DC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AB41B" w14:textId="77777777" w:rsidR="003F4DCE" w:rsidRPr="003F4DCE" w:rsidRDefault="003F4DCE" w:rsidP="003F4DCE">
            <w:r w:rsidRPr="003F4DCE">
              <w:t>-2.19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C5843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2BDC2" w14:textId="77777777" w:rsidR="003F4DCE" w:rsidRPr="003F4DCE" w:rsidRDefault="003F4DCE" w:rsidP="003F4DCE">
            <w:r w:rsidRPr="003F4DCE">
              <w:t>11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696E4" w14:textId="77777777" w:rsidR="003F4DCE" w:rsidRPr="003F4DCE" w:rsidRDefault="003F4DCE" w:rsidP="003F4DCE">
            <w:r w:rsidRPr="003F4DCE">
              <w:t>4.9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77362" w14:textId="77777777" w:rsidR="003F4DCE" w:rsidRPr="003F4DCE" w:rsidRDefault="003F4DCE" w:rsidP="003F4DCE">
            <w:r w:rsidRPr="003F4DCE">
              <w:t>2559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2462C" w14:textId="77777777" w:rsidR="003F4DCE" w:rsidRPr="003F4DCE" w:rsidRDefault="003F4DCE" w:rsidP="003F4DCE">
            <w:r w:rsidRPr="003F4DCE">
              <w:t>2.69%</w:t>
            </w:r>
          </w:p>
        </w:tc>
      </w:tr>
      <w:tr w:rsidR="003F4DCE" w:rsidRPr="003F4DCE" w14:paraId="1C60394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97793" w14:textId="77777777" w:rsidR="003F4DCE" w:rsidRPr="003F4DCE" w:rsidRDefault="003F4DCE" w:rsidP="003F4DCE">
            <w:r w:rsidRPr="003F4DCE">
              <w:t>5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3D2A07" w14:textId="77777777" w:rsidR="003F4DCE" w:rsidRPr="003F4DCE" w:rsidRDefault="003F4DCE" w:rsidP="003F4DCE">
            <w:r w:rsidRPr="003F4DCE">
              <w:t>AWWWTGCTGA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23079" w14:textId="77777777" w:rsidR="003F4DCE" w:rsidRPr="003F4DCE" w:rsidRDefault="003F4DCE" w:rsidP="003F4DCE">
            <w:r w:rsidRPr="003F4DCE">
              <w:t>NFE2L2(</w:t>
            </w:r>
            <w:proofErr w:type="spellStart"/>
            <w:r w:rsidRPr="003F4DCE">
              <w:t>bZIP</w:t>
            </w:r>
            <w:proofErr w:type="spellEnd"/>
            <w:r w:rsidRPr="003F4DCE">
              <w:t>)/HepG2-NFE2L2-ChIP-</w:t>
            </w:r>
            <w:proofErr w:type="gramStart"/>
            <w:r w:rsidRPr="003F4DCE">
              <w:t>Seq(</w:t>
            </w:r>
            <w:proofErr w:type="gramEnd"/>
            <w:r w:rsidRPr="003F4DCE">
              <w:t>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A7B62" w14:textId="77777777" w:rsidR="003F4DCE" w:rsidRPr="003F4DCE" w:rsidRDefault="003F4DCE" w:rsidP="003F4DCE">
            <w:r w:rsidRPr="003F4DC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C27F5" w14:textId="77777777" w:rsidR="003F4DCE" w:rsidRPr="003F4DCE" w:rsidRDefault="003F4DCE" w:rsidP="003F4DCE">
            <w:r w:rsidRPr="003F4DCE">
              <w:t>-2.15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5B52E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44AA7" w14:textId="77777777" w:rsidR="003F4DCE" w:rsidRPr="003F4DCE" w:rsidRDefault="003F4DCE" w:rsidP="003F4DCE">
            <w:r w:rsidRPr="003F4DCE">
              <w:t>3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0B133" w14:textId="77777777" w:rsidR="003F4DCE" w:rsidRPr="003F4DCE" w:rsidRDefault="003F4DCE" w:rsidP="003F4DCE">
            <w:r w:rsidRPr="003F4DCE">
              <w:t>1.2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AC4C6" w14:textId="77777777" w:rsidR="003F4DCE" w:rsidRPr="003F4DCE" w:rsidRDefault="003F4DCE" w:rsidP="003F4DCE">
            <w:r w:rsidRPr="003F4DCE">
              <w:t>300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BB233" w14:textId="77777777" w:rsidR="003F4DCE" w:rsidRPr="003F4DCE" w:rsidRDefault="003F4DCE" w:rsidP="003F4DCE">
            <w:r w:rsidRPr="003F4DCE">
              <w:t>0.32%</w:t>
            </w:r>
          </w:p>
        </w:tc>
      </w:tr>
      <w:tr w:rsidR="003F4DCE" w:rsidRPr="003F4DCE" w14:paraId="620365A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312AB" w14:textId="77777777" w:rsidR="003F4DCE" w:rsidRPr="003F4DCE" w:rsidRDefault="003F4DCE" w:rsidP="003F4DCE">
            <w:r w:rsidRPr="003F4DCE">
              <w:t>5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6FFFD6" w14:textId="77777777" w:rsidR="003F4DCE" w:rsidRPr="003F4DCE" w:rsidRDefault="003F4DCE" w:rsidP="003F4DCE">
            <w:r w:rsidRPr="003F4DCE">
              <w:t>KGTTGCCATGGC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6AD28" w14:textId="77777777" w:rsidR="003F4DCE" w:rsidRPr="003F4DCE" w:rsidRDefault="003F4DCE" w:rsidP="003F4DCE">
            <w:r w:rsidRPr="003F4DCE">
              <w:t>Rfx1(HTH)/NPC-H3K4me1-ChIP-</w:t>
            </w:r>
            <w:proofErr w:type="gramStart"/>
            <w:r w:rsidRPr="003F4DCE">
              <w:t>Seq(</w:t>
            </w:r>
            <w:proofErr w:type="gramEnd"/>
            <w:r w:rsidRPr="003F4DCE">
              <w:t>GSE1625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D8709" w14:textId="77777777" w:rsidR="003F4DCE" w:rsidRPr="003F4DCE" w:rsidRDefault="003F4DCE" w:rsidP="003F4DCE">
            <w:r w:rsidRPr="003F4DC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24440" w14:textId="77777777" w:rsidR="003F4DCE" w:rsidRPr="003F4DCE" w:rsidRDefault="003F4DCE" w:rsidP="003F4DCE">
            <w:r w:rsidRPr="003F4DCE">
              <w:t>-2.11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13F3D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3E7E4" w14:textId="77777777" w:rsidR="003F4DCE" w:rsidRPr="003F4DCE" w:rsidRDefault="003F4DCE" w:rsidP="003F4DCE">
            <w:r w:rsidRPr="003F4DCE">
              <w:t>9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402C7" w14:textId="77777777" w:rsidR="003F4DCE" w:rsidRPr="003F4DCE" w:rsidRDefault="003F4DCE" w:rsidP="003F4DCE">
            <w:r w:rsidRPr="003F4DCE">
              <w:t>3.8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B43D0" w14:textId="77777777" w:rsidR="003F4DCE" w:rsidRPr="003F4DCE" w:rsidRDefault="003F4DCE" w:rsidP="003F4DCE">
            <w:r w:rsidRPr="003F4DCE">
              <w:t>1794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57342" w14:textId="77777777" w:rsidR="003F4DCE" w:rsidRPr="003F4DCE" w:rsidRDefault="003F4DCE" w:rsidP="003F4DCE">
            <w:r w:rsidRPr="003F4DCE">
              <w:t>1.88%</w:t>
            </w:r>
          </w:p>
        </w:tc>
      </w:tr>
      <w:tr w:rsidR="003F4DCE" w:rsidRPr="003F4DCE" w14:paraId="6BD7145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F4D66" w14:textId="77777777" w:rsidR="003F4DCE" w:rsidRPr="003F4DCE" w:rsidRDefault="003F4DCE" w:rsidP="003F4DCE">
            <w:r w:rsidRPr="003F4DCE">
              <w:t>5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290F74" w14:textId="77777777" w:rsidR="003F4DCE" w:rsidRPr="003F4DCE" w:rsidRDefault="003F4DCE" w:rsidP="003F4DCE">
            <w:r w:rsidRPr="003F4DCE">
              <w:t>MAC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2C754" w14:textId="77777777" w:rsidR="003F4DCE" w:rsidRPr="003F4DCE" w:rsidRDefault="003F4DCE" w:rsidP="003F4DCE">
            <w:r w:rsidRPr="003F4DCE">
              <w:t>Ets1-</w:t>
            </w:r>
            <w:proofErr w:type="gramStart"/>
            <w:r w:rsidRPr="003F4DCE">
              <w:t>distal(</w:t>
            </w:r>
            <w:proofErr w:type="gramEnd"/>
            <w:r w:rsidRPr="003F4DCE">
              <w:t>ETS)/CD4+-</w:t>
            </w:r>
            <w:proofErr w:type="spellStart"/>
            <w:r w:rsidRPr="003F4DCE">
              <w:t>PolII</w:t>
            </w:r>
            <w:proofErr w:type="spellEnd"/>
            <w:r w:rsidRPr="003F4DCE">
              <w:t>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spellStart"/>
            <w:proofErr w:type="gramEnd"/>
            <w:r w:rsidRPr="003F4DCE">
              <w:t>Barski_et_al</w:t>
            </w:r>
            <w:proofErr w:type="spellEnd"/>
            <w:r w:rsidRPr="003F4DCE">
              <w:t>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5DAD3" w14:textId="77777777" w:rsidR="003F4DCE" w:rsidRPr="003F4DCE" w:rsidRDefault="003F4DCE" w:rsidP="003F4DCE">
            <w:r w:rsidRPr="003F4DC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8AD69" w14:textId="77777777" w:rsidR="003F4DCE" w:rsidRPr="003F4DCE" w:rsidRDefault="003F4DCE" w:rsidP="003F4DCE">
            <w:r w:rsidRPr="003F4DCE">
              <w:t>-2.08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19067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D918A" w14:textId="77777777" w:rsidR="003F4DCE" w:rsidRPr="003F4DCE" w:rsidRDefault="003F4DCE" w:rsidP="003F4DCE">
            <w:r w:rsidRPr="003F4DCE">
              <w:t>11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537F7" w14:textId="77777777" w:rsidR="003F4DCE" w:rsidRPr="003F4DCE" w:rsidRDefault="003F4DCE" w:rsidP="003F4DCE">
            <w:r w:rsidRPr="003F4DCE">
              <w:t>4.7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100F5" w14:textId="77777777" w:rsidR="003F4DCE" w:rsidRPr="003F4DCE" w:rsidRDefault="003F4DCE" w:rsidP="003F4DCE">
            <w:r w:rsidRPr="003F4DCE">
              <w:t>243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E8527" w14:textId="77777777" w:rsidR="003F4DCE" w:rsidRPr="003F4DCE" w:rsidRDefault="003F4DCE" w:rsidP="003F4DCE">
            <w:r w:rsidRPr="003F4DCE">
              <w:t>2.56%</w:t>
            </w:r>
          </w:p>
        </w:tc>
      </w:tr>
      <w:tr w:rsidR="003F4DCE" w:rsidRPr="003F4DCE" w14:paraId="3C2BF2E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337AD" w14:textId="77777777" w:rsidR="003F4DCE" w:rsidRPr="003F4DCE" w:rsidRDefault="003F4DCE" w:rsidP="003F4DCE">
            <w:r w:rsidRPr="003F4DCE">
              <w:t>5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EBB002" w14:textId="77777777" w:rsidR="003F4DCE" w:rsidRPr="003F4DCE" w:rsidRDefault="003F4DCE" w:rsidP="003F4DCE">
            <w:r w:rsidRPr="003F4DCE">
              <w:t>ASWTCCTGB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BED21" w14:textId="77777777" w:rsidR="003F4DCE" w:rsidRPr="003F4DCE" w:rsidRDefault="003F4DCE" w:rsidP="003F4DCE">
            <w:r w:rsidRPr="003F4DCE">
              <w:t>SPDEF(ETS)/</w:t>
            </w:r>
            <w:proofErr w:type="spellStart"/>
            <w:r w:rsidRPr="003F4DCE">
              <w:t>VCaP</w:t>
            </w:r>
            <w:proofErr w:type="spellEnd"/>
            <w:r w:rsidRPr="003F4DCE">
              <w:t>-SPDEF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4F1DE" w14:textId="77777777" w:rsidR="003F4DCE" w:rsidRPr="003F4DCE" w:rsidRDefault="003F4DCE" w:rsidP="003F4DCE">
            <w:r w:rsidRPr="003F4DCE">
              <w:t>1e-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F9430" w14:textId="77777777" w:rsidR="003F4DCE" w:rsidRPr="003F4DCE" w:rsidRDefault="003F4DCE" w:rsidP="003F4DCE">
            <w:r w:rsidRPr="003F4DCE">
              <w:t>-2.06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4B44E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5D705" w14:textId="77777777" w:rsidR="003F4DCE" w:rsidRPr="003F4DCE" w:rsidRDefault="003F4DCE" w:rsidP="003F4DCE">
            <w:r w:rsidRPr="003F4DCE">
              <w:t>3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6CDFC" w14:textId="77777777" w:rsidR="003F4DCE" w:rsidRPr="003F4DCE" w:rsidRDefault="003F4DCE" w:rsidP="003F4DCE">
            <w:r w:rsidRPr="003F4DCE">
              <w:t>13.5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8F6FE" w14:textId="77777777" w:rsidR="003F4DCE" w:rsidRPr="003F4DCE" w:rsidRDefault="003F4DCE" w:rsidP="003F4DCE">
            <w:r w:rsidRPr="003F4DCE">
              <w:t>925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83BD4" w14:textId="77777777" w:rsidR="003F4DCE" w:rsidRPr="003F4DCE" w:rsidRDefault="003F4DCE" w:rsidP="003F4DCE">
            <w:r w:rsidRPr="003F4DCE">
              <w:t>9.71%</w:t>
            </w:r>
          </w:p>
        </w:tc>
      </w:tr>
      <w:tr w:rsidR="003F4DCE" w:rsidRPr="003F4DCE" w14:paraId="5057590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2FAB8" w14:textId="77777777" w:rsidR="003F4DCE" w:rsidRPr="003F4DCE" w:rsidRDefault="003F4DCE" w:rsidP="003F4DCE">
            <w:r w:rsidRPr="003F4DCE">
              <w:t>5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29692A" w14:textId="77777777" w:rsidR="003F4DCE" w:rsidRPr="003F4DCE" w:rsidRDefault="003F4DCE" w:rsidP="003F4DCE">
            <w:r w:rsidRPr="003F4DCE">
              <w:t>RGKGGGCGK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46812" w14:textId="77777777" w:rsidR="003F4DCE" w:rsidRPr="003F4DCE" w:rsidRDefault="003F4DCE" w:rsidP="003F4DCE">
            <w:r w:rsidRPr="003F4DCE">
              <w:t>KLF14(</w:t>
            </w:r>
            <w:proofErr w:type="spellStart"/>
            <w:r w:rsidRPr="003F4DCE">
              <w:t>Zf</w:t>
            </w:r>
            <w:proofErr w:type="spellEnd"/>
            <w:r w:rsidRPr="003F4DCE">
              <w:t>)/HEK293-KLF14.GFP-ChIP-</w:t>
            </w:r>
            <w:proofErr w:type="gramStart"/>
            <w:r w:rsidRPr="003F4DCE">
              <w:t>Seq(</w:t>
            </w:r>
            <w:proofErr w:type="gramEnd"/>
            <w:r w:rsidRPr="003F4DCE">
              <w:t>GSE583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93F07" w14:textId="77777777" w:rsidR="003F4DCE" w:rsidRPr="003F4DCE" w:rsidRDefault="003F4DCE" w:rsidP="003F4DCE">
            <w:r w:rsidRPr="003F4DCE">
              <w:t>1e-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3A3C4" w14:textId="77777777" w:rsidR="003F4DCE" w:rsidRPr="003F4DCE" w:rsidRDefault="003F4DCE" w:rsidP="003F4DCE">
            <w:r w:rsidRPr="003F4DCE">
              <w:t>-1.86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E873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55FB4" w14:textId="77777777" w:rsidR="003F4DCE" w:rsidRPr="003F4DCE" w:rsidRDefault="003F4DCE" w:rsidP="003F4DCE">
            <w:r w:rsidRPr="003F4DCE">
              <w:t>78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574B9" w14:textId="77777777" w:rsidR="003F4DCE" w:rsidRPr="003F4DCE" w:rsidRDefault="003F4DCE" w:rsidP="003F4DCE">
            <w:r w:rsidRPr="003F4DCE">
              <w:t>32.9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BD29F" w14:textId="77777777" w:rsidR="003F4DCE" w:rsidRPr="003F4DCE" w:rsidRDefault="003F4DCE" w:rsidP="003F4DCE">
            <w:r w:rsidRPr="003F4DCE">
              <w:t>26365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E971" w14:textId="77777777" w:rsidR="003F4DCE" w:rsidRPr="003F4DCE" w:rsidRDefault="003F4DCE" w:rsidP="003F4DCE">
            <w:r w:rsidRPr="003F4DCE">
              <w:t>27.67%</w:t>
            </w:r>
          </w:p>
        </w:tc>
      </w:tr>
      <w:tr w:rsidR="003F4DCE" w:rsidRPr="003F4DCE" w14:paraId="0A53931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07974" w14:textId="77777777" w:rsidR="003F4DCE" w:rsidRPr="003F4DCE" w:rsidRDefault="003F4DCE" w:rsidP="003F4DCE">
            <w:r w:rsidRPr="003F4DCE">
              <w:t>5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402B49" w14:textId="77777777" w:rsidR="003F4DCE" w:rsidRPr="003F4DCE" w:rsidRDefault="003F4DCE" w:rsidP="003F4DCE">
            <w:r w:rsidRPr="003F4DCE">
              <w:t>HTGCTGA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968AF" w14:textId="77777777" w:rsidR="003F4DCE" w:rsidRPr="003F4DCE" w:rsidRDefault="003F4DCE" w:rsidP="003F4DCE">
            <w:r w:rsidRPr="003F4DCE">
              <w:t>Nrf2(</w:t>
            </w:r>
            <w:proofErr w:type="spellStart"/>
            <w:r w:rsidRPr="003F4DCE">
              <w:t>bZIP</w:t>
            </w:r>
            <w:proofErr w:type="spellEnd"/>
            <w:r w:rsidRPr="003F4DCE">
              <w:t>)/Lymphoblast-Nrf2-ChIP-</w:t>
            </w:r>
            <w:proofErr w:type="gramStart"/>
            <w:r w:rsidRPr="003F4DCE">
              <w:t>Seq(</w:t>
            </w:r>
            <w:proofErr w:type="gramEnd"/>
            <w:r w:rsidRPr="003F4DCE">
              <w:t>GSE375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1E142" w14:textId="77777777" w:rsidR="003F4DCE" w:rsidRPr="003F4DCE" w:rsidRDefault="003F4DCE" w:rsidP="003F4DCE">
            <w:r w:rsidRPr="003F4DC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B7917" w14:textId="77777777" w:rsidR="003F4DCE" w:rsidRPr="003F4DCE" w:rsidRDefault="003F4DCE" w:rsidP="003F4DCE">
            <w:r w:rsidRPr="003F4DCE">
              <w:t>-1.82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15893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FC47C" w14:textId="77777777" w:rsidR="003F4DCE" w:rsidRPr="003F4DCE" w:rsidRDefault="003F4DCE" w:rsidP="003F4DCE">
            <w:r w:rsidRPr="003F4DCE">
              <w:t>3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1B505" w14:textId="77777777" w:rsidR="003F4DCE" w:rsidRPr="003F4DCE" w:rsidRDefault="003F4DCE" w:rsidP="003F4DCE">
            <w:r w:rsidRPr="003F4DCE">
              <w:t>1.3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A50D7" w14:textId="77777777" w:rsidR="003F4DCE" w:rsidRPr="003F4DCE" w:rsidRDefault="003F4DCE" w:rsidP="003F4DCE">
            <w:r w:rsidRPr="003F4DCE">
              <w:t>368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C21A4" w14:textId="77777777" w:rsidR="003F4DCE" w:rsidRPr="003F4DCE" w:rsidRDefault="003F4DCE" w:rsidP="003F4DCE">
            <w:r w:rsidRPr="003F4DCE">
              <w:t>0.39%</w:t>
            </w:r>
          </w:p>
        </w:tc>
      </w:tr>
      <w:tr w:rsidR="003F4DCE" w:rsidRPr="003F4DCE" w14:paraId="19E279E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F3678" w14:textId="77777777" w:rsidR="003F4DCE" w:rsidRPr="003F4DCE" w:rsidRDefault="003F4DCE" w:rsidP="003F4DCE">
            <w:r w:rsidRPr="003F4DCE">
              <w:t>5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197441" w14:textId="77777777" w:rsidR="003F4DCE" w:rsidRPr="003F4DCE" w:rsidRDefault="003F4DCE" w:rsidP="003F4DCE">
            <w:r w:rsidRPr="003F4DCE">
              <w:t>TGTTTAYTTA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DD993" w14:textId="77777777" w:rsidR="003F4DCE" w:rsidRPr="003F4DCE" w:rsidRDefault="003F4DCE" w:rsidP="003F4DCE">
            <w:r w:rsidRPr="003F4DCE">
              <w:t>FoxD3(forkhead)/ZebrafishEmbryo-Foxd3.biotin-ChIP-</w:t>
            </w:r>
            <w:proofErr w:type="gramStart"/>
            <w:r w:rsidRPr="003F4DCE">
              <w:t>seq(</w:t>
            </w:r>
            <w:proofErr w:type="gramEnd"/>
            <w:r w:rsidRPr="003F4DCE">
              <w:t>GSE10667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0AEE6" w14:textId="77777777" w:rsidR="003F4DCE" w:rsidRPr="003F4DCE" w:rsidRDefault="003F4DCE" w:rsidP="003F4DCE">
            <w:r w:rsidRPr="003F4DC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286DE" w14:textId="77777777" w:rsidR="003F4DCE" w:rsidRPr="003F4DCE" w:rsidRDefault="003F4DCE" w:rsidP="003F4DCE">
            <w:r w:rsidRPr="003F4DCE">
              <w:t>-1.80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CE046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486F0" w14:textId="77777777" w:rsidR="003F4DCE" w:rsidRPr="003F4DCE" w:rsidRDefault="003F4DCE" w:rsidP="003F4DCE">
            <w:r w:rsidRPr="003F4DCE">
              <w:t>17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99728" w14:textId="77777777" w:rsidR="003F4DCE" w:rsidRPr="003F4DCE" w:rsidRDefault="003F4DCE" w:rsidP="003F4DCE">
            <w:r w:rsidRPr="003F4DCE">
              <w:t>7.2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897A5" w14:textId="77777777" w:rsidR="003F4DCE" w:rsidRPr="003F4DCE" w:rsidRDefault="003F4DCE" w:rsidP="003F4DCE">
            <w:r w:rsidRPr="003F4DCE">
              <w:t>4408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E8508" w14:textId="77777777" w:rsidR="003F4DCE" w:rsidRPr="003F4DCE" w:rsidRDefault="003F4DCE" w:rsidP="003F4DCE">
            <w:r w:rsidRPr="003F4DCE">
              <w:t>4.63%</w:t>
            </w:r>
          </w:p>
        </w:tc>
      </w:tr>
      <w:tr w:rsidR="003F4DCE" w:rsidRPr="003F4DCE" w14:paraId="12870C4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C096F" w14:textId="77777777" w:rsidR="003F4DCE" w:rsidRPr="003F4DCE" w:rsidRDefault="003F4DCE" w:rsidP="003F4DCE">
            <w:r w:rsidRPr="003F4DCE">
              <w:t>5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B2B1BA" w14:textId="77777777" w:rsidR="003F4DCE" w:rsidRPr="003F4DCE" w:rsidRDefault="003F4DCE" w:rsidP="003F4DCE">
            <w:r w:rsidRPr="003F4DCE">
              <w:t>DGGGYGK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91492" w14:textId="77777777" w:rsidR="003F4DCE" w:rsidRPr="003F4DCE" w:rsidRDefault="003F4DCE" w:rsidP="003F4DCE">
            <w:r w:rsidRPr="003F4DCE">
              <w:t>KLF5(</w:t>
            </w:r>
            <w:proofErr w:type="spellStart"/>
            <w:r w:rsidRPr="003F4DCE">
              <w:t>Zf</w:t>
            </w:r>
            <w:proofErr w:type="spellEnd"/>
            <w:r w:rsidRPr="003F4DCE">
              <w:t>)/LoVo-KLF5-ChIP-</w:t>
            </w:r>
            <w:proofErr w:type="gramStart"/>
            <w:r w:rsidRPr="003F4DCE">
              <w:t>Seq(</w:t>
            </w:r>
            <w:proofErr w:type="gramEnd"/>
            <w:r w:rsidRPr="003F4DCE">
              <w:t>GSE4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70360" w14:textId="77777777" w:rsidR="003F4DCE" w:rsidRPr="003F4DCE" w:rsidRDefault="003F4DCE" w:rsidP="003F4DCE">
            <w:r w:rsidRPr="003F4DC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947A7" w14:textId="77777777" w:rsidR="003F4DCE" w:rsidRPr="003F4DCE" w:rsidRDefault="003F4DCE" w:rsidP="003F4DCE">
            <w:r w:rsidRPr="003F4DCE">
              <w:t>-1.75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E99F9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5CA2A" w14:textId="77777777" w:rsidR="003F4DCE" w:rsidRPr="003F4DCE" w:rsidRDefault="003F4DCE" w:rsidP="003F4DCE">
            <w:r w:rsidRPr="003F4DCE">
              <w:t>60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96588" w14:textId="77777777" w:rsidR="003F4DCE" w:rsidRPr="003F4DCE" w:rsidRDefault="003F4DCE" w:rsidP="003F4DCE">
            <w:r w:rsidRPr="003F4DCE">
              <w:t>25.2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8D5B1" w14:textId="77777777" w:rsidR="003F4DCE" w:rsidRPr="003F4DCE" w:rsidRDefault="003F4DCE" w:rsidP="003F4DCE">
            <w:r w:rsidRPr="003F4DCE">
              <w:t>19621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AC57D" w14:textId="77777777" w:rsidR="003F4DCE" w:rsidRPr="003F4DCE" w:rsidRDefault="003F4DCE" w:rsidP="003F4DCE">
            <w:r w:rsidRPr="003F4DCE">
              <w:t>20.59%</w:t>
            </w:r>
          </w:p>
        </w:tc>
      </w:tr>
      <w:tr w:rsidR="003F4DCE" w:rsidRPr="003F4DCE" w14:paraId="45B1CE6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DC3CC" w14:textId="77777777" w:rsidR="003F4DCE" w:rsidRPr="003F4DCE" w:rsidRDefault="003F4DCE" w:rsidP="003F4DCE">
            <w:r w:rsidRPr="003F4DCE">
              <w:t>5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7D4D0F" w14:textId="77777777" w:rsidR="003F4DCE" w:rsidRPr="003F4DCE" w:rsidRDefault="003F4DCE" w:rsidP="003F4DCE">
            <w:r w:rsidRPr="003F4DCE">
              <w:t>AVC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2447D" w14:textId="77777777" w:rsidR="003F4DCE" w:rsidRPr="003F4DCE" w:rsidRDefault="003F4DCE" w:rsidP="003F4DCE">
            <w:r w:rsidRPr="003F4DCE">
              <w:t>EHF(ETS)/</w:t>
            </w:r>
            <w:proofErr w:type="spellStart"/>
            <w:r w:rsidRPr="003F4DCE">
              <w:t>LoVo</w:t>
            </w:r>
            <w:proofErr w:type="spellEnd"/>
            <w:r w:rsidRPr="003F4DCE">
              <w:t>-EHF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4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A5BFC" w14:textId="77777777" w:rsidR="003F4DCE" w:rsidRPr="003F4DCE" w:rsidRDefault="003F4DCE" w:rsidP="003F4DCE">
            <w:r w:rsidRPr="003F4DC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78D97" w14:textId="77777777" w:rsidR="003F4DCE" w:rsidRPr="003F4DCE" w:rsidRDefault="003F4DCE" w:rsidP="003F4DCE">
            <w:r w:rsidRPr="003F4DCE">
              <w:t>-1.74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FB8CA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0FC8B" w14:textId="77777777" w:rsidR="003F4DCE" w:rsidRPr="003F4DCE" w:rsidRDefault="003F4DCE" w:rsidP="003F4DCE">
            <w:r w:rsidRPr="003F4DCE">
              <w:t>36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52E33" w14:textId="77777777" w:rsidR="003F4DCE" w:rsidRPr="003F4DCE" w:rsidRDefault="003F4DCE" w:rsidP="003F4DCE">
            <w:r w:rsidRPr="003F4DCE">
              <w:t>15.1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A1BDE" w14:textId="77777777" w:rsidR="003F4DCE" w:rsidRPr="003F4DCE" w:rsidRDefault="003F4DCE" w:rsidP="003F4DCE">
            <w:r w:rsidRPr="003F4DCE">
              <w:t>10880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BD61D" w14:textId="77777777" w:rsidR="003F4DCE" w:rsidRPr="003F4DCE" w:rsidRDefault="003F4DCE" w:rsidP="003F4DCE">
            <w:r w:rsidRPr="003F4DCE">
              <w:t>11.42%</w:t>
            </w:r>
          </w:p>
        </w:tc>
      </w:tr>
      <w:tr w:rsidR="003F4DCE" w:rsidRPr="003F4DCE" w14:paraId="4BAB9BF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93F21" w14:textId="77777777" w:rsidR="003F4DCE" w:rsidRPr="003F4DCE" w:rsidRDefault="003F4DCE" w:rsidP="003F4DCE">
            <w:r w:rsidRPr="003F4DCE">
              <w:t>5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07C7C8" w14:textId="77777777" w:rsidR="003F4DCE" w:rsidRPr="003F4DCE" w:rsidRDefault="003F4DCE" w:rsidP="003F4DCE">
            <w:r w:rsidRPr="003F4DCE">
              <w:t>NGCGTGGGCGG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8019E" w14:textId="77777777" w:rsidR="003F4DCE" w:rsidRPr="003F4DCE" w:rsidRDefault="003F4DCE" w:rsidP="003F4DCE">
            <w:r w:rsidRPr="003F4DCE">
              <w:t>Egr2(</w:t>
            </w:r>
            <w:proofErr w:type="spellStart"/>
            <w:r w:rsidRPr="003F4DCE">
              <w:t>Zf</w:t>
            </w:r>
            <w:proofErr w:type="spellEnd"/>
            <w:r w:rsidRPr="003F4DCE">
              <w:t>)/Thymocytes-Egr2-ChIP-</w:t>
            </w:r>
            <w:proofErr w:type="gramStart"/>
            <w:r w:rsidRPr="003F4DCE">
              <w:t>Seq(</w:t>
            </w:r>
            <w:proofErr w:type="gramEnd"/>
            <w:r w:rsidRPr="003F4DCE">
              <w:t>GSE342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312EC" w14:textId="77777777" w:rsidR="003F4DCE" w:rsidRPr="003F4DCE" w:rsidRDefault="003F4DCE" w:rsidP="003F4DCE">
            <w:r w:rsidRPr="003F4DC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9B057" w14:textId="77777777" w:rsidR="003F4DCE" w:rsidRPr="003F4DCE" w:rsidRDefault="003F4DCE" w:rsidP="003F4DCE">
            <w:r w:rsidRPr="003F4DCE">
              <w:t>-1.70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ED3D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0ED70" w14:textId="77777777" w:rsidR="003F4DCE" w:rsidRPr="003F4DCE" w:rsidRDefault="003F4DCE" w:rsidP="003F4DCE">
            <w:r w:rsidRPr="003F4DCE">
              <w:t>9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1CCD5" w14:textId="77777777" w:rsidR="003F4DCE" w:rsidRPr="003F4DCE" w:rsidRDefault="003F4DCE" w:rsidP="003F4DCE">
            <w:r w:rsidRPr="003F4DCE">
              <w:t>3.9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BFDD7" w14:textId="77777777" w:rsidR="003F4DCE" w:rsidRPr="003F4DCE" w:rsidRDefault="003F4DCE" w:rsidP="003F4DCE">
            <w:r w:rsidRPr="003F4DCE">
              <w:t>2080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601AF" w14:textId="77777777" w:rsidR="003F4DCE" w:rsidRPr="003F4DCE" w:rsidRDefault="003F4DCE" w:rsidP="003F4DCE">
            <w:r w:rsidRPr="003F4DCE">
              <w:t>2.18%</w:t>
            </w:r>
          </w:p>
        </w:tc>
      </w:tr>
      <w:tr w:rsidR="003F4DCE" w:rsidRPr="003F4DCE" w14:paraId="298BB3E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A790B" w14:textId="77777777" w:rsidR="003F4DCE" w:rsidRPr="003F4DCE" w:rsidRDefault="003F4DCE" w:rsidP="003F4DCE">
            <w:r w:rsidRPr="003F4DCE">
              <w:t>6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526494" w14:textId="77777777" w:rsidR="003F4DCE" w:rsidRPr="003F4DCE" w:rsidRDefault="003F4DCE" w:rsidP="003F4DCE">
            <w:r w:rsidRPr="003F4DCE">
              <w:t>RTGATTKATRG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9437A" w14:textId="77777777" w:rsidR="003F4DCE" w:rsidRPr="003F4DCE" w:rsidRDefault="003F4DCE" w:rsidP="003F4DCE">
            <w:r w:rsidRPr="003F4DCE">
              <w:t>PBX2(Homeobox)/K562-PBX2-ChIP-</w:t>
            </w:r>
            <w:proofErr w:type="gramStart"/>
            <w:r w:rsidRPr="003F4DCE">
              <w:t>Seq(</w:t>
            </w:r>
            <w:proofErr w:type="gramEnd"/>
            <w:r w:rsidRPr="003F4DCE">
              <w:t>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E84A0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2B7C7" w14:textId="77777777" w:rsidR="003F4DCE" w:rsidRPr="003F4DCE" w:rsidRDefault="003F4DCE" w:rsidP="003F4DCE">
            <w:r w:rsidRPr="003F4DCE">
              <w:t>-1.61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13C57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49094" w14:textId="77777777" w:rsidR="003F4DCE" w:rsidRPr="003F4DCE" w:rsidRDefault="003F4DCE" w:rsidP="003F4DCE">
            <w:r w:rsidRPr="003F4DCE">
              <w:t>18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B2F5E" w14:textId="77777777" w:rsidR="003F4DCE" w:rsidRPr="003F4DCE" w:rsidRDefault="003F4DCE" w:rsidP="003F4DCE">
            <w:r w:rsidRPr="003F4DCE">
              <w:t>7.7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50C6E" w14:textId="77777777" w:rsidR="003F4DCE" w:rsidRPr="003F4DCE" w:rsidRDefault="003F4DCE" w:rsidP="003F4DCE">
            <w:r w:rsidRPr="003F4DCE">
              <w:t>4935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AB3AD" w14:textId="77777777" w:rsidR="003F4DCE" w:rsidRPr="003F4DCE" w:rsidRDefault="003F4DCE" w:rsidP="003F4DCE">
            <w:r w:rsidRPr="003F4DCE">
              <w:t>5.18%</w:t>
            </w:r>
          </w:p>
        </w:tc>
      </w:tr>
      <w:tr w:rsidR="003F4DCE" w:rsidRPr="003F4DCE" w14:paraId="5F80815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1D718" w14:textId="77777777" w:rsidR="003F4DCE" w:rsidRPr="003F4DCE" w:rsidRDefault="003F4DCE" w:rsidP="003F4DCE">
            <w:r w:rsidRPr="003F4DCE">
              <w:t>6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25B1AC" w14:textId="77777777" w:rsidR="003F4DCE" w:rsidRPr="003F4DCE" w:rsidRDefault="003F4DCE" w:rsidP="003F4DCE">
            <w:r w:rsidRPr="003F4DCE">
              <w:t>AGA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DFA5D" w14:textId="77777777" w:rsidR="003F4DCE" w:rsidRPr="003F4DCE" w:rsidRDefault="003F4DCE" w:rsidP="003F4DCE">
            <w:r w:rsidRPr="003F4DCE">
              <w:rPr>
                <w:lang w:val="fr-FR"/>
              </w:rPr>
              <w:t>PU.1(ETS)/ThioMac-PU.1-ChIP-</w:t>
            </w:r>
            <w:proofErr w:type="gramStart"/>
            <w:r w:rsidRPr="003F4DCE">
              <w:rPr>
                <w:lang w:val="fr-FR"/>
              </w:rPr>
              <w:t>Seq(</w:t>
            </w:r>
            <w:proofErr w:type="gramEnd"/>
            <w:r w:rsidRPr="003F4DCE">
              <w:rPr>
                <w:lang w:val="fr-FR"/>
              </w:rPr>
              <w:t>GSE</w:t>
            </w:r>
            <w:proofErr w:type="gramStart"/>
            <w:r w:rsidRPr="003F4DCE">
              <w:rPr>
                <w:lang w:val="fr-FR"/>
              </w:rPr>
              <w:t>21512)/</w:t>
            </w:r>
            <w:proofErr w:type="gramEnd"/>
            <w:r w:rsidRPr="003F4DCE">
              <w:rPr>
                <w:lang w:val="fr-FR"/>
              </w:rPr>
              <w:t>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A8452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32305" w14:textId="77777777" w:rsidR="003F4DCE" w:rsidRPr="003F4DCE" w:rsidRDefault="003F4DCE" w:rsidP="003F4DCE">
            <w:r w:rsidRPr="003F4DCE">
              <w:t>-1.60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33995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4B68A" w14:textId="77777777" w:rsidR="003F4DCE" w:rsidRPr="003F4DCE" w:rsidRDefault="003F4DCE" w:rsidP="003F4DCE">
            <w:r w:rsidRPr="003F4DCE">
              <w:t>16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B8275" w14:textId="77777777" w:rsidR="003F4DCE" w:rsidRPr="003F4DCE" w:rsidRDefault="003F4DCE" w:rsidP="003F4DCE">
            <w:r w:rsidRPr="003F4DCE">
              <w:t>6.7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8906F" w14:textId="77777777" w:rsidR="003F4DCE" w:rsidRPr="003F4DCE" w:rsidRDefault="003F4DCE" w:rsidP="003F4DCE">
            <w:r w:rsidRPr="003F4DCE">
              <w:t>4156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9A234" w14:textId="77777777" w:rsidR="003F4DCE" w:rsidRPr="003F4DCE" w:rsidRDefault="003F4DCE" w:rsidP="003F4DCE">
            <w:r w:rsidRPr="003F4DCE">
              <w:t>4.36%</w:t>
            </w:r>
          </w:p>
        </w:tc>
      </w:tr>
      <w:tr w:rsidR="003F4DCE" w:rsidRPr="003F4DCE" w14:paraId="6AFCD01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F3914" w14:textId="77777777" w:rsidR="003F4DCE" w:rsidRPr="003F4DCE" w:rsidRDefault="003F4DCE" w:rsidP="003F4DCE">
            <w:r w:rsidRPr="003F4DCE">
              <w:t>6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6D96DE" w14:textId="77777777" w:rsidR="003F4DCE" w:rsidRPr="003F4DCE" w:rsidRDefault="003F4DCE" w:rsidP="003F4DCE">
            <w:r w:rsidRPr="003F4DCE">
              <w:t>WAAGTAAA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1C459" w14:textId="77777777" w:rsidR="003F4DCE" w:rsidRPr="003F4DCE" w:rsidRDefault="003F4DCE" w:rsidP="003F4DCE">
            <w:r w:rsidRPr="003F4DCE">
              <w:t>FOXA1(</w:t>
            </w:r>
            <w:proofErr w:type="spellStart"/>
            <w:r w:rsidRPr="003F4DCE">
              <w:t>Forkhead</w:t>
            </w:r>
            <w:proofErr w:type="spellEnd"/>
            <w:r w:rsidRPr="003F4DCE">
              <w:t>)/MCF7-FOXA1-ChIP-</w:t>
            </w:r>
            <w:proofErr w:type="gramStart"/>
            <w:r w:rsidRPr="003F4DCE">
              <w:t>Seq(</w:t>
            </w:r>
            <w:proofErr w:type="gramEnd"/>
            <w:r w:rsidRPr="003F4DCE">
              <w:t>GSE268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6745A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AA1B9" w14:textId="77777777" w:rsidR="003F4DCE" w:rsidRPr="003F4DCE" w:rsidRDefault="003F4DCE" w:rsidP="003F4DCE">
            <w:r w:rsidRPr="003F4DCE">
              <w:t>-1.59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B07F5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CFBFF" w14:textId="77777777" w:rsidR="003F4DCE" w:rsidRPr="003F4DCE" w:rsidRDefault="003F4DCE" w:rsidP="003F4DCE">
            <w:r w:rsidRPr="003F4DCE">
              <w:t>18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C561A" w14:textId="77777777" w:rsidR="003F4DCE" w:rsidRPr="003F4DCE" w:rsidRDefault="003F4DCE" w:rsidP="003F4DCE">
            <w:r w:rsidRPr="003F4DCE">
              <w:t>7.8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01602" w14:textId="77777777" w:rsidR="003F4DCE" w:rsidRPr="003F4DCE" w:rsidRDefault="003F4DCE" w:rsidP="003F4DCE">
            <w:r w:rsidRPr="003F4DCE">
              <w:t>5014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94083" w14:textId="77777777" w:rsidR="003F4DCE" w:rsidRPr="003F4DCE" w:rsidRDefault="003F4DCE" w:rsidP="003F4DCE">
            <w:r w:rsidRPr="003F4DCE">
              <w:t>5.26%</w:t>
            </w:r>
          </w:p>
        </w:tc>
      </w:tr>
      <w:tr w:rsidR="003F4DCE" w:rsidRPr="003F4DCE" w14:paraId="6E35123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898EF" w14:textId="77777777" w:rsidR="003F4DCE" w:rsidRPr="003F4DCE" w:rsidRDefault="003F4DCE" w:rsidP="003F4DCE">
            <w:r w:rsidRPr="003F4DCE">
              <w:t>6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A01637" w14:textId="77777777" w:rsidR="003F4DCE" w:rsidRPr="003F4DCE" w:rsidRDefault="003F4DCE" w:rsidP="003F4DCE">
            <w:r w:rsidRPr="003F4DCE">
              <w:t>ANC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10C88" w14:textId="77777777" w:rsidR="003F4DCE" w:rsidRPr="003F4DCE" w:rsidRDefault="003F4DCE" w:rsidP="003F4DCE">
            <w:r w:rsidRPr="003F4DCE">
              <w:t>ELF3(ETS)/PDAC-ELF3-ChIP-</w:t>
            </w:r>
            <w:proofErr w:type="gramStart"/>
            <w:r w:rsidRPr="003F4DCE">
              <w:t>Seq(</w:t>
            </w:r>
            <w:proofErr w:type="gramEnd"/>
            <w:r w:rsidRPr="003F4DCE">
              <w:t>GSE6455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A7B00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D6E50" w14:textId="77777777" w:rsidR="003F4DCE" w:rsidRPr="003F4DCE" w:rsidRDefault="003F4DCE" w:rsidP="003F4DCE">
            <w:r w:rsidRPr="003F4DCE">
              <w:t>-1.54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DDF8F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64B62" w14:textId="77777777" w:rsidR="003F4DCE" w:rsidRPr="003F4DCE" w:rsidRDefault="003F4DCE" w:rsidP="003F4DCE">
            <w:r w:rsidRPr="003F4DCE">
              <w:t>21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6F804" w14:textId="77777777" w:rsidR="003F4DCE" w:rsidRPr="003F4DCE" w:rsidRDefault="003F4DCE" w:rsidP="003F4DCE">
            <w:r w:rsidRPr="003F4DCE">
              <w:t>8.8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5B6C0" w14:textId="77777777" w:rsidR="003F4DCE" w:rsidRPr="003F4DCE" w:rsidRDefault="003F4DCE" w:rsidP="003F4DCE">
            <w:r w:rsidRPr="003F4DCE">
              <w:t>5886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0C2FC" w14:textId="77777777" w:rsidR="003F4DCE" w:rsidRPr="003F4DCE" w:rsidRDefault="003F4DCE" w:rsidP="003F4DCE">
            <w:r w:rsidRPr="003F4DCE">
              <w:t>6.18%</w:t>
            </w:r>
          </w:p>
        </w:tc>
      </w:tr>
      <w:tr w:rsidR="003F4DCE" w:rsidRPr="003F4DCE" w14:paraId="5535174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8AB90" w14:textId="77777777" w:rsidR="003F4DCE" w:rsidRPr="003F4DCE" w:rsidRDefault="003F4DCE" w:rsidP="003F4DCE">
            <w:r w:rsidRPr="003F4DCE">
              <w:t>6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AA7639" w14:textId="77777777" w:rsidR="003F4DCE" w:rsidRPr="003F4DCE" w:rsidRDefault="003F4DCE" w:rsidP="003F4DCE">
            <w:r w:rsidRPr="003F4DCE">
              <w:t>WAAGTAAA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64A69" w14:textId="77777777" w:rsidR="003F4DCE" w:rsidRPr="003F4DCE" w:rsidRDefault="003F4DCE" w:rsidP="003F4DCE">
            <w:r w:rsidRPr="003F4DCE">
              <w:t>FOXA1(</w:t>
            </w:r>
            <w:proofErr w:type="spellStart"/>
            <w:r w:rsidRPr="003F4DCE">
              <w:t>Forkhead</w:t>
            </w:r>
            <w:proofErr w:type="spellEnd"/>
            <w:r w:rsidRPr="003F4DCE">
              <w:t>)/LNCAP-FOXA1-ChIP-</w:t>
            </w:r>
            <w:proofErr w:type="gramStart"/>
            <w:r w:rsidRPr="003F4DCE">
              <w:t>Seq(</w:t>
            </w:r>
            <w:proofErr w:type="gramEnd"/>
            <w:r w:rsidRPr="003F4DCE">
              <w:t>GSE2782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198F5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59763" w14:textId="77777777" w:rsidR="003F4DCE" w:rsidRPr="003F4DCE" w:rsidRDefault="003F4DCE" w:rsidP="003F4DCE">
            <w:r w:rsidRPr="003F4DCE">
              <w:t>-1.53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DAD7E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5C218" w14:textId="77777777" w:rsidR="003F4DCE" w:rsidRPr="003F4DCE" w:rsidRDefault="003F4DCE" w:rsidP="003F4DCE">
            <w:r w:rsidRPr="003F4DCE">
              <w:t>22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3EE5C" w14:textId="77777777" w:rsidR="003F4DCE" w:rsidRPr="003F4DCE" w:rsidRDefault="003F4DCE" w:rsidP="003F4DCE">
            <w:r w:rsidRPr="003F4DCE">
              <w:t>9.3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BF885" w14:textId="77777777" w:rsidR="003F4DCE" w:rsidRPr="003F4DCE" w:rsidRDefault="003F4DCE" w:rsidP="003F4DCE">
            <w:r w:rsidRPr="003F4DCE">
              <w:t>6333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9C987" w14:textId="77777777" w:rsidR="003F4DCE" w:rsidRPr="003F4DCE" w:rsidRDefault="003F4DCE" w:rsidP="003F4DCE">
            <w:r w:rsidRPr="003F4DCE">
              <w:t>6.65%</w:t>
            </w:r>
          </w:p>
        </w:tc>
      </w:tr>
      <w:tr w:rsidR="003F4DCE" w:rsidRPr="003F4DCE" w14:paraId="6F3484A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A294C" w14:textId="77777777" w:rsidR="003F4DCE" w:rsidRPr="003F4DCE" w:rsidRDefault="003F4DCE" w:rsidP="003F4DCE">
            <w:r w:rsidRPr="003F4DCE">
              <w:t>6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9F3F26" w14:textId="77777777" w:rsidR="003F4DCE" w:rsidRPr="003F4DCE" w:rsidRDefault="003F4DCE" w:rsidP="003F4DCE">
            <w:r w:rsidRPr="003F4DCE">
              <w:t>VDGGGYGGGG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65610" w14:textId="77777777" w:rsidR="003F4DCE" w:rsidRPr="003F4DCE" w:rsidRDefault="003F4DCE" w:rsidP="003F4DCE">
            <w:r w:rsidRPr="003F4DCE">
              <w:t>KLF1(</w:t>
            </w:r>
            <w:proofErr w:type="spellStart"/>
            <w:r w:rsidRPr="003F4DCE">
              <w:t>Zf</w:t>
            </w:r>
            <w:proofErr w:type="spellEnd"/>
            <w:r w:rsidRPr="003F4DCE">
              <w:t>)/HUDEP2-KLF1-</w:t>
            </w:r>
            <w:proofErr w:type="gramStart"/>
            <w:r w:rsidRPr="003F4DCE">
              <w:t>CutnRun(</w:t>
            </w:r>
            <w:proofErr w:type="gramEnd"/>
            <w:r w:rsidRPr="003F4DCE">
              <w:t>GSE13625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0AC09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49170" w14:textId="77777777" w:rsidR="003F4DCE" w:rsidRPr="003F4DCE" w:rsidRDefault="003F4DCE" w:rsidP="003F4DCE">
            <w:r w:rsidRPr="003F4DCE">
              <w:t>-1.52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C4A0E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1E929" w14:textId="77777777" w:rsidR="003F4DCE" w:rsidRPr="003F4DCE" w:rsidRDefault="003F4DCE" w:rsidP="003F4DCE">
            <w:r w:rsidRPr="003F4DCE">
              <w:t>43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A76D9" w14:textId="77777777" w:rsidR="003F4DCE" w:rsidRPr="003F4DCE" w:rsidRDefault="003F4DCE" w:rsidP="003F4DCE">
            <w:r w:rsidRPr="003F4DCE">
              <w:t>18.3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E626F" w14:textId="77777777" w:rsidR="003F4DCE" w:rsidRPr="003F4DCE" w:rsidRDefault="003F4DCE" w:rsidP="003F4DCE">
            <w:r w:rsidRPr="003F4DCE">
              <w:t>1389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3230C" w14:textId="77777777" w:rsidR="003F4DCE" w:rsidRPr="003F4DCE" w:rsidRDefault="003F4DCE" w:rsidP="003F4DCE">
            <w:r w:rsidRPr="003F4DCE">
              <w:t>14.59%</w:t>
            </w:r>
          </w:p>
        </w:tc>
      </w:tr>
      <w:tr w:rsidR="003F4DCE" w:rsidRPr="003F4DCE" w14:paraId="6CFA896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31B32" w14:textId="77777777" w:rsidR="003F4DCE" w:rsidRPr="003F4DCE" w:rsidRDefault="003F4DCE" w:rsidP="003F4DCE">
            <w:r w:rsidRPr="003F4DCE">
              <w:t>6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C71D1C" w14:textId="77777777" w:rsidR="003F4DCE" w:rsidRPr="003F4DCE" w:rsidRDefault="003F4DCE" w:rsidP="003F4DCE">
            <w:r w:rsidRPr="003F4DCE">
              <w:t>VBSYGTCT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4B41B" w14:textId="77777777" w:rsidR="003F4DCE" w:rsidRPr="003F4DCE" w:rsidRDefault="003F4DCE" w:rsidP="003F4DCE">
            <w:r w:rsidRPr="003F4DCE">
              <w:t>Smad4(MAD)/ESC-SMAD4-ChIP-</w:t>
            </w:r>
            <w:proofErr w:type="gramStart"/>
            <w:r w:rsidRPr="003F4DCE">
              <w:t>Seq(</w:t>
            </w:r>
            <w:proofErr w:type="gramEnd"/>
            <w:r w:rsidRPr="003F4DCE">
              <w:t>GSE294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E5018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36BDB" w14:textId="77777777" w:rsidR="003F4DCE" w:rsidRPr="003F4DCE" w:rsidRDefault="003F4DCE" w:rsidP="003F4DCE">
            <w:r w:rsidRPr="003F4DCE">
              <w:t>-1.52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D80CF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34D48" w14:textId="77777777" w:rsidR="003F4DCE" w:rsidRPr="003F4DCE" w:rsidRDefault="003F4DCE" w:rsidP="003F4DCE">
            <w:r w:rsidRPr="003F4DCE">
              <w:t>50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892F4" w14:textId="77777777" w:rsidR="003F4DCE" w:rsidRPr="003F4DCE" w:rsidRDefault="003F4DCE" w:rsidP="003F4DCE">
            <w:r w:rsidRPr="003F4DCE">
              <w:t>21.1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A85A4" w14:textId="77777777" w:rsidR="003F4DCE" w:rsidRPr="003F4DCE" w:rsidRDefault="003F4DCE" w:rsidP="003F4DCE">
            <w:r w:rsidRPr="003F4DCE">
              <w:t>16310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5A6BE" w14:textId="77777777" w:rsidR="003F4DCE" w:rsidRPr="003F4DCE" w:rsidRDefault="003F4DCE" w:rsidP="003F4DCE">
            <w:r w:rsidRPr="003F4DCE">
              <w:t>17.12%</w:t>
            </w:r>
          </w:p>
        </w:tc>
      </w:tr>
      <w:tr w:rsidR="003F4DCE" w:rsidRPr="003F4DCE" w14:paraId="1E7C348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6586F" w14:textId="77777777" w:rsidR="003F4DCE" w:rsidRPr="003F4DCE" w:rsidRDefault="003F4DCE" w:rsidP="003F4DCE">
            <w:r w:rsidRPr="003F4DCE">
              <w:t>6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2B8BB0" w14:textId="77777777" w:rsidR="003F4DCE" w:rsidRPr="003F4DCE" w:rsidRDefault="003F4DCE" w:rsidP="003F4DCE">
            <w:r w:rsidRPr="003F4DCE">
              <w:t>GCTATTTTTA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AD853" w14:textId="77777777" w:rsidR="003F4DCE" w:rsidRPr="003F4DCE" w:rsidRDefault="003F4DCE" w:rsidP="003F4DCE">
            <w:r w:rsidRPr="003F4DCE">
              <w:t>Mef2d(MADS)/Retina-Mef2d-ChIP-</w:t>
            </w:r>
            <w:proofErr w:type="gramStart"/>
            <w:r w:rsidRPr="003F4DCE">
              <w:t>Seq(</w:t>
            </w:r>
            <w:proofErr w:type="gramEnd"/>
            <w:r w:rsidRPr="003F4DCE">
              <w:t>GSE6139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9A586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FB017" w14:textId="77777777" w:rsidR="003F4DCE" w:rsidRPr="003F4DCE" w:rsidRDefault="003F4DCE" w:rsidP="003F4DCE">
            <w:r w:rsidRPr="003F4DCE">
              <w:t>-1.52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334DA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F6882" w14:textId="77777777" w:rsidR="003F4DCE" w:rsidRPr="003F4DCE" w:rsidRDefault="003F4DCE" w:rsidP="003F4DCE">
            <w:r w:rsidRPr="003F4DCE">
              <w:t>5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930D9" w14:textId="77777777" w:rsidR="003F4DCE" w:rsidRPr="003F4DCE" w:rsidRDefault="003F4DCE" w:rsidP="003F4DCE">
            <w:r w:rsidRPr="003F4DCE">
              <w:t>2.4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3C4C7" w14:textId="77777777" w:rsidR="003F4DCE" w:rsidRPr="003F4DCE" w:rsidRDefault="003F4DCE" w:rsidP="003F4DCE">
            <w:r w:rsidRPr="003F4DCE">
              <w:t>1129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0FF3B" w14:textId="77777777" w:rsidR="003F4DCE" w:rsidRPr="003F4DCE" w:rsidRDefault="003F4DCE" w:rsidP="003F4DCE">
            <w:r w:rsidRPr="003F4DCE">
              <w:t>1.19%</w:t>
            </w:r>
          </w:p>
        </w:tc>
      </w:tr>
      <w:tr w:rsidR="003F4DCE" w:rsidRPr="003F4DCE" w14:paraId="0A28E4B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709F0" w14:textId="77777777" w:rsidR="003F4DCE" w:rsidRPr="003F4DCE" w:rsidRDefault="003F4DCE" w:rsidP="003F4DCE">
            <w:r w:rsidRPr="003F4DCE">
              <w:t>6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450432" w14:textId="77777777" w:rsidR="003F4DCE" w:rsidRPr="003F4DCE" w:rsidRDefault="003F4DCE" w:rsidP="003F4DCE">
            <w:r w:rsidRPr="003F4DCE">
              <w:t>CCATATATGGN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EBAFE" w14:textId="77777777" w:rsidR="003F4DCE" w:rsidRPr="003F4DCE" w:rsidRDefault="003F4DCE" w:rsidP="003F4DCE">
            <w:proofErr w:type="spellStart"/>
            <w:proofErr w:type="gramStart"/>
            <w:r w:rsidRPr="003F4DCE">
              <w:t>CArG</w:t>
            </w:r>
            <w:proofErr w:type="spellEnd"/>
            <w:r w:rsidRPr="003F4DCE">
              <w:t>(</w:t>
            </w:r>
            <w:proofErr w:type="gramEnd"/>
            <w:r w:rsidRPr="003F4DCE">
              <w:t>MADS)/PUER-</w:t>
            </w:r>
            <w:proofErr w:type="spellStart"/>
            <w:r w:rsidRPr="003F4DCE">
              <w:t>Srf</w:t>
            </w:r>
            <w:proofErr w:type="spellEnd"/>
            <w:r w:rsidRPr="003F4DCE">
              <w:t>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spellStart"/>
            <w:proofErr w:type="gramEnd"/>
            <w:r w:rsidRPr="003F4DCE">
              <w:t>Sullivan_et_al</w:t>
            </w:r>
            <w:proofErr w:type="spellEnd"/>
            <w:r w:rsidRPr="003F4DCE">
              <w:t>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89164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E917B" w14:textId="77777777" w:rsidR="003F4DCE" w:rsidRPr="003F4DCE" w:rsidRDefault="003F4DCE" w:rsidP="003F4DCE">
            <w:r w:rsidRPr="003F4DCE">
              <w:t>-1.51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FE197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E49C1" w14:textId="77777777" w:rsidR="003F4DCE" w:rsidRPr="003F4DCE" w:rsidRDefault="003F4DCE" w:rsidP="003F4DCE">
            <w:r w:rsidRPr="003F4DCE">
              <w:t>8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03A2A" w14:textId="77777777" w:rsidR="003F4DCE" w:rsidRPr="003F4DCE" w:rsidRDefault="003F4DCE" w:rsidP="003F4DCE">
            <w:r w:rsidRPr="003F4DCE">
              <w:t>3.5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46148" w14:textId="77777777" w:rsidR="003F4DCE" w:rsidRPr="003F4DCE" w:rsidRDefault="003F4DCE" w:rsidP="003F4DCE">
            <w:r w:rsidRPr="003F4DCE">
              <w:t>1872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4E319" w14:textId="77777777" w:rsidR="003F4DCE" w:rsidRPr="003F4DCE" w:rsidRDefault="003F4DCE" w:rsidP="003F4DCE">
            <w:r w:rsidRPr="003F4DCE">
              <w:t>1.97%</w:t>
            </w:r>
          </w:p>
        </w:tc>
      </w:tr>
      <w:tr w:rsidR="003F4DCE" w:rsidRPr="003F4DCE" w14:paraId="2EE0167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A0D07" w14:textId="77777777" w:rsidR="003F4DCE" w:rsidRPr="003F4DCE" w:rsidRDefault="003F4DCE" w:rsidP="003F4DCE">
            <w:r w:rsidRPr="003F4DCE">
              <w:t>6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329E43" w14:textId="77777777" w:rsidR="003F4DCE" w:rsidRPr="003F4DCE" w:rsidRDefault="003F4DCE" w:rsidP="003F4DCE">
            <w:r w:rsidRPr="003F4DCE">
              <w:t>GCCACRCCCA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E2636" w14:textId="77777777" w:rsidR="003F4DCE" w:rsidRPr="003F4DCE" w:rsidRDefault="003F4DCE" w:rsidP="003F4DCE">
            <w:r w:rsidRPr="003F4DCE">
              <w:t>Klf9(</w:t>
            </w:r>
            <w:proofErr w:type="spellStart"/>
            <w:r w:rsidRPr="003F4DCE">
              <w:t>Zf</w:t>
            </w:r>
            <w:proofErr w:type="spellEnd"/>
            <w:r w:rsidRPr="003F4DCE">
              <w:t>)/GBM-Klf9-ChIP-</w:t>
            </w:r>
            <w:proofErr w:type="gramStart"/>
            <w:r w:rsidRPr="003F4DCE">
              <w:t>Seq(</w:t>
            </w:r>
            <w:proofErr w:type="gramEnd"/>
            <w:r w:rsidRPr="003F4DCE">
              <w:t>GSE6221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CD676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C3578" w14:textId="77777777" w:rsidR="003F4DCE" w:rsidRPr="003F4DCE" w:rsidRDefault="003F4DCE" w:rsidP="003F4DCE">
            <w:r w:rsidRPr="003F4DCE">
              <w:t>-1.49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C3D2B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38F22" w14:textId="77777777" w:rsidR="003F4DCE" w:rsidRPr="003F4DCE" w:rsidRDefault="003F4DCE" w:rsidP="003F4DCE">
            <w:r w:rsidRPr="003F4DCE">
              <w:t>19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6F693" w14:textId="77777777" w:rsidR="003F4DCE" w:rsidRPr="003F4DCE" w:rsidRDefault="003F4DCE" w:rsidP="003F4DCE">
            <w:r w:rsidRPr="003F4DCE">
              <w:t>8.0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E3C8B" w14:textId="77777777" w:rsidR="003F4DCE" w:rsidRPr="003F4DCE" w:rsidRDefault="003F4DCE" w:rsidP="003F4DCE">
            <w:r w:rsidRPr="003F4DCE">
              <w:t>526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583DA" w14:textId="77777777" w:rsidR="003F4DCE" w:rsidRPr="003F4DCE" w:rsidRDefault="003F4DCE" w:rsidP="003F4DCE">
            <w:r w:rsidRPr="003F4DCE">
              <w:t>5.52%</w:t>
            </w:r>
          </w:p>
        </w:tc>
      </w:tr>
      <w:tr w:rsidR="003F4DCE" w:rsidRPr="003F4DCE" w14:paraId="29019A9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BA082" w14:textId="77777777" w:rsidR="003F4DCE" w:rsidRPr="003F4DCE" w:rsidRDefault="003F4DCE" w:rsidP="003F4DCE">
            <w:r w:rsidRPr="003F4DCE">
              <w:t>7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D99908" w14:textId="77777777" w:rsidR="003F4DCE" w:rsidRPr="003F4DCE" w:rsidRDefault="003F4DCE" w:rsidP="003F4DCE">
            <w:r w:rsidRPr="003F4DCE">
              <w:t>TGCGTGGGY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0A0C5" w14:textId="77777777" w:rsidR="003F4DCE" w:rsidRPr="003F4DCE" w:rsidRDefault="003F4DCE" w:rsidP="003F4DCE">
            <w:r w:rsidRPr="003F4DCE">
              <w:t>Egr1(</w:t>
            </w:r>
            <w:proofErr w:type="spellStart"/>
            <w:r w:rsidRPr="003F4DCE">
              <w:t>Zf</w:t>
            </w:r>
            <w:proofErr w:type="spellEnd"/>
            <w:r w:rsidRPr="003F4DCE">
              <w:t>)/K562-Egr1-ChIP-</w:t>
            </w:r>
            <w:proofErr w:type="gramStart"/>
            <w:r w:rsidRPr="003F4DCE">
              <w:t>Seq(</w:t>
            </w:r>
            <w:proofErr w:type="gramEnd"/>
            <w:r w:rsidRPr="003F4DCE">
              <w:t>GSE3246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48FBE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B2E43" w14:textId="77777777" w:rsidR="003F4DCE" w:rsidRPr="003F4DCE" w:rsidRDefault="003F4DCE" w:rsidP="003F4DCE">
            <w:r w:rsidRPr="003F4DCE">
              <w:t>-1.44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A89B1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144D6" w14:textId="77777777" w:rsidR="003F4DCE" w:rsidRPr="003F4DCE" w:rsidRDefault="003F4DCE" w:rsidP="003F4DCE">
            <w:r w:rsidRPr="003F4DCE">
              <w:t>28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A9132" w14:textId="77777777" w:rsidR="003F4DCE" w:rsidRPr="003F4DCE" w:rsidRDefault="003F4DCE" w:rsidP="003F4DCE">
            <w:r w:rsidRPr="003F4DCE">
              <w:t>12.1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101A3" w14:textId="77777777" w:rsidR="003F4DCE" w:rsidRPr="003F4DCE" w:rsidRDefault="003F4DCE" w:rsidP="003F4DCE">
            <w:r w:rsidRPr="003F4DCE">
              <w:t>8667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86EDA" w14:textId="77777777" w:rsidR="003F4DCE" w:rsidRPr="003F4DCE" w:rsidRDefault="003F4DCE" w:rsidP="003F4DCE">
            <w:r w:rsidRPr="003F4DCE">
              <w:t>9.10%</w:t>
            </w:r>
          </w:p>
        </w:tc>
      </w:tr>
      <w:tr w:rsidR="003F4DCE" w:rsidRPr="003F4DCE" w14:paraId="2BB7E91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40F09" w14:textId="77777777" w:rsidR="003F4DCE" w:rsidRPr="003F4DCE" w:rsidRDefault="003F4DCE" w:rsidP="003F4DCE">
            <w:r w:rsidRPr="003F4DCE">
              <w:t>7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119BFE" w14:textId="77777777" w:rsidR="003F4DCE" w:rsidRPr="003F4DCE" w:rsidRDefault="003F4DCE" w:rsidP="003F4DCE">
            <w:r w:rsidRPr="003F4DCE">
              <w:t>NRGCCCCRCCCHB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A434D" w14:textId="77777777" w:rsidR="003F4DCE" w:rsidRPr="003F4DCE" w:rsidRDefault="003F4DCE" w:rsidP="003F4DCE">
            <w:r w:rsidRPr="003F4DCE">
              <w:t>KLF3(</w:t>
            </w:r>
            <w:proofErr w:type="spellStart"/>
            <w:r w:rsidRPr="003F4DCE">
              <w:t>Zf</w:t>
            </w:r>
            <w:proofErr w:type="spellEnd"/>
            <w:r w:rsidRPr="003F4DCE">
              <w:t>)/MEF-Klf3-ChIP-</w:t>
            </w:r>
            <w:proofErr w:type="gramStart"/>
            <w:r w:rsidRPr="003F4DCE">
              <w:t>Seq(</w:t>
            </w:r>
            <w:proofErr w:type="gramEnd"/>
            <w:r w:rsidRPr="003F4DCE">
              <w:t>GSE4474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4CDB1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3EEA5" w14:textId="77777777" w:rsidR="003F4DCE" w:rsidRPr="003F4DCE" w:rsidRDefault="003F4DCE" w:rsidP="003F4DCE">
            <w:r w:rsidRPr="003F4DCE">
              <w:t>-1.43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706A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654C3" w14:textId="77777777" w:rsidR="003F4DCE" w:rsidRPr="003F4DCE" w:rsidRDefault="003F4DCE" w:rsidP="003F4DCE">
            <w:r w:rsidRPr="003F4DCE">
              <w:t>25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E8380" w14:textId="77777777" w:rsidR="003F4DCE" w:rsidRPr="003F4DCE" w:rsidRDefault="003F4DCE" w:rsidP="003F4DCE">
            <w:r w:rsidRPr="003F4DCE">
              <w:t>10.7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783FE" w14:textId="77777777" w:rsidR="003F4DCE" w:rsidRPr="003F4DCE" w:rsidRDefault="003F4DCE" w:rsidP="003F4DCE">
            <w:r w:rsidRPr="003F4DCE">
              <w:t>7524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F6D7C" w14:textId="77777777" w:rsidR="003F4DCE" w:rsidRPr="003F4DCE" w:rsidRDefault="003F4DCE" w:rsidP="003F4DCE">
            <w:r w:rsidRPr="003F4DCE">
              <w:t>7.90%</w:t>
            </w:r>
          </w:p>
        </w:tc>
      </w:tr>
      <w:tr w:rsidR="003F4DCE" w:rsidRPr="003F4DCE" w14:paraId="17AF95A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5F64A" w14:textId="77777777" w:rsidR="003F4DCE" w:rsidRPr="003F4DCE" w:rsidRDefault="003F4DCE" w:rsidP="003F4DCE">
            <w:r w:rsidRPr="003F4DCE">
              <w:t>7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76540B" w14:textId="77777777" w:rsidR="003F4DCE" w:rsidRPr="003F4DCE" w:rsidRDefault="003F4DCE" w:rsidP="003F4DCE">
            <w:r w:rsidRPr="003F4DCE">
              <w:t>DGTAAA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2F7B2" w14:textId="77777777" w:rsidR="003F4DCE" w:rsidRPr="003F4DCE" w:rsidRDefault="003F4DCE" w:rsidP="003F4DCE">
            <w:r w:rsidRPr="003F4DCE">
              <w:rPr>
                <w:lang w:val="pt-BR"/>
              </w:rPr>
              <w:t>Foxo3(Forkhead)/U2OS-Foxo3-ChIP-Seq(E-MTAB-270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54F5D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28B9C" w14:textId="77777777" w:rsidR="003F4DCE" w:rsidRPr="003F4DCE" w:rsidRDefault="003F4DCE" w:rsidP="003F4DCE">
            <w:r w:rsidRPr="003F4DCE">
              <w:t>-1.40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2BE01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02082" w14:textId="77777777" w:rsidR="003F4DCE" w:rsidRPr="003F4DCE" w:rsidRDefault="003F4DCE" w:rsidP="003F4DCE">
            <w:r w:rsidRPr="003F4DCE">
              <w:t>14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BBD2B" w14:textId="77777777" w:rsidR="003F4DCE" w:rsidRPr="003F4DCE" w:rsidRDefault="003F4DCE" w:rsidP="003F4DCE">
            <w:r w:rsidRPr="003F4DCE">
              <w:t>6.0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4FF54" w14:textId="77777777" w:rsidR="003F4DCE" w:rsidRPr="003F4DCE" w:rsidRDefault="003F4DCE" w:rsidP="003F4DCE">
            <w:r w:rsidRPr="003F4DCE">
              <w:t>3777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3F1CA" w14:textId="77777777" w:rsidR="003F4DCE" w:rsidRPr="003F4DCE" w:rsidRDefault="003F4DCE" w:rsidP="003F4DCE">
            <w:r w:rsidRPr="003F4DCE">
              <w:t>3.97%</w:t>
            </w:r>
          </w:p>
        </w:tc>
      </w:tr>
      <w:tr w:rsidR="003F4DCE" w:rsidRPr="003F4DCE" w14:paraId="1C8E59E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D9F4E" w14:textId="77777777" w:rsidR="003F4DCE" w:rsidRPr="003F4DCE" w:rsidRDefault="003F4DCE" w:rsidP="003F4DCE">
            <w:r w:rsidRPr="003F4DCE">
              <w:t>7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A5598B" w14:textId="77777777" w:rsidR="003F4DCE" w:rsidRPr="003F4DCE" w:rsidRDefault="003F4DCE" w:rsidP="003F4DCE">
            <w:r w:rsidRPr="003F4DCE">
              <w:t>YGGCCCCGC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8D3AE" w14:textId="77777777" w:rsidR="003F4DCE" w:rsidRPr="003F4DCE" w:rsidRDefault="003F4DCE" w:rsidP="003F4DCE">
            <w:r w:rsidRPr="003F4DCE">
              <w:t>Sp2(</w:t>
            </w:r>
            <w:proofErr w:type="spellStart"/>
            <w:r w:rsidRPr="003F4DCE">
              <w:t>Zf</w:t>
            </w:r>
            <w:proofErr w:type="spellEnd"/>
            <w:r w:rsidRPr="003F4DCE">
              <w:t>)/HEK293-Sp2.eGFP-ChIP-</w:t>
            </w:r>
            <w:proofErr w:type="gramStart"/>
            <w:r w:rsidRPr="003F4DCE">
              <w:t>Seq(</w:t>
            </w:r>
            <w:proofErr w:type="gramEnd"/>
            <w:r w:rsidRPr="003F4DCE">
              <w:t>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D9E2A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996F0" w14:textId="77777777" w:rsidR="003F4DCE" w:rsidRPr="003F4DCE" w:rsidRDefault="003F4DCE" w:rsidP="003F4DCE">
            <w:r w:rsidRPr="003F4DCE">
              <w:t>-1.39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3B52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09339" w14:textId="77777777" w:rsidR="003F4DCE" w:rsidRPr="003F4DCE" w:rsidRDefault="003F4DCE" w:rsidP="003F4DCE">
            <w:r w:rsidRPr="003F4DCE">
              <w:t>67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CFB20" w14:textId="77777777" w:rsidR="003F4DCE" w:rsidRPr="003F4DCE" w:rsidRDefault="003F4DCE" w:rsidP="003F4DCE">
            <w:r w:rsidRPr="003F4DCE">
              <w:t>28.2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AD990" w14:textId="77777777" w:rsidR="003F4DCE" w:rsidRPr="003F4DCE" w:rsidRDefault="003F4DCE" w:rsidP="003F4DCE">
            <w:r w:rsidRPr="003F4DCE">
              <w:t>228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9221C" w14:textId="77777777" w:rsidR="003F4DCE" w:rsidRPr="003F4DCE" w:rsidRDefault="003F4DCE" w:rsidP="003F4DCE">
            <w:r w:rsidRPr="003F4DCE">
              <w:t>23.98%</w:t>
            </w:r>
          </w:p>
        </w:tc>
      </w:tr>
      <w:tr w:rsidR="003F4DCE" w:rsidRPr="003F4DCE" w14:paraId="2721A56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AA7B7" w14:textId="77777777" w:rsidR="003F4DCE" w:rsidRPr="003F4DCE" w:rsidRDefault="003F4DCE" w:rsidP="003F4DCE">
            <w:r w:rsidRPr="003F4DCE">
              <w:t>7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A0D9F1" w14:textId="77777777" w:rsidR="003F4DCE" w:rsidRPr="003F4DCE" w:rsidRDefault="003F4DCE" w:rsidP="003F4DCE">
            <w:r w:rsidRPr="003F4DCE">
              <w:t>ACV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5D0CF" w14:textId="77777777" w:rsidR="003F4DCE" w:rsidRPr="003F4DCE" w:rsidRDefault="003F4DCE" w:rsidP="003F4DCE">
            <w:r w:rsidRPr="003F4DCE">
              <w:t>ELF5(ETS)/T47D-ELF5-ChIP-</w:t>
            </w:r>
            <w:proofErr w:type="gramStart"/>
            <w:r w:rsidRPr="003F4DCE">
              <w:t>Seq(</w:t>
            </w:r>
            <w:proofErr w:type="gramEnd"/>
            <w:r w:rsidRPr="003F4DCE">
              <w:t>GSE3040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8825F" w14:textId="77777777" w:rsidR="003F4DCE" w:rsidRPr="003F4DCE" w:rsidRDefault="003F4DCE" w:rsidP="003F4DCE">
            <w:proofErr w:type="gramStart"/>
            <w:r w:rsidRPr="003F4DCE">
              <w:t>1e</w:t>
            </w:r>
            <w:proofErr w:type="gramEnd"/>
            <w:r w:rsidRPr="003F4DCE">
              <w:t>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E42F1" w14:textId="77777777" w:rsidR="003F4DCE" w:rsidRPr="003F4DCE" w:rsidRDefault="003F4DCE" w:rsidP="003F4DCE">
            <w:r w:rsidRPr="003F4DCE">
              <w:t>-1.38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AD585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E0B1D" w14:textId="77777777" w:rsidR="003F4DCE" w:rsidRPr="003F4DCE" w:rsidRDefault="003F4DCE" w:rsidP="003F4DCE">
            <w:r w:rsidRPr="003F4DCE">
              <w:t>20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D090F" w14:textId="77777777" w:rsidR="003F4DCE" w:rsidRPr="003F4DCE" w:rsidRDefault="003F4DCE" w:rsidP="003F4DCE">
            <w:r w:rsidRPr="003F4DCE">
              <w:t>8.7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18721" w14:textId="77777777" w:rsidR="003F4DCE" w:rsidRPr="003F4DCE" w:rsidRDefault="003F4DCE" w:rsidP="003F4DCE">
            <w:r w:rsidRPr="003F4DCE">
              <w:t>5927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9A813" w14:textId="77777777" w:rsidR="003F4DCE" w:rsidRPr="003F4DCE" w:rsidRDefault="003F4DCE" w:rsidP="003F4DCE">
            <w:r w:rsidRPr="003F4DCE">
              <w:t>6.22%</w:t>
            </w:r>
          </w:p>
        </w:tc>
      </w:tr>
      <w:tr w:rsidR="003F4DCE" w:rsidRPr="003F4DCE" w14:paraId="35FC436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2A18D" w14:textId="77777777" w:rsidR="003F4DCE" w:rsidRPr="003F4DCE" w:rsidRDefault="003F4DCE" w:rsidP="003F4DCE">
            <w:r w:rsidRPr="003F4DCE">
              <w:t>7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8C8F37" w14:textId="77777777" w:rsidR="003F4DCE" w:rsidRPr="003F4DCE" w:rsidRDefault="003F4DCE" w:rsidP="003F4DCE">
            <w:r w:rsidRPr="003F4DCE">
              <w:t>NYYTGTTTACH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F0786" w14:textId="77777777" w:rsidR="003F4DCE" w:rsidRPr="003F4DCE" w:rsidRDefault="003F4DCE" w:rsidP="003F4DCE">
            <w:r w:rsidRPr="003F4DCE">
              <w:t>FOXP1(</w:t>
            </w:r>
            <w:proofErr w:type="spellStart"/>
            <w:r w:rsidRPr="003F4DCE">
              <w:t>Forkhead</w:t>
            </w:r>
            <w:proofErr w:type="spellEnd"/>
            <w:r w:rsidRPr="003F4DCE">
              <w:t>)/H9-FOXP1-ChIP-</w:t>
            </w:r>
            <w:proofErr w:type="gramStart"/>
            <w:r w:rsidRPr="003F4DCE">
              <w:t>Seq(</w:t>
            </w:r>
            <w:proofErr w:type="gramEnd"/>
            <w:r w:rsidRPr="003F4DCE">
              <w:t>GSE3100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071A7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4E291" w14:textId="77777777" w:rsidR="003F4DCE" w:rsidRPr="003F4DCE" w:rsidRDefault="003F4DCE" w:rsidP="003F4DCE">
            <w:r w:rsidRPr="003F4DCE">
              <w:t>-1.34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4B8C8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19DE9" w14:textId="77777777" w:rsidR="003F4DCE" w:rsidRPr="003F4DCE" w:rsidRDefault="003F4DCE" w:rsidP="003F4DCE">
            <w:r w:rsidRPr="003F4DCE">
              <w:t>8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3B189" w14:textId="77777777" w:rsidR="003F4DCE" w:rsidRPr="003F4DCE" w:rsidRDefault="003F4DCE" w:rsidP="003F4DCE">
            <w:r w:rsidRPr="003F4DCE">
              <w:t>3.6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AFF5" w14:textId="77777777" w:rsidR="003F4DCE" w:rsidRPr="003F4DCE" w:rsidRDefault="003F4DCE" w:rsidP="003F4DCE">
            <w:r w:rsidRPr="003F4DCE">
              <w:t>2016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12603" w14:textId="77777777" w:rsidR="003F4DCE" w:rsidRPr="003F4DCE" w:rsidRDefault="003F4DCE" w:rsidP="003F4DCE">
            <w:r w:rsidRPr="003F4DCE">
              <w:t>2.12%</w:t>
            </w:r>
          </w:p>
        </w:tc>
      </w:tr>
      <w:tr w:rsidR="003F4DCE" w:rsidRPr="003F4DCE" w14:paraId="431AC47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22860" w14:textId="77777777" w:rsidR="003F4DCE" w:rsidRPr="003F4DCE" w:rsidRDefault="003F4DCE" w:rsidP="003F4DCE">
            <w:r w:rsidRPr="003F4DCE">
              <w:t>7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C3A492" w14:textId="77777777" w:rsidR="003F4DCE" w:rsidRPr="003F4DCE" w:rsidRDefault="003F4DCE" w:rsidP="003F4DCE">
            <w:r w:rsidRPr="003F4DCE">
              <w:t>CTGTCT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D49A3" w14:textId="77777777" w:rsidR="003F4DCE" w:rsidRPr="003F4DCE" w:rsidRDefault="003F4DCE" w:rsidP="003F4DCE">
            <w:r w:rsidRPr="003F4DCE">
              <w:t>Smad2(MAD)/ES-SMAD2-ChIP-</w:t>
            </w:r>
            <w:proofErr w:type="gramStart"/>
            <w:r w:rsidRPr="003F4DCE">
              <w:t>Seq(</w:t>
            </w:r>
            <w:proofErr w:type="gramEnd"/>
            <w:r w:rsidRPr="003F4DCE">
              <w:t>GSE294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EA877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1A42F" w14:textId="77777777" w:rsidR="003F4DCE" w:rsidRPr="003F4DCE" w:rsidRDefault="003F4DCE" w:rsidP="003F4DCE">
            <w:r w:rsidRPr="003F4DCE">
              <w:t>-1.31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49FCD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357B5" w14:textId="77777777" w:rsidR="003F4DCE" w:rsidRPr="003F4DCE" w:rsidRDefault="003F4DCE" w:rsidP="003F4DCE">
            <w:r w:rsidRPr="003F4DCE">
              <w:t>48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8AB98" w14:textId="77777777" w:rsidR="003F4DCE" w:rsidRPr="003F4DCE" w:rsidRDefault="003F4DCE" w:rsidP="003F4DCE">
            <w:r w:rsidRPr="003F4DCE">
              <w:t>20.2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BD557" w14:textId="77777777" w:rsidR="003F4DCE" w:rsidRPr="003F4DCE" w:rsidRDefault="003F4DCE" w:rsidP="003F4DCE">
            <w:r w:rsidRPr="003F4DCE">
              <w:t>15832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42C78" w14:textId="77777777" w:rsidR="003F4DCE" w:rsidRPr="003F4DCE" w:rsidRDefault="003F4DCE" w:rsidP="003F4DCE">
            <w:r w:rsidRPr="003F4DCE">
              <w:t>16.62%</w:t>
            </w:r>
          </w:p>
        </w:tc>
      </w:tr>
      <w:tr w:rsidR="003F4DCE" w:rsidRPr="003F4DCE" w14:paraId="1A42318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0175E" w14:textId="77777777" w:rsidR="003F4DCE" w:rsidRPr="003F4DCE" w:rsidRDefault="003F4DCE" w:rsidP="003F4DCE">
            <w:r w:rsidRPr="003F4DCE">
              <w:t>7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BD60F1" w14:textId="77777777" w:rsidR="003F4DCE" w:rsidRPr="003F4DCE" w:rsidRDefault="003F4DCE" w:rsidP="003F4DCE">
            <w:r w:rsidRPr="003F4DCE">
              <w:t>WWATRTAAACA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CD7B1" w14:textId="77777777" w:rsidR="003F4DCE" w:rsidRPr="003F4DCE" w:rsidRDefault="003F4DCE" w:rsidP="003F4DCE">
            <w:r w:rsidRPr="003F4DCE">
              <w:t>Foxf1(</w:t>
            </w:r>
            <w:proofErr w:type="spellStart"/>
            <w:r w:rsidRPr="003F4DCE">
              <w:t>Forkhead</w:t>
            </w:r>
            <w:proofErr w:type="spellEnd"/>
            <w:r w:rsidRPr="003F4DCE">
              <w:t>)/Lung-Foxf1-ChIP-</w:t>
            </w:r>
            <w:proofErr w:type="gramStart"/>
            <w:r w:rsidRPr="003F4DCE">
              <w:t>Seq(</w:t>
            </w:r>
            <w:proofErr w:type="gramEnd"/>
            <w:r w:rsidRPr="003F4DCE">
              <w:t>GSE7795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687D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425F4" w14:textId="77777777" w:rsidR="003F4DCE" w:rsidRPr="003F4DCE" w:rsidRDefault="003F4DCE" w:rsidP="003F4DCE">
            <w:r w:rsidRPr="003F4DCE">
              <w:t>-1.30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0D15E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CC0D0" w14:textId="77777777" w:rsidR="003F4DCE" w:rsidRPr="003F4DCE" w:rsidRDefault="003F4DCE" w:rsidP="003F4DCE">
            <w:r w:rsidRPr="003F4DCE">
              <w:t>16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DD836" w14:textId="77777777" w:rsidR="003F4DCE" w:rsidRPr="003F4DCE" w:rsidRDefault="003F4DCE" w:rsidP="003F4DCE">
            <w:r w:rsidRPr="003F4DCE">
              <w:t>7.0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C51A0" w14:textId="77777777" w:rsidR="003F4DCE" w:rsidRPr="003F4DCE" w:rsidRDefault="003F4DCE" w:rsidP="003F4DCE">
            <w:r w:rsidRPr="003F4DCE">
              <w:t>4615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4684E" w14:textId="77777777" w:rsidR="003F4DCE" w:rsidRPr="003F4DCE" w:rsidRDefault="003F4DCE" w:rsidP="003F4DCE">
            <w:r w:rsidRPr="003F4DCE">
              <w:t>4.84%</w:t>
            </w:r>
          </w:p>
        </w:tc>
      </w:tr>
      <w:tr w:rsidR="003F4DCE" w:rsidRPr="003F4DCE" w14:paraId="1252A27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21267" w14:textId="77777777" w:rsidR="003F4DCE" w:rsidRPr="003F4DCE" w:rsidRDefault="003F4DCE" w:rsidP="003F4DCE">
            <w:r w:rsidRPr="003F4DCE">
              <w:t>7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38F2E0" w14:textId="77777777" w:rsidR="003F4DCE" w:rsidRPr="003F4DCE" w:rsidRDefault="003F4DCE" w:rsidP="003F4DCE">
            <w:r w:rsidRPr="003F4DCE">
              <w:t>RGGGGGCGG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A6625" w14:textId="77777777" w:rsidR="003F4DCE" w:rsidRPr="003F4DCE" w:rsidRDefault="003F4DCE" w:rsidP="003F4DCE">
            <w:r w:rsidRPr="003F4DCE">
              <w:t>Klf15(</w:t>
            </w:r>
            <w:proofErr w:type="spellStart"/>
            <w:r w:rsidRPr="003F4DCE">
              <w:t>Zf</w:t>
            </w:r>
            <w:proofErr w:type="spellEnd"/>
            <w:r w:rsidRPr="003F4DCE">
              <w:t>)/Liver-Klf15-ChIP-</w:t>
            </w:r>
            <w:proofErr w:type="gramStart"/>
            <w:r w:rsidRPr="003F4DCE">
              <w:t>Seq(</w:t>
            </w:r>
            <w:proofErr w:type="gramEnd"/>
            <w:r w:rsidRPr="003F4DCE">
              <w:t>GSE166083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D936E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D8B59" w14:textId="77777777" w:rsidR="003F4DCE" w:rsidRPr="003F4DCE" w:rsidRDefault="003F4DCE" w:rsidP="003F4DCE">
            <w:r w:rsidRPr="003F4DCE">
              <w:t>-1.29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7AB81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B22FE" w14:textId="77777777" w:rsidR="003F4DCE" w:rsidRPr="003F4DCE" w:rsidRDefault="003F4DCE" w:rsidP="003F4DCE">
            <w:r w:rsidRPr="003F4DCE">
              <w:t>49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A4DC7" w14:textId="77777777" w:rsidR="003F4DCE" w:rsidRPr="003F4DCE" w:rsidRDefault="003F4DCE" w:rsidP="003F4DCE">
            <w:r w:rsidRPr="003F4DCE">
              <w:t>20.6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6AD85" w14:textId="77777777" w:rsidR="003F4DCE" w:rsidRPr="003F4DCE" w:rsidRDefault="003F4DCE" w:rsidP="003F4DCE">
            <w:r w:rsidRPr="003F4DCE">
              <w:t>16236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BCC8B" w14:textId="77777777" w:rsidR="003F4DCE" w:rsidRPr="003F4DCE" w:rsidRDefault="003F4DCE" w:rsidP="003F4DCE">
            <w:r w:rsidRPr="003F4DCE">
              <w:t>17.04%</w:t>
            </w:r>
          </w:p>
        </w:tc>
      </w:tr>
      <w:tr w:rsidR="003F4DCE" w:rsidRPr="003F4DCE" w14:paraId="1530D6B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FDBB8" w14:textId="77777777" w:rsidR="003F4DCE" w:rsidRPr="003F4DCE" w:rsidRDefault="003F4DCE" w:rsidP="003F4DCE">
            <w:r w:rsidRPr="003F4DCE">
              <w:t>7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0CDA90" w14:textId="77777777" w:rsidR="003F4DCE" w:rsidRPr="003F4DCE" w:rsidRDefault="003F4DCE" w:rsidP="003F4DCE">
            <w:r w:rsidRPr="003F4DCE">
              <w:t>WWTRTAAACAV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9B368" w14:textId="77777777" w:rsidR="003F4DCE" w:rsidRPr="003F4DCE" w:rsidRDefault="003F4DCE" w:rsidP="003F4DCE">
            <w:r w:rsidRPr="003F4DCE">
              <w:t>FoxL2(</w:t>
            </w:r>
            <w:proofErr w:type="spellStart"/>
            <w:r w:rsidRPr="003F4DCE">
              <w:t>Forkhead</w:t>
            </w:r>
            <w:proofErr w:type="spellEnd"/>
            <w:r w:rsidRPr="003F4DCE">
              <w:t>)/Ovary-FoxL2-ChIP-</w:t>
            </w:r>
            <w:proofErr w:type="gramStart"/>
            <w:r w:rsidRPr="003F4DCE">
              <w:t>Seq(</w:t>
            </w:r>
            <w:proofErr w:type="gramEnd"/>
            <w:r w:rsidRPr="003F4DCE">
              <w:t>GSE6085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4889B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96466" w14:textId="77777777" w:rsidR="003F4DCE" w:rsidRPr="003F4DCE" w:rsidRDefault="003F4DCE" w:rsidP="003F4DCE">
            <w:r w:rsidRPr="003F4DCE">
              <w:t>-1.28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D587A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7F55E" w14:textId="77777777" w:rsidR="003F4DCE" w:rsidRPr="003F4DCE" w:rsidRDefault="003F4DCE" w:rsidP="003F4DCE">
            <w:r w:rsidRPr="003F4DCE">
              <w:t>15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D0810" w14:textId="77777777" w:rsidR="003F4DCE" w:rsidRPr="003F4DCE" w:rsidRDefault="003F4DCE" w:rsidP="003F4DCE">
            <w:r w:rsidRPr="003F4DCE">
              <w:t>6.4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B43C0" w14:textId="77777777" w:rsidR="003F4DCE" w:rsidRPr="003F4DCE" w:rsidRDefault="003F4DCE" w:rsidP="003F4DCE">
            <w:r w:rsidRPr="003F4DCE">
              <w:t>4162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2F2FF" w14:textId="77777777" w:rsidR="003F4DCE" w:rsidRPr="003F4DCE" w:rsidRDefault="003F4DCE" w:rsidP="003F4DCE">
            <w:r w:rsidRPr="003F4DCE">
              <w:t>4.37%</w:t>
            </w:r>
          </w:p>
        </w:tc>
      </w:tr>
      <w:tr w:rsidR="003F4DCE" w:rsidRPr="003F4DCE" w14:paraId="298A5D9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AC9AF" w14:textId="77777777" w:rsidR="003F4DCE" w:rsidRPr="003F4DCE" w:rsidRDefault="003F4DCE" w:rsidP="003F4DCE">
            <w:r w:rsidRPr="003F4DCE">
              <w:t>8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07FAD0" w14:textId="77777777" w:rsidR="003F4DCE" w:rsidRPr="003F4DCE" w:rsidRDefault="003F4DCE" w:rsidP="003F4DCE">
            <w:r w:rsidRPr="003F4DCE">
              <w:t>ATGCATWATGCATRW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DFF44" w14:textId="77777777" w:rsidR="003F4DCE" w:rsidRPr="003F4DCE" w:rsidRDefault="003F4DCE" w:rsidP="003F4DCE">
            <w:proofErr w:type="gramStart"/>
            <w:r w:rsidRPr="003F4DCE">
              <w:t>OCT:OCT</w:t>
            </w:r>
            <w:proofErr w:type="gramEnd"/>
            <w:r w:rsidRPr="003F4DCE">
              <w:t>-</w:t>
            </w:r>
            <w:proofErr w:type="gramStart"/>
            <w:r w:rsidRPr="003F4DCE">
              <w:t>short(</w:t>
            </w:r>
            <w:proofErr w:type="spellStart"/>
            <w:r w:rsidRPr="003F4DCE">
              <w:t>POU,Homeobox</w:t>
            </w:r>
            <w:proofErr w:type="spellEnd"/>
            <w:proofErr w:type="gramEnd"/>
            <w:r w:rsidRPr="003F4DCE">
              <w:t>)/NPC-OCT6-ChIP-</w:t>
            </w:r>
            <w:proofErr w:type="gramStart"/>
            <w:r w:rsidRPr="003F4DCE">
              <w:t>Seq(</w:t>
            </w:r>
            <w:proofErr w:type="gramEnd"/>
            <w:r w:rsidRPr="003F4DCE">
              <w:t>GSE4391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6975D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9A573" w14:textId="77777777" w:rsidR="003F4DCE" w:rsidRPr="003F4DCE" w:rsidRDefault="003F4DCE" w:rsidP="003F4DCE">
            <w:r w:rsidRPr="003F4DCE">
              <w:t>-1.28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CFE5F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77B4C" w14:textId="77777777" w:rsidR="003F4DCE" w:rsidRPr="003F4DCE" w:rsidRDefault="003F4DCE" w:rsidP="003F4DCE">
            <w:r w:rsidRPr="003F4DCE">
              <w:t>15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1E4F5" w14:textId="77777777" w:rsidR="003F4DCE" w:rsidRPr="003F4DCE" w:rsidRDefault="003F4DCE" w:rsidP="003F4DCE">
            <w:r w:rsidRPr="003F4DCE">
              <w:t>6.3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95661" w14:textId="77777777" w:rsidR="003F4DCE" w:rsidRPr="003F4DCE" w:rsidRDefault="003F4DCE" w:rsidP="003F4DCE">
            <w:r w:rsidRPr="003F4DCE">
              <w:t>413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3BD19" w14:textId="77777777" w:rsidR="003F4DCE" w:rsidRPr="003F4DCE" w:rsidRDefault="003F4DCE" w:rsidP="003F4DCE">
            <w:r w:rsidRPr="003F4DCE">
              <w:t>4.33%</w:t>
            </w:r>
          </w:p>
        </w:tc>
      </w:tr>
      <w:tr w:rsidR="003F4DCE" w:rsidRPr="003F4DCE" w14:paraId="65F4434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47CAF" w14:textId="77777777" w:rsidR="003F4DCE" w:rsidRPr="003F4DCE" w:rsidRDefault="003F4DCE" w:rsidP="003F4DCE">
            <w:r w:rsidRPr="003F4DCE">
              <w:t>8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A02CD3" w14:textId="77777777" w:rsidR="003F4DCE" w:rsidRPr="003F4DCE" w:rsidRDefault="003F4DCE" w:rsidP="003F4DCE">
            <w:r w:rsidRPr="003F4DCE">
              <w:t>MCTCCCMCRCA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48008" w14:textId="77777777" w:rsidR="003F4DCE" w:rsidRPr="003F4DCE" w:rsidRDefault="003F4DCE" w:rsidP="003F4DCE">
            <w:r w:rsidRPr="003F4DCE">
              <w:t>WT1(</w:t>
            </w:r>
            <w:proofErr w:type="spellStart"/>
            <w:r w:rsidRPr="003F4DCE">
              <w:t>Zf</w:t>
            </w:r>
            <w:proofErr w:type="spellEnd"/>
            <w:r w:rsidRPr="003F4DCE">
              <w:t>)/Kidney-WT1-ChIP-</w:t>
            </w:r>
            <w:proofErr w:type="gramStart"/>
            <w:r w:rsidRPr="003F4DCE">
              <w:t>Seq(</w:t>
            </w:r>
            <w:proofErr w:type="gramEnd"/>
            <w:r w:rsidRPr="003F4DCE">
              <w:t>GSE9001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08388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2BCF7" w14:textId="77777777" w:rsidR="003F4DCE" w:rsidRPr="003F4DCE" w:rsidRDefault="003F4DCE" w:rsidP="003F4DCE">
            <w:r w:rsidRPr="003F4DCE">
              <w:t>-1.20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83149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7AA8A" w14:textId="77777777" w:rsidR="003F4DCE" w:rsidRPr="003F4DCE" w:rsidRDefault="003F4DCE" w:rsidP="003F4DCE">
            <w:r w:rsidRPr="003F4DCE">
              <w:t>25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654FC" w14:textId="77777777" w:rsidR="003F4DCE" w:rsidRPr="003F4DCE" w:rsidRDefault="003F4DCE" w:rsidP="003F4DCE">
            <w:r w:rsidRPr="003F4DCE">
              <w:t>10.5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7341E" w14:textId="77777777" w:rsidR="003F4DCE" w:rsidRPr="003F4DCE" w:rsidRDefault="003F4DCE" w:rsidP="003F4DCE">
            <w:r w:rsidRPr="003F4DCE">
              <w:t>7625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7444F" w14:textId="77777777" w:rsidR="003F4DCE" w:rsidRPr="003F4DCE" w:rsidRDefault="003F4DCE" w:rsidP="003F4DCE">
            <w:r w:rsidRPr="003F4DCE">
              <w:t>8.00%</w:t>
            </w:r>
          </w:p>
        </w:tc>
      </w:tr>
      <w:tr w:rsidR="003F4DCE" w:rsidRPr="003F4DCE" w14:paraId="6D3D266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58D3A" w14:textId="77777777" w:rsidR="003F4DCE" w:rsidRPr="003F4DCE" w:rsidRDefault="003F4DCE" w:rsidP="003F4DCE">
            <w:r w:rsidRPr="003F4DCE">
              <w:t>8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C7CEC6" w14:textId="77777777" w:rsidR="003F4DCE" w:rsidRPr="003F4DCE" w:rsidRDefault="003F4DCE" w:rsidP="003F4DCE">
            <w:r w:rsidRPr="003F4DCE">
              <w:t>RTCATGTG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46090" w14:textId="77777777" w:rsidR="003F4DCE" w:rsidRPr="003F4DCE" w:rsidRDefault="003F4DCE" w:rsidP="003F4DCE">
            <w:proofErr w:type="gramStart"/>
            <w:r w:rsidRPr="003F4DCE">
              <w:t>MITF(</w:t>
            </w:r>
            <w:proofErr w:type="spellStart"/>
            <w:proofErr w:type="gramEnd"/>
            <w:r w:rsidRPr="003F4DCE">
              <w:t>bHLH</w:t>
            </w:r>
            <w:proofErr w:type="spellEnd"/>
            <w:r w:rsidRPr="003F4DCE">
              <w:t>)/</w:t>
            </w:r>
            <w:proofErr w:type="spellStart"/>
            <w:r w:rsidRPr="003F4DCE">
              <w:t>MastCells</w:t>
            </w:r>
            <w:proofErr w:type="spellEnd"/>
            <w:r w:rsidRPr="003F4DCE">
              <w:t>-MITF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4808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95DF6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6848C" w14:textId="77777777" w:rsidR="003F4DCE" w:rsidRPr="003F4DCE" w:rsidRDefault="003F4DCE" w:rsidP="003F4DCE">
            <w:r w:rsidRPr="003F4DCE">
              <w:t>-1.18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7FB6C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55526" w14:textId="77777777" w:rsidR="003F4DCE" w:rsidRPr="003F4DCE" w:rsidRDefault="003F4DCE" w:rsidP="003F4DCE">
            <w:r w:rsidRPr="003F4DCE">
              <w:t>28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05065" w14:textId="77777777" w:rsidR="003F4DCE" w:rsidRPr="003F4DCE" w:rsidRDefault="003F4DCE" w:rsidP="003F4DCE">
            <w:r w:rsidRPr="003F4DCE">
              <w:t>11.8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9185E" w14:textId="77777777" w:rsidR="003F4DCE" w:rsidRPr="003F4DCE" w:rsidRDefault="003F4DCE" w:rsidP="003F4DCE">
            <w:r w:rsidRPr="003F4DCE">
              <w:t>870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8BAA5" w14:textId="77777777" w:rsidR="003F4DCE" w:rsidRPr="003F4DCE" w:rsidRDefault="003F4DCE" w:rsidP="003F4DCE">
            <w:r w:rsidRPr="003F4DCE">
              <w:t>9.14%</w:t>
            </w:r>
          </w:p>
        </w:tc>
      </w:tr>
      <w:tr w:rsidR="003F4DCE" w:rsidRPr="003F4DCE" w14:paraId="2B0F652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63A4B" w14:textId="77777777" w:rsidR="003F4DCE" w:rsidRPr="003F4DCE" w:rsidRDefault="003F4DCE" w:rsidP="003F4DCE">
            <w:r w:rsidRPr="003F4DCE">
              <w:t>8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272E2E" w14:textId="77777777" w:rsidR="003F4DCE" w:rsidRPr="003F4DCE" w:rsidRDefault="003F4DCE" w:rsidP="003F4DCE">
            <w:r w:rsidRPr="003F4DCE">
              <w:t>NVWTGTTT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379DE" w14:textId="77777777" w:rsidR="003F4DCE" w:rsidRPr="003F4DCE" w:rsidRDefault="003F4DCE" w:rsidP="003F4DCE">
            <w:r w:rsidRPr="003F4DCE">
              <w:t>FOXK1(</w:t>
            </w:r>
            <w:proofErr w:type="spellStart"/>
            <w:r w:rsidRPr="003F4DCE">
              <w:t>Forkhead</w:t>
            </w:r>
            <w:proofErr w:type="spellEnd"/>
            <w:r w:rsidRPr="003F4DCE">
              <w:t>)/HEK293-FOXK1-ChIP-</w:t>
            </w:r>
            <w:proofErr w:type="gramStart"/>
            <w:r w:rsidRPr="003F4DCE">
              <w:t>Seq(</w:t>
            </w:r>
            <w:proofErr w:type="gramEnd"/>
            <w:r w:rsidRPr="003F4DCE">
              <w:t>GSE51673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72DB6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186D2" w14:textId="77777777" w:rsidR="003F4DCE" w:rsidRPr="003F4DCE" w:rsidRDefault="003F4DCE" w:rsidP="003F4DCE">
            <w:r w:rsidRPr="003F4DCE">
              <w:t>-1.17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DE8C0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6EC04" w14:textId="77777777" w:rsidR="003F4DCE" w:rsidRPr="003F4DCE" w:rsidRDefault="003F4DCE" w:rsidP="003F4DCE">
            <w:r w:rsidRPr="003F4DCE">
              <w:t>19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8F60C" w14:textId="77777777" w:rsidR="003F4DCE" w:rsidRPr="003F4DCE" w:rsidRDefault="003F4DCE" w:rsidP="003F4DCE">
            <w:r w:rsidRPr="003F4DCE">
              <w:t>8.3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404BA" w14:textId="77777777" w:rsidR="003F4DCE" w:rsidRPr="003F4DCE" w:rsidRDefault="003F4DCE" w:rsidP="003F4DCE">
            <w:r w:rsidRPr="003F4DCE">
              <w:t>5812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6094B" w14:textId="77777777" w:rsidR="003F4DCE" w:rsidRPr="003F4DCE" w:rsidRDefault="003F4DCE" w:rsidP="003F4DCE">
            <w:r w:rsidRPr="003F4DCE">
              <w:t>6.10%</w:t>
            </w:r>
          </w:p>
        </w:tc>
      </w:tr>
      <w:tr w:rsidR="003F4DCE" w:rsidRPr="003F4DCE" w14:paraId="16CD13E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85A05" w14:textId="77777777" w:rsidR="003F4DCE" w:rsidRPr="003F4DCE" w:rsidRDefault="003F4DCE" w:rsidP="003F4DCE">
            <w:r w:rsidRPr="003F4DCE">
              <w:t>8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9224EB" w14:textId="77777777" w:rsidR="003F4DCE" w:rsidRPr="003F4DCE" w:rsidRDefault="003F4DCE" w:rsidP="003F4DCE">
            <w:r w:rsidRPr="003F4DCE">
              <w:t>MKGGGYGTGG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F2091" w14:textId="77777777" w:rsidR="003F4DCE" w:rsidRPr="003F4DCE" w:rsidRDefault="003F4DCE" w:rsidP="003F4DCE">
            <w:r w:rsidRPr="003F4DCE">
              <w:t>KLF6(</w:t>
            </w:r>
            <w:proofErr w:type="spellStart"/>
            <w:r w:rsidRPr="003F4DCE">
              <w:t>Zf</w:t>
            </w:r>
            <w:proofErr w:type="spellEnd"/>
            <w:r w:rsidRPr="003F4DCE">
              <w:t>)/PDAC-KLF6-ChIP-</w:t>
            </w:r>
            <w:proofErr w:type="gramStart"/>
            <w:r w:rsidRPr="003F4DCE">
              <w:t>Seq(</w:t>
            </w:r>
            <w:proofErr w:type="gramEnd"/>
            <w:r w:rsidRPr="003F4DCE">
              <w:t>GSE6455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1224F" w14:textId="77777777" w:rsidR="003F4DCE" w:rsidRPr="003F4DCE" w:rsidRDefault="003F4DCE" w:rsidP="003F4DCE">
            <w:r w:rsidRPr="003F4DC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DFD0D" w14:textId="77777777" w:rsidR="003F4DCE" w:rsidRPr="003F4DCE" w:rsidRDefault="003F4DCE" w:rsidP="003F4DCE">
            <w:r w:rsidRPr="003F4DCE">
              <w:t>-1.17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1B915" w14:textId="77777777" w:rsidR="003F4DCE" w:rsidRPr="003F4DCE" w:rsidRDefault="003F4DCE" w:rsidP="003F4DCE">
            <w:r w:rsidRPr="003F4DC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640E8" w14:textId="77777777" w:rsidR="003F4DCE" w:rsidRPr="003F4DCE" w:rsidRDefault="003F4DCE" w:rsidP="003F4DCE">
            <w:r w:rsidRPr="003F4DCE">
              <w:t>46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4DBCD" w14:textId="77777777" w:rsidR="003F4DCE" w:rsidRPr="003F4DCE" w:rsidRDefault="003F4DCE" w:rsidP="003F4DCE">
            <w:r w:rsidRPr="003F4DCE">
              <w:t>19.6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100F2" w14:textId="77777777" w:rsidR="003F4DCE" w:rsidRPr="003F4DCE" w:rsidRDefault="003F4DCE" w:rsidP="003F4DCE">
            <w:r w:rsidRPr="003F4DCE">
              <w:t>15529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E039B" w14:textId="77777777" w:rsidR="003F4DCE" w:rsidRPr="003F4DCE" w:rsidRDefault="003F4DCE" w:rsidP="003F4DCE">
            <w:r w:rsidRPr="003F4DCE">
              <w:t>16.30%</w:t>
            </w:r>
          </w:p>
        </w:tc>
      </w:tr>
      <w:tr w:rsidR="003F4DCE" w:rsidRPr="003F4DCE" w14:paraId="5DD9298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20A91" w14:textId="77777777" w:rsidR="003F4DCE" w:rsidRPr="003F4DCE" w:rsidRDefault="003F4DCE" w:rsidP="003F4DCE">
            <w:r w:rsidRPr="003F4DCE">
              <w:t>8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DC419B" w14:textId="77777777" w:rsidR="003F4DCE" w:rsidRPr="003F4DCE" w:rsidRDefault="003F4DCE" w:rsidP="003F4DCE">
            <w:r w:rsidRPr="003F4DCE">
              <w:t>WNTGCTGASTCAGCANWTT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DA47B" w14:textId="77777777" w:rsidR="003F4DCE" w:rsidRPr="003F4DCE" w:rsidRDefault="003F4DCE" w:rsidP="003F4DCE">
            <w:proofErr w:type="spellStart"/>
            <w:r w:rsidRPr="003F4DCE">
              <w:t>MafB</w:t>
            </w:r>
            <w:proofErr w:type="spellEnd"/>
            <w:r w:rsidRPr="003F4DCE">
              <w:t>(</w:t>
            </w:r>
            <w:proofErr w:type="spellStart"/>
            <w:r w:rsidRPr="003F4DCE">
              <w:t>bZIP</w:t>
            </w:r>
            <w:proofErr w:type="spellEnd"/>
            <w:r w:rsidRPr="003F4DCE">
              <w:t>)/BMM-</w:t>
            </w:r>
            <w:proofErr w:type="spellStart"/>
            <w:r w:rsidRPr="003F4DCE">
              <w:t>Mafb</w:t>
            </w:r>
            <w:proofErr w:type="spellEnd"/>
            <w:r w:rsidRPr="003F4DCE">
              <w:t>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757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C0655" w14:textId="77777777" w:rsidR="003F4DCE" w:rsidRPr="003F4DCE" w:rsidRDefault="003F4DCE" w:rsidP="003F4DCE">
            <w:r w:rsidRPr="003F4DC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BCA43" w14:textId="77777777" w:rsidR="003F4DCE" w:rsidRPr="003F4DCE" w:rsidRDefault="003F4DCE" w:rsidP="003F4DCE">
            <w:r w:rsidRPr="003F4DCE">
              <w:t>-1.14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B4EF2" w14:textId="77777777" w:rsidR="003F4DCE" w:rsidRPr="003F4DCE" w:rsidRDefault="003F4DCE" w:rsidP="003F4DCE">
            <w:r w:rsidRPr="003F4DC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07541" w14:textId="77777777" w:rsidR="003F4DCE" w:rsidRPr="003F4DCE" w:rsidRDefault="003F4DCE" w:rsidP="003F4DCE">
            <w:r w:rsidRPr="003F4DCE">
              <w:t>1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F0232" w14:textId="77777777" w:rsidR="003F4DCE" w:rsidRPr="003F4DCE" w:rsidRDefault="003F4DCE" w:rsidP="003F4DCE">
            <w:r w:rsidRPr="003F4DCE">
              <w:t>5.1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43238" w14:textId="77777777" w:rsidR="003F4DCE" w:rsidRPr="003F4DCE" w:rsidRDefault="003F4DCE" w:rsidP="003F4DCE">
            <w:r w:rsidRPr="003F4DCE">
              <w:t>3281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78A81" w14:textId="77777777" w:rsidR="003F4DCE" w:rsidRPr="003F4DCE" w:rsidRDefault="003F4DCE" w:rsidP="003F4DCE">
            <w:r w:rsidRPr="003F4DCE">
              <w:t>3.44%</w:t>
            </w:r>
          </w:p>
        </w:tc>
      </w:tr>
      <w:tr w:rsidR="003F4DCE" w:rsidRPr="003F4DCE" w14:paraId="1FBC30D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A7EB3" w14:textId="77777777" w:rsidR="003F4DCE" w:rsidRPr="003F4DCE" w:rsidRDefault="003F4DCE" w:rsidP="003F4DCE">
            <w:r w:rsidRPr="003F4DCE">
              <w:t>8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7B7962" w14:textId="77777777" w:rsidR="003F4DCE" w:rsidRPr="003F4DCE" w:rsidRDefault="003F4DCE" w:rsidP="003F4DCE">
            <w:r w:rsidRPr="003F4DCE">
              <w:t>BSNTGTTTACWYWG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C9538" w14:textId="77777777" w:rsidR="003F4DCE" w:rsidRPr="003F4DCE" w:rsidRDefault="003F4DCE" w:rsidP="003F4DCE">
            <w:r w:rsidRPr="003F4DCE">
              <w:t>Foxa3(</w:t>
            </w:r>
            <w:proofErr w:type="spellStart"/>
            <w:r w:rsidRPr="003F4DCE">
              <w:t>Forkhead</w:t>
            </w:r>
            <w:proofErr w:type="spellEnd"/>
            <w:r w:rsidRPr="003F4DCE">
              <w:t>)/Liver-Foxa3-ChIP-</w:t>
            </w:r>
            <w:proofErr w:type="gramStart"/>
            <w:r w:rsidRPr="003F4DCE">
              <w:t>Seq(</w:t>
            </w:r>
            <w:proofErr w:type="gramEnd"/>
            <w:r w:rsidRPr="003F4DCE">
              <w:t>GSE7767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55F68" w14:textId="77777777" w:rsidR="003F4DCE" w:rsidRPr="003F4DCE" w:rsidRDefault="003F4DCE" w:rsidP="003F4DCE">
            <w:r w:rsidRPr="003F4DC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9FF5B" w14:textId="77777777" w:rsidR="003F4DCE" w:rsidRPr="003F4DCE" w:rsidRDefault="003F4DCE" w:rsidP="003F4DCE">
            <w:r w:rsidRPr="003F4DCE">
              <w:t>-1.08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63986" w14:textId="77777777" w:rsidR="003F4DCE" w:rsidRPr="003F4DCE" w:rsidRDefault="003F4DCE" w:rsidP="003F4DCE">
            <w:r w:rsidRPr="003F4DC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99FFE" w14:textId="77777777" w:rsidR="003F4DCE" w:rsidRPr="003F4DCE" w:rsidRDefault="003F4DCE" w:rsidP="003F4DCE">
            <w:r w:rsidRPr="003F4DCE">
              <w:t>6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BDD11" w14:textId="77777777" w:rsidR="003F4DCE" w:rsidRPr="003F4DCE" w:rsidRDefault="003F4DCE" w:rsidP="003F4DCE">
            <w:r w:rsidRPr="003F4DCE">
              <w:t>2.6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CB083" w14:textId="77777777" w:rsidR="003F4DCE" w:rsidRPr="003F4DCE" w:rsidRDefault="003F4DCE" w:rsidP="003F4DCE">
            <w:r w:rsidRPr="003F4DCE">
              <w:t>1427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C7B8A" w14:textId="77777777" w:rsidR="003F4DCE" w:rsidRPr="003F4DCE" w:rsidRDefault="003F4DCE" w:rsidP="003F4DCE">
            <w:r w:rsidRPr="003F4DCE">
              <w:t>1.50%</w:t>
            </w:r>
          </w:p>
        </w:tc>
      </w:tr>
      <w:tr w:rsidR="003F4DCE" w:rsidRPr="003F4DCE" w14:paraId="7591E47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A0ABD" w14:textId="77777777" w:rsidR="003F4DCE" w:rsidRPr="003F4DCE" w:rsidRDefault="003F4DCE" w:rsidP="003F4DCE">
            <w:r w:rsidRPr="003F4DCE">
              <w:t>8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6AA058" w14:textId="77777777" w:rsidR="003F4DCE" w:rsidRPr="003F4DCE" w:rsidRDefault="003F4DCE" w:rsidP="003F4DCE">
            <w:r w:rsidRPr="003F4DCE">
              <w:t>ACCRTGACTAATT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625D6" w14:textId="77777777" w:rsidR="003F4DCE" w:rsidRPr="003F4DCE" w:rsidRDefault="003F4DCE" w:rsidP="003F4DCE">
            <w:r w:rsidRPr="003F4DCE">
              <w:t>PAX</w:t>
            </w:r>
            <w:proofErr w:type="gramStart"/>
            <w:r w:rsidRPr="003F4DCE">
              <w:t>3:FKHR</w:t>
            </w:r>
            <w:proofErr w:type="gramEnd"/>
            <w:r w:rsidRPr="003F4DCE">
              <w:t>-</w:t>
            </w:r>
            <w:proofErr w:type="gramStart"/>
            <w:r w:rsidRPr="003F4DCE">
              <w:t>fusion(Paired,Homeobox</w:t>
            </w:r>
            <w:proofErr w:type="gramEnd"/>
            <w:r w:rsidRPr="003F4DCE">
              <w:t>)/Rh4-PAX</w:t>
            </w:r>
            <w:proofErr w:type="gramStart"/>
            <w:r w:rsidRPr="003F4DCE">
              <w:t>3:FKHR</w:t>
            </w:r>
            <w:proofErr w:type="gramEnd"/>
            <w:r w:rsidRPr="003F4DCE">
              <w:t>-ChIP-</w:t>
            </w:r>
            <w:proofErr w:type="gramStart"/>
            <w:r w:rsidRPr="003F4DCE">
              <w:t>Seq(</w:t>
            </w:r>
            <w:proofErr w:type="gramEnd"/>
            <w:r w:rsidRPr="003F4DCE">
              <w:t>GSE19063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662B9" w14:textId="77777777" w:rsidR="003F4DCE" w:rsidRPr="003F4DCE" w:rsidRDefault="003F4DCE" w:rsidP="003F4DCE">
            <w:r w:rsidRPr="003F4DC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64745" w14:textId="77777777" w:rsidR="003F4DCE" w:rsidRPr="003F4DCE" w:rsidRDefault="003F4DCE" w:rsidP="003F4DCE">
            <w:r w:rsidRPr="003F4DCE">
              <w:t>-1.07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909C4" w14:textId="77777777" w:rsidR="003F4DCE" w:rsidRPr="003F4DCE" w:rsidRDefault="003F4DCE" w:rsidP="003F4DCE">
            <w:r w:rsidRPr="003F4DC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88D07" w14:textId="77777777" w:rsidR="003F4DCE" w:rsidRPr="003F4DCE" w:rsidRDefault="003F4DCE" w:rsidP="003F4DCE">
            <w:r w:rsidRPr="003F4DCE">
              <w:t>5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723CE" w14:textId="77777777" w:rsidR="003F4DCE" w:rsidRPr="003F4DCE" w:rsidRDefault="003F4DCE" w:rsidP="003F4DCE">
            <w:r w:rsidRPr="003F4DCE">
              <w:t>2.1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55CA6" w14:textId="77777777" w:rsidR="003F4DCE" w:rsidRPr="003F4DCE" w:rsidRDefault="003F4DCE" w:rsidP="003F4DCE">
            <w:r w:rsidRPr="003F4DCE">
              <w:t>1076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FF25E" w14:textId="77777777" w:rsidR="003F4DCE" w:rsidRPr="003F4DCE" w:rsidRDefault="003F4DCE" w:rsidP="003F4DCE">
            <w:r w:rsidRPr="003F4DCE">
              <w:t>1.13%</w:t>
            </w:r>
          </w:p>
        </w:tc>
      </w:tr>
      <w:tr w:rsidR="003F4DCE" w:rsidRPr="003F4DCE" w14:paraId="7F56D80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70CDC" w14:textId="77777777" w:rsidR="003F4DCE" w:rsidRPr="003F4DCE" w:rsidRDefault="003F4DCE" w:rsidP="003F4DCE">
            <w:r w:rsidRPr="003F4DCE">
              <w:t>8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B54D88" w14:textId="77777777" w:rsidR="003F4DCE" w:rsidRPr="003F4DCE" w:rsidRDefault="003F4DCE" w:rsidP="003F4DCE">
            <w:r w:rsidRPr="003F4DCE">
              <w:t>SCHTGTTTA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C2CC1" w14:textId="77777777" w:rsidR="003F4DCE" w:rsidRPr="003F4DCE" w:rsidRDefault="003F4DCE" w:rsidP="003F4DCE">
            <w:r w:rsidRPr="003F4DCE">
              <w:t>FOXK2(</w:t>
            </w:r>
            <w:proofErr w:type="spellStart"/>
            <w:r w:rsidRPr="003F4DCE">
              <w:t>Forkhead</w:t>
            </w:r>
            <w:proofErr w:type="spellEnd"/>
            <w:r w:rsidRPr="003F4DCE">
              <w:t>)/U2OS-FOXK2-ChIP-Seq(E-MTAB-220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DB37E" w14:textId="77777777" w:rsidR="003F4DCE" w:rsidRPr="003F4DCE" w:rsidRDefault="003F4DCE" w:rsidP="003F4DCE">
            <w:r w:rsidRPr="003F4DC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BB846" w14:textId="77777777" w:rsidR="003F4DCE" w:rsidRPr="003F4DCE" w:rsidRDefault="003F4DCE" w:rsidP="003F4DCE">
            <w:r w:rsidRPr="003F4DCE">
              <w:t>-1.02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9248E" w14:textId="77777777" w:rsidR="003F4DCE" w:rsidRPr="003F4DCE" w:rsidRDefault="003F4DCE" w:rsidP="003F4DCE">
            <w:r w:rsidRPr="003F4DCE">
              <w:t>0.00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C2E3B" w14:textId="77777777" w:rsidR="003F4DCE" w:rsidRPr="003F4DCE" w:rsidRDefault="003F4DCE" w:rsidP="003F4DCE">
            <w:r w:rsidRPr="003F4DCE">
              <w:t>13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674B0" w14:textId="77777777" w:rsidR="003F4DCE" w:rsidRPr="003F4DCE" w:rsidRDefault="003F4DCE" w:rsidP="003F4DCE">
            <w:r w:rsidRPr="003F4DCE">
              <w:t>5.7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7431A" w14:textId="77777777" w:rsidR="003F4DCE" w:rsidRPr="003F4DCE" w:rsidRDefault="003F4DCE" w:rsidP="003F4DCE">
            <w:r w:rsidRPr="003F4DCE">
              <w:t>3809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61B02" w14:textId="77777777" w:rsidR="003F4DCE" w:rsidRPr="003F4DCE" w:rsidRDefault="003F4DCE" w:rsidP="003F4DCE">
            <w:r w:rsidRPr="003F4DCE">
              <w:t>4.00%</w:t>
            </w:r>
          </w:p>
        </w:tc>
      </w:tr>
      <w:tr w:rsidR="003F4DCE" w:rsidRPr="003F4DCE" w14:paraId="0A55FDB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B004D" w14:textId="77777777" w:rsidR="003F4DCE" w:rsidRPr="003F4DCE" w:rsidRDefault="003F4DCE" w:rsidP="003F4DCE">
            <w:r w:rsidRPr="003F4DCE">
              <w:t>8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376FCD" w14:textId="77777777" w:rsidR="003F4DCE" w:rsidRPr="003F4DCE" w:rsidRDefault="003F4DCE" w:rsidP="003F4DCE">
            <w:r w:rsidRPr="003F4DCE">
              <w:t>TRTTTACTTW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8DF8A" w14:textId="77777777" w:rsidR="003F4DCE" w:rsidRPr="003F4DCE" w:rsidRDefault="003F4DCE" w:rsidP="003F4DCE">
            <w:r w:rsidRPr="003F4DCE">
              <w:t>FOXM1(</w:t>
            </w:r>
            <w:proofErr w:type="spellStart"/>
            <w:r w:rsidRPr="003F4DCE">
              <w:t>Forkhead</w:t>
            </w:r>
            <w:proofErr w:type="spellEnd"/>
            <w:r w:rsidRPr="003F4DCE">
              <w:t>)/MCF7-FOXM1-ChIP-</w:t>
            </w:r>
            <w:proofErr w:type="gramStart"/>
            <w:r w:rsidRPr="003F4DCE">
              <w:t>Seq(</w:t>
            </w:r>
            <w:proofErr w:type="gramEnd"/>
            <w:r w:rsidRPr="003F4DCE">
              <w:t>GSE729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4A9B1" w14:textId="77777777" w:rsidR="003F4DCE" w:rsidRPr="003F4DCE" w:rsidRDefault="003F4DCE" w:rsidP="003F4DCE">
            <w:r w:rsidRPr="003F4DC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ECF1A" w14:textId="77777777" w:rsidR="003F4DCE" w:rsidRPr="003F4DCE" w:rsidRDefault="003F4DCE" w:rsidP="003F4DCE">
            <w:r w:rsidRPr="003F4DCE">
              <w:t>-1.02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C168C" w14:textId="77777777" w:rsidR="003F4DCE" w:rsidRPr="003F4DCE" w:rsidRDefault="003F4DCE" w:rsidP="003F4DCE">
            <w:r w:rsidRPr="003F4DCE">
              <w:t>0.00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9ED9A" w14:textId="77777777" w:rsidR="003F4DCE" w:rsidRPr="003F4DCE" w:rsidRDefault="003F4DCE" w:rsidP="003F4DCE">
            <w:r w:rsidRPr="003F4DCE">
              <w:t>18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CE06C" w14:textId="77777777" w:rsidR="003F4DCE" w:rsidRPr="003F4DCE" w:rsidRDefault="003F4DCE" w:rsidP="003F4DCE">
            <w:r w:rsidRPr="003F4DCE">
              <w:t>7.7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A60E8" w14:textId="77777777" w:rsidR="003F4DCE" w:rsidRPr="003F4DCE" w:rsidRDefault="003F4DCE" w:rsidP="003F4DCE">
            <w:r w:rsidRPr="003F4DCE">
              <w:t>5487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47DAC" w14:textId="77777777" w:rsidR="003F4DCE" w:rsidRPr="003F4DCE" w:rsidRDefault="003F4DCE" w:rsidP="003F4DCE">
            <w:r w:rsidRPr="003F4DCE">
              <w:t>5.76%</w:t>
            </w:r>
          </w:p>
        </w:tc>
      </w:tr>
      <w:tr w:rsidR="003F4DCE" w:rsidRPr="003F4DCE" w14:paraId="5395295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2FADF" w14:textId="77777777" w:rsidR="003F4DCE" w:rsidRPr="003F4DCE" w:rsidRDefault="003F4DCE" w:rsidP="003F4DCE">
            <w:r w:rsidRPr="003F4DCE">
              <w:t>9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8F08FD" w14:textId="77777777" w:rsidR="003F4DCE" w:rsidRPr="003F4DCE" w:rsidRDefault="003F4DCE" w:rsidP="003F4DCE">
            <w:r w:rsidRPr="003F4DCE">
              <w:t>WNTGTTTRYTTTGG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8B2CB" w14:textId="77777777" w:rsidR="003F4DCE" w:rsidRPr="003F4DCE" w:rsidRDefault="003F4DCE" w:rsidP="003F4DCE">
            <w:r w:rsidRPr="003F4DCE">
              <w:t>NF1:FOXA1(</w:t>
            </w:r>
            <w:proofErr w:type="spellStart"/>
            <w:proofErr w:type="gramStart"/>
            <w:r w:rsidRPr="003F4DCE">
              <w:t>CTF,Forkhead</w:t>
            </w:r>
            <w:proofErr w:type="spellEnd"/>
            <w:proofErr w:type="gramEnd"/>
            <w:r w:rsidRPr="003F4DCE">
              <w:t>)/LNCAP-FOXA1-ChIP-</w:t>
            </w:r>
            <w:proofErr w:type="gramStart"/>
            <w:r w:rsidRPr="003F4DCE">
              <w:t>Seq(</w:t>
            </w:r>
            <w:proofErr w:type="gramEnd"/>
            <w:r w:rsidRPr="003F4DCE">
              <w:t>GSE2782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FEA44" w14:textId="77777777" w:rsidR="003F4DCE" w:rsidRPr="003F4DCE" w:rsidRDefault="003F4DCE" w:rsidP="003F4DCE">
            <w:r w:rsidRPr="003F4DC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B0859" w14:textId="77777777" w:rsidR="003F4DCE" w:rsidRPr="003F4DCE" w:rsidRDefault="003F4DCE" w:rsidP="003F4DCE">
            <w:r w:rsidRPr="003F4DCE">
              <w:t>-1.01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C096A" w14:textId="77777777" w:rsidR="003F4DCE" w:rsidRPr="003F4DCE" w:rsidRDefault="003F4DCE" w:rsidP="003F4DCE">
            <w:r w:rsidRPr="003F4DCE">
              <w:t>0.00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1DB22" w14:textId="77777777" w:rsidR="003F4DCE" w:rsidRPr="003F4DCE" w:rsidRDefault="003F4DCE" w:rsidP="003F4DCE">
            <w:r w:rsidRPr="003F4DCE">
              <w:t>1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086F7" w14:textId="77777777" w:rsidR="003F4DCE" w:rsidRPr="003F4DCE" w:rsidRDefault="003F4DCE" w:rsidP="003F4DCE">
            <w:r w:rsidRPr="003F4DCE">
              <w:t>0.7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65C83" w14:textId="77777777" w:rsidR="003F4DCE" w:rsidRPr="003F4DCE" w:rsidRDefault="003F4DCE" w:rsidP="003F4DCE">
            <w:r w:rsidRPr="003F4DCE">
              <w:t>23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802ED" w14:textId="77777777" w:rsidR="003F4DCE" w:rsidRPr="003F4DCE" w:rsidRDefault="003F4DCE" w:rsidP="003F4DCE">
            <w:r w:rsidRPr="003F4DCE">
              <w:t>0.24%</w:t>
            </w:r>
          </w:p>
        </w:tc>
      </w:tr>
      <w:tr w:rsidR="003F4DCE" w:rsidRPr="003F4DCE" w14:paraId="40FACAB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F05DC" w14:textId="77777777" w:rsidR="003F4DCE" w:rsidRPr="003F4DCE" w:rsidRDefault="003F4DCE" w:rsidP="003F4DCE">
            <w:r w:rsidRPr="003F4DCE">
              <w:t>9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707EF3" w14:textId="77777777" w:rsidR="003F4DCE" w:rsidRPr="003F4DCE" w:rsidRDefault="003F4DCE" w:rsidP="003F4DCE">
            <w:r w:rsidRPr="003F4DCE">
              <w:t>NNNVCTGWGYAAACAS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2E254" w14:textId="77777777" w:rsidR="003F4DCE" w:rsidRPr="003F4DCE" w:rsidRDefault="003F4DCE" w:rsidP="003F4DCE">
            <w:proofErr w:type="spellStart"/>
            <w:proofErr w:type="gramStart"/>
            <w:r w:rsidRPr="003F4DCE">
              <w:t>Fox:Ebox</w:t>
            </w:r>
            <w:proofErr w:type="spellEnd"/>
            <w:proofErr w:type="gramEnd"/>
            <w:r w:rsidRPr="003F4DCE">
              <w:t>(</w:t>
            </w:r>
            <w:proofErr w:type="spellStart"/>
            <w:proofErr w:type="gramStart"/>
            <w:r w:rsidRPr="003F4DCE">
              <w:t>Forkhead,bHLH</w:t>
            </w:r>
            <w:proofErr w:type="spellEnd"/>
            <w:proofErr w:type="gramEnd"/>
            <w:r w:rsidRPr="003F4DCE">
              <w:t>)/Panc1-Foxa2-ChIP-</w:t>
            </w:r>
            <w:proofErr w:type="gramStart"/>
            <w:r w:rsidRPr="003F4DCE">
              <w:t>Seq(</w:t>
            </w:r>
            <w:proofErr w:type="gramEnd"/>
            <w:r w:rsidRPr="003F4DCE">
              <w:t>GSE4745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1973E" w14:textId="77777777" w:rsidR="003F4DCE" w:rsidRPr="003F4DCE" w:rsidRDefault="003F4DCE" w:rsidP="003F4DCE">
            <w:r w:rsidRPr="003F4DC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4007D" w14:textId="77777777" w:rsidR="003F4DCE" w:rsidRPr="003F4DCE" w:rsidRDefault="003F4DCE" w:rsidP="003F4DCE">
            <w:r w:rsidRPr="003F4DCE">
              <w:t>-1.00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38285" w14:textId="77777777" w:rsidR="003F4DCE" w:rsidRPr="003F4DCE" w:rsidRDefault="003F4DCE" w:rsidP="003F4DCE">
            <w:r w:rsidRPr="003F4DCE">
              <w:t>0.00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2EA41" w14:textId="77777777" w:rsidR="003F4DCE" w:rsidRPr="003F4DCE" w:rsidRDefault="003F4DCE" w:rsidP="003F4DCE">
            <w:r w:rsidRPr="003F4DCE">
              <w:t>21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19375" w14:textId="77777777" w:rsidR="003F4DCE" w:rsidRPr="003F4DCE" w:rsidRDefault="003F4DCE" w:rsidP="003F4DCE">
            <w:r w:rsidRPr="003F4DCE">
              <w:t>8.9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2D328" w14:textId="77777777" w:rsidR="003F4DCE" w:rsidRPr="003F4DCE" w:rsidRDefault="003F4DCE" w:rsidP="003F4DCE">
            <w:r w:rsidRPr="003F4DCE">
              <w:t>6512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B95B2" w14:textId="77777777" w:rsidR="003F4DCE" w:rsidRPr="003F4DCE" w:rsidRDefault="003F4DCE" w:rsidP="003F4DCE">
            <w:r w:rsidRPr="003F4DCE">
              <w:t>6.83%</w:t>
            </w:r>
          </w:p>
        </w:tc>
      </w:tr>
      <w:tr w:rsidR="003F4DCE" w:rsidRPr="003F4DCE" w14:paraId="1FBFF30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FD4D3" w14:textId="77777777" w:rsidR="003F4DCE" w:rsidRPr="003F4DCE" w:rsidRDefault="003F4DCE" w:rsidP="003F4DCE">
            <w:r w:rsidRPr="003F4DCE">
              <w:t>9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D496A4" w14:textId="77777777" w:rsidR="003F4DCE" w:rsidRPr="003F4DCE" w:rsidRDefault="003F4DCE" w:rsidP="003F4DCE">
            <w:r w:rsidRPr="003F4DCE">
              <w:t>WTTTTCCATTGS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3F250" w14:textId="77777777" w:rsidR="003F4DCE" w:rsidRPr="003F4DCE" w:rsidRDefault="003F4DCE" w:rsidP="003F4DCE">
            <w:r w:rsidRPr="003F4DCE">
              <w:t>NFATC2(RHD)/Islets-NFATC2-ChIP-</w:t>
            </w:r>
            <w:proofErr w:type="gramStart"/>
            <w:r w:rsidRPr="003F4DCE">
              <w:t>Seq(</w:t>
            </w:r>
            <w:proofErr w:type="gramEnd"/>
            <w:r w:rsidRPr="003F4DCE">
              <w:t>GSE15849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3ADA4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970D4" w14:textId="77777777" w:rsidR="003F4DCE" w:rsidRPr="003F4DCE" w:rsidRDefault="003F4DCE" w:rsidP="003F4DCE">
            <w:r w:rsidRPr="003F4DCE">
              <w:t>-8.63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A3F6B" w14:textId="77777777" w:rsidR="003F4DCE" w:rsidRPr="003F4DCE" w:rsidRDefault="003F4DCE" w:rsidP="003F4DCE">
            <w:r w:rsidRPr="003F4DCE">
              <w:t>0.00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FD3DF" w14:textId="77777777" w:rsidR="003F4DCE" w:rsidRPr="003F4DCE" w:rsidRDefault="003F4DCE" w:rsidP="003F4DCE">
            <w:r w:rsidRPr="003F4DCE">
              <w:t>41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FF059" w14:textId="77777777" w:rsidR="003F4DCE" w:rsidRPr="003F4DCE" w:rsidRDefault="003F4DCE" w:rsidP="003F4DCE">
            <w:r w:rsidRPr="003F4DCE">
              <w:t>17.3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4541C" w14:textId="77777777" w:rsidR="003F4DCE" w:rsidRPr="003F4DCE" w:rsidRDefault="003F4DCE" w:rsidP="003F4DCE">
            <w:r w:rsidRPr="003F4DCE">
              <w:t>13963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B7E7A" w14:textId="77777777" w:rsidR="003F4DCE" w:rsidRPr="003F4DCE" w:rsidRDefault="003F4DCE" w:rsidP="003F4DCE">
            <w:r w:rsidRPr="003F4DCE">
              <w:t>14.66%</w:t>
            </w:r>
          </w:p>
        </w:tc>
      </w:tr>
      <w:tr w:rsidR="003F4DCE" w:rsidRPr="003F4DCE" w14:paraId="7D00D84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B0BD1" w14:textId="77777777" w:rsidR="003F4DCE" w:rsidRPr="003F4DCE" w:rsidRDefault="003F4DCE" w:rsidP="003F4DCE">
            <w:r w:rsidRPr="003F4DCE">
              <w:t>9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611436" w14:textId="77777777" w:rsidR="003F4DCE" w:rsidRPr="003F4DCE" w:rsidRDefault="003F4DCE" w:rsidP="003F4DCE">
            <w:r w:rsidRPr="003F4DCE">
              <w:t>RCAGGATGTG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139CE" w14:textId="77777777" w:rsidR="003F4DCE" w:rsidRPr="003F4DCE" w:rsidRDefault="003F4DCE" w:rsidP="003F4DCE">
            <w:proofErr w:type="gramStart"/>
            <w:r w:rsidRPr="003F4DCE">
              <w:t>ETS:RUNX</w:t>
            </w:r>
            <w:proofErr w:type="gramEnd"/>
            <w:r w:rsidRPr="003F4DCE">
              <w:t>(</w:t>
            </w:r>
            <w:proofErr w:type="spellStart"/>
            <w:proofErr w:type="gramStart"/>
            <w:r w:rsidRPr="003F4DCE">
              <w:t>ETS,Runt</w:t>
            </w:r>
            <w:proofErr w:type="spellEnd"/>
            <w:proofErr w:type="gramEnd"/>
            <w:r w:rsidRPr="003F4DCE">
              <w:t>)/Jurkat-RUNX1-ChIP-</w:t>
            </w:r>
            <w:proofErr w:type="gramStart"/>
            <w:r w:rsidRPr="003F4DCE">
              <w:t>Seq(</w:t>
            </w:r>
            <w:proofErr w:type="gramEnd"/>
            <w:r w:rsidRPr="003F4DCE">
              <w:t>GSE179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353BF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0C444" w14:textId="77777777" w:rsidR="003F4DCE" w:rsidRPr="003F4DCE" w:rsidRDefault="003F4DCE" w:rsidP="003F4DCE">
            <w:r w:rsidRPr="003F4DCE">
              <w:t>-8.54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6448A" w14:textId="77777777" w:rsidR="003F4DCE" w:rsidRPr="003F4DCE" w:rsidRDefault="003F4DCE" w:rsidP="003F4DCE">
            <w:r w:rsidRPr="003F4DCE">
              <w:t>0.00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021D2" w14:textId="77777777" w:rsidR="003F4DCE" w:rsidRPr="003F4DCE" w:rsidRDefault="003F4DCE" w:rsidP="003F4DCE">
            <w:r w:rsidRPr="003F4DCE">
              <w:t>4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E5E43" w14:textId="77777777" w:rsidR="003F4DCE" w:rsidRPr="003F4DCE" w:rsidRDefault="003F4DCE" w:rsidP="003F4DCE">
            <w:r w:rsidRPr="003F4DCE">
              <w:t>1.9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31C89" w14:textId="77777777" w:rsidR="003F4DCE" w:rsidRPr="003F4DCE" w:rsidRDefault="003F4DCE" w:rsidP="003F4DCE">
            <w:r w:rsidRPr="003F4DCE">
              <w:t>1061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A98B2" w14:textId="77777777" w:rsidR="003F4DCE" w:rsidRPr="003F4DCE" w:rsidRDefault="003F4DCE" w:rsidP="003F4DCE">
            <w:r w:rsidRPr="003F4DCE">
              <w:t>1.11%</w:t>
            </w:r>
          </w:p>
        </w:tc>
      </w:tr>
      <w:tr w:rsidR="003F4DCE" w:rsidRPr="003F4DCE" w14:paraId="7FF6BD1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6000D" w14:textId="77777777" w:rsidR="003F4DCE" w:rsidRPr="003F4DCE" w:rsidRDefault="003F4DCE" w:rsidP="003F4DCE">
            <w:r w:rsidRPr="003F4DCE">
              <w:t>9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ECA7B2" w14:textId="77777777" w:rsidR="003F4DCE" w:rsidRPr="003F4DCE" w:rsidRDefault="003F4DCE" w:rsidP="003F4DCE">
            <w:r w:rsidRPr="003F4DCE">
              <w:t>HTTTCCCAS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A419D" w14:textId="77777777" w:rsidR="003F4DCE" w:rsidRPr="003F4DCE" w:rsidRDefault="003F4DCE" w:rsidP="003F4DCE">
            <w:r w:rsidRPr="003F4DCE">
              <w:t>Rbpj1(?)/Panc1-Rbpj1-ChIP-</w:t>
            </w:r>
            <w:proofErr w:type="gramStart"/>
            <w:r w:rsidRPr="003F4DCE">
              <w:t>Seq(</w:t>
            </w:r>
            <w:proofErr w:type="gramEnd"/>
            <w:r w:rsidRPr="003F4DCE">
              <w:t>GSE4745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3F7BA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396A7" w14:textId="77777777" w:rsidR="003F4DCE" w:rsidRPr="003F4DCE" w:rsidRDefault="003F4DCE" w:rsidP="003F4DCE">
            <w:r w:rsidRPr="003F4DCE">
              <w:t>-8.43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756B7" w14:textId="77777777" w:rsidR="003F4DCE" w:rsidRPr="003F4DCE" w:rsidRDefault="003F4DCE" w:rsidP="003F4DCE">
            <w:r w:rsidRPr="003F4DCE">
              <w:t>0.00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6805A" w14:textId="77777777" w:rsidR="003F4DCE" w:rsidRPr="003F4DCE" w:rsidRDefault="003F4DCE" w:rsidP="003F4DCE">
            <w:r w:rsidRPr="003F4DCE">
              <w:t>40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6B651" w14:textId="77777777" w:rsidR="003F4DCE" w:rsidRPr="003F4DCE" w:rsidRDefault="003F4DCE" w:rsidP="003F4DCE">
            <w:r w:rsidRPr="003F4DCE">
              <w:t>17.1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D0F0D" w14:textId="77777777" w:rsidR="003F4DCE" w:rsidRPr="003F4DCE" w:rsidRDefault="003F4DCE" w:rsidP="003F4DCE">
            <w:r w:rsidRPr="003F4DCE">
              <w:t>13849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74675" w14:textId="77777777" w:rsidR="003F4DCE" w:rsidRPr="003F4DCE" w:rsidRDefault="003F4DCE" w:rsidP="003F4DCE">
            <w:r w:rsidRPr="003F4DCE">
              <w:t>14.54%</w:t>
            </w:r>
          </w:p>
        </w:tc>
      </w:tr>
      <w:tr w:rsidR="003F4DCE" w:rsidRPr="003F4DCE" w14:paraId="3934E20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0D2E1" w14:textId="77777777" w:rsidR="003F4DCE" w:rsidRPr="003F4DCE" w:rsidRDefault="003F4DCE" w:rsidP="003F4DCE">
            <w:r w:rsidRPr="003F4DCE">
              <w:t>9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66CC24" w14:textId="77777777" w:rsidR="003F4DCE" w:rsidRPr="003F4DCE" w:rsidRDefault="003F4DCE" w:rsidP="003F4DCE">
            <w:r w:rsidRPr="003F4DCE">
              <w:t>NDCTAATTAS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26914" w14:textId="77777777" w:rsidR="003F4DCE" w:rsidRPr="003F4DCE" w:rsidRDefault="003F4DCE" w:rsidP="003F4DCE">
            <w:r w:rsidRPr="003F4DCE">
              <w:t>En1(Homeobox)/SUM149-EN1-ChIP-</w:t>
            </w:r>
            <w:proofErr w:type="gramStart"/>
            <w:r w:rsidRPr="003F4DCE">
              <w:t>Seq(</w:t>
            </w:r>
            <w:proofErr w:type="gramEnd"/>
            <w:r w:rsidRPr="003F4DCE">
              <w:t>GSE12095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6029A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E9BB8" w14:textId="77777777" w:rsidR="003F4DCE" w:rsidRPr="003F4DCE" w:rsidRDefault="003F4DCE" w:rsidP="003F4DCE">
            <w:r w:rsidRPr="003F4DCE">
              <w:t>-8.35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8D084" w14:textId="77777777" w:rsidR="003F4DCE" w:rsidRPr="003F4DCE" w:rsidRDefault="003F4DCE" w:rsidP="003F4DCE">
            <w:r w:rsidRPr="003F4DCE">
              <w:t>0.00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4164B" w14:textId="77777777" w:rsidR="003F4DCE" w:rsidRPr="003F4DCE" w:rsidRDefault="003F4DCE" w:rsidP="003F4DCE">
            <w:r w:rsidRPr="003F4DCE">
              <w:t>34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819E1" w14:textId="77777777" w:rsidR="003F4DCE" w:rsidRPr="003F4DCE" w:rsidRDefault="003F4DCE" w:rsidP="003F4DCE">
            <w:r w:rsidRPr="003F4DCE">
              <w:t>14.6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5B663" w14:textId="77777777" w:rsidR="003F4DCE" w:rsidRPr="003F4DCE" w:rsidRDefault="003F4DCE" w:rsidP="003F4DCE">
            <w:r w:rsidRPr="003F4DCE">
              <w:t>11635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2D225" w14:textId="77777777" w:rsidR="003F4DCE" w:rsidRPr="003F4DCE" w:rsidRDefault="003F4DCE" w:rsidP="003F4DCE">
            <w:r w:rsidRPr="003F4DCE">
              <w:t>12.21%</w:t>
            </w:r>
          </w:p>
        </w:tc>
      </w:tr>
      <w:tr w:rsidR="003F4DCE" w:rsidRPr="003F4DCE" w14:paraId="4818E3A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F3746" w14:textId="77777777" w:rsidR="003F4DCE" w:rsidRPr="003F4DCE" w:rsidRDefault="003F4DCE" w:rsidP="003F4DCE">
            <w:r w:rsidRPr="003F4DCE">
              <w:t>9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885C62" w14:textId="77777777" w:rsidR="003F4DCE" w:rsidRPr="003F4DCE" w:rsidRDefault="003F4DCE" w:rsidP="003F4DCE">
            <w:r w:rsidRPr="003F4DCE">
              <w:t>SARTGGAAAAWRTGAGTCA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D0148" w14:textId="77777777" w:rsidR="003F4DCE" w:rsidRPr="003F4DCE" w:rsidRDefault="003F4DCE" w:rsidP="003F4DCE">
            <w:proofErr w:type="gramStart"/>
            <w:r w:rsidRPr="003F4DCE">
              <w:t>NFAT:AP</w:t>
            </w:r>
            <w:proofErr w:type="gramEnd"/>
            <w:r w:rsidRPr="003F4DCE">
              <w:t>1(</w:t>
            </w:r>
            <w:proofErr w:type="spellStart"/>
            <w:proofErr w:type="gramStart"/>
            <w:r w:rsidRPr="003F4DCE">
              <w:t>RHD,bZIP</w:t>
            </w:r>
            <w:proofErr w:type="spellEnd"/>
            <w:proofErr w:type="gramEnd"/>
            <w:r w:rsidRPr="003F4DCE">
              <w:t>)/Jurkat-NFATC1-ChIP-</w:t>
            </w:r>
            <w:proofErr w:type="gramStart"/>
            <w:r w:rsidRPr="003F4DCE">
              <w:t>Seq(</w:t>
            </w:r>
            <w:proofErr w:type="spellStart"/>
            <w:proofErr w:type="gramEnd"/>
            <w:r w:rsidRPr="003F4DCE">
              <w:t>Jolma_et_al</w:t>
            </w:r>
            <w:proofErr w:type="spellEnd"/>
            <w:r w:rsidRPr="003F4DCE">
              <w:t>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6ED5D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CEA31" w14:textId="77777777" w:rsidR="003F4DCE" w:rsidRPr="003F4DCE" w:rsidRDefault="003F4DCE" w:rsidP="003F4DCE">
            <w:r w:rsidRPr="003F4DCE">
              <w:t>-7.95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138BC" w14:textId="77777777" w:rsidR="003F4DCE" w:rsidRPr="003F4DCE" w:rsidRDefault="003F4DCE" w:rsidP="003F4DCE">
            <w:r w:rsidRPr="003F4DCE">
              <w:t>0.00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A6374" w14:textId="77777777" w:rsidR="003F4DCE" w:rsidRPr="003F4DCE" w:rsidRDefault="003F4DCE" w:rsidP="003F4DCE">
            <w:r w:rsidRPr="003F4DCE">
              <w:t>4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64D5A" w14:textId="77777777" w:rsidR="003F4DCE" w:rsidRPr="003F4DCE" w:rsidRDefault="003F4DCE" w:rsidP="003F4DCE">
            <w:r w:rsidRPr="003F4DCE">
              <w:t>1.8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26B69" w14:textId="77777777" w:rsidR="003F4DCE" w:rsidRPr="003F4DCE" w:rsidRDefault="003F4DCE" w:rsidP="003F4DCE">
            <w:r w:rsidRPr="003F4DCE">
              <w:t>1000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F5C68" w14:textId="77777777" w:rsidR="003F4DCE" w:rsidRPr="003F4DCE" w:rsidRDefault="003F4DCE" w:rsidP="003F4DCE">
            <w:r w:rsidRPr="003F4DCE">
              <w:t>1.05%</w:t>
            </w:r>
          </w:p>
        </w:tc>
      </w:tr>
      <w:tr w:rsidR="003F4DCE" w:rsidRPr="003F4DCE" w14:paraId="6771678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1C698" w14:textId="77777777" w:rsidR="003F4DCE" w:rsidRPr="003F4DCE" w:rsidRDefault="003F4DCE" w:rsidP="003F4DCE">
            <w:r w:rsidRPr="003F4DCE">
              <w:t>9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8CA203" w14:textId="77777777" w:rsidR="003F4DCE" w:rsidRPr="003F4DCE" w:rsidRDefault="003F4DCE" w:rsidP="003F4DCE">
            <w:r w:rsidRPr="003F4DCE">
              <w:t>CYTGTTTACWYW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04368" w14:textId="77777777" w:rsidR="003F4DCE" w:rsidRPr="003F4DCE" w:rsidRDefault="003F4DCE" w:rsidP="003F4DCE">
            <w:r w:rsidRPr="003F4DCE">
              <w:t>Foxa2(</w:t>
            </w:r>
            <w:proofErr w:type="spellStart"/>
            <w:r w:rsidRPr="003F4DCE">
              <w:t>Forkhead</w:t>
            </w:r>
            <w:proofErr w:type="spellEnd"/>
            <w:r w:rsidRPr="003F4DCE">
              <w:t>)/Liver-Foxa2-ChIP-</w:t>
            </w:r>
            <w:proofErr w:type="gramStart"/>
            <w:r w:rsidRPr="003F4DCE">
              <w:t>Seq(</w:t>
            </w:r>
            <w:proofErr w:type="gramEnd"/>
            <w:r w:rsidRPr="003F4DCE">
              <w:t>GSE2569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698FD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80232" w14:textId="77777777" w:rsidR="003F4DCE" w:rsidRPr="003F4DCE" w:rsidRDefault="003F4DCE" w:rsidP="003F4DCE">
            <w:r w:rsidRPr="003F4DCE">
              <w:t>-7.87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9124E" w14:textId="77777777" w:rsidR="003F4DCE" w:rsidRPr="003F4DCE" w:rsidRDefault="003F4DCE" w:rsidP="003F4DCE">
            <w:r w:rsidRPr="003F4DCE">
              <w:t>0.0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00185" w14:textId="77777777" w:rsidR="003F4DCE" w:rsidRPr="003F4DCE" w:rsidRDefault="003F4DCE" w:rsidP="003F4DCE">
            <w:r w:rsidRPr="003F4DCE">
              <w:t>1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71439" w14:textId="77777777" w:rsidR="003F4DCE" w:rsidRPr="003F4DCE" w:rsidRDefault="003F4DCE" w:rsidP="003F4DCE">
            <w:r w:rsidRPr="003F4DCE">
              <w:t>6.0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F9E6F" w14:textId="77777777" w:rsidR="003F4DCE" w:rsidRPr="003F4DCE" w:rsidRDefault="003F4DCE" w:rsidP="003F4DCE">
            <w:r w:rsidRPr="003F4DCE">
              <w:t>4343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DC5FD" w14:textId="77777777" w:rsidR="003F4DCE" w:rsidRPr="003F4DCE" w:rsidRDefault="003F4DCE" w:rsidP="003F4DCE">
            <w:r w:rsidRPr="003F4DCE">
              <w:t>4.56%</w:t>
            </w:r>
          </w:p>
        </w:tc>
      </w:tr>
      <w:tr w:rsidR="003F4DCE" w:rsidRPr="003F4DCE" w14:paraId="0FFE7FC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E9B1D" w14:textId="77777777" w:rsidR="003F4DCE" w:rsidRPr="003F4DCE" w:rsidRDefault="003F4DCE" w:rsidP="003F4DCE">
            <w:r w:rsidRPr="003F4DCE">
              <w:t>9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B169EC" w14:textId="77777777" w:rsidR="003F4DCE" w:rsidRPr="003F4DCE" w:rsidRDefault="003F4DCE" w:rsidP="003F4DCE">
            <w:r w:rsidRPr="003F4DCE">
              <w:t>GGGGGAATC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95A06" w14:textId="77777777" w:rsidR="003F4DCE" w:rsidRPr="003F4DCE" w:rsidRDefault="003F4DCE" w:rsidP="003F4DCE">
            <w:r w:rsidRPr="003F4DCE">
              <w:t>NFkB-p</w:t>
            </w:r>
            <w:proofErr w:type="gramStart"/>
            <w:r w:rsidRPr="003F4DCE">
              <w:t>50,p</w:t>
            </w:r>
            <w:proofErr w:type="gramEnd"/>
            <w:r w:rsidRPr="003F4DCE">
              <w:t>52(RHD)/Monocyte-p50-ChIP-</w:t>
            </w:r>
            <w:proofErr w:type="gramStart"/>
            <w:r w:rsidRPr="003F4DCE">
              <w:t>Chip(</w:t>
            </w:r>
            <w:proofErr w:type="spellStart"/>
            <w:proofErr w:type="gramEnd"/>
            <w:r w:rsidRPr="003F4DCE">
              <w:t>Schreiber_et_al</w:t>
            </w:r>
            <w:proofErr w:type="spellEnd"/>
            <w:r w:rsidRPr="003F4DCE">
              <w:t>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F8979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9B302" w14:textId="77777777" w:rsidR="003F4DCE" w:rsidRPr="003F4DCE" w:rsidRDefault="003F4DCE" w:rsidP="003F4DCE">
            <w:r w:rsidRPr="003F4DCE">
              <w:t>-7.86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53B94" w14:textId="77777777" w:rsidR="003F4DCE" w:rsidRPr="003F4DCE" w:rsidRDefault="003F4DCE" w:rsidP="003F4DCE">
            <w:r w:rsidRPr="003F4DCE">
              <w:t>0.0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B6D29" w14:textId="77777777" w:rsidR="003F4DCE" w:rsidRPr="003F4DCE" w:rsidRDefault="003F4DCE" w:rsidP="003F4DCE">
            <w:r w:rsidRPr="003F4DCE">
              <w:t>5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7BA46" w14:textId="77777777" w:rsidR="003F4DCE" w:rsidRPr="003F4DCE" w:rsidRDefault="003F4DCE" w:rsidP="003F4DCE">
            <w:r w:rsidRPr="003F4DCE">
              <w:t>2.4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1FD59" w14:textId="77777777" w:rsidR="003F4DCE" w:rsidRPr="003F4DCE" w:rsidRDefault="003F4DCE" w:rsidP="003F4DCE">
            <w:r w:rsidRPr="003F4DCE">
              <w:t>143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12B15" w14:textId="77777777" w:rsidR="003F4DCE" w:rsidRPr="003F4DCE" w:rsidRDefault="003F4DCE" w:rsidP="003F4DCE">
            <w:r w:rsidRPr="003F4DCE">
              <w:t>1.51%</w:t>
            </w:r>
          </w:p>
        </w:tc>
      </w:tr>
      <w:tr w:rsidR="003F4DCE" w:rsidRPr="003F4DCE" w14:paraId="049A50C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7A84A" w14:textId="77777777" w:rsidR="003F4DCE" w:rsidRPr="003F4DCE" w:rsidRDefault="003F4DCE" w:rsidP="003F4DCE">
            <w:r w:rsidRPr="003F4DCE">
              <w:t>9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7FF9EB" w14:textId="77777777" w:rsidR="003F4DCE" w:rsidRPr="003F4DCE" w:rsidRDefault="003F4DCE" w:rsidP="003F4DCE">
            <w:r w:rsidRPr="003F4DCE">
              <w:t>NAHCAGCTGD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3A0D0" w14:textId="77777777" w:rsidR="003F4DCE" w:rsidRPr="003F4DCE" w:rsidRDefault="003F4DCE" w:rsidP="003F4DCE">
            <w:r w:rsidRPr="003F4DCE">
              <w:t>Ap4(</w:t>
            </w:r>
            <w:proofErr w:type="spellStart"/>
            <w:r w:rsidRPr="003F4DCE">
              <w:t>bHLH</w:t>
            </w:r>
            <w:proofErr w:type="spellEnd"/>
            <w:r w:rsidRPr="003F4DCE">
              <w:t>)/AML-Tfap4-ChIP-</w:t>
            </w:r>
            <w:proofErr w:type="gramStart"/>
            <w:r w:rsidRPr="003F4DCE">
              <w:t>Seq(</w:t>
            </w:r>
            <w:proofErr w:type="gramEnd"/>
            <w:r w:rsidRPr="003F4DCE">
              <w:t>GSE4573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D0961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DA275" w14:textId="77777777" w:rsidR="003F4DCE" w:rsidRPr="003F4DCE" w:rsidRDefault="003F4DCE" w:rsidP="003F4DCE">
            <w:r w:rsidRPr="003F4DCE">
              <w:t>-7.78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E42A2" w14:textId="77777777" w:rsidR="003F4DCE" w:rsidRPr="003F4DCE" w:rsidRDefault="003F4DCE" w:rsidP="003F4DCE">
            <w:r w:rsidRPr="003F4DCE">
              <w:t>0.002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F42C6" w14:textId="77777777" w:rsidR="003F4DCE" w:rsidRPr="003F4DCE" w:rsidRDefault="003F4DCE" w:rsidP="003F4DCE">
            <w:r w:rsidRPr="003F4DCE">
              <w:t>41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1A4EE" w14:textId="77777777" w:rsidR="003F4DCE" w:rsidRPr="003F4DCE" w:rsidRDefault="003F4DCE" w:rsidP="003F4DCE">
            <w:r w:rsidRPr="003F4DCE">
              <w:t>17.4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13A2B" w14:textId="77777777" w:rsidR="003F4DCE" w:rsidRPr="003F4DCE" w:rsidRDefault="003F4DCE" w:rsidP="003F4DCE">
            <w:r w:rsidRPr="003F4DCE">
              <w:t>14230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15944" w14:textId="77777777" w:rsidR="003F4DCE" w:rsidRPr="003F4DCE" w:rsidRDefault="003F4DCE" w:rsidP="003F4DCE">
            <w:r w:rsidRPr="003F4DCE">
              <w:t>14.94%</w:t>
            </w:r>
          </w:p>
        </w:tc>
      </w:tr>
      <w:tr w:rsidR="003F4DCE" w:rsidRPr="003F4DCE" w14:paraId="47929E3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9E2A6" w14:textId="77777777" w:rsidR="003F4DCE" w:rsidRPr="003F4DCE" w:rsidRDefault="003F4DCE" w:rsidP="003F4DCE">
            <w:r w:rsidRPr="003F4DCE">
              <w:t>1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18B38E" w14:textId="77777777" w:rsidR="003F4DCE" w:rsidRPr="003F4DCE" w:rsidRDefault="003F4DCE" w:rsidP="003F4DCE">
            <w:r w:rsidRPr="003F4DCE">
              <w:t>RGCAATNA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CF95F" w14:textId="77777777" w:rsidR="003F4DCE" w:rsidRPr="003F4DCE" w:rsidRDefault="003F4DCE" w:rsidP="003F4DCE">
            <w:r w:rsidRPr="003F4DCE">
              <w:t>Hoxa9(Homeobox)/ChickenMSG-Hoxa9.Flag-ChIP-</w:t>
            </w:r>
            <w:proofErr w:type="gramStart"/>
            <w:r w:rsidRPr="003F4DCE">
              <w:t>Seq(</w:t>
            </w:r>
            <w:proofErr w:type="gramEnd"/>
            <w:r w:rsidRPr="003F4DCE">
              <w:t>GSE8608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7807D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90020" w14:textId="77777777" w:rsidR="003F4DCE" w:rsidRPr="003F4DCE" w:rsidRDefault="003F4DCE" w:rsidP="003F4DCE">
            <w:r w:rsidRPr="003F4DCE">
              <w:t>-7.44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66E64" w14:textId="77777777" w:rsidR="003F4DCE" w:rsidRPr="003F4DCE" w:rsidRDefault="003F4DCE" w:rsidP="003F4DCE">
            <w:r w:rsidRPr="003F4DCE">
              <w:t>0.002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5D6F6" w14:textId="77777777" w:rsidR="003F4DCE" w:rsidRPr="003F4DCE" w:rsidRDefault="003F4DCE" w:rsidP="003F4DCE">
            <w:r w:rsidRPr="003F4DCE">
              <w:t>5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463AC" w14:textId="77777777" w:rsidR="003F4DCE" w:rsidRPr="003F4DCE" w:rsidRDefault="003F4DCE" w:rsidP="003F4DCE">
            <w:r w:rsidRPr="003F4DCE">
              <w:t>22.8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0A230" w14:textId="77777777" w:rsidR="003F4DCE" w:rsidRPr="003F4DCE" w:rsidRDefault="003F4DCE" w:rsidP="003F4DCE">
            <w:r w:rsidRPr="003F4DCE">
              <w:t>19178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AEA12" w14:textId="77777777" w:rsidR="003F4DCE" w:rsidRPr="003F4DCE" w:rsidRDefault="003F4DCE" w:rsidP="003F4DCE">
            <w:r w:rsidRPr="003F4DCE">
              <w:t>20.13%</w:t>
            </w:r>
          </w:p>
        </w:tc>
      </w:tr>
      <w:tr w:rsidR="003F4DCE" w:rsidRPr="003F4DCE" w14:paraId="0F85278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B75C5" w14:textId="77777777" w:rsidR="003F4DCE" w:rsidRPr="003F4DCE" w:rsidRDefault="003F4DCE" w:rsidP="003F4DCE">
            <w:r w:rsidRPr="003F4DCE">
              <w:t>10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71FAB5" w14:textId="77777777" w:rsidR="003F4DCE" w:rsidRPr="003F4DCE" w:rsidRDefault="003F4DCE" w:rsidP="003F4DCE">
            <w:r w:rsidRPr="003F4DCE">
              <w:t>ATGCATAAT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BBA10" w14:textId="77777777" w:rsidR="003F4DCE" w:rsidRPr="003F4DCE" w:rsidRDefault="003F4DCE" w:rsidP="003F4DCE">
            <w:r w:rsidRPr="003F4DCE">
              <w:t>Pit1+1</w:t>
            </w:r>
            <w:proofErr w:type="gramStart"/>
            <w:r w:rsidRPr="003F4DCE">
              <w:t>bp(</w:t>
            </w:r>
            <w:proofErr w:type="gramEnd"/>
            <w:r w:rsidRPr="003F4DCE">
              <w:t>Homeobox)/GCrat-Pit1-ChIP-</w:t>
            </w:r>
            <w:proofErr w:type="gramStart"/>
            <w:r w:rsidRPr="003F4DCE">
              <w:t>Seq(</w:t>
            </w:r>
            <w:proofErr w:type="gramEnd"/>
            <w:r w:rsidRPr="003F4DCE">
              <w:t>GSE5800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DB628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1D4CD" w14:textId="77777777" w:rsidR="003F4DCE" w:rsidRPr="003F4DCE" w:rsidRDefault="003F4DCE" w:rsidP="003F4DCE">
            <w:r w:rsidRPr="003F4DCE">
              <w:t>-7.35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DA620" w14:textId="77777777" w:rsidR="003F4DCE" w:rsidRPr="003F4DCE" w:rsidRDefault="003F4DCE" w:rsidP="003F4DCE">
            <w:r w:rsidRPr="003F4DCE">
              <w:t>0.003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AD173" w14:textId="77777777" w:rsidR="003F4DCE" w:rsidRPr="003F4DCE" w:rsidRDefault="003F4DCE" w:rsidP="003F4DCE">
            <w:r w:rsidRPr="003F4DCE">
              <w:t>5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1E89F" w14:textId="77777777" w:rsidR="003F4DCE" w:rsidRPr="003F4DCE" w:rsidRDefault="003F4DCE" w:rsidP="003F4DCE">
            <w:r w:rsidRPr="003F4DCE">
              <w:t>2.4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5C5F2" w14:textId="77777777" w:rsidR="003F4DCE" w:rsidRPr="003F4DCE" w:rsidRDefault="003F4DCE" w:rsidP="003F4DCE">
            <w:r w:rsidRPr="003F4DCE">
              <w:t>1498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7C45E" w14:textId="77777777" w:rsidR="003F4DCE" w:rsidRPr="003F4DCE" w:rsidRDefault="003F4DCE" w:rsidP="003F4DCE">
            <w:r w:rsidRPr="003F4DCE">
              <w:t>1.57%</w:t>
            </w:r>
          </w:p>
        </w:tc>
      </w:tr>
      <w:tr w:rsidR="003F4DCE" w:rsidRPr="003F4DCE" w14:paraId="05B8146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98C82" w14:textId="77777777" w:rsidR="003F4DCE" w:rsidRPr="003F4DCE" w:rsidRDefault="003F4DCE" w:rsidP="003F4DCE">
            <w:r w:rsidRPr="003F4DCE">
              <w:t>10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A00861" w14:textId="77777777" w:rsidR="003F4DCE" w:rsidRPr="003F4DCE" w:rsidRDefault="003F4DCE" w:rsidP="003F4DCE">
            <w:r w:rsidRPr="003F4DCE">
              <w:t>AYAGTGCCMYCTRGTGGC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E5113" w14:textId="77777777" w:rsidR="003F4DCE" w:rsidRPr="003F4DCE" w:rsidRDefault="003F4DCE" w:rsidP="003F4DCE">
            <w:r w:rsidRPr="003F4DCE">
              <w:t>CTCF(</w:t>
            </w:r>
            <w:proofErr w:type="spellStart"/>
            <w:r w:rsidRPr="003F4DCE">
              <w:t>Zf</w:t>
            </w:r>
            <w:proofErr w:type="spellEnd"/>
            <w:r w:rsidRPr="003F4DCE">
              <w:t>)/CD4+-CTCF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spellStart"/>
            <w:proofErr w:type="gramEnd"/>
            <w:r w:rsidRPr="003F4DCE">
              <w:t>Barski_et_al</w:t>
            </w:r>
            <w:proofErr w:type="spellEnd"/>
            <w:r w:rsidRPr="003F4DCE">
              <w:t>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91C98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AD322" w14:textId="77777777" w:rsidR="003F4DCE" w:rsidRPr="003F4DCE" w:rsidRDefault="003F4DCE" w:rsidP="003F4DCE">
            <w:r w:rsidRPr="003F4DCE">
              <w:t>-7.30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25FA6" w14:textId="77777777" w:rsidR="003F4DCE" w:rsidRPr="003F4DCE" w:rsidRDefault="003F4DCE" w:rsidP="003F4DCE">
            <w:r w:rsidRPr="003F4DCE">
              <w:t>0.003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C21CB" w14:textId="77777777" w:rsidR="003F4DCE" w:rsidRPr="003F4DCE" w:rsidRDefault="003F4DCE" w:rsidP="003F4DCE">
            <w:r w:rsidRPr="003F4DCE">
              <w:t>4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96C51" w14:textId="77777777" w:rsidR="003F4DCE" w:rsidRPr="003F4DCE" w:rsidRDefault="003F4DCE" w:rsidP="003F4DCE">
            <w:r w:rsidRPr="003F4DCE">
              <w:t>1.9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D3047" w14:textId="77777777" w:rsidR="003F4DCE" w:rsidRPr="003F4DCE" w:rsidRDefault="003F4DCE" w:rsidP="003F4DCE">
            <w:r w:rsidRPr="003F4DCE">
              <w:t>1125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1C6E5" w14:textId="77777777" w:rsidR="003F4DCE" w:rsidRPr="003F4DCE" w:rsidRDefault="003F4DCE" w:rsidP="003F4DCE">
            <w:r w:rsidRPr="003F4DCE">
              <w:t>1.18%</w:t>
            </w:r>
          </w:p>
        </w:tc>
      </w:tr>
      <w:tr w:rsidR="003F4DCE" w:rsidRPr="003F4DCE" w14:paraId="1914B73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2E19A" w14:textId="77777777" w:rsidR="003F4DCE" w:rsidRPr="003F4DCE" w:rsidRDefault="003F4DCE" w:rsidP="003F4DCE">
            <w:r w:rsidRPr="003F4DCE">
              <w:t>10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C576EF" w14:textId="77777777" w:rsidR="003F4DCE" w:rsidRPr="003F4DCE" w:rsidRDefault="003F4DCE" w:rsidP="003F4DCE">
            <w:r w:rsidRPr="003F4DCE">
              <w:t>CTGTTT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08C2F" w14:textId="77777777" w:rsidR="003F4DCE" w:rsidRPr="003F4DCE" w:rsidRDefault="003F4DCE" w:rsidP="003F4DCE">
            <w:r w:rsidRPr="003F4DCE">
              <w:t>Foxo1(</w:t>
            </w:r>
            <w:proofErr w:type="spellStart"/>
            <w:r w:rsidRPr="003F4DCE">
              <w:t>Forkhead</w:t>
            </w:r>
            <w:proofErr w:type="spellEnd"/>
            <w:r w:rsidRPr="003F4DCE">
              <w:t>)/RAW-Foxo1-ChIP-</w:t>
            </w:r>
            <w:proofErr w:type="gramStart"/>
            <w:r w:rsidRPr="003F4DCE">
              <w:t>Seq(</w:t>
            </w:r>
            <w:proofErr w:type="spellStart"/>
            <w:proofErr w:type="gramEnd"/>
            <w:r w:rsidRPr="003F4DCE">
              <w:t>Fan_et_al</w:t>
            </w:r>
            <w:proofErr w:type="spellEnd"/>
            <w:r w:rsidRPr="003F4DCE">
              <w:t>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EE45B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B4582" w14:textId="77777777" w:rsidR="003F4DCE" w:rsidRPr="003F4DCE" w:rsidRDefault="003F4DCE" w:rsidP="003F4DCE">
            <w:r w:rsidRPr="003F4DCE">
              <w:t>-7.26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66CE3" w14:textId="77777777" w:rsidR="003F4DCE" w:rsidRPr="003F4DCE" w:rsidRDefault="003F4DCE" w:rsidP="003F4DCE">
            <w:r w:rsidRPr="003F4DCE">
              <w:t>0.003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C0014" w14:textId="77777777" w:rsidR="003F4DCE" w:rsidRPr="003F4DCE" w:rsidRDefault="003F4DCE" w:rsidP="003F4DCE">
            <w:r w:rsidRPr="003F4DCE">
              <w:t>41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BE146" w14:textId="77777777" w:rsidR="003F4DCE" w:rsidRPr="003F4DCE" w:rsidRDefault="003F4DCE" w:rsidP="003F4DCE">
            <w:r w:rsidRPr="003F4DCE">
              <w:t>17.4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E0463" w14:textId="77777777" w:rsidR="003F4DCE" w:rsidRPr="003F4DCE" w:rsidRDefault="003F4DCE" w:rsidP="003F4DCE">
            <w:r w:rsidRPr="003F4DCE">
              <w:t>14368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B0828" w14:textId="77777777" w:rsidR="003F4DCE" w:rsidRPr="003F4DCE" w:rsidRDefault="003F4DCE" w:rsidP="003F4DCE">
            <w:r w:rsidRPr="003F4DCE">
              <w:t>15.08%</w:t>
            </w:r>
          </w:p>
        </w:tc>
      </w:tr>
      <w:tr w:rsidR="003F4DCE" w:rsidRPr="003F4DCE" w14:paraId="7BB3402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61DF6" w14:textId="77777777" w:rsidR="003F4DCE" w:rsidRPr="003F4DCE" w:rsidRDefault="003F4DCE" w:rsidP="003F4DCE">
            <w:r w:rsidRPr="003F4DCE">
              <w:t>10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7843CE" w14:textId="77777777" w:rsidR="003F4DCE" w:rsidRPr="003F4DCE" w:rsidRDefault="003F4DCE" w:rsidP="003F4DCE">
            <w:r w:rsidRPr="003F4DCE">
              <w:t>CACAGCAGGG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DFCB7" w14:textId="77777777" w:rsidR="003F4DCE" w:rsidRPr="003F4DCE" w:rsidRDefault="003F4DCE" w:rsidP="003F4DCE">
            <w:r w:rsidRPr="003F4DCE">
              <w:t>Unknown-ESC-element(?)/</w:t>
            </w:r>
            <w:proofErr w:type="spellStart"/>
            <w:r w:rsidRPr="003F4DCE">
              <w:t>mES</w:t>
            </w:r>
            <w:proofErr w:type="spellEnd"/>
            <w:r w:rsidRPr="003F4DCE">
              <w:t>-Nanog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1172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4F23D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DEE72" w14:textId="77777777" w:rsidR="003F4DCE" w:rsidRPr="003F4DCE" w:rsidRDefault="003F4DCE" w:rsidP="003F4DCE">
            <w:r w:rsidRPr="003F4DCE">
              <w:t>-7.23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14E9F" w14:textId="77777777" w:rsidR="003F4DCE" w:rsidRPr="003F4DCE" w:rsidRDefault="003F4DCE" w:rsidP="003F4DCE">
            <w:r w:rsidRPr="003F4DCE">
              <w:t>0.003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22757" w14:textId="77777777" w:rsidR="003F4DCE" w:rsidRPr="003F4DCE" w:rsidRDefault="003F4DCE" w:rsidP="003F4DCE">
            <w:r w:rsidRPr="003F4DCE">
              <w:t>23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C1EED" w14:textId="77777777" w:rsidR="003F4DCE" w:rsidRPr="003F4DCE" w:rsidRDefault="003F4DCE" w:rsidP="003F4DCE">
            <w:r w:rsidRPr="003F4DCE">
              <w:t>9.8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B60A2" w14:textId="77777777" w:rsidR="003F4DCE" w:rsidRPr="003F4DCE" w:rsidRDefault="003F4DCE" w:rsidP="003F4DCE">
            <w:r w:rsidRPr="003F4DCE">
              <w:t>7595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70E7B" w14:textId="77777777" w:rsidR="003F4DCE" w:rsidRPr="003F4DCE" w:rsidRDefault="003F4DCE" w:rsidP="003F4DCE">
            <w:r w:rsidRPr="003F4DCE">
              <w:t>7.97%</w:t>
            </w:r>
          </w:p>
        </w:tc>
      </w:tr>
      <w:tr w:rsidR="003F4DCE" w:rsidRPr="003F4DCE" w14:paraId="5103F5C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1E0BB" w14:textId="77777777" w:rsidR="003F4DCE" w:rsidRPr="003F4DCE" w:rsidRDefault="003F4DCE" w:rsidP="003F4DCE">
            <w:r w:rsidRPr="003F4DCE">
              <w:t>10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072C72" w14:textId="77777777" w:rsidR="003F4DCE" w:rsidRPr="003F4DCE" w:rsidRDefault="003F4DCE" w:rsidP="003F4DCE">
            <w:r w:rsidRPr="003F4DCE">
              <w:t>VVATGAC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0C1F7" w14:textId="77777777" w:rsidR="003F4DCE" w:rsidRPr="003F4DCE" w:rsidRDefault="003F4DCE" w:rsidP="003F4DCE">
            <w:r w:rsidRPr="003F4DCE">
              <w:t>CREB5(</w:t>
            </w:r>
            <w:proofErr w:type="spellStart"/>
            <w:r w:rsidRPr="003F4DCE">
              <w:t>bZIP</w:t>
            </w:r>
            <w:proofErr w:type="spellEnd"/>
            <w:r w:rsidRPr="003F4DCE">
              <w:t>)/LNCaP-CREB5.V5-ChIP-</w:t>
            </w:r>
            <w:proofErr w:type="gramStart"/>
            <w:r w:rsidRPr="003F4DCE">
              <w:t>Seq(</w:t>
            </w:r>
            <w:proofErr w:type="gramEnd"/>
            <w:r w:rsidRPr="003F4DCE">
              <w:t>GSE13777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E158B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D5627" w14:textId="77777777" w:rsidR="003F4DCE" w:rsidRPr="003F4DCE" w:rsidRDefault="003F4DCE" w:rsidP="003F4DCE">
            <w:r w:rsidRPr="003F4DCE">
              <w:t>-7.23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EFC26" w14:textId="77777777" w:rsidR="003F4DCE" w:rsidRPr="003F4DCE" w:rsidRDefault="003F4DCE" w:rsidP="003F4DCE">
            <w:r w:rsidRPr="003F4DCE">
              <w:t>0.003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BF973" w14:textId="77777777" w:rsidR="003F4DCE" w:rsidRPr="003F4DCE" w:rsidRDefault="003F4DCE" w:rsidP="003F4DCE">
            <w:r w:rsidRPr="003F4DCE">
              <w:t>10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D7ABC" w14:textId="77777777" w:rsidR="003F4DCE" w:rsidRPr="003F4DCE" w:rsidRDefault="003F4DCE" w:rsidP="003F4DCE">
            <w:r w:rsidRPr="003F4DCE">
              <w:t>4.5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A3C7C" w14:textId="77777777" w:rsidR="003F4DCE" w:rsidRPr="003F4DCE" w:rsidRDefault="003F4DCE" w:rsidP="003F4DCE">
            <w:r w:rsidRPr="003F4DCE">
              <w:t>3132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F581B" w14:textId="77777777" w:rsidR="003F4DCE" w:rsidRPr="003F4DCE" w:rsidRDefault="003F4DCE" w:rsidP="003F4DCE">
            <w:r w:rsidRPr="003F4DCE">
              <w:t>3.29%</w:t>
            </w:r>
          </w:p>
        </w:tc>
      </w:tr>
      <w:tr w:rsidR="003F4DCE" w:rsidRPr="003F4DCE" w14:paraId="575DF6A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89156" w14:textId="77777777" w:rsidR="003F4DCE" w:rsidRPr="003F4DCE" w:rsidRDefault="003F4DCE" w:rsidP="003F4DCE">
            <w:r w:rsidRPr="003F4DCE">
              <w:t>10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EC5301" w14:textId="77777777" w:rsidR="003F4DCE" w:rsidRPr="003F4DCE" w:rsidRDefault="003F4DCE" w:rsidP="003F4DCE">
            <w:r w:rsidRPr="003F4DCE">
              <w:t>ATGACGTCATC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92123" w14:textId="77777777" w:rsidR="003F4DCE" w:rsidRPr="003F4DCE" w:rsidRDefault="003F4DCE" w:rsidP="003F4DCE">
            <w:proofErr w:type="spellStart"/>
            <w:r w:rsidRPr="003F4DCE">
              <w:t>JunD</w:t>
            </w:r>
            <w:proofErr w:type="spellEnd"/>
            <w:r w:rsidRPr="003F4DCE">
              <w:t>(</w:t>
            </w:r>
            <w:proofErr w:type="spellStart"/>
            <w:r w:rsidRPr="003F4DCE">
              <w:t>bZIP</w:t>
            </w:r>
            <w:proofErr w:type="spellEnd"/>
            <w:r w:rsidRPr="003F4DCE">
              <w:t>)/K562-JunD-ChIP-Seq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8F20A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A3790" w14:textId="77777777" w:rsidR="003F4DCE" w:rsidRPr="003F4DCE" w:rsidRDefault="003F4DCE" w:rsidP="003F4DCE">
            <w:r w:rsidRPr="003F4DCE">
              <w:t>-6.97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23F30" w14:textId="77777777" w:rsidR="003F4DCE" w:rsidRPr="003F4DCE" w:rsidRDefault="003F4DCE" w:rsidP="003F4DCE">
            <w:r w:rsidRPr="003F4DCE">
              <w:t>0.004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F1744" w14:textId="77777777" w:rsidR="003F4DCE" w:rsidRPr="003F4DCE" w:rsidRDefault="003F4DCE" w:rsidP="003F4DCE">
            <w:r w:rsidRPr="003F4DCE">
              <w:t>3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C44DF" w14:textId="77777777" w:rsidR="003F4DCE" w:rsidRPr="003F4DCE" w:rsidRDefault="003F4DCE" w:rsidP="003F4DCE">
            <w:r w:rsidRPr="003F4DCE">
              <w:t>1.3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B0F8D" w14:textId="77777777" w:rsidR="003F4DCE" w:rsidRPr="003F4DCE" w:rsidRDefault="003F4DCE" w:rsidP="003F4DCE">
            <w:r w:rsidRPr="003F4DCE">
              <w:t>662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08DD5" w14:textId="77777777" w:rsidR="003F4DCE" w:rsidRPr="003F4DCE" w:rsidRDefault="003F4DCE" w:rsidP="003F4DCE">
            <w:r w:rsidRPr="003F4DCE">
              <w:t>0.70%</w:t>
            </w:r>
          </w:p>
        </w:tc>
      </w:tr>
      <w:tr w:rsidR="003F4DCE" w:rsidRPr="003F4DCE" w14:paraId="061DB82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C2914" w14:textId="77777777" w:rsidR="003F4DCE" w:rsidRPr="003F4DCE" w:rsidRDefault="003F4DCE" w:rsidP="003F4DCE">
            <w:r w:rsidRPr="003F4DCE">
              <w:t>10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50B7E3" w14:textId="77777777" w:rsidR="003F4DCE" w:rsidRPr="003F4DCE" w:rsidRDefault="003F4DCE" w:rsidP="003F4DCE">
            <w:r w:rsidRPr="003F4DCE">
              <w:t>TGATTRATGG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B4E37" w14:textId="77777777" w:rsidR="003F4DCE" w:rsidRPr="003F4DCE" w:rsidRDefault="003F4DCE" w:rsidP="003F4DCE">
            <w:r w:rsidRPr="003F4DCE">
              <w:t>Hoxb4(Homeobox)/ES-Hoxb4-ChIP-</w:t>
            </w:r>
            <w:proofErr w:type="gramStart"/>
            <w:r w:rsidRPr="003F4DCE">
              <w:t>Seq(</w:t>
            </w:r>
            <w:proofErr w:type="gramEnd"/>
            <w:r w:rsidRPr="003F4DCE">
              <w:t>GSE3401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46A26" w14:textId="77777777" w:rsidR="003F4DCE" w:rsidRPr="003F4DCE" w:rsidRDefault="003F4DCE" w:rsidP="003F4DCE">
            <w:r w:rsidRPr="003F4DC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9094C" w14:textId="77777777" w:rsidR="003F4DCE" w:rsidRPr="003F4DCE" w:rsidRDefault="003F4DCE" w:rsidP="003F4DCE">
            <w:r w:rsidRPr="003F4DCE">
              <w:t>-6.95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68C1D" w14:textId="77777777" w:rsidR="003F4DCE" w:rsidRPr="003F4DCE" w:rsidRDefault="003F4DCE" w:rsidP="003F4DCE">
            <w:r w:rsidRPr="003F4DCE">
              <w:t>0.004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A16C3" w14:textId="77777777" w:rsidR="003F4DCE" w:rsidRPr="003F4DCE" w:rsidRDefault="003F4DCE" w:rsidP="003F4DCE">
            <w:r w:rsidRPr="003F4DCE">
              <w:t>4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83C10" w14:textId="77777777" w:rsidR="003F4DCE" w:rsidRPr="003F4DCE" w:rsidRDefault="003F4DCE" w:rsidP="003F4DCE">
            <w:r w:rsidRPr="003F4DCE">
              <w:t>1.9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50A28" w14:textId="77777777" w:rsidR="003F4DCE" w:rsidRPr="003F4DCE" w:rsidRDefault="003F4DCE" w:rsidP="003F4DCE">
            <w:r w:rsidRPr="003F4DCE">
              <w:t>1145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359ED" w14:textId="77777777" w:rsidR="003F4DCE" w:rsidRPr="003F4DCE" w:rsidRDefault="003F4DCE" w:rsidP="003F4DCE">
            <w:r w:rsidRPr="003F4DCE">
              <w:t>1.20%</w:t>
            </w:r>
          </w:p>
        </w:tc>
      </w:tr>
      <w:tr w:rsidR="003F4DCE" w:rsidRPr="003F4DCE" w14:paraId="2E14690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FA9E2" w14:textId="77777777" w:rsidR="003F4DCE" w:rsidRPr="003F4DCE" w:rsidRDefault="003F4DCE" w:rsidP="003F4DCE">
            <w:r w:rsidRPr="003F4DCE">
              <w:t>10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950F87" w14:textId="77777777" w:rsidR="003F4DCE" w:rsidRPr="003F4DCE" w:rsidRDefault="003F4DCE" w:rsidP="003F4DCE">
            <w:r w:rsidRPr="003F4DCE">
              <w:t>CNNBRGCGCCCCCTGST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1925F" w14:textId="77777777" w:rsidR="003F4DCE" w:rsidRPr="003F4DCE" w:rsidRDefault="003F4DCE" w:rsidP="003F4DCE">
            <w:r w:rsidRPr="003F4DCE">
              <w:t>BORIS(</w:t>
            </w:r>
            <w:proofErr w:type="spellStart"/>
            <w:r w:rsidRPr="003F4DCE">
              <w:t>Zf</w:t>
            </w:r>
            <w:proofErr w:type="spellEnd"/>
            <w:r w:rsidRPr="003F4DCE">
              <w:t>)/K562-CTCFL-ChIP-</w:t>
            </w:r>
            <w:proofErr w:type="gramStart"/>
            <w:r w:rsidRPr="003F4DCE">
              <w:t>Seq(</w:t>
            </w:r>
            <w:proofErr w:type="gramEnd"/>
            <w:r w:rsidRPr="003F4DCE">
              <w:t>GSE3246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928AB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A0003" w14:textId="77777777" w:rsidR="003F4DCE" w:rsidRPr="003F4DCE" w:rsidRDefault="003F4DCE" w:rsidP="003F4DCE">
            <w:r w:rsidRPr="003F4DCE">
              <w:t>-6.67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F4F68" w14:textId="77777777" w:rsidR="003F4DCE" w:rsidRPr="003F4DCE" w:rsidRDefault="003F4DCE" w:rsidP="003F4DCE">
            <w:r w:rsidRPr="003F4DCE">
              <w:t>0.005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5F3DD" w14:textId="77777777" w:rsidR="003F4DCE" w:rsidRPr="003F4DCE" w:rsidRDefault="003F4DCE" w:rsidP="003F4DCE">
            <w:r w:rsidRPr="003F4DCE">
              <w:t>8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95023" w14:textId="77777777" w:rsidR="003F4DCE" w:rsidRPr="003F4DCE" w:rsidRDefault="003F4DCE" w:rsidP="003F4DCE">
            <w:r w:rsidRPr="003F4DCE">
              <w:t>3.5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40318" w14:textId="77777777" w:rsidR="003F4DCE" w:rsidRPr="003F4DCE" w:rsidRDefault="003F4DCE" w:rsidP="003F4DCE">
            <w:r w:rsidRPr="003F4DCE">
              <w:t>2369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761EC" w14:textId="77777777" w:rsidR="003F4DCE" w:rsidRPr="003F4DCE" w:rsidRDefault="003F4DCE" w:rsidP="003F4DCE">
            <w:r w:rsidRPr="003F4DCE">
              <w:t>2.49%</w:t>
            </w:r>
          </w:p>
        </w:tc>
      </w:tr>
      <w:tr w:rsidR="003F4DCE" w:rsidRPr="003F4DCE" w14:paraId="2F529B3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E50FD" w14:textId="77777777" w:rsidR="003F4DCE" w:rsidRPr="003F4DCE" w:rsidRDefault="003F4DCE" w:rsidP="003F4DCE">
            <w:r w:rsidRPr="003F4DCE">
              <w:t>10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45E822" w14:textId="77777777" w:rsidR="003F4DCE" w:rsidRPr="003F4DCE" w:rsidRDefault="003F4DCE" w:rsidP="003F4DCE">
            <w:r w:rsidRPr="003F4DCE">
              <w:t>TGTTKCCTAGCAAC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71B3F" w14:textId="77777777" w:rsidR="003F4DCE" w:rsidRPr="003F4DCE" w:rsidRDefault="003F4DCE" w:rsidP="003F4DCE">
            <w:r w:rsidRPr="003F4DCE">
              <w:rPr>
                <w:lang w:val="sv-SE"/>
              </w:rPr>
              <w:t>Rfx6(HTH)/Min6b1-Rfx6.HA-ChIP-Seq(GSE6284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D10E3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D9582" w14:textId="77777777" w:rsidR="003F4DCE" w:rsidRPr="003F4DCE" w:rsidRDefault="003F4DCE" w:rsidP="003F4DCE">
            <w:r w:rsidRPr="003F4DCE">
              <w:t>-6.67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D42D0" w14:textId="77777777" w:rsidR="003F4DCE" w:rsidRPr="003F4DCE" w:rsidRDefault="003F4DCE" w:rsidP="003F4DCE">
            <w:r w:rsidRPr="003F4DCE">
              <w:t>0.005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9144F" w14:textId="77777777" w:rsidR="003F4DCE" w:rsidRPr="003F4DCE" w:rsidRDefault="003F4DCE" w:rsidP="003F4DCE">
            <w:r w:rsidRPr="003F4DCE">
              <w:t>30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CE028" w14:textId="77777777" w:rsidR="003F4DCE" w:rsidRPr="003F4DCE" w:rsidRDefault="003F4DCE" w:rsidP="003F4DCE">
            <w:r w:rsidRPr="003F4DCE">
              <w:t>12.7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046FB" w14:textId="77777777" w:rsidR="003F4DCE" w:rsidRPr="003F4DCE" w:rsidRDefault="003F4DCE" w:rsidP="003F4DCE">
            <w:r w:rsidRPr="003F4DCE">
              <w:t>10221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FECF7" w14:textId="77777777" w:rsidR="003F4DCE" w:rsidRPr="003F4DCE" w:rsidRDefault="003F4DCE" w:rsidP="003F4DCE">
            <w:r w:rsidRPr="003F4DCE">
              <w:t>10.73%</w:t>
            </w:r>
          </w:p>
        </w:tc>
      </w:tr>
      <w:tr w:rsidR="003F4DCE" w:rsidRPr="003F4DCE" w14:paraId="3AF9DAC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984DE" w14:textId="77777777" w:rsidR="003F4DCE" w:rsidRPr="003F4DCE" w:rsidRDefault="003F4DCE" w:rsidP="003F4DCE">
            <w:r w:rsidRPr="003F4DCE">
              <w:t>11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0B0419" w14:textId="77777777" w:rsidR="003F4DCE" w:rsidRPr="003F4DCE" w:rsidRDefault="003F4DCE" w:rsidP="003F4DCE">
            <w:r w:rsidRPr="003F4DCE">
              <w:t>GGCMATGA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92FE9" w14:textId="77777777" w:rsidR="003F4DCE" w:rsidRPr="003F4DCE" w:rsidRDefault="003F4DCE" w:rsidP="003F4DCE">
            <w:r w:rsidRPr="003F4DCE">
              <w:t>Hoxd10(Homeobox)/ChickenMSG-Hoxd10.Flag-ChIP-</w:t>
            </w:r>
            <w:proofErr w:type="gramStart"/>
            <w:r w:rsidRPr="003F4DCE">
              <w:t>Seq(</w:t>
            </w:r>
            <w:proofErr w:type="gramEnd"/>
            <w:r w:rsidRPr="003F4DCE">
              <w:t>GSE8608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FEF03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11930" w14:textId="77777777" w:rsidR="003F4DCE" w:rsidRPr="003F4DCE" w:rsidRDefault="003F4DCE" w:rsidP="003F4DCE">
            <w:r w:rsidRPr="003F4DCE">
              <w:t>-6.63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00AC6" w14:textId="77777777" w:rsidR="003F4DCE" w:rsidRPr="003F4DCE" w:rsidRDefault="003F4DCE" w:rsidP="003F4DCE">
            <w:r w:rsidRPr="003F4DCE">
              <w:t>0.005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A1A95" w14:textId="77777777" w:rsidR="003F4DCE" w:rsidRPr="003F4DCE" w:rsidRDefault="003F4DCE" w:rsidP="003F4DCE">
            <w:r w:rsidRPr="003F4DCE">
              <w:t>2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AA481" w14:textId="77777777" w:rsidR="003F4DCE" w:rsidRPr="003F4DCE" w:rsidRDefault="003F4DCE" w:rsidP="003F4DCE">
            <w:r w:rsidRPr="003F4DCE">
              <w:t>9.3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5A6E8" w14:textId="77777777" w:rsidR="003F4DCE" w:rsidRPr="003F4DCE" w:rsidRDefault="003F4DCE" w:rsidP="003F4DCE">
            <w:r w:rsidRPr="003F4DCE">
              <w:t>7285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0D50C" w14:textId="77777777" w:rsidR="003F4DCE" w:rsidRPr="003F4DCE" w:rsidRDefault="003F4DCE" w:rsidP="003F4DCE">
            <w:r w:rsidRPr="003F4DCE">
              <w:t>7.65%</w:t>
            </w:r>
          </w:p>
        </w:tc>
      </w:tr>
      <w:tr w:rsidR="003F4DCE" w:rsidRPr="003F4DCE" w14:paraId="6FE6D10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A6DE5" w14:textId="77777777" w:rsidR="003F4DCE" w:rsidRPr="003F4DCE" w:rsidRDefault="003F4DCE" w:rsidP="003F4DCE">
            <w:r w:rsidRPr="003F4DCE">
              <w:t>11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669F8B" w14:textId="77777777" w:rsidR="003F4DCE" w:rsidRPr="003F4DCE" w:rsidRDefault="003F4DCE" w:rsidP="003F4DCE">
            <w:r w:rsidRPr="003F4DCE">
              <w:t>YCTTTGTT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35790" w14:textId="77777777" w:rsidR="003F4DCE" w:rsidRPr="003F4DCE" w:rsidRDefault="003F4DCE" w:rsidP="003F4DCE">
            <w:r w:rsidRPr="003F4DCE">
              <w:t>Sox4(HMG)/proB-Sox4-ChIP-</w:t>
            </w:r>
            <w:proofErr w:type="gramStart"/>
            <w:r w:rsidRPr="003F4DCE">
              <w:t>Seq(</w:t>
            </w:r>
            <w:proofErr w:type="gramEnd"/>
            <w:r w:rsidRPr="003F4DCE">
              <w:t>GSE5006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2EE68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0BD03" w14:textId="77777777" w:rsidR="003F4DCE" w:rsidRPr="003F4DCE" w:rsidRDefault="003F4DCE" w:rsidP="003F4DCE">
            <w:r w:rsidRPr="003F4DCE">
              <w:t>-6.60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FDC88" w14:textId="77777777" w:rsidR="003F4DCE" w:rsidRPr="003F4DCE" w:rsidRDefault="003F4DCE" w:rsidP="003F4DCE">
            <w:r w:rsidRPr="003F4DCE">
              <w:t>0.005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C08F9" w14:textId="77777777" w:rsidR="003F4DCE" w:rsidRPr="003F4DCE" w:rsidRDefault="003F4DCE" w:rsidP="003F4DCE">
            <w:r w:rsidRPr="003F4DCE">
              <w:t>17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121CF" w14:textId="77777777" w:rsidR="003F4DCE" w:rsidRPr="003F4DCE" w:rsidRDefault="003F4DCE" w:rsidP="003F4DCE">
            <w:r w:rsidRPr="003F4DCE">
              <w:t>7.3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AC482" w14:textId="77777777" w:rsidR="003F4DCE" w:rsidRPr="003F4DCE" w:rsidRDefault="003F4DCE" w:rsidP="003F4DCE">
            <w:r w:rsidRPr="003F4DCE">
              <w:t>5555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1A5EA" w14:textId="77777777" w:rsidR="003F4DCE" w:rsidRPr="003F4DCE" w:rsidRDefault="003F4DCE" w:rsidP="003F4DCE">
            <w:r w:rsidRPr="003F4DCE">
              <w:t>5.83%</w:t>
            </w:r>
          </w:p>
        </w:tc>
      </w:tr>
      <w:tr w:rsidR="003F4DCE" w:rsidRPr="003F4DCE" w14:paraId="3E64000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EF821" w14:textId="77777777" w:rsidR="003F4DCE" w:rsidRPr="003F4DCE" w:rsidRDefault="003F4DCE" w:rsidP="003F4DCE">
            <w:r w:rsidRPr="003F4DCE">
              <w:t>11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B1CF25" w14:textId="77777777" w:rsidR="003F4DCE" w:rsidRPr="003F4DCE" w:rsidRDefault="003F4DCE" w:rsidP="003F4DCE">
            <w:r w:rsidRPr="003F4DCE">
              <w:t>GGGGGTGTGT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4B161" w14:textId="77777777" w:rsidR="003F4DCE" w:rsidRPr="003F4DCE" w:rsidRDefault="003F4DCE" w:rsidP="003F4DCE">
            <w:r w:rsidRPr="003F4DCE">
              <w:t>KLF10(</w:t>
            </w:r>
            <w:proofErr w:type="spellStart"/>
            <w:r w:rsidRPr="003F4DCE">
              <w:t>Zf</w:t>
            </w:r>
            <w:proofErr w:type="spellEnd"/>
            <w:r w:rsidRPr="003F4DCE">
              <w:t>)/HEK293-KLF10.GFP-ChIP-</w:t>
            </w:r>
            <w:proofErr w:type="gramStart"/>
            <w:r w:rsidRPr="003F4DCE">
              <w:t>Seq(</w:t>
            </w:r>
            <w:proofErr w:type="gramEnd"/>
            <w:r w:rsidRPr="003F4DCE">
              <w:t>GSE583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5C881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9D6C7" w14:textId="77777777" w:rsidR="003F4DCE" w:rsidRPr="003F4DCE" w:rsidRDefault="003F4DCE" w:rsidP="003F4DCE">
            <w:r w:rsidRPr="003F4DCE">
              <w:t>-6.52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168EF" w14:textId="77777777" w:rsidR="003F4DCE" w:rsidRPr="003F4DCE" w:rsidRDefault="003F4DCE" w:rsidP="003F4DCE">
            <w:r w:rsidRPr="003F4DCE">
              <w:t>0.006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36E18" w14:textId="77777777" w:rsidR="003F4DCE" w:rsidRPr="003F4DCE" w:rsidRDefault="003F4DCE" w:rsidP="003F4DCE">
            <w:r w:rsidRPr="003F4DCE">
              <w:t>21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35D52" w14:textId="77777777" w:rsidR="003F4DCE" w:rsidRPr="003F4DCE" w:rsidRDefault="003F4DCE" w:rsidP="003F4DCE">
            <w:r w:rsidRPr="003F4DCE">
              <w:t>9.0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FDB04" w14:textId="77777777" w:rsidR="003F4DCE" w:rsidRPr="003F4DCE" w:rsidRDefault="003F4DCE" w:rsidP="003F4DCE">
            <w:r w:rsidRPr="003F4DCE">
              <w:t>7011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22C8E" w14:textId="77777777" w:rsidR="003F4DCE" w:rsidRPr="003F4DCE" w:rsidRDefault="003F4DCE" w:rsidP="003F4DCE">
            <w:r w:rsidRPr="003F4DCE">
              <w:t>7.36%</w:t>
            </w:r>
          </w:p>
        </w:tc>
      </w:tr>
      <w:tr w:rsidR="003F4DCE" w:rsidRPr="003F4DCE" w14:paraId="676FAE1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2E2F8" w14:textId="77777777" w:rsidR="003F4DCE" w:rsidRPr="003F4DCE" w:rsidRDefault="003F4DCE" w:rsidP="003F4DCE">
            <w:r w:rsidRPr="003F4DCE">
              <w:t>11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A9FB50" w14:textId="77777777" w:rsidR="003F4DCE" w:rsidRPr="003F4DCE" w:rsidRDefault="003F4DCE" w:rsidP="003F4DCE">
            <w:r w:rsidRPr="003F4DCE">
              <w:t>GGGGGG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B273F" w14:textId="77777777" w:rsidR="003F4DCE" w:rsidRPr="003F4DCE" w:rsidRDefault="003F4DCE" w:rsidP="003F4DCE">
            <w:proofErr w:type="gramStart"/>
            <w:r w:rsidRPr="003F4DCE">
              <w:t>Maz(</w:t>
            </w:r>
            <w:proofErr w:type="spellStart"/>
            <w:proofErr w:type="gramEnd"/>
            <w:r w:rsidRPr="003F4DCE">
              <w:t>Zf</w:t>
            </w:r>
            <w:proofErr w:type="spellEnd"/>
            <w:r w:rsidRPr="003F4DCE">
              <w:t>)/HepG2-Maz-ChIP-</w:t>
            </w:r>
            <w:proofErr w:type="gramStart"/>
            <w:r w:rsidRPr="003F4DCE">
              <w:t>Seq(</w:t>
            </w:r>
            <w:proofErr w:type="gramEnd"/>
            <w:r w:rsidRPr="003F4DCE">
              <w:t>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D670A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6CB96" w14:textId="77777777" w:rsidR="003F4DCE" w:rsidRPr="003F4DCE" w:rsidRDefault="003F4DCE" w:rsidP="003F4DCE">
            <w:r w:rsidRPr="003F4DCE">
              <w:t>-6.48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D3B58" w14:textId="77777777" w:rsidR="003F4DCE" w:rsidRPr="003F4DCE" w:rsidRDefault="003F4DCE" w:rsidP="003F4DCE">
            <w:r w:rsidRPr="003F4DCE">
              <w:t>0.006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A7092" w14:textId="77777777" w:rsidR="003F4DCE" w:rsidRPr="003F4DCE" w:rsidRDefault="003F4DCE" w:rsidP="003F4DCE">
            <w:r w:rsidRPr="003F4DCE">
              <w:t>53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D3D19" w14:textId="77777777" w:rsidR="003F4DCE" w:rsidRPr="003F4DCE" w:rsidRDefault="003F4DCE" w:rsidP="003F4DCE">
            <w:r w:rsidRPr="003F4DCE">
              <w:t>22.3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DBA6E" w14:textId="77777777" w:rsidR="003F4DCE" w:rsidRPr="003F4DCE" w:rsidRDefault="003F4DCE" w:rsidP="003F4DCE">
            <w:r w:rsidRPr="003F4DCE">
              <w:t>18936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5D956" w14:textId="77777777" w:rsidR="003F4DCE" w:rsidRPr="003F4DCE" w:rsidRDefault="003F4DCE" w:rsidP="003F4DCE">
            <w:r w:rsidRPr="003F4DCE">
              <w:t>19.87%</w:t>
            </w:r>
          </w:p>
        </w:tc>
      </w:tr>
      <w:tr w:rsidR="003F4DCE" w:rsidRPr="003F4DCE" w14:paraId="7A5DAD4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710EF" w14:textId="77777777" w:rsidR="003F4DCE" w:rsidRPr="003F4DCE" w:rsidRDefault="003F4DCE" w:rsidP="003F4DCE">
            <w:r w:rsidRPr="003F4DCE">
              <w:t>11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D17378" w14:textId="77777777" w:rsidR="003F4DCE" w:rsidRPr="003F4DCE" w:rsidRDefault="003F4DCE" w:rsidP="003F4DCE">
            <w:r w:rsidRPr="003F4DCE">
              <w:t>ATGACGTCAT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7A9D8" w14:textId="77777777" w:rsidR="003F4DCE" w:rsidRPr="003F4DCE" w:rsidRDefault="003F4DCE" w:rsidP="003F4DCE">
            <w:r w:rsidRPr="003F4DCE">
              <w:t>c-Jun-</w:t>
            </w:r>
            <w:proofErr w:type="gramStart"/>
            <w:r w:rsidRPr="003F4DCE">
              <w:t>CRE(</w:t>
            </w:r>
            <w:proofErr w:type="spellStart"/>
            <w:proofErr w:type="gramEnd"/>
            <w:r w:rsidRPr="003F4DCE">
              <w:t>bZIP</w:t>
            </w:r>
            <w:proofErr w:type="spellEnd"/>
            <w:r w:rsidRPr="003F4DCE">
              <w:t>)/K562-cJun-ChIP-</w:t>
            </w:r>
            <w:proofErr w:type="gramStart"/>
            <w:r w:rsidRPr="003F4DCE">
              <w:t>Seq(</w:t>
            </w:r>
            <w:proofErr w:type="gramEnd"/>
            <w:r w:rsidRPr="003F4DCE">
              <w:t>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BA8FF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F1D32" w14:textId="77777777" w:rsidR="003F4DCE" w:rsidRPr="003F4DCE" w:rsidRDefault="003F4DCE" w:rsidP="003F4DCE">
            <w:r w:rsidRPr="003F4DCE">
              <w:t>-6.40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FE9D8" w14:textId="77777777" w:rsidR="003F4DCE" w:rsidRPr="003F4DCE" w:rsidRDefault="003F4DCE" w:rsidP="003F4DCE">
            <w:r w:rsidRPr="003F4DCE">
              <w:t>0.006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AE5D9" w14:textId="77777777" w:rsidR="003F4DCE" w:rsidRPr="003F4DCE" w:rsidRDefault="003F4DCE" w:rsidP="003F4DCE">
            <w:r w:rsidRPr="003F4DCE">
              <w:t>10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0A2A1" w14:textId="77777777" w:rsidR="003F4DCE" w:rsidRPr="003F4DCE" w:rsidRDefault="003F4DCE" w:rsidP="003F4DCE">
            <w:r w:rsidRPr="003F4DCE">
              <w:t>4.5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BCA70" w14:textId="77777777" w:rsidR="003F4DCE" w:rsidRPr="003F4DCE" w:rsidRDefault="003F4DCE" w:rsidP="003F4DCE">
            <w:r w:rsidRPr="003F4DCE">
              <w:t>3249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1FD43" w14:textId="77777777" w:rsidR="003F4DCE" w:rsidRPr="003F4DCE" w:rsidRDefault="003F4DCE" w:rsidP="003F4DCE">
            <w:r w:rsidRPr="003F4DCE">
              <w:t>3.41%</w:t>
            </w:r>
          </w:p>
        </w:tc>
      </w:tr>
      <w:tr w:rsidR="003F4DCE" w:rsidRPr="003F4DCE" w14:paraId="561619A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CA679" w14:textId="77777777" w:rsidR="003F4DCE" w:rsidRPr="003F4DCE" w:rsidRDefault="003F4DCE" w:rsidP="003F4DCE">
            <w:r w:rsidRPr="003F4DCE">
              <w:t>11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1B6692" w14:textId="77777777" w:rsidR="003F4DCE" w:rsidRPr="003F4DCE" w:rsidRDefault="003F4DCE" w:rsidP="003F4DCE">
            <w:r w:rsidRPr="003F4DCE">
              <w:t>NGYCATAAAWC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AB732" w14:textId="77777777" w:rsidR="003F4DCE" w:rsidRPr="003F4DCE" w:rsidRDefault="003F4DCE" w:rsidP="003F4DCE">
            <w:r w:rsidRPr="003F4DCE">
              <w:t>CDX4(Homeobox)/ZebrafishEmbryos-Cdx4.Myc-ChIP-</w:t>
            </w:r>
            <w:proofErr w:type="gramStart"/>
            <w:r w:rsidRPr="003F4DCE">
              <w:t>Seq(</w:t>
            </w:r>
            <w:proofErr w:type="gramEnd"/>
            <w:r w:rsidRPr="003F4DCE">
              <w:t>GSE482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2CFEE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FC457" w14:textId="77777777" w:rsidR="003F4DCE" w:rsidRPr="003F4DCE" w:rsidRDefault="003F4DCE" w:rsidP="003F4DCE">
            <w:r w:rsidRPr="003F4DCE">
              <w:t>-6.26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C0024" w14:textId="77777777" w:rsidR="003F4DCE" w:rsidRPr="003F4DCE" w:rsidRDefault="003F4DCE" w:rsidP="003F4DCE">
            <w:r w:rsidRPr="003F4DCE">
              <w:t>0.007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E4A4E" w14:textId="77777777" w:rsidR="003F4DCE" w:rsidRPr="003F4DCE" w:rsidRDefault="003F4DCE" w:rsidP="003F4DCE">
            <w:r w:rsidRPr="003F4DCE">
              <w:t>15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57B63" w14:textId="77777777" w:rsidR="003F4DCE" w:rsidRPr="003F4DCE" w:rsidRDefault="003F4DCE" w:rsidP="003F4DCE">
            <w:r w:rsidRPr="003F4DCE">
              <w:t>6.2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B51C4" w14:textId="77777777" w:rsidR="003F4DCE" w:rsidRPr="003F4DCE" w:rsidRDefault="003F4DCE" w:rsidP="003F4DCE">
            <w:r w:rsidRPr="003F4DCE">
              <w:t>4706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CAD02" w14:textId="77777777" w:rsidR="003F4DCE" w:rsidRPr="003F4DCE" w:rsidRDefault="003F4DCE" w:rsidP="003F4DCE">
            <w:r w:rsidRPr="003F4DCE">
              <w:t>4.94%</w:t>
            </w:r>
          </w:p>
        </w:tc>
      </w:tr>
      <w:tr w:rsidR="003F4DCE" w:rsidRPr="003F4DCE" w14:paraId="68AB00C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28258" w14:textId="77777777" w:rsidR="003F4DCE" w:rsidRPr="003F4DCE" w:rsidRDefault="003F4DCE" w:rsidP="003F4DCE">
            <w:r w:rsidRPr="003F4DCE">
              <w:t>11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AF34AD" w14:textId="77777777" w:rsidR="003F4DCE" w:rsidRPr="003F4DCE" w:rsidRDefault="003F4DCE" w:rsidP="003F4DCE">
            <w:r w:rsidRPr="003F4DCE">
              <w:t>TTTTATKR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487FF" w14:textId="77777777" w:rsidR="003F4DCE" w:rsidRPr="003F4DCE" w:rsidRDefault="003F4DCE" w:rsidP="003F4DCE">
            <w:r w:rsidRPr="003F4DCE">
              <w:t>HOXB13(Homeobox)/ProstateTumor-HOXB13-ChIP-</w:t>
            </w:r>
            <w:proofErr w:type="gramStart"/>
            <w:r w:rsidRPr="003F4DCE">
              <w:t>Seq(</w:t>
            </w:r>
            <w:proofErr w:type="gramEnd"/>
            <w:r w:rsidRPr="003F4DCE">
              <w:t>GSE5628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20F7D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8FDB0" w14:textId="77777777" w:rsidR="003F4DCE" w:rsidRPr="003F4DCE" w:rsidRDefault="003F4DCE" w:rsidP="003F4DCE">
            <w:r w:rsidRPr="003F4DCE">
              <w:t>-6.26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90329" w14:textId="77777777" w:rsidR="003F4DCE" w:rsidRPr="003F4DCE" w:rsidRDefault="003F4DCE" w:rsidP="003F4DCE">
            <w:r w:rsidRPr="003F4DCE">
              <w:t>0.007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AF48A" w14:textId="77777777" w:rsidR="003F4DCE" w:rsidRPr="003F4DCE" w:rsidRDefault="003F4DCE" w:rsidP="003F4DCE">
            <w:r w:rsidRPr="003F4DCE">
              <w:t>18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43843" w14:textId="77777777" w:rsidR="003F4DCE" w:rsidRPr="003F4DCE" w:rsidRDefault="003F4DCE" w:rsidP="003F4DCE">
            <w:r w:rsidRPr="003F4DCE">
              <w:t>7.5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F2BEB" w14:textId="77777777" w:rsidR="003F4DCE" w:rsidRPr="003F4DCE" w:rsidRDefault="003F4DCE" w:rsidP="003F4DCE">
            <w:r w:rsidRPr="003F4DCE">
              <w:t>5818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4BE72" w14:textId="77777777" w:rsidR="003F4DCE" w:rsidRPr="003F4DCE" w:rsidRDefault="003F4DCE" w:rsidP="003F4DCE">
            <w:r w:rsidRPr="003F4DCE">
              <w:t>6.11%</w:t>
            </w:r>
          </w:p>
        </w:tc>
      </w:tr>
      <w:tr w:rsidR="003F4DCE" w:rsidRPr="003F4DCE" w14:paraId="6F57D2F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A3C5F" w14:textId="77777777" w:rsidR="003F4DCE" w:rsidRPr="003F4DCE" w:rsidRDefault="003F4DCE" w:rsidP="003F4DCE">
            <w:r w:rsidRPr="003F4DCE">
              <w:t>1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FACD12" w14:textId="77777777" w:rsidR="003F4DCE" w:rsidRPr="003F4DCE" w:rsidRDefault="003F4DCE" w:rsidP="003F4DCE">
            <w:r w:rsidRPr="003F4DCE">
              <w:t>RGCMGCCTY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A0D1A" w14:textId="77777777" w:rsidR="003F4DCE" w:rsidRPr="003F4DCE" w:rsidRDefault="003F4DCE" w:rsidP="003F4DCE">
            <w:r w:rsidRPr="003F4DCE">
              <w:t>ZNF91(</w:t>
            </w:r>
            <w:proofErr w:type="spellStart"/>
            <w:r w:rsidRPr="003F4DCE">
              <w:t>Zf</w:t>
            </w:r>
            <w:proofErr w:type="spellEnd"/>
            <w:r w:rsidRPr="003F4DCE">
              <w:t>)/HEK-ZNF91.HA-ChIP-</w:t>
            </w:r>
            <w:proofErr w:type="gramStart"/>
            <w:r w:rsidRPr="003F4DCE">
              <w:t>Seq(</w:t>
            </w:r>
            <w:proofErr w:type="gramEnd"/>
            <w:r w:rsidRPr="003F4DCE">
              <w:t>GSE16257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55598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17612" w14:textId="77777777" w:rsidR="003F4DCE" w:rsidRPr="003F4DCE" w:rsidRDefault="003F4DCE" w:rsidP="003F4DCE">
            <w:r w:rsidRPr="003F4DCE">
              <w:t>-6.22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B5FD0" w14:textId="77777777" w:rsidR="003F4DCE" w:rsidRPr="003F4DCE" w:rsidRDefault="003F4DCE" w:rsidP="003F4DCE">
            <w:r w:rsidRPr="003F4DCE">
              <w:t>0.008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78F25" w14:textId="77777777" w:rsidR="003F4DCE" w:rsidRPr="003F4DCE" w:rsidRDefault="003F4DCE" w:rsidP="003F4DCE">
            <w:r w:rsidRPr="003F4DCE">
              <w:t>33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B5D73" w14:textId="77777777" w:rsidR="003F4DCE" w:rsidRPr="003F4DCE" w:rsidRDefault="003F4DCE" w:rsidP="003F4DCE">
            <w:r w:rsidRPr="003F4DCE">
              <w:t>13.9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CEAE8" w14:textId="77777777" w:rsidR="003F4DCE" w:rsidRPr="003F4DCE" w:rsidRDefault="003F4DCE" w:rsidP="003F4DCE">
            <w:r w:rsidRPr="003F4DCE">
              <w:t>1138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C8FDC" w14:textId="77777777" w:rsidR="003F4DCE" w:rsidRPr="003F4DCE" w:rsidRDefault="003F4DCE" w:rsidP="003F4DCE">
            <w:r w:rsidRPr="003F4DCE">
              <w:t>11.95%</w:t>
            </w:r>
          </w:p>
        </w:tc>
      </w:tr>
      <w:tr w:rsidR="003F4DCE" w:rsidRPr="003F4DCE" w14:paraId="2662D63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665F1" w14:textId="77777777" w:rsidR="003F4DCE" w:rsidRPr="003F4DCE" w:rsidRDefault="003F4DCE" w:rsidP="003F4DCE">
            <w:r w:rsidRPr="003F4DCE">
              <w:t>11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C19836" w14:textId="77777777" w:rsidR="003F4DCE" w:rsidRPr="003F4DCE" w:rsidRDefault="003F4DCE" w:rsidP="003F4DCE">
            <w:r w:rsidRPr="003F4DCE">
              <w:t>GGVTCTCGCGAGA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8F1EF" w14:textId="77777777" w:rsidR="003F4DCE" w:rsidRPr="003F4DCE" w:rsidRDefault="003F4DCE" w:rsidP="003F4DCE">
            <w:r w:rsidRPr="003F4DCE">
              <w:t>ZBTB33(</w:t>
            </w:r>
            <w:proofErr w:type="spellStart"/>
            <w:r w:rsidRPr="003F4DCE">
              <w:t>Zf</w:t>
            </w:r>
            <w:proofErr w:type="spellEnd"/>
            <w:r w:rsidRPr="003F4DCE">
              <w:t>)/GM12878-ZBTB33-ChIP-</w:t>
            </w:r>
            <w:proofErr w:type="gramStart"/>
            <w:r w:rsidRPr="003F4DCE">
              <w:t>Seq(</w:t>
            </w:r>
            <w:proofErr w:type="gramEnd"/>
            <w:r w:rsidRPr="003F4DCE">
              <w:t>GSE3246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63F03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C10C2" w14:textId="77777777" w:rsidR="003F4DCE" w:rsidRPr="003F4DCE" w:rsidRDefault="003F4DCE" w:rsidP="003F4DCE">
            <w:r w:rsidRPr="003F4DCE">
              <w:t>-6.12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BC4EE" w14:textId="77777777" w:rsidR="003F4DCE" w:rsidRPr="003F4DCE" w:rsidRDefault="003F4DCE" w:rsidP="003F4DCE">
            <w:r w:rsidRPr="003F4DCE">
              <w:t>0.008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ED23A" w14:textId="77777777" w:rsidR="003F4DCE" w:rsidRPr="003F4DCE" w:rsidRDefault="003F4DCE" w:rsidP="003F4DCE">
            <w:r w:rsidRPr="003F4DCE">
              <w:t>1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3C6E7" w14:textId="77777777" w:rsidR="003F4DCE" w:rsidRPr="003F4DCE" w:rsidRDefault="003F4DCE" w:rsidP="003F4DCE">
            <w:r w:rsidRPr="003F4DCE">
              <w:t>0.7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3880" w14:textId="77777777" w:rsidR="003F4DCE" w:rsidRPr="003F4DCE" w:rsidRDefault="003F4DCE" w:rsidP="003F4DCE">
            <w:r w:rsidRPr="003F4DCE">
              <w:t>33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E6342" w14:textId="77777777" w:rsidR="003F4DCE" w:rsidRPr="003F4DCE" w:rsidRDefault="003F4DCE" w:rsidP="003F4DCE">
            <w:r w:rsidRPr="003F4DCE">
              <w:t>0.35%</w:t>
            </w:r>
          </w:p>
        </w:tc>
      </w:tr>
      <w:tr w:rsidR="003F4DCE" w:rsidRPr="003F4DCE" w14:paraId="6F7599F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18DFE" w14:textId="77777777" w:rsidR="003F4DCE" w:rsidRPr="003F4DCE" w:rsidRDefault="003F4DCE" w:rsidP="003F4DCE">
            <w:r w:rsidRPr="003F4DCE">
              <w:t>1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712D13" w14:textId="77777777" w:rsidR="003F4DCE" w:rsidRPr="003F4DCE" w:rsidRDefault="003F4DCE" w:rsidP="003F4DCE">
            <w:r w:rsidRPr="003F4DCE">
              <w:t>GGMGCTGTCCATGGTGCTG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B3002" w14:textId="77777777" w:rsidR="003F4DCE" w:rsidRPr="003F4DCE" w:rsidRDefault="003F4DCE" w:rsidP="003F4DCE">
            <w:r w:rsidRPr="003F4DCE">
              <w:t>REST-NRSF(</w:t>
            </w:r>
            <w:proofErr w:type="spellStart"/>
            <w:r w:rsidRPr="003F4DCE">
              <w:t>Zf</w:t>
            </w:r>
            <w:proofErr w:type="spellEnd"/>
            <w:r w:rsidRPr="003F4DCE">
              <w:t>)/</w:t>
            </w:r>
            <w:proofErr w:type="spellStart"/>
            <w:r w:rsidRPr="003F4DCE">
              <w:t>Jurkat</w:t>
            </w:r>
            <w:proofErr w:type="spellEnd"/>
            <w:r w:rsidRPr="003F4DCE">
              <w:t>-NRSF-</w:t>
            </w:r>
            <w:proofErr w:type="spellStart"/>
            <w:r w:rsidRPr="003F4DCE">
              <w:t>ChIP</w:t>
            </w:r>
            <w:proofErr w:type="spellEnd"/>
            <w:r w:rsidRPr="003F4DCE">
              <w:t>-Seq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D8B2D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11E02" w14:textId="77777777" w:rsidR="003F4DCE" w:rsidRPr="003F4DCE" w:rsidRDefault="003F4DCE" w:rsidP="003F4DCE">
            <w:r w:rsidRPr="003F4DCE">
              <w:t>-6.02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8F257" w14:textId="77777777" w:rsidR="003F4DCE" w:rsidRPr="003F4DCE" w:rsidRDefault="003F4DCE" w:rsidP="003F4DCE">
            <w:r w:rsidRPr="003F4DCE">
              <w:t>0.009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5D59D" w14:textId="77777777" w:rsidR="003F4DCE" w:rsidRPr="003F4DCE" w:rsidRDefault="003F4DCE" w:rsidP="003F4DCE">
            <w:r w:rsidRPr="003F4DCE">
              <w:t>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0B1FD" w14:textId="77777777" w:rsidR="003F4DCE" w:rsidRPr="003F4DCE" w:rsidRDefault="003F4DCE" w:rsidP="003F4DCE">
            <w:r w:rsidRPr="003F4DCE">
              <w:t>0.3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91B77" w14:textId="77777777" w:rsidR="003F4DCE" w:rsidRPr="003F4DCE" w:rsidRDefault="003F4DCE" w:rsidP="003F4DCE">
            <w:r w:rsidRPr="003F4DCE">
              <w:t>91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F74ED" w14:textId="77777777" w:rsidR="003F4DCE" w:rsidRPr="003F4DCE" w:rsidRDefault="003F4DCE" w:rsidP="003F4DCE">
            <w:r w:rsidRPr="003F4DCE">
              <w:t>0.10%</w:t>
            </w:r>
          </w:p>
        </w:tc>
      </w:tr>
      <w:tr w:rsidR="003F4DCE" w:rsidRPr="003F4DCE" w14:paraId="246DDDC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15C59" w14:textId="77777777" w:rsidR="003F4DCE" w:rsidRPr="003F4DCE" w:rsidRDefault="003F4DCE" w:rsidP="003F4DCE">
            <w:r w:rsidRPr="003F4DCE">
              <w:t>12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60894B" w14:textId="77777777" w:rsidR="003F4DCE" w:rsidRPr="003F4DCE" w:rsidRDefault="003F4DCE" w:rsidP="003F4DCE">
            <w:r w:rsidRPr="003F4DCE">
              <w:t>AVCAGC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FB63F" w14:textId="77777777" w:rsidR="003F4DCE" w:rsidRPr="003F4DCE" w:rsidRDefault="003F4DCE" w:rsidP="003F4DCE">
            <w:proofErr w:type="gramStart"/>
            <w:r w:rsidRPr="003F4DCE">
              <w:t>SCL(</w:t>
            </w:r>
            <w:proofErr w:type="spellStart"/>
            <w:proofErr w:type="gramEnd"/>
            <w:r w:rsidRPr="003F4DCE">
              <w:t>bHLH</w:t>
            </w:r>
            <w:proofErr w:type="spellEnd"/>
            <w:r w:rsidRPr="003F4DCE">
              <w:t>)/HPC7-Scl-ChIP-</w:t>
            </w:r>
            <w:proofErr w:type="gramStart"/>
            <w:r w:rsidRPr="003F4DCE">
              <w:t>Seq(</w:t>
            </w:r>
            <w:proofErr w:type="gramEnd"/>
            <w:r w:rsidRPr="003F4DCE">
              <w:t>GSE1351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F6AFA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7CC5D" w14:textId="77777777" w:rsidR="003F4DCE" w:rsidRPr="003F4DCE" w:rsidRDefault="003F4DCE" w:rsidP="003F4DCE">
            <w:r w:rsidRPr="003F4DCE">
              <w:t>-6.00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7F9EE" w14:textId="77777777" w:rsidR="003F4DCE" w:rsidRPr="003F4DCE" w:rsidRDefault="003F4DCE" w:rsidP="003F4DCE">
            <w:r w:rsidRPr="003F4DCE">
              <w:t>0.009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BF9C0" w14:textId="77777777" w:rsidR="003F4DCE" w:rsidRPr="003F4DCE" w:rsidRDefault="003F4DCE" w:rsidP="003F4DCE">
            <w:r w:rsidRPr="003F4DCE">
              <w:t>128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90FDE" w14:textId="77777777" w:rsidR="003F4DCE" w:rsidRPr="003F4DCE" w:rsidRDefault="003F4DCE" w:rsidP="003F4DCE">
            <w:r w:rsidRPr="003F4DCE">
              <w:t>53.7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29EAE" w14:textId="77777777" w:rsidR="003F4DCE" w:rsidRPr="003F4DCE" w:rsidRDefault="003F4DCE" w:rsidP="003F4DCE">
            <w:r w:rsidRPr="003F4DCE">
              <w:t>48455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E2352" w14:textId="77777777" w:rsidR="003F4DCE" w:rsidRPr="003F4DCE" w:rsidRDefault="003F4DCE" w:rsidP="003F4DCE">
            <w:r w:rsidRPr="003F4DCE">
              <w:t>50.85%</w:t>
            </w:r>
          </w:p>
        </w:tc>
      </w:tr>
      <w:tr w:rsidR="003F4DCE" w:rsidRPr="003F4DCE" w14:paraId="733726F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1DEBB" w14:textId="77777777" w:rsidR="003F4DCE" w:rsidRPr="003F4DCE" w:rsidRDefault="003F4DCE" w:rsidP="003F4DCE">
            <w:r w:rsidRPr="003F4DCE">
              <w:t>12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2A71B1" w14:textId="77777777" w:rsidR="003F4DCE" w:rsidRPr="003F4DCE" w:rsidRDefault="003F4DCE" w:rsidP="003F4DCE">
            <w:r w:rsidRPr="003F4DCE">
              <w:t>TGGAACAGM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87143" w14:textId="77777777" w:rsidR="003F4DCE" w:rsidRPr="003F4DCE" w:rsidRDefault="003F4DCE" w:rsidP="003F4DCE">
            <w:r w:rsidRPr="003F4DCE">
              <w:t>ZNF189(</w:t>
            </w:r>
            <w:proofErr w:type="spellStart"/>
            <w:r w:rsidRPr="003F4DCE">
              <w:t>Zf</w:t>
            </w:r>
            <w:proofErr w:type="spellEnd"/>
            <w:r w:rsidRPr="003F4DCE">
              <w:t>)/HEK293-ZNF189.GFP-ChIP-</w:t>
            </w:r>
            <w:proofErr w:type="gramStart"/>
            <w:r w:rsidRPr="003F4DCE">
              <w:t>Seq(</w:t>
            </w:r>
            <w:proofErr w:type="gramEnd"/>
            <w:r w:rsidRPr="003F4DCE">
              <w:t>GSE583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DE8A3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29221" w14:textId="77777777" w:rsidR="003F4DCE" w:rsidRPr="003F4DCE" w:rsidRDefault="003F4DCE" w:rsidP="003F4DCE">
            <w:r w:rsidRPr="003F4DCE">
              <w:t>-5.86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CB875" w14:textId="77777777" w:rsidR="003F4DCE" w:rsidRPr="003F4DCE" w:rsidRDefault="003F4DCE" w:rsidP="003F4DCE">
            <w:r w:rsidRPr="003F4DCE">
              <w:t>0.01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D2A63" w14:textId="77777777" w:rsidR="003F4DCE" w:rsidRPr="003F4DCE" w:rsidRDefault="003F4DCE" w:rsidP="003F4DCE">
            <w:r w:rsidRPr="003F4DCE">
              <w:t>21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FCF31" w14:textId="77777777" w:rsidR="003F4DCE" w:rsidRPr="003F4DCE" w:rsidRDefault="003F4DCE" w:rsidP="003F4DCE">
            <w:r w:rsidRPr="003F4DCE">
              <w:t>9.1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C3942" w14:textId="77777777" w:rsidR="003F4DCE" w:rsidRPr="003F4DCE" w:rsidRDefault="003F4DCE" w:rsidP="003F4DCE">
            <w:r w:rsidRPr="003F4DCE">
              <w:t>7224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D6421" w14:textId="77777777" w:rsidR="003F4DCE" w:rsidRPr="003F4DCE" w:rsidRDefault="003F4DCE" w:rsidP="003F4DCE">
            <w:r w:rsidRPr="003F4DCE">
              <w:t>7.58%</w:t>
            </w:r>
          </w:p>
        </w:tc>
      </w:tr>
      <w:tr w:rsidR="003F4DCE" w:rsidRPr="003F4DCE" w14:paraId="7F4EA29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DED67" w14:textId="77777777" w:rsidR="003F4DCE" w:rsidRPr="003F4DCE" w:rsidRDefault="003F4DCE" w:rsidP="003F4DCE">
            <w:r w:rsidRPr="003F4DCE">
              <w:t>12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E95A04" w14:textId="77777777" w:rsidR="003F4DCE" w:rsidRPr="003F4DCE" w:rsidRDefault="003F4DCE" w:rsidP="003F4DCE">
            <w:r w:rsidRPr="003F4DCE">
              <w:t>NCYAATAA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F1DE1" w14:textId="77777777" w:rsidR="003F4DCE" w:rsidRPr="003F4DCE" w:rsidRDefault="003F4DCE" w:rsidP="003F4DCE">
            <w:r w:rsidRPr="003F4DCE">
              <w:t>Hoxd13(Homeobox)/ChickenMSG-Hoxd13.Flag-ChIP-</w:t>
            </w:r>
            <w:proofErr w:type="gramStart"/>
            <w:r w:rsidRPr="003F4DCE">
              <w:t>Seq(</w:t>
            </w:r>
            <w:proofErr w:type="gramEnd"/>
            <w:r w:rsidRPr="003F4DCE">
              <w:t>GSE8608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9ECBA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B4095" w14:textId="77777777" w:rsidR="003F4DCE" w:rsidRPr="003F4DCE" w:rsidRDefault="003F4DCE" w:rsidP="003F4DCE">
            <w:r w:rsidRPr="003F4DCE">
              <w:t>-5.78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989FD" w14:textId="77777777" w:rsidR="003F4DCE" w:rsidRPr="003F4DCE" w:rsidRDefault="003F4DCE" w:rsidP="003F4DCE">
            <w:r w:rsidRPr="003F4DCE">
              <w:t>0.01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FA466" w14:textId="77777777" w:rsidR="003F4DCE" w:rsidRPr="003F4DCE" w:rsidRDefault="003F4DCE" w:rsidP="003F4DCE">
            <w:r w:rsidRPr="003F4DCE">
              <w:t>28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2AFB4" w14:textId="77777777" w:rsidR="003F4DCE" w:rsidRPr="003F4DCE" w:rsidRDefault="003F4DCE" w:rsidP="003F4DCE">
            <w:r w:rsidRPr="003F4DCE">
              <w:t>11.7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B4D48" w14:textId="77777777" w:rsidR="003F4DCE" w:rsidRPr="003F4DCE" w:rsidRDefault="003F4DCE" w:rsidP="003F4DCE">
            <w:r w:rsidRPr="003F4DCE">
              <w:t>9566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0822D" w14:textId="77777777" w:rsidR="003F4DCE" w:rsidRPr="003F4DCE" w:rsidRDefault="003F4DCE" w:rsidP="003F4DCE">
            <w:r w:rsidRPr="003F4DCE">
              <w:t>10.04%</w:t>
            </w:r>
          </w:p>
        </w:tc>
      </w:tr>
      <w:tr w:rsidR="003F4DCE" w:rsidRPr="003F4DCE" w14:paraId="5043660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0FF3C" w14:textId="77777777" w:rsidR="003F4DCE" w:rsidRPr="003F4DCE" w:rsidRDefault="003F4DCE" w:rsidP="003F4DCE">
            <w:r w:rsidRPr="003F4DCE">
              <w:t>12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0C5C11" w14:textId="77777777" w:rsidR="003F4DCE" w:rsidRPr="003F4DCE" w:rsidRDefault="003F4DCE" w:rsidP="003F4DCE">
            <w:r w:rsidRPr="003F4DCE">
              <w:t>CMATAAA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4C5A7" w14:textId="77777777" w:rsidR="003F4DCE" w:rsidRPr="003F4DCE" w:rsidRDefault="003F4DCE" w:rsidP="003F4DCE">
            <w:r w:rsidRPr="003F4DCE">
              <w:t>Hoxc10(Homeobox)/EB-Hoxc10.iFlag-ChIP-</w:t>
            </w:r>
            <w:proofErr w:type="gramStart"/>
            <w:r w:rsidRPr="003F4DCE">
              <w:t>Seq(</w:t>
            </w:r>
            <w:proofErr w:type="gramEnd"/>
            <w:r w:rsidRPr="003F4DCE">
              <w:t>GSE1423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F6A77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4260F" w14:textId="77777777" w:rsidR="003F4DCE" w:rsidRPr="003F4DCE" w:rsidRDefault="003F4DCE" w:rsidP="003F4DCE">
            <w:r w:rsidRPr="003F4DCE">
              <w:t>-5.73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4C439" w14:textId="77777777" w:rsidR="003F4DCE" w:rsidRPr="003F4DCE" w:rsidRDefault="003F4DCE" w:rsidP="003F4DCE">
            <w:r w:rsidRPr="003F4DCE">
              <w:t>0.012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89013" w14:textId="77777777" w:rsidR="003F4DCE" w:rsidRPr="003F4DCE" w:rsidRDefault="003F4DCE" w:rsidP="003F4DCE">
            <w:r w:rsidRPr="003F4DCE">
              <w:t>20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C3324" w14:textId="77777777" w:rsidR="003F4DCE" w:rsidRPr="003F4DCE" w:rsidRDefault="003F4DCE" w:rsidP="003F4DCE">
            <w:r w:rsidRPr="003F4DCE">
              <w:t>8.3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2F139" w14:textId="77777777" w:rsidR="003F4DCE" w:rsidRPr="003F4DCE" w:rsidRDefault="003F4DCE" w:rsidP="003F4DCE">
            <w:r w:rsidRPr="003F4DCE">
              <w:t>6587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D0F5E" w14:textId="77777777" w:rsidR="003F4DCE" w:rsidRPr="003F4DCE" w:rsidRDefault="003F4DCE" w:rsidP="003F4DCE">
            <w:r w:rsidRPr="003F4DCE">
              <w:t>6.91%</w:t>
            </w:r>
          </w:p>
        </w:tc>
      </w:tr>
      <w:tr w:rsidR="003F4DCE" w:rsidRPr="003F4DCE" w14:paraId="23385B7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F3048" w14:textId="77777777" w:rsidR="003F4DCE" w:rsidRPr="003F4DCE" w:rsidRDefault="003F4DCE" w:rsidP="003F4DCE">
            <w:r w:rsidRPr="003F4DCE">
              <w:t>12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DC040A" w14:textId="77777777" w:rsidR="003F4DCE" w:rsidRPr="003F4DCE" w:rsidRDefault="003F4DCE" w:rsidP="003F4DCE">
            <w:r w:rsidRPr="003F4DCE">
              <w:t>TGGTACATTC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3AADC" w14:textId="77777777" w:rsidR="003F4DCE" w:rsidRPr="003F4DCE" w:rsidRDefault="003F4DCE" w:rsidP="003F4DCE">
            <w:r w:rsidRPr="003F4DCE">
              <w:t>PRDM10(</w:t>
            </w:r>
            <w:proofErr w:type="spellStart"/>
            <w:r w:rsidRPr="003F4DCE">
              <w:t>Zf</w:t>
            </w:r>
            <w:proofErr w:type="spellEnd"/>
            <w:r w:rsidRPr="003F4DCE">
              <w:t>)/HEK293-PRDM10.eGFP-ChIP-</w:t>
            </w:r>
            <w:proofErr w:type="gramStart"/>
            <w:r w:rsidRPr="003F4DCE">
              <w:t>Seq(</w:t>
            </w:r>
            <w:proofErr w:type="gramEnd"/>
            <w:r w:rsidRPr="003F4DCE">
              <w:t>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E6860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71C64" w14:textId="77777777" w:rsidR="003F4DCE" w:rsidRPr="003F4DCE" w:rsidRDefault="003F4DCE" w:rsidP="003F4DCE">
            <w:r w:rsidRPr="003F4DCE">
              <w:t>-5.70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9094A" w14:textId="77777777" w:rsidR="003F4DCE" w:rsidRPr="003F4DCE" w:rsidRDefault="003F4DCE" w:rsidP="003F4DCE">
            <w:r w:rsidRPr="003F4DCE">
              <w:t>0.012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61102" w14:textId="77777777" w:rsidR="003F4DCE" w:rsidRPr="003F4DCE" w:rsidRDefault="003F4DCE" w:rsidP="003F4DCE">
            <w:r w:rsidRPr="003F4DCE">
              <w:t>21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74B40" w14:textId="77777777" w:rsidR="003F4DCE" w:rsidRPr="003F4DCE" w:rsidRDefault="003F4DCE" w:rsidP="003F4DCE">
            <w:r w:rsidRPr="003F4DCE">
              <w:t>8.9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EB8B4" w14:textId="77777777" w:rsidR="003F4DCE" w:rsidRPr="003F4DCE" w:rsidRDefault="003F4DCE" w:rsidP="003F4DCE">
            <w:r w:rsidRPr="003F4DCE">
              <w:t>7104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0C528" w14:textId="77777777" w:rsidR="003F4DCE" w:rsidRPr="003F4DCE" w:rsidRDefault="003F4DCE" w:rsidP="003F4DCE">
            <w:r w:rsidRPr="003F4DCE">
              <w:t>7.46%</w:t>
            </w:r>
          </w:p>
        </w:tc>
      </w:tr>
      <w:tr w:rsidR="003F4DCE" w:rsidRPr="003F4DCE" w14:paraId="6117CB6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88B3D" w14:textId="77777777" w:rsidR="003F4DCE" w:rsidRPr="003F4DCE" w:rsidRDefault="003F4DCE" w:rsidP="003F4DCE">
            <w:r w:rsidRPr="003F4DCE">
              <w:t>12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A27BCC" w14:textId="77777777" w:rsidR="003F4DCE" w:rsidRPr="003F4DCE" w:rsidRDefault="003F4DCE" w:rsidP="003F4DCE">
            <w:r w:rsidRPr="003F4DCE">
              <w:t>CVGTSCT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3CBF" w14:textId="77777777" w:rsidR="003F4DCE" w:rsidRPr="003F4DCE" w:rsidRDefault="003F4DCE" w:rsidP="003F4DCE">
            <w:r w:rsidRPr="003F4DCE">
              <w:t>Znf263(</w:t>
            </w:r>
            <w:proofErr w:type="spellStart"/>
            <w:r w:rsidRPr="003F4DCE">
              <w:t>Zf</w:t>
            </w:r>
            <w:proofErr w:type="spellEnd"/>
            <w:r w:rsidRPr="003F4DCE">
              <w:t>)/K562-Znf263-ChIP-</w:t>
            </w:r>
            <w:proofErr w:type="gramStart"/>
            <w:r w:rsidRPr="003F4DCE">
              <w:t>Seq(</w:t>
            </w:r>
            <w:proofErr w:type="gramEnd"/>
            <w:r w:rsidRPr="003F4DCE">
              <w:t>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B13C7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2691A" w14:textId="77777777" w:rsidR="003F4DCE" w:rsidRPr="003F4DCE" w:rsidRDefault="003F4DCE" w:rsidP="003F4DCE">
            <w:r w:rsidRPr="003F4DCE">
              <w:t>-5.66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6C512" w14:textId="77777777" w:rsidR="003F4DCE" w:rsidRPr="003F4DCE" w:rsidRDefault="003F4DCE" w:rsidP="003F4DCE">
            <w:r w:rsidRPr="003F4DCE">
              <w:t>0.013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32E12" w14:textId="77777777" w:rsidR="003F4DCE" w:rsidRPr="003F4DCE" w:rsidRDefault="003F4DCE" w:rsidP="003F4DCE">
            <w:r w:rsidRPr="003F4DCE">
              <w:t>66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B2F1F" w14:textId="77777777" w:rsidR="003F4DCE" w:rsidRPr="003F4DCE" w:rsidRDefault="003F4DCE" w:rsidP="003F4DCE">
            <w:r w:rsidRPr="003F4DCE">
              <w:t>27.8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B9625" w14:textId="77777777" w:rsidR="003F4DCE" w:rsidRPr="003F4DCE" w:rsidRDefault="003F4DCE" w:rsidP="003F4DCE">
            <w:r w:rsidRPr="003F4DCE">
              <w:t>24234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BFA23" w14:textId="77777777" w:rsidR="003F4DCE" w:rsidRPr="003F4DCE" w:rsidRDefault="003F4DCE" w:rsidP="003F4DCE">
            <w:r w:rsidRPr="003F4DCE">
              <w:t>25.43%</w:t>
            </w:r>
          </w:p>
        </w:tc>
      </w:tr>
      <w:tr w:rsidR="003F4DCE" w:rsidRPr="003F4DCE" w14:paraId="125F3FE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2510E" w14:textId="77777777" w:rsidR="003F4DCE" w:rsidRPr="003F4DCE" w:rsidRDefault="003F4DCE" w:rsidP="003F4DCE">
            <w:r w:rsidRPr="003F4DCE">
              <w:t>12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4C79DA" w14:textId="77777777" w:rsidR="003F4DCE" w:rsidRPr="003F4DCE" w:rsidRDefault="003F4DCE" w:rsidP="003F4DCE">
            <w:r w:rsidRPr="003F4DCE">
              <w:t>VVRRAACAAT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B6C07" w14:textId="77777777" w:rsidR="003F4DCE" w:rsidRPr="003F4DCE" w:rsidRDefault="003F4DCE" w:rsidP="003F4DCE">
            <w:r w:rsidRPr="003F4DCE">
              <w:t>Sox7(HMG)/ESC-Sox7-ChIP-</w:t>
            </w:r>
            <w:proofErr w:type="gramStart"/>
            <w:r w:rsidRPr="003F4DCE">
              <w:t>Seq(</w:t>
            </w:r>
            <w:proofErr w:type="gramEnd"/>
            <w:r w:rsidRPr="003F4DCE">
              <w:t>GSE13389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BF521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7A963" w14:textId="77777777" w:rsidR="003F4DCE" w:rsidRPr="003F4DCE" w:rsidRDefault="003F4DCE" w:rsidP="003F4DCE">
            <w:r w:rsidRPr="003F4DCE">
              <w:t>-5.61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A0FDD" w14:textId="77777777" w:rsidR="003F4DCE" w:rsidRPr="003F4DCE" w:rsidRDefault="003F4DCE" w:rsidP="003F4DCE">
            <w:r w:rsidRPr="003F4DCE">
              <w:t>0.01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F3D0B" w14:textId="77777777" w:rsidR="003F4DCE" w:rsidRPr="003F4DCE" w:rsidRDefault="003F4DCE" w:rsidP="003F4DCE">
            <w:r w:rsidRPr="003F4DCE">
              <w:t>6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5ABD5" w14:textId="77777777" w:rsidR="003F4DCE" w:rsidRPr="003F4DCE" w:rsidRDefault="003F4DCE" w:rsidP="003F4DCE">
            <w:r w:rsidRPr="003F4DCE">
              <w:t>2.8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DE63E" w14:textId="77777777" w:rsidR="003F4DCE" w:rsidRPr="003F4DCE" w:rsidRDefault="003F4DCE" w:rsidP="003F4DCE">
            <w:r w:rsidRPr="003F4DCE">
              <w:t>1889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6A685" w14:textId="77777777" w:rsidR="003F4DCE" w:rsidRPr="003F4DCE" w:rsidRDefault="003F4DCE" w:rsidP="003F4DCE">
            <w:r w:rsidRPr="003F4DCE">
              <w:t>1.98%</w:t>
            </w:r>
          </w:p>
        </w:tc>
      </w:tr>
      <w:tr w:rsidR="003F4DCE" w:rsidRPr="003F4DCE" w14:paraId="5E66C8A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2E62B" w14:textId="77777777" w:rsidR="003F4DCE" w:rsidRPr="003F4DCE" w:rsidRDefault="003F4DCE" w:rsidP="003F4DCE">
            <w:r w:rsidRPr="003F4DCE">
              <w:t>12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E4DF61" w14:textId="77777777" w:rsidR="003F4DCE" w:rsidRPr="003F4DCE" w:rsidRDefault="003F4DCE" w:rsidP="003F4DCE">
            <w:r w:rsidRPr="003F4DCE">
              <w:t>NRRTGAC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A6B79" w14:textId="77777777" w:rsidR="003F4DCE" w:rsidRPr="003F4DCE" w:rsidRDefault="003F4DCE" w:rsidP="003F4DCE">
            <w:r w:rsidRPr="003F4DCE">
              <w:t>Atf2(</w:t>
            </w:r>
            <w:proofErr w:type="spellStart"/>
            <w:r w:rsidRPr="003F4DCE">
              <w:t>bZIP</w:t>
            </w:r>
            <w:proofErr w:type="spellEnd"/>
            <w:r w:rsidRPr="003F4DCE">
              <w:t>)/3T3L1-Atf2-ChIP-</w:t>
            </w:r>
            <w:proofErr w:type="gramStart"/>
            <w:r w:rsidRPr="003F4DCE">
              <w:t>Seq(</w:t>
            </w:r>
            <w:proofErr w:type="gramEnd"/>
            <w:r w:rsidRPr="003F4DCE">
              <w:t>GSE5687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9D5A0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53EB4" w14:textId="77777777" w:rsidR="003F4DCE" w:rsidRPr="003F4DCE" w:rsidRDefault="003F4DCE" w:rsidP="003F4DCE">
            <w:r w:rsidRPr="003F4DCE">
              <w:t>-5.56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36896" w14:textId="77777777" w:rsidR="003F4DCE" w:rsidRPr="003F4DCE" w:rsidRDefault="003F4DCE" w:rsidP="003F4DCE">
            <w:r w:rsidRPr="003F4DCE">
              <w:t>0.014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04399" w14:textId="77777777" w:rsidR="003F4DCE" w:rsidRPr="003F4DCE" w:rsidRDefault="003F4DCE" w:rsidP="003F4DCE">
            <w:r w:rsidRPr="003F4DCE">
              <w:t>11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DF6DC" w14:textId="77777777" w:rsidR="003F4DCE" w:rsidRPr="003F4DCE" w:rsidRDefault="003F4DCE" w:rsidP="003F4DCE">
            <w:r w:rsidRPr="003F4DCE">
              <w:t>4.6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42B32" w14:textId="77777777" w:rsidR="003F4DCE" w:rsidRPr="003F4DCE" w:rsidRDefault="003F4DCE" w:rsidP="003F4DCE">
            <w:r w:rsidRPr="003F4DCE">
              <w:t>3412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9C567" w14:textId="77777777" w:rsidR="003F4DCE" w:rsidRPr="003F4DCE" w:rsidRDefault="003F4DCE" w:rsidP="003F4DCE">
            <w:r w:rsidRPr="003F4DCE">
              <w:t>3.58%</w:t>
            </w:r>
          </w:p>
        </w:tc>
      </w:tr>
      <w:tr w:rsidR="003F4DCE" w:rsidRPr="003F4DCE" w14:paraId="37F4BE4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C660B" w14:textId="77777777" w:rsidR="003F4DCE" w:rsidRPr="003F4DCE" w:rsidRDefault="003F4DCE" w:rsidP="003F4DCE">
            <w:r w:rsidRPr="003F4DCE">
              <w:t>12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537063" w14:textId="77777777" w:rsidR="003F4DCE" w:rsidRPr="003F4DCE" w:rsidRDefault="003F4DCE" w:rsidP="003F4DCE">
            <w:r w:rsidRPr="003F4DCE">
              <w:t>GGCCYCCTGCTGDG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B6F3C" w14:textId="77777777" w:rsidR="003F4DCE" w:rsidRPr="003F4DCE" w:rsidRDefault="003F4DCE" w:rsidP="003F4DCE">
            <w:r w:rsidRPr="003F4DCE">
              <w:t>Zic3(</w:t>
            </w:r>
            <w:proofErr w:type="spellStart"/>
            <w:r w:rsidRPr="003F4DCE">
              <w:t>Zf</w:t>
            </w:r>
            <w:proofErr w:type="spellEnd"/>
            <w:r w:rsidRPr="003F4DCE">
              <w:t>)/mES-Zic3-ChIP-</w:t>
            </w:r>
            <w:proofErr w:type="gramStart"/>
            <w:r w:rsidRPr="003F4DCE">
              <w:t>Seq(</w:t>
            </w:r>
            <w:proofErr w:type="gramEnd"/>
            <w:r w:rsidRPr="003F4DCE">
              <w:t>GSE378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758DF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91117" w14:textId="77777777" w:rsidR="003F4DCE" w:rsidRPr="003F4DCE" w:rsidRDefault="003F4DCE" w:rsidP="003F4DCE">
            <w:r w:rsidRPr="003F4DCE">
              <w:t>-5.46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19464" w14:textId="77777777" w:rsidR="003F4DCE" w:rsidRPr="003F4DCE" w:rsidRDefault="003F4DCE" w:rsidP="003F4DCE">
            <w:r w:rsidRPr="003F4DCE">
              <w:t>0.015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6B60B" w14:textId="77777777" w:rsidR="003F4DCE" w:rsidRPr="003F4DCE" w:rsidRDefault="003F4DCE" w:rsidP="003F4DCE">
            <w:r w:rsidRPr="003F4DCE">
              <w:t>25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28543" w14:textId="77777777" w:rsidR="003F4DCE" w:rsidRPr="003F4DCE" w:rsidRDefault="003F4DCE" w:rsidP="003F4DCE">
            <w:r w:rsidRPr="003F4DCE">
              <w:t>10.7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F16D6" w14:textId="77777777" w:rsidR="003F4DCE" w:rsidRPr="003F4DCE" w:rsidRDefault="003F4DCE" w:rsidP="003F4DCE">
            <w:r w:rsidRPr="003F4DCE">
              <w:t>8734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BCBC2" w14:textId="77777777" w:rsidR="003F4DCE" w:rsidRPr="003F4DCE" w:rsidRDefault="003F4DCE" w:rsidP="003F4DCE">
            <w:r w:rsidRPr="003F4DCE">
              <w:t>9.17%</w:t>
            </w:r>
          </w:p>
        </w:tc>
      </w:tr>
      <w:tr w:rsidR="003F4DCE" w:rsidRPr="003F4DCE" w14:paraId="678A693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45361" w14:textId="77777777" w:rsidR="003F4DCE" w:rsidRPr="003F4DCE" w:rsidRDefault="003F4DCE" w:rsidP="003F4DCE">
            <w:r w:rsidRPr="003F4DCE">
              <w:t>12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6F82CF" w14:textId="77777777" w:rsidR="003F4DCE" w:rsidRPr="003F4DCE" w:rsidRDefault="003F4DCE" w:rsidP="003F4DCE">
            <w:r w:rsidRPr="003F4DCE">
              <w:t>ATGATTGATGGS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A1F7B" w14:textId="77777777" w:rsidR="003F4DCE" w:rsidRPr="003F4DCE" w:rsidRDefault="003F4DCE" w:rsidP="003F4DCE">
            <w:r w:rsidRPr="003F4DCE">
              <w:t>HOXA3(Homeobox)/mEmbryo-Hoxa3-ChIP-Seq(E-MTAB-860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69B2E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C2A52" w14:textId="77777777" w:rsidR="003F4DCE" w:rsidRPr="003F4DCE" w:rsidRDefault="003F4DCE" w:rsidP="003F4DCE">
            <w:r w:rsidRPr="003F4DCE">
              <w:t>-5.37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07A50" w14:textId="77777777" w:rsidR="003F4DCE" w:rsidRPr="003F4DCE" w:rsidRDefault="003F4DCE" w:rsidP="003F4DCE">
            <w:r w:rsidRPr="003F4DCE">
              <w:t>0.016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0FF77" w14:textId="77777777" w:rsidR="003F4DCE" w:rsidRPr="003F4DCE" w:rsidRDefault="003F4DCE" w:rsidP="003F4DCE">
            <w:r w:rsidRPr="003F4DCE">
              <w:t>3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55F1B" w14:textId="77777777" w:rsidR="003F4DCE" w:rsidRPr="003F4DCE" w:rsidRDefault="003F4DCE" w:rsidP="003F4DCE">
            <w:r w:rsidRPr="003F4DCE">
              <w:t>1.5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E77B6" w14:textId="77777777" w:rsidR="003F4DCE" w:rsidRPr="003F4DCE" w:rsidRDefault="003F4DCE" w:rsidP="003F4DCE">
            <w:r w:rsidRPr="003F4DCE">
              <w:t>925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33FFB" w14:textId="77777777" w:rsidR="003F4DCE" w:rsidRPr="003F4DCE" w:rsidRDefault="003F4DCE" w:rsidP="003F4DCE">
            <w:r w:rsidRPr="003F4DCE">
              <w:t>0.97%</w:t>
            </w:r>
          </w:p>
        </w:tc>
      </w:tr>
      <w:tr w:rsidR="003F4DCE" w:rsidRPr="003F4DCE" w14:paraId="25B05DC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3EFC0" w14:textId="77777777" w:rsidR="003F4DCE" w:rsidRPr="003F4DCE" w:rsidRDefault="003F4DCE" w:rsidP="003F4DCE">
            <w:r w:rsidRPr="003F4DCE">
              <w:t>13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416123" w14:textId="77777777" w:rsidR="003F4DCE" w:rsidRPr="003F4DCE" w:rsidRDefault="003F4DCE" w:rsidP="003F4DCE">
            <w:r w:rsidRPr="003F4DCE">
              <w:t>NVCTAATTA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81AA8" w14:textId="77777777" w:rsidR="003F4DCE" w:rsidRPr="003F4DCE" w:rsidRDefault="003F4DCE" w:rsidP="003F4DCE">
            <w:r w:rsidRPr="003F4DCE">
              <w:t>Emx2(Homeobox)/Cortex-Emx2-ChIP-</w:t>
            </w:r>
            <w:proofErr w:type="gramStart"/>
            <w:r w:rsidRPr="003F4DCE">
              <w:t>Seq(</w:t>
            </w:r>
            <w:proofErr w:type="gramEnd"/>
            <w:r w:rsidRPr="003F4DCE">
              <w:t>GSE18313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39FE8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A7FB0" w14:textId="77777777" w:rsidR="003F4DCE" w:rsidRPr="003F4DCE" w:rsidRDefault="003F4DCE" w:rsidP="003F4DCE">
            <w:r w:rsidRPr="003F4DCE">
              <w:t>-5.31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17F3E" w14:textId="77777777" w:rsidR="003F4DCE" w:rsidRPr="003F4DCE" w:rsidRDefault="003F4DCE" w:rsidP="003F4DCE">
            <w:r w:rsidRPr="003F4DCE">
              <w:t>0.017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B548D" w14:textId="77777777" w:rsidR="003F4DCE" w:rsidRPr="003F4DCE" w:rsidRDefault="003F4DCE" w:rsidP="003F4DCE">
            <w:r w:rsidRPr="003F4DCE">
              <w:t>22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775C6" w14:textId="77777777" w:rsidR="003F4DCE" w:rsidRPr="003F4DCE" w:rsidRDefault="003F4DCE" w:rsidP="003F4DCE">
            <w:r w:rsidRPr="003F4DCE">
              <w:t>9.4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DEA86" w14:textId="77777777" w:rsidR="003F4DCE" w:rsidRPr="003F4DCE" w:rsidRDefault="003F4DCE" w:rsidP="003F4DCE">
            <w:r w:rsidRPr="003F4DCE">
              <w:t>7576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AD5FF" w14:textId="77777777" w:rsidR="003F4DCE" w:rsidRPr="003F4DCE" w:rsidRDefault="003F4DCE" w:rsidP="003F4DCE">
            <w:r w:rsidRPr="003F4DCE">
              <w:t>7.95%</w:t>
            </w:r>
          </w:p>
        </w:tc>
      </w:tr>
      <w:tr w:rsidR="003F4DCE" w:rsidRPr="003F4DCE" w14:paraId="31BA333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A2900" w14:textId="77777777" w:rsidR="003F4DCE" w:rsidRPr="003F4DCE" w:rsidRDefault="003F4DCE" w:rsidP="003F4DCE">
            <w:r w:rsidRPr="003F4DCE">
              <w:t>13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D3EE6A" w14:textId="77777777" w:rsidR="003F4DCE" w:rsidRPr="003F4DCE" w:rsidRDefault="003F4DCE" w:rsidP="003F4DCE">
            <w:r w:rsidRPr="003F4DCE">
              <w:t>CHCAGCRGGR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5DCE" w14:textId="77777777" w:rsidR="003F4DCE" w:rsidRPr="003F4DCE" w:rsidRDefault="003F4DCE" w:rsidP="003F4DCE">
            <w:r w:rsidRPr="003F4DCE">
              <w:t>Zic2(</w:t>
            </w:r>
            <w:proofErr w:type="spellStart"/>
            <w:r w:rsidRPr="003F4DCE">
              <w:t>Zf</w:t>
            </w:r>
            <w:proofErr w:type="spellEnd"/>
            <w:r w:rsidRPr="003F4DCE">
              <w:t>)/ESC-Zic2-ChIP-</w:t>
            </w:r>
            <w:proofErr w:type="gramStart"/>
            <w:r w:rsidRPr="003F4DCE">
              <w:t>Seq(</w:t>
            </w:r>
            <w:proofErr w:type="gramEnd"/>
            <w:r w:rsidRPr="003F4DCE">
              <w:t>SRP19756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18711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79235" w14:textId="77777777" w:rsidR="003F4DCE" w:rsidRPr="003F4DCE" w:rsidRDefault="003F4DCE" w:rsidP="003F4DCE">
            <w:r w:rsidRPr="003F4DCE">
              <w:t>-5.24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0DEFB" w14:textId="77777777" w:rsidR="003F4DCE" w:rsidRPr="003F4DCE" w:rsidRDefault="003F4DCE" w:rsidP="003F4DCE">
            <w:r w:rsidRPr="003F4DCE">
              <w:t>0.018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73A66" w14:textId="77777777" w:rsidR="003F4DCE" w:rsidRPr="003F4DCE" w:rsidRDefault="003F4DCE" w:rsidP="003F4DCE">
            <w:r w:rsidRPr="003F4DCE">
              <w:t>19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80E28" w14:textId="77777777" w:rsidR="003F4DCE" w:rsidRPr="003F4DCE" w:rsidRDefault="003F4DCE" w:rsidP="003F4DCE">
            <w:r w:rsidRPr="003F4DCE">
              <w:t>8.2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3E9B9" w14:textId="77777777" w:rsidR="003F4DCE" w:rsidRPr="003F4DCE" w:rsidRDefault="003F4DCE" w:rsidP="003F4DCE">
            <w:r w:rsidRPr="003F4DCE">
              <w:t>6519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A4C34" w14:textId="77777777" w:rsidR="003F4DCE" w:rsidRPr="003F4DCE" w:rsidRDefault="003F4DCE" w:rsidP="003F4DCE">
            <w:r w:rsidRPr="003F4DCE">
              <w:t>6.84%</w:t>
            </w:r>
          </w:p>
        </w:tc>
      </w:tr>
      <w:tr w:rsidR="003F4DCE" w:rsidRPr="003F4DCE" w14:paraId="1C0FC26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CAEE2" w14:textId="77777777" w:rsidR="003F4DCE" w:rsidRPr="003F4DCE" w:rsidRDefault="003F4DCE" w:rsidP="003F4DCE">
            <w:r w:rsidRPr="003F4DCE">
              <w:t>13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DDFA61" w14:textId="77777777" w:rsidR="003F4DCE" w:rsidRPr="003F4DCE" w:rsidRDefault="003F4DCE" w:rsidP="003F4DCE">
            <w:r w:rsidRPr="003F4DCE">
              <w:t>ATGMATATD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B32C2" w14:textId="77777777" w:rsidR="003F4DCE" w:rsidRPr="003F4DCE" w:rsidRDefault="003F4DCE" w:rsidP="003F4DCE">
            <w:r w:rsidRPr="003F4DCE">
              <w:t>Pit1(Homeobox)/GCrat-Pit1-ChIP-</w:t>
            </w:r>
            <w:proofErr w:type="gramStart"/>
            <w:r w:rsidRPr="003F4DCE">
              <w:t>Seq(</w:t>
            </w:r>
            <w:proofErr w:type="gramEnd"/>
            <w:r w:rsidRPr="003F4DCE">
              <w:t>GSE5800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6F5F1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62AF7" w14:textId="77777777" w:rsidR="003F4DCE" w:rsidRPr="003F4DCE" w:rsidRDefault="003F4DCE" w:rsidP="003F4DCE">
            <w:r w:rsidRPr="003F4DCE">
              <w:t>-5.16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B2EDA" w14:textId="77777777" w:rsidR="003F4DCE" w:rsidRPr="003F4DCE" w:rsidRDefault="003F4DCE" w:rsidP="003F4DCE">
            <w:r w:rsidRPr="003F4DCE">
              <w:t>0.020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15B53" w14:textId="77777777" w:rsidR="003F4DCE" w:rsidRPr="003F4DCE" w:rsidRDefault="003F4DCE" w:rsidP="003F4DCE">
            <w:r w:rsidRPr="003F4DCE">
              <w:t>17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9825A" w14:textId="77777777" w:rsidR="003F4DCE" w:rsidRPr="003F4DCE" w:rsidRDefault="003F4DCE" w:rsidP="003F4DCE">
            <w:r w:rsidRPr="003F4DCE">
              <w:t>7.2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A92A2" w14:textId="77777777" w:rsidR="003F4DCE" w:rsidRPr="003F4DCE" w:rsidRDefault="003F4DCE" w:rsidP="003F4DCE">
            <w:r w:rsidRPr="003F4DCE">
              <w:t>5691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825D3" w14:textId="77777777" w:rsidR="003F4DCE" w:rsidRPr="003F4DCE" w:rsidRDefault="003F4DCE" w:rsidP="003F4DCE">
            <w:r w:rsidRPr="003F4DCE">
              <w:t>5.97%</w:t>
            </w:r>
          </w:p>
        </w:tc>
      </w:tr>
      <w:tr w:rsidR="003F4DCE" w:rsidRPr="003F4DCE" w14:paraId="395CB02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0DBF5" w14:textId="77777777" w:rsidR="003F4DCE" w:rsidRPr="003F4DCE" w:rsidRDefault="003F4DCE" w:rsidP="003F4DCE">
            <w:r w:rsidRPr="003F4DCE">
              <w:t>13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2312E1" w14:textId="77777777" w:rsidR="003F4DCE" w:rsidRPr="003F4DCE" w:rsidRDefault="003F4DCE" w:rsidP="003F4DCE">
            <w:r w:rsidRPr="003F4DCE">
              <w:t>TTTTATKRG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82983" w14:textId="77777777" w:rsidR="003F4DCE" w:rsidRPr="003F4DCE" w:rsidRDefault="003F4DCE" w:rsidP="003F4DCE">
            <w:r w:rsidRPr="003F4DCE">
              <w:t>Hoxc13(Homeobox)/EB-Hoxc13.HA-ChIP-</w:t>
            </w:r>
            <w:proofErr w:type="gramStart"/>
            <w:r w:rsidRPr="003F4DCE">
              <w:t>Seq(</w:t>
            </w:r>
            <w:proofErr w:type="gramEnd"/>
            <w:r w:rsidRPr="003F4DCE">
              <w:t>GSE1423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D7675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647B0" w14:textId="77777777" w:rsidR="003F4DCE" w:rsidRPr="003F4DCE" w:rsidRDefault="003F4DCE" w:rsidP="003F4DCE">
            <w:r w:rsidRPr="003F4DCE">
              <w:t>-5.09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8F4F7" w14:textId="77777777" w:rsidR="003F4DCE" w:rsidRPr="003F4DCE" w:rsidRDefault="003F4DCE" w:rsidP="003F4DCE">
            <w:r w:rsidRPr="003F4DCE">
              <w:t>0.02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A9341" w14:textId="77777777" w:rsidR="003F4DCE" w:rsidRPr="003F4DCE" w:rsidRDefault="003F4DCE" w:rsidP="003F4DCE">
            <w:r w:rsidRPr="003F4DCE">
              <w:t>23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FF143" w14:textId="77777777" w:rsidR="003F4DCE" w:rsidRPr="003F4DCE" w:rsidRDefault="003F4DCE" w:rsidP="003F4DCE">
            <w:r w:rsidRPr="003F4DCE">
              <w:t>9.8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79093" w14:textId="77777777" w:rsidR="003F4DCE" w:rsidRPr="003F4DCE" w:rsidRDefault="003F4DCE" w:rsidP="003F4DCE">
            <w:r w:rsidRPr="003F4DCE">
              <w:t>7985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22D32" w14:textId="77777777" w:rsidR="003F4DCE" w:rsidRPr="003F4DCE" w:rsidRDefault="003F4DCE" w:rsidP="003F4DCE">
            <w:r w:rsidRPr="003F4DCE">
              <w:t>8.38%</w:t>
            </w:r>
          </w:p>
        </w:tc>
      </w:tr>
      <w:tr w:rsidR="003F4DCE" w:rsidRPr="003F4DCE" w14:paraId="6861DBB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FA675" w14:textId="77777777" w:rsidR="003F4DCE" w:rsidRPr="003F4DCE" w:rsidRDefault="003F4DCE" w:rsidP="003F4DCE">
            <w:r w:rsidRPr="003F4DCE">
              <w:t>13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01B6DD" w14:textId="77777777" w:rsidR="003F4DCE" w:rsidRPr="003F4DCE" w:rsidRDefault="003F4DCE" w:rsidP="003F4DCE">
            <w:r w:rsidRPr="003F4DCE">
              <w:t>GYMATAAAA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10664" w14:textId="77777777" w:rsidR="003F4DCE" w:rsidRPr="003F4DCE" w:rsidRDefault="003F4DCE" w:rsidP="003F4DCE">
            <w:r w:rsidRPr="003F4DCE">
              <w:t>Cdx2(Homeobox)/mES-Cdx2-ChIP-</w:t>
            </w:r>
            <w:proofErr w:type="gramStart"/>
            <w:r w:rsidRPr="003F4DCE">
              <w:t>Seq(</w:t>
            </w:r>
            <w:proofErr w:type="gramEnd"/>
            <w:r w:rsidRPr="003F4DCE">
              <w:t>GSE1458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EF675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1AEF5" w14:textId="77777777" w:rsidR="003F4DCE" w:rsidRPr="003F4DCE" w:rsidRDefault="003F4DCE" w:rsidP="003F4DCE">
            <w:r w:rsidRPr="003F4DCE">
              <w:t>-4.94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1DFA6" w14:textId="77777777" w:rsidR="003F4DCE" w:rsidRPr="003F4DCE" w:rsidRDefault="003F4DCE" w:rsidP="003F4DCE">
            <w:r w:rsidRPr="003F4DCE">
              <w:t>0.025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D937C" w14:textId="77777777" w:rsidR="003F4DCE" w:rsidRPr="003F4DCE" w:rsidRDefault="003F4DCE" w:rsidP="003F4DCE">
            <w:r w:rsidRPr="003F4DCE">
              <w:t>11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FCE05" w14:textId="77777777" w:rsidR="003F4DCE" w:rsidRPr="003F4DCE" w:rsidRDefault="003F4DCE" w:rsidP="003F4DCE">
            <w:r w:rsidRPr="003F4DCE">
              <w:t>4.6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F64B8" w14:textId="77777777" w:rsidR="003F4DCE" w:rsidRPr="003F4DCE" w:rsidRDefault="003F4DCE" w:rsidP="003F4DCE">
            <w:r w:rsidRPr="003F4DCE">
              <w:t>3487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7A497" w14:textId="77777777" w:rsidR="003F4DCE" w:rsidRPr="003F4DCE" w:rsidRDefault="003F4DCE" w:rsidP="003F4DCE">
            <w:r w:rsidRPr="003F4DCE">
              <w:t>3.66%</w:t>
            </w:r>
          </w:p>
        </w:tc>
      </w:tr>
      <w:tr w:rsidR="003F4DCE" w:rsidRPr="003F4DCE" w14:paraId="330D095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7EC48" w14:textId="77777777" w:rsidR="003F4DCE" w:rsidRPr="003F4DCE" w:rsidRDefault="003F4DCE" w:rsidP="003F4DCE">
            <w:r w:rsidRPr="003F4DCE">
              <w:t>13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703AFB" w14:textId="77777777" w:rsidR="003F4DCE" w:rsidRPr="003F4DCE" w:rsidRDefault="003F4DCE" w:rsidP="003F4DCE">
            <w:r w:rsidRPr="003F4DCE">
              <w:t>ATTGCA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38B32" w14:textId="77777777" w:rsidR="003F4DCE" w:rsidRPr="003F4DCE" w:rsidRDefault="003F4DCE" w:rsidP="003F4DCE">
            <w:r w:rsidRPr="003F4DCE">
              <w:t>Chop(</w:t>
            </w:r>
            <w:proofErr w:type="spellStart"/>
            <w:r w:rsidRPr="003F4DCE">
              <w:t>bZIP</w:t>
            </w:r>
            <w:proofErr w:type="spellEnd"/>
            <w:r w:rsidRPr="003F4DCE">
              <w:t>)/MEF-Chop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3568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FD91B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88F6A" w14:textId="77777777" w:rsidR="003F4DCE" w:rsidRPr="003F4DCE" w:rsidRDefault="003F4DCE" w:rsidP="003F4DCE">
            <w:r w:rsidRPr="003F4DCE">
              <w:t>-4.85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2AE9A" w14:textId="77777777" w:rsidR="003F4DCE" w:rsidRPr="003F4DCE" w:rsidRDefault="003F4DCE" w:rsidP="003F4DCE">
            <w:r w:rsidRPr="003F4DCE">
              <w:t>0.027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0FC4D" w14:textId="77777777" w:rsidR="003F4DCE" w:rsidRPr="003F4DCE" w:rsidRDefault="003F4DCE" w:rsidP="003F4DCE">
            <w:r w:rsidRPr="003F4DCE">
              <w:t>5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BCBD9" w14:textId="77777777" w:rsidR="003F4DCE" w:rsidRPr="003F4DCE" w:rsidRDefault="003F4DCE" w:rsidP="003F4DCE">
            <w:r w:rsidRPr="003F4DCE">
              <w:t>2.3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80E4F" w14:textId="77777777" w:rsidR="003F4DCE" w:rsidRPr="003F4DCE" w:rsidRDefault="003F4DCE" w:rsidP="003F4DCE">
            <w:r w:rsidRPr="003F4DCE">
              <w:t>161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9DBAC" w14:textId="77777777" w:rsidR="003F4DCE" w:rsidRPr="003F4DCE" w:rsidRDefault="003F4DCE" w:rsidP="003F4DCE">
            <w:r w:rsidRPr="003F4DCE">
              <w:t>1.70%</w:t>
            </w:r>
          </w:p>
        </w:tc>
      </w:tr>
      <w:tr w:rsidR="003F4DCE" w:rsidRPr="003F4DCE" w14:paraId="16D7D7A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BF665" w14:textId="77777777" w:rsidR="003F4DCE" w:rsidRPr="003F4DCE" w:rsidRDefault="003F4DCE" w:rsidP="003F4DCE">
            <w:r w:rsidRPr="003F4DCE">
              <w:t>13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98457A" w14:textId="77777777" w:rsidR="003F4DCE" w:rsidRPr="003F4DCE" w:rsidRDefault="003F4DCE" w:rsidP="003F4DCE">
            <w:r w:rsidRPr="003F4DCE">
              <w:t>NNTGTGGATTSS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E296A" w14:textId="77777777" w:rsidR="003F4DCE" w:rsidRPr="003F4DCE" w:rsidRDefault="003F4DCE" w:rsidP="003F4DCE">
            <w:r w:rsidRPr="003F4DCE">
              <w:t>Foxh1(</w:t>
            </w:r>
            <w:proofErr w:type="spellStart"/>
            <w:r w:rsidRPr="003F4DCE">
              <w:t>Forkhead</w:t>
            </w:r>
            <w:proofErr w:type="spellEnd"/>
            <w:r w:rsidRPr="003F4DCE">
              <w:t>)/hESC-FOXH1-ChIP-</w:t>
            </w:r>
            <w:proofErr w:type="gramStart"/>
            <w:r w:rsidRPr="003F4DCE">
              <w:t>Seq(</w:t>
            </w:r>
            <w:proofErr w:type="gramEnd"/>
            <w:r w:rsidRPr="003F4DCE">
              <w:t>GSE294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7CE61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53748" w14:textId="77777777" w:rsidR="003F4DCE" w:rsidRPr="003F4DCE" w:rsidRDefault="003F4DCE" w:rsidP="003F4DCE">
            <w:r w:rsidRPr="003F4DCE">
              <w:t>-4.84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6890A" w14:textId="77777777" w:rsidR="003F4DCE" w:rsidRPr="003F4DCE" w:rsidRDefault="003F4DCE" w:rsidP="003F4DCE">
            <w:r w:rsidRPr="003F4DCE">
              <w:t>0.027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43433" w14:textId="77777777" w:rsidR="003F4DCE" w:rsidRPr="003F4DCE" w:rsidRDefault="003F4DCE" w:rsidP="003F4DCE">
            <w:r w:rsidRPr="003F4DCE">
              <w:t>1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3741F" w14:textId="77777777" w:rsidR="003F4DCE" w:rsidRPr="003F4DCE" w:rsidRDefault="003F4DCE" w:rsidP="003F4DCE">
            <w:r w:rsidRPr="003F4DCE">
              <w:t>5.1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AC32B" w14:textId="77777777" w:rsidR="003F4DCE" w:rsidRPr="003F4DCE" w:rsidRDefault="003F4DCE" w:rsidP="003F4DCE">
            <w:r w:rsidRPr="003F4DCE">
              <w:t>3928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E36C5" w14:textId="77777777" w:rsidR="003F4DCE" w:rsidRPr="003F4DCE" w:rsidRDefault="003F4DCE" w:rsidP="003F4DCE">
            <w:r w:rsidRPr="003F4DCE">
              <w:t>4.12%</w:t>
            </w:r>
          </w:p>
        </w:tc>
      </w:tr>
      <w:tr w:rsidR="003F4DCE" w:rsidRPr="003F4DCE" w14:paraId="3B21794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891A1" w14:textId="77777777" w:rsidR="003F4DCE" w:rsidRPr="003F4DCE" w:rsidRDefault="003F4DCE" w:rsidP="003F4DCE">
            <w:r w:rsidRPr="003F4DCE">
              <w:t>13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77D2A3" w14:textId="77777777" w:rsidR="003F4DCE" w:rsidRPr="003F4DCE" w:rsidRDefault="003F4DCE" w:rsidP="003F4DCE">
            <w:r w:rsidRPr="003F4DCE">
              <w:t>GGCVGTT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88883" w14:textId="77777777" w:rsidR="003F4DCE" w:rsidRPr="003F4DCE" w:rsidRDefault="003F4DCE" w:rsidP="003F4DCE">
            <w:r w:rsidRPr="003F4DCE">
              <w:t>MYB(HTH)/ERMYB-</w:t>
            </w:r>
            <w:proofErr w:type="spellStart"/>
            <w:r w:rsidRPr="003F4DCE">
              <w:t>Myb</w:t>
            </w:r>
            <w:proofErr w:type="spellEnd"/>
            <w:r w:rsidRPr="003F4DCE">
              <w:t>-</w:t>
            </w:r>
            <w:proofErr w:type="spellStart"/>
            <w:proofErr w:type="gramStart"/>
            <w:r w:rsidRPr="003F4DCE">
              <w:t>ChIPSeq</w:t>
            </w:r>
            <w:proofErr w:type="spellEnd"/>
            <w:r w:rsidRPr="003F4DCE">
              <w:t>(</w:t>
            </w:r>
            <w:proofErr w:type="gramEnd"/>
            <w:r w:rsidRPr="003F4DCE">
              <w:t>GSE2209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9E680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C9F55" w14:textId="77777777" w:rsidR="003F4DCE" w:rsidRPr="003F4DCE" w:rsidRDefault="003F4DCE" w:rsidP="003F4DCE">
            <w:r w:rsidRPr="003F4DCE">
              <w:t>-4.71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949C3" w14:textId="77777777" w:rsidR="003F4DCE" w:rsidRPr="003F4DCE" w:rsidRDefault="003F4DCE" w:rsidP="003F4DCE">
            <w:r w:rsidRPr="003F4DCE">
              <w:t>0.03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F750F" w14:textId="77777777" w:rsidR="003F4DCE" w:rsidRPr="003F4DCE" w:rsidRDefault="003F4DCE" w:rsidP="003F4DCE">
            <w:r w:rsidRPr="003F4DCE">
              <w:t>36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ABBA3" w14:textId="77777777" w:rsidR="003F4DCE" w:rsidRPr="003F4DCE" w:rsidRDefault="003F4DCE" w:rsidP="003F4DCE">
            <w:r w:rsidRPr="003F4DCE">
              <w:t>15.2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D0102" w14:textId="77777777" w:rsidR="003F4DCE" w:rsidRPr="003F4DCE" w:rsidRDefault="003F4DCE" w:rsidP="003F4DCE">
            <w:r w:rsidRPr="003F4DCE">
              <w:t>12919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C6452" w14:textId="77777777" w:rsidR="003F4DCE" w:rsidRPr="003F4DCE" w:rsidRDefault="003F4DCE" w:rsidP="003F4DCE">
            <w:r w:rsidRPr="003F4DCE">
              <w:t>13.56%</w:t>
            </w:r>
          </w:p>
        </w:tc>
      </w:tr>
      <w:tr w:rsidR="003F4DCE" w:rsidRPr="003F4DCE" w14:paraId="3EB47D9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66A51" w14:textId="77777777" w:rsidR="003F4DCE" w:rsidRPr="003F4DCE" w:rsidRDefault="003F4DCE" w:rsidP="003F4DCE">
            <w:r w:rsidRPr="003F4DCE">
              <w:t>13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9970E1" w14:textId="77777777" w:rsidR="003F4DCE" w:rsidRPr="003F4DCE" w:rsidRDefault="003F4DCE" w:rsidP="003F4DCE">
            <w:r w:rsidRPr="003F4DCE">
              <w:t>DRTGTTGC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C3E35" w14:textId="77777777" w:rsidR="003F4DCE" w:rsidRPr="003F4DCE" w:rsidRDefault="003F4DCE" w:rsidP="003F4DCE">
            <w:proofErr w:type="gramStart"/>
            <w:r w:rsidRPr="003F4DCE">
              <w:t>CEBP:AP</w:t>
            </w:r>
            <w:proofErr w:type="gramEnd"/>
            <w:r w:rsidRPr="003F4DCE">
              <w:t>1(</w:t>
            </w:r>
            <w:proofErr w:type="spellStart"/>
            <w:r w:rsidRPr="003F4DCE">
              <w:t>bZIP</w:t>
            </w:r>
            <w:proofErr w:type="spellEnd"/>
            <w:r w:rsidRPr="003F4DCE">
              <w:t>)/</w:t>
            </w:r>
            <w:proofErr w:type="spellStart"/>
            <w:r w:rsidRPr="003F4DCE">
              <w:t>ThioMac</w:t>
            </w:r>
            <w:proofErr w:type="spellEnd"/>
            <w:r w:rsidRPr="003F4DCE">
              <w:t>-</w:t>
            </w:r>
            <w:proofErr w:type="spellStart"/>
            <w:r w:rsidRPr="003F4DCE">
              <w:t>CEBPb</w:t>
            </w:r>
            <w:proofErr w:type="spellEnd"/>
            <w:r w:rsidRPr="003F4DCE">
              <w:t>-</w:t>
            </w:r>
            <w:proofErr w:type="spellStart"/>
            <w:r w:rsidRPr="003F4DCE">
              <w:t>ChIP</w:t>
            </w:r>
            <w:proofErr w:type="spellEnd"/>
            <w:r w:rsidRPr="003F4DCE">
              <w:t>-</w:t>
            </w:r>
            <w:proofErr w:type="gramStart"/>
            <w:r w:rsidRPr="003F4DCE">
              <w:t>Seq(</w:t>
            </w:r>
            <w:proofErr w:type="gramEnd"/>
            <w:r w:rsidRPr="003F4DCE">
              <w:t>GSE215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B4242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9B100" w14:textId="77777777" w:rsidR="003F4DCE" w:rsidRPr="003F4DCE" w:rsidRDefault="003F4DCE" w:rsidP="003F4DCE">
            <w:r w:rsidRPr="003F4DCE">
              <w:t>-4.69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80A5E" w14:textId="77777777" w:rsidR="003F4DCE" w:rsidRPr="003F4DCE" w:rsidRDefault="003F4DCE" w:rsidP="003F4DCE">
            <w:r w:rsidRPr="003F4DCE">
              <w:t>0.03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288ED" w14:textId="77777777" w:rsidR="003F4DCE" w:rsidRPr="003F4DCE" w:rsidRDefault="003F4DCE" w:rsidP="003F4DCE">
            <w:r w:rsidRPr="003F4DCE">
              <w:t>15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B983C" w14:textId="77777777" w:rsidR="003F4DCE" w:rsidRPr="003F4DCE" w:rsidRDefault="003F4DCE" w:rsidP="003F4DCE">
            <w:r w:rsidRPr="003F4DCE">
              <w:t>6.3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BE8C0" w14:textId="77777777" w:rsidR="003F4DCE" w:rsidRPr="003F4DCE" w:rsidRDefault="003F4DCE" w:rsidP="003F4DCE">
            <w:r w:rsidRPr="003F4DCE">
              <w:t>4963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CD501" w14:textId="77777777" w:rsidR="003F4DCE" w:rsidRPr="003F4DCE" w:rsidRDefault="003F4DCE" w:rsidP="003F4DCE">
            <w:r w:rsidRPr="003F4DCE">
              <w:t>5.21%</w:t>
            </w:r>
          </w:p>
        </w:tc>
      </w:tr>
      <w:tr w:rsidR="003F4DCE" w:rsidRPr="003F4DCE" w14:paraId="2B791BD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3488D" w14:textId="77777777" w:rsidR="003F4DCE" w:rsidRPr="003F4DCE" w:rsidRDefault="003F4DCE" w:rsidP="003F4DCE">
            <w:r w:rsidRPr="003F4DCE">
              <w:t>13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430744" w14:textId="77777777" w:rsidR="003F4DCE" w:rsidRPr="003F4DCE" w:rsidRDefault="003F4DCE" w:rsidP="003F4DCE">
            <w:r w:rsidRPr="003F4DCE">
              <w:t>CCWTTGT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A7E76" w14:textId="77777777" w:rsidR="003F4DCE" w:rsidRPr="003F4DCE" w:rsidRDefault="003F4DCE" w:rsidP="003F4DCE">
            <w:r w:rsidRPr="003F4DCE">
              <w:t>Sox3(HMG)/NPC-Sox3-ChIP-</w:t>
            </w:r>
            <w:proofErr w:type="gramStart"/>
            <w:r w:rsidRPr="003F4DCE">
              <w:t>Seq(</w:t>
            </w:r>
            <w:proofErr w:type="gramEnd"/>
            <w:r w:rsidRPr="003F4DCE">
              <w:t>GSE3305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26F00" w14:textId="77777777" w:rsidR="003F4DCE" w:rsidRPr="003F4DCE" w:rsidRDefault="003F4DCE" w:rsidP="003F4DCE">
            <w:r w:rsidRPr="003F4DC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92FD6" w14:textId="77777777" w:rsidR="003F4DCE" w:rsidRPr="003F4DCE" w:rsidRDefault="003F4DCE" w:rsidP="003F4DCE">
            <w:r w:rsidRPr="003F4DCE">
              <w:t>-4.65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D009C" w14:textId="77777777" w:rsidR="003F4DCE" w:rsidRPr="003F4DCE" w:rsidRDefault="003F4DCE" w:rsidP="003F4DCE">
            <w:r w:rsidRPr="003F4DCE">
              <w:t>0.03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D0850" w14:textId="77777777" w:rsidR="003F4DCE" w:rsidRPr="003F4DCE" w:rsidRDefault="003F4DCE" w:rsidP="003F4DCE">
            <w:r w:rsidRPr="003F4DCE">
              <w:t>32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49BEA" w14:textId="77777777" w:rsidR="003F4DCE" w:rsidRPr="003F4DCE" w:rsidRDefault="003F4DCE" w:rsidP="003F4DCE">
            <w:r w:rsidRPr="003F4DCE">
              <w:t>13.6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E28FD" w14:textId="77777777" w:rsidR="003F4DCE" w:rsidRPr="003F4DCE" w:rsidRDefault="003F4DCE" w:rsidP="003F4DCE">
            <w:r w:rsidRPr="003F4DCE">
              <w:t>11492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7489A" w14:textId="77777777" w:rsidR="003F4DCE" w:rsidRPr="003F4DCE" w:rsidRDefault="003F4DCE" w:rsidP="003F4DCE">
            <w:r w:rsidRPr="003F4DCE">
              <w:t>12.06%</w:t>
            </w:r>
          </w:p>
        </w:tc>
      </w:tr>
    </w:tbl>
    <w:p w14:paraId="70D6FF3C" w14:textId="77777777" w:rsidR="003F4DCE" w:rsidRDefault="003F4DCE">
      <w:pPr>
        <w:rPr>
          <w:b/>
          <w:bCs/>
        </w:rPr>
      </w:pPr>
    </w:p>
    <w:sectPr w:rsidR="003F4DCE" w:rsidSect="005A51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AD"/>
    <w:rsid w:val="001765B7"/>
    <w:rsid w:val="00324F3C"/>
    <w:rsid w:val="003F4DCE"/>
    <w:rsid w:val="005424F7"/>
    <w:rsid w:val="005A51AD"/>
    <w:rsid w:val="00640E3E"/>
    <w:rsid w:val="006F6534"/>
    <w:rsid w:val="007320D3"/>
    <w:rsid w:val="008D03EB"/>
    <w:rsid w:val="00952AD3"/>
    <w:rsid w:val="00B157F8"/>
    <w:rsid w:val="00C0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6910"/>
  <w15:chartTrackingRefBased/>
  <w15:docId w15:val="{7607D563-2592-4F4C-9EFB-0311A363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1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1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1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1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1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1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1A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F4D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">
    <w:name w:val="oa1"/>
    <w:basedOn w:val="Normal"/>
    <w:rsid w:val="003F4DCE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">
    <w:name w:val="oa2"/>
    <w:basedOn w:val="Normal"/>
    <w:rsid w:val="003F4DCE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F4D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6</Words>
  <Characters>13833</Characters>
  <Application>Microsoft Office Word</Application>
  <DocSecurity>0</DocSecurity>
  <Lines>115</Lines>
  <Paragraphs>32</Paragraphs>
  <ScaleCrop>false</ScaleCrop>
  <Company/>
  <LinksUpToDate>false</LinksUpToDate>
  <CharactersWithSpaces>1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Ventresca</dc:creator>
  <cp:keywords/>
  <dc:description/>
  <cp:lastModifiedBy>Christa Ventresca</cp:lastModifiedBy>
  <cp:revision>2</cp:revision>
  <dcterms:created xsi:type="dcterms:W3CDTF">2026-01-21T15:27:00Z</dcterms:created>
  <dcterms:modified xsi:type="dcterms:W3CDTF">2026-01-21T15:27:00Z</dcterms:modified>
</cp:coreProperties>
</file>